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ma14="http://schemas.microsoft.com/office/mac/drawingml/2011/main" mc:Ignorable="w14 wp14">
  <w:body>
    <w:p w:rsidRPr="00B27832" w:rsidR="5C0DFF38" w:rsidP="56E012B4" w:rsidRDefault="56E012B4" w14:paraId="1A51C51F" w14:textId="6C0ACAA5">
      <w:pPr>
        <w:pageBreakBefore/>
        <w:spacing w:after="60" w:line="240" w:lineRule="auto"/>
        <w:rPr>
          <w:rFonts w:ascii="Arial" w:hAnsi="Arial" w:eastAsia="Times New Roman" w:cs="Arial"/>
          <w:b w:val="1"/>
          <w:bCs w:val="1"/>
          <w:sz w:val="24"/>
          <w:szCs w:val="24"/>
          <w:lang w:val="en-GB"/>
        </w:rPr>
      </w:pPr>
      <w:r w:rsidRPr="678C0A98" w:rsidR="678C0A98">
        <w:rPr>
          <w:rFonts w:ascii="Arial" w:hAnsi="Arial" w:eastAsia="Times New Roman" w:cs="Arial"/>
          <w:b w:val="1"/>
          <w:bCs w:val="1"/>
          <w:sz w:val="24"/>
          <w:szCs w:val="24"/>
          <w:lang w:val="en-GB"/>
        </w:rPr>
        <w:t>Table S1. Tissue samples and cell lines of canine osteosarcoma used for mRNA-Seq analysis (material set 1)</w:t>
      </w:r>
    </w:p>
    <w:tbl>
      <w:tblPr>
        <w:tblStyle w:val="Gitternetztabelle1hellAkzent11"/>
        <w:tblW w:w="13575" w:type="dxa"/>
        <w:tblLayout w:type="fixed"/>
        <w:tblLook w:val="04A0" w:firstRow="1" w:lastRow="0" w:firstColumn="1" w:lastColumn="0" w:noHBand="0" w:noVBand="1"/>
      </w:tblPr>
      <w:tblGrid>
        <w:gridCol w:w="1132"/>
        <w:gridCol w:w="15"/>
        <w:gridCol w:w="2080"/>
        <w:gridCol w:w="1276"/>
        <w:gridCol w:w="1701"/>
        <w:gridCol w:w="1842"/>
        <w:gridCol w:w="1276"/>
        <w:gridCol w:w="1701"/>
        <w:gridCol w:w="1276"/>
        <w:gridCol w:w="1276"/>
      </w:tblGrid>
      <w:tr w:rsidRPr="00B27832" w:rsidR="00F518C0" w:rsidTr="579CCA17" w14:paraId="33018E5F" w14:textId="3D0BE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shd w:val="clear" w:color="auto" w:fill="F2F2F2" w:themeFill="background1" w:themeFillShade="F2"/>
            <w:tcMar/>
            <w:vAlign w:val="center"/>
            <w:hideMark/>
          </w:tcPr>
          <w:p w:rsidRPr="00B27832" w:rsidR="003B4E99" w:rsidP="5980C8B2" w:rsidRDefault="003B4E99" w14:paraId="6B9E3CD6" w14:textId="5BD33390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amp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shd w:val="clear" w:color="auto" w:fill="F2F2F2" w:themeFill="background1" w:themeFillShade="F2"/>
            <w:tcMar/>
            <w:vAlign w:val="center"/>
          </w:tcPr>
          <w:p w:rsidRPr="00B27832" w:rsidR="003B4E99" w:rsidP="5980C8B2" w:rsidRDefault="003B4E99" w14:paraId="3B84A3C8" w14:textId="70C274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Breed (gende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tcMar/>
            <w:vAlign w:val="center"/>
          </w:tcPr>
          <w:p w:rsidRPr="00B27832" w:rsidR="003B4E99" w:rsidP="5980C8B2" w:rsidRDefault="003B4E99" w14:paraId="31DC5E42" w14:textId="3B3FF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e at diagnosis (year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  <w:tcMar/>
            <w:vAlign w:val="center"/>
          </w:tcPr>
          <w:p w:rsidRPr="00B27832" w:rsidR="003B4E99" w:rsidP="5980C8B2" w:rsidRDefault="003B4E99" w14:paraId="40E17BC3" w14:textId="022064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rig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shd w:val="clear" w:color="auto" w:fill="F2F2F2" w:themeFill="background1" w:themeFillShade="F2"/>
            <w:tcMar/>
            <w:vAlign w:val="center"/>
            <w:hideMark/>
          </w:tcPr>
          <w:p w:rsidRPr="00B27832" w:rsidR="003B4E99" w:rsidP="56E012B4" w:rsidRDefault="003B4E99" w14:paraId="2555BD1C" w14:textId="00A772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proofErr w:type="spellStart"/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Histo</w:t>
            </w:r>
            <w:r w:rsid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-</w:t>
            </w: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pathologial</w:t>
            </w:r>
            <w:proofErr w:type="spellEnd"/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subty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tcMar/>
            <w:vAlign w:val="center"/>
            <w:hideMark/>
          </w:tcPr>
          <w:p w:rsidRPr="00B27832" w:rsidR="003B4E99" w:rsidP="5980C8B2" w:rsidRDefault="003B4E99" w14:paraId="79E219CB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Trea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2F2F2" w:themeFill="background1" w:themeFillShade="F2"/>
            <w:tcMar/>
            <w:vAlign w:val="center"/>
            <w:hideMark/>
          </w:tcPr>
          <w:p w:rsidRPr="00B27832" w:rsidR="003B4E99" w:rsidP="5980C8B2" w:rsidRDefault="003B4E99" w14:paraId="720488D0" w14:textId="2E803FA6">
            <w:pPr>
              <w:pStyle w:val="Heading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color w:val="auto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>Survival since diagnosis (month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tcMar/>
            <w:vAlign w:val="center"/>
          </w:tcPr>
          <w:p w:rsidRPr="00B27832" w:rsidR="003B4E99" w:rsidP="003B5D7C" w:rsidRDefault="003B5D7C" w14:paraId="47422FA0" w14:textId="0689C45E">
            <w:pPr>
              <w:pStyle w:val="Heading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vertAlign w:val="superscript"/>
                <w:lang w:val="en-GB"/>
              </w:rPr>
            </w:pPr>
            <w:proofErr w:type="spellStart"/>
            <w:r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>P</w:t>
            </w:r>
            <w:r w:rsidRPr="00B27832" w:rsidR="003B4E99"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>roli</w:t>
            </w:r>
            <w:r w:rsidR="00F518C0"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>-fera</w:t>
            </w:r>
            <w:r w:rsidRPr="00B27832" w:rsidR="003B4E99"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>tion</w:t>
            </w:r>
            <w:proofErr w:type="spellEnd"/>
            <w:r>
              <w:rPr>
                <w:rFonts w:ascii="Arial" w:hAnsi="Arial" w:eastAsia="Times New Roman" w:cs="Arial"/>
                <w:color w:val="auto"/>
                <w:sz w:val="21"/>
                <w:szCs w:val="21"/>
                <w:lang w:val="en-GB"/>
              </w:rPr>
              <w:t xml:space="preserve"> type</w:t>
            </w:r>
            <w:r w:rsidRPr="00B27832" w:rsidR="00344A37">
              <w:rPr>
                <w:rFonts w:ascii="Arial" w:hAnsi="Arial" w:eastAsia="Times New Roman" w:cs="Arial"/>
                <w:b w:val="0"/>
                <w:color w:val="auto"/>
                <w:vertAlign w:val="superscript"/>
                <w:lang w:val="en-GB"/>
              </w:rPr>
              <w:t>‡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2F2F2" w:themeFill="background1" w:themeFillShade="F2"/>
            <w:tcMar/>
          </w:tcPr>
          <w:p w:rsidRPr="00B27832" w:rsidR="003B4E99" w:rsidP="00704078" w:rsidRDefault="003B4E99" w14:paraId="0CBADAEE" w14:textId="0A47BC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B27832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RNA isolation protocol</w:t>
            </w:r>
            <w:r w:rsidRPr="00B27832" w:rsidR="00704078">
              <w:rPr>
                <w:rFonts w:ascii="Arial" w:hAnsi="Arial" w:eastAsia="Times New Roman" w:cs="Arial"/>
                <w:b w:val="0"/>
                <w:sz w:val="24"/>
                <w:szCs w:val="24"/>
                <w:vertAlign w:val="superscript"/>
                <w:lang w:val="en-GB"/>
              </w:rPr>
              <w:t>§</w:t>
            </w:r>
          </w:p>
        </w:tc>
      </w:tr>
      <w:tr w:rsidRPr="00B27832" w:rsidR="003B4E99" w:rsidTr="579CCA17" w14:paraId="7F730A77" w14:textId="776DA01E">
        <w:trPr>
          <w:gridAfter w:val="9"/>
          <w:wAfter w:w="12443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Mar/>
          </w:tcPr>
          <w:p w:rsidRPr="00B27832" w:rsidR="003B4E99" w:rsidP="5980C8B2" w:rsidRDefault="003B4E99" w14:paraId="43A49FED" w14:textId="506E0496">
            <w:pPr>
              <w:spacing w:before="40" w:after="40"/>
              <w:rPr>
                <w:rFonts w:ascii="Arial" w:hAnsi="Arial" w:eastAsia="Times New Roman" w:cs="Arial"/>
                <w:sz w:val="24"/>
                <w:szCs w:val="24"/>
                <w:u w:val="single"/>
                <w:lang w:val="en-GB"/>
              </w:rPr>
            </w:pPr>
            <w:r w:rsidRPr="00B27832">
              <w:rPr>
                <w:rFonts w:ascii="Arial" w:hAnsi="Arial" w:eastAsia="Times New Roman" w:cs="Arial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49D3E0" wp14:editId="1A48C2F7">
                      <wp:simplePos x="0" y="0"/>
                      <wp:positionH relativeFrom="column">
                        <wp:posOffset>-92075</wp:posOffset>
                      </wp:positionH>
                      <wp:positionV relativeFrom="paragraph">
                        <wp:posOffset>-19050</wp:posOffset>
                      </wp:positionV>
                      <wp:extent cx="2505710" cy="255270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5710" cy="2552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Pr="00F518C0" w:rsidR="00E72D5D" w:rsidRDefault="00E72D5D" w14:paraId="241BFCD5" w14:textId="24F23628">
                                  <w:pPr>
                                    <w:rPr>
                                      <w:rFonts w:ascii="Arial" w:hAnsi="Arial" w:cs="Arial"/>
                                      <w:sz w:val="23"/>
                                      <w:szCs w:val="23"/>
                                      <w:u w:val="thick"/>
                                    </w:rPr>
                                  </w:pPr>
                                  <w:r w:rsidRPr="00F518C0">
                                    <w:rPr>
                                      <w:rFonts w:ascii="Arial" w:hAnsi="Arial" w:eastAsia="Times New Roman" w:cs="Arial"/>
                                      <w:sz w:val="23"/>
                                      <w:szCs w:val="23"/>
                                      <w:u w:val="thick"/>
                                      <w:lang w:val="en-GB"/>
                                    </w:rPr>
                                    <w:t>Osteosarcoma tissu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1" style="position:absolute;margin-left:-7.2pt;margin-top:-1.45pt;width:197.3pt;height:20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">
                      <v:textbox>
                        <w:txbxContent>
                          <w:p w:rsidRPr="00F518C0" w:rsidR="00E72D5D" w:rsidRDefault="00E72D5D" w14:paraId="241BFCD5" w14:textId="24F23628">
                            <w:pPr>
                              <w:rPr>
                                <w:rFonts w:ascii="Arial" w:hAnsi="Arial" w:cs="Arial"/>
                                <w:sz w:val="23"/>
                                <w:szCs w:val="23"/>
                                <w:u w:val="thick"/>
                              </w:rPr>
                            </w:pPr>
                            <w:r w:rsidRPr="00F518C0">
                              <w:rPr>
                                <w:rFonts w:ascii="Arial" w:hAnsi="Arial" w:eastAsia="Times New Roman" w:cs="Arial"/>
                                <w:sz w:val="23"/>
                                <w:szCs w:val="23"/>
                                <w:u w:val="thick"/>
                                <w:lang w:val="en-GB"/>
                              </w:rPr>
                              <w:t>Osteosarcoma tissu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bookmarkStart w:name="_GoBack" w:id="0"/>
        <w:bookmarkEnd w:id="0"/>
      </w:tr>
      <w:tr w:rsidRPr="00B27832" w:rsidR="00F518C0" w:rsidTr="579CCA17" w14:paraId="0C69EABE" w14:textId="1D9818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6E012B4" w:rsidRDefault="003B4E99" w14:paraId="7CAE75CA" w14:textId="2970EE50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03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191021EA" w14:textId="6EFBA5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mixed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48A1405C" w14:textId="1F56E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2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4BE9B414" w14:textId="2FC687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distal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femur/ proximal ti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6E012B4" w:rsidRDefault="003B4E99" w14:paraId="5FAE3A1B" w14:textId="04DA9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spellStart"/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chondro</w:t>
            </w:r>
            <w:proofErr w:type="spellEnd"/>
            <w:proofErr w:type="gramEnd"/>
            <w:r w:rsidRPr="003B5D7C" w:rsidR="00B72B39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-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arco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79E9E6D1" w14:textId="2B499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highlight w:val="magenta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no</w:t>
            </w:r>
            <w:proofErr w:type="gramEnd"/>
            <w:r w:rsidRPr="003B5D7C" w:rsidR="00E72D5D">
              <w:rPr>
                <w:rFonts w:ascii="Arial" w:hAnsi="Arial" w:eastAsia="Times New Roman" w:cs="Arial"/>
                <w:color w:val="333333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1D48C994" w14:textId="15E651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0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0D4874DC" w14:textId="366CE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6EFDF6D3" w14:textId="55B6C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Pr="00B27832" w:rsidR="00F518C0" w:rsidTr="579CCA17" w14:paraId="5FC58B4B" w14:textId="1FF2ED1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6E012B4" w:rsidRDefault="003B4E99" w14:paraId="7E29B6C0" w14:textId="76C11B72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046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ADA1E37" w14:textId="4713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andseer 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3CE23B37" w14:textId="630AA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6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154E77A" w14:textId="6E48F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distal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ti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5140F362" w14:textId="2B6702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DB35825" w14:textId="3369A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FF0000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carboplati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14496C1F" w14:textId="30DA5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.6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3D20053F" w14:textId="5649F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457F8A77" w14:textId="3F1113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Pr="00B27832" w:rsidR="00F518C0" w:rsidTr="579CCA17" w14:paraId="4DAFC767" w14:textId="48EFC6A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  <w:hideMark/>
          </w:tcPr>
          <w:p w:rsidRPr="003B5D7C" w:rsidR="003B4E99" w:rsidP="56E012B4" w:rsidRDefault="003B4E99" w14:paraId="1B9A5D83" w14:textId="3F71D61C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10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1B5BDD3" w14:textId="487C9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Boxer 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CBC68F5" w14:textId="2A6F2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7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47A18B59" w14:textId="00B4E4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distal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tibia/lung metastas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  <w:hideMark/>
          </w:tcPr>
          <w:p w:rsidRPr="003B5D7C" w:rsidR="003B4E99" w:rsidP="56E012B4" w:rsidRDefault="003B4E99" w14:paraId="1B6BB791" w14:textId="3463F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spellStart"/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teleangiectatic</w:t>
            </w:r>
            <w:proofErr w:type="spellEnd"/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(lung metastasis)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3B5D7C" w:rsidR="003B4E99" w:rsidP="5980C8B2" w:rsidRDefault="003B4E99" w14:paraId="3D56B643" w14:textId="5CF55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carboplati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  <w:hideMark/>
          </w:tcPr>
          <w:p w:rsidRPr="003B5D7C" w:rsidR="003B4E99" w:rsidP="5980C8B2" w:rsidRDefault="003B4E99" w14:paraId="429AF4D8" w14:textId="68F31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02C080F" w14:textId="6E6DE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31A4E330" w14:textId="6FAEB7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Pr="00B27832" w:rsidR="00F518C0" w:rsidTr="579CCA17" w14:paraId="24C59AD3" w14:textId="1DAC7F3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  <w:hideMark/>
          </w:tcPr>
          <w:p w:rsidRPr="003B5D7C" w:rsidR="003B4E99" w:rsidP="56E012B4" w:rsidRDefault="003B4E99" w14:paraId="65C27267" w14:textId="11AE2F1F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109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5B62EFAB" w14:textId="6E59AE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spell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onberger</w:t>
            </w:r>
            <w:proofErr w:type="spell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B4C454C" w14:textId="04339D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7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EA5FBFD" w14:textId="36B2D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distal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ti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  <w:hideMark/>
          </w:tcPr>
          <w:p w:rsidRPr="003B5D7C" w:rsidR="003B4E99" w:rsidP="5980C8B2" w:rsidRDefault="003B4E99" w14:paraId="30C0D72D" w14:textId="1B10B0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3B5D7C" w:rsidR="003B4E99" w:rsidP="5980C8B2" w:rsidRDefault="003B4E99" w14:paraId="4C07ED13" w14:textId="1FF4D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mputatio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  <w:hideMark/>
          </w:tcPr>
          <w:p w:rsidRPr="003B5D7C" w:rsidR="003B4E99" w:rsidP="5980C8B2" w:rsidRDefault="003B4E99" w14:paraId="671ED45B" w14:textId="22BABC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931AC26" w14:textId="0A369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7D98D4C4" w14:textId="69A8B6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1</w:t>
            </w:r>
          </w:p>
        </w:tc>
      </w:tr>
      <w:tr w:rsidRPr="00B27832" w:rsidR="00F518C0" w:rsidTr="579CCA17" w14:paraId="74B863A7" w14:textId="6B274C1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02A101C2" w14:textId="737C4D37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E10E650" w14:textId="2F24C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Rottweiler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♂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A63CF3C" w14:textId="30D007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57AEF43D" w14:textId="37CF7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f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proximal </w:t>
            </w:r>
            <w:proofErr w:type="spell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humer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6DDCB3AE" w14:textId="2D4E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vari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7A745454" w14:textId="780A4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5BD425BB" w14:textId="3D3771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47C4EE04" w14:textId="131C6F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gress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5D9F66AC" w14:textId="34FF5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</w:t>
            </w:r>
          </w:p>
        </w:tc>
      </w:tr>
      <w:tr w:rsidRPr="00B27832" w:rsidR="00F518C0" w:rsidTr="579CCA17" w14:paraId="5B72578F" w14:textId="4732BD9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3D3862EF" w14:textId="4BCAD74C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7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007955B3" w14:textId="585A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olden Retriever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5E8FC2F0" w14:textId="14BD4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6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01EEBF1E" w14:textId="3C95A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3F26A123" w14:textId="55238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C41F570" w14:textId="705D20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3971BD27" w14:textId="3FC0B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6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3CB25BCF" w14:textId="5EA71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gress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00A0DD72" w14:textId="2C4D20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</w:t>
            </w:r>
          </w:p>
        </w:tc>
      </w:tr>
      <w:tr w:rsidRPr="00B27832" w:rsidR="00F518C0" w:rsidTr="579CCA17" w14:paraId="3E899F0A" w14:textId="365C14B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1D0AE121" w14:textId="63878F6D">
            <w:pPr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7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56B780B" w14:textId="0B2DF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olden Retriever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46E91BA8" w14:textId="7E6EE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77D6D7D1" w14:textId="7F4FA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righ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proximal tib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08225A53" w14:textId="2DDA3E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1502C63B" w14:textId="47AED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palliat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267B825A" w14:textId="18FBD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.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B448405" w14:textId="1080D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ss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aggress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05946497" w14:textId="7EC622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</w:t>
            </w:r>
          </w:p>
        </w:tc>
      </w:tr>
      <w:tr w:rsidRPr="00B27832" w:rsidR="00F518C0" w:rsidTr="579CCA17" w14:paraId="12490F3E" w14:textId="28E3B03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3D53F2D9" w14:textId="5768436F">
            <w:pPr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1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58984047" w14:textId="4E47F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reat Pyrenees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3E6CEA4" w14:textId="3A5BF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8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892442B" w14:textId="757EB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righ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radi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0E4DF041" w14:textId="1898C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1BE046B8" w14:textId="7E3B5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no</w:t>
            </w:r>
            <w:proofErr w:type="gramEnd"/>
            <w:r w:rsidRPr="003B5D7C" w:rsidR="00E72D5D">
              <w:rPr>
                <w:rFonts w:ascii="Arial" w:hAnsi="Arial" w:eastAsia="Times New Roman" w:cs="Arial"/>
                <w:color w:val="333333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0605CFBF" w14:textId="3BFA60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0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7FF9021" w14:textId="0F543C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41EB68F9" w14:textId="2D71C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</w:tr>
      <w:tr w:rsidRPr="00B27832" w:rsidR="00F518C0" w:rsidTr="579CCA17" w14:paraId="62A1C6C0" w14:textId="7F26E72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1A3787E9" w14:textId="57F1F8D5">
            <w:pPr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1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5F65B76E" w14:textId="175764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Great Dane (♂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5C3AE33B" w14:textId="0EB59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4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5A2C3A54" w14:textId="685B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f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radi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6DC697EE" w14:textId="115CB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no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analys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D0A35FC" w14:textId="42F0E8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7BC5D996" w14:textId="2F169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.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703955E9" w14:textId="10352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127DD28E" w14:textId="1107E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</w:tr>
      <w:tr w:rsidRPr="00B27832" w:rsidR="00F518C0" w:rsidTr="579CCA17" w14:paraId="5DAE63BF" w14:textId="000344E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73529E5F" w14:textId="54A72067">
            <w:pPr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DOS-1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3928E8F" w14:textId="12D715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English Mastiff 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873DB17" w14:textId="60683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7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3FA8E4B6" w14:textId="1A1BC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fron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le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4D5AEE69" w14:textId="37427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4CA5D54" w14:textId="43BD01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palliat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026B3862" w14:textId="44E96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0.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65ECB69" w14:textId="495922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802488" w14:paraId="187788BF" w14:textId="1DB5F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>2</w:t>
            </w:r>
          </w:p>
        </w:tc>
      </w:tr>
      <w:tr w:rsidRPr="00B27832" w:rsidR="003B4E99" w:rsidTr="579CCA17" w14:paraId="2B2E71D4" w14:textId="3CC5C2A8">
        <w:trPr>
          <w:gridAfter w:val="9"/>
          <w:wAfter w:w="12443" w:type="dxa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tcMar/>
          </w:tcPr>
          <w:p w:rsidRPr="00B27832" w:rsidR="003B4E99" w:rsidP="5980C8B2" w:rsidRDefault="003B4E99" w14:paraId="09C98256" w14:textId="2A92EE94">
            <w:pPr>
              <w:spacing w:before="120" w:after="40"/>
              <w:rPr>
                <w:rFonts w:ascii="Arial" w:hAnsi="Arial" w:eastAsia="Times New Roman" w:cs="Arial"/>
                <w:u w:val="single"/>
                <w:lang w:val="en-GB"/>
              </w:rPr>
            </w:pPr>
            <w:r w:rsidRPr="00B27832">
              <w:rPr>
                <w:rFonts w:ascii="Arial" w:hAnsi="Arial" w:eastAsia="Times New Roman" w:cs="Arial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CB4F28" wp14:editId="439A984A">
                      <wp:simplePos x="0" y="0"/>
                      <wp:positionH relativeFrom="column">
                        <wp:posOffset>-99060</wp:posOffset>
                      </wp:positionH>
                      <wp:positionV relativeFrom="paragraph">
                        <wp:posOffset>1270</wp:posOffset>
                      </wp:positionV>
                      <wp:extent cx="3274060" cy="25527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74060" cy="2552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FAA26D3D-D897-4be2-8F04-BA451C77F1D7}">
                                  <ma14:placeholderFlag xmlns:ma14="http://schemas.microsoft.com/office/mac/drawingml/2011/main"/>
                                </a:ex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Pr="00F518C0" w:rsidR="00E72D5D" w:rsidP="003B4E99" w:rsidRDefault="00E72D5D" w14:paraId="68250C3E" w14:textId="54040363">
                                  <w:pPr>
                                    <w:rPr>
                                      <w:rFonts w:ascii="Arial" w:hAnsi="Arial" w:cs="Arial"/>
                                      <w:sz w:val="23"/>
                                      <w:szCs w:val="23"/>
                                      <w:u w:val="thick"/>
                                    </w:rPr>
                                  </w:pPr>
                                  <w:r w:rsidRPr="00F518C0">
                                    <w:rPr>
                                      <w:rFonts w:ascii="Arial" w:hAnsi="Arial" w:eastAsia="Times New Roman" w:cs="Arial"/>
                                      <w:sz w:val="23"/>
                                      <w:szCs w:val="23"/>
                                      <w:u w:val="thick"/>
                                      <w:lang w:val="en-GB"/>
                                    </w:rPr>
                                    <w:t xml:space="preserve">Primary cultures of osteosarcoma cell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style="position:absolute;margin-left:-7.75pt;margin-top:.1pt;width:257.8pt;height:2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ed="f" stroked="f" type="#_x0000_t2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">
                      <v:textbox>
                        <w:txbxContent>
                          <w:p w:rsidRPr="00F518C0" w:rsidR="00E72D5D" w:rsidP="003B4E99" w:rsidRDefault="00E72D5D" w14:paraId="68250C3E" w14:textId="54040363">
                            <w:pPr>
                              <w:rPr>
                                <w:rFonts w:ascii="Arial" w:hAnsi="Arial" w:cs="Arial"/>
                                <w:sz w:val="23"/>
                                <w:szCs w:val="23"/>
                                <w:u w:val="thick"/>
                              </w:rPr>
                            </w:pPr>
                            <w:r w:rsidRPr="00F518C0">
                              <w:rPr>
                                <w:rFonts w:ascii="Arial" w:hAnsi="Arial" w:eastAsia="Times New Roman" w:cs="Arial"/>
                                <w:sz w:val="23"/>
                                <w:szCs w:val="23"/>
                                <w:u w:val="thick"/>
                                <w:lang w:val="en-GB"/>
                              </w:rPr>
                              <w:t xml:space="preserve">Primary cultures of osteosarcoma cell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Pr="00B27832" w:rsidR="00F518C0" w:rsidTr="579CCA17" w14:paraId="0CEA3897" w14:textId="1299CA34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23428482" w14:textId="5437A2F4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OSCA-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49E22E2B" w14:textId="7573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Rottweiler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♂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0511F148" w14:textId="65AECA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1C61F97A" w14:textId="7DAD7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f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proximal </w:t>
            </w:r>
            <w:proofErr w:type="spell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humerus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75AC7823" w14:textId="03B8A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vari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4A84254" w14:textId="0C68B1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6058388" w14:textId="275E5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unknow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3C93CB47" w14:textId="6A040E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gress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30EEDFC5" w14:textId="7957B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3</w:t>
            </w:r>
          </w:p>
        </w:tc>
      </w:tr>
      <w:tr w:rsidRPr="00B27832" w:rsidR="00F518C0" w:rsidTr="579CCA17" w14:paraId="6F8A6D4C" w14:textId="570B48D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3F9405A5" w14:textId="79DF2927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OSCA-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3218D894" w14:textId="7139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erman Shepherd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♂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6D00B217" w14:textId="5B36CB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8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763C247A" w14:textId="1DC8E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f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radi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7C505028" w14:textId="2ECFE6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476CE470" w14:textId="6D1C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37847507" w14:textId="74FF08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0.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080F2120" w14:textId="65681A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ss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aggress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6F6CD8D" w14:textId="34599B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3</w:t>
            </w:r>
          </w:p>
        </w:tc>
      </w:tr>
      <w:tr w:rsidRPr="00B27832" w:rsidR="00F518C0" w:rsidTr="579CCA17" w14:paraId="1FB99B04" w14:textId="25388BD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  <w:hideMark/>
          </w:tcPr>
          <w:p w:rsidRPr="003B5D7C" w:rsidR="003B4E99" w:rsidP="5980C8B2" w:rsidRDefault="003B4E99" w14:paraId="2BABC042" w14:textId="41DC6129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OSCA-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7D5480D3" w14:textId="32E1CF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reat Pyrenees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458AC7E4" w14:textId="60190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8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71403C0" w14:textId="3F27D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f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radi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  <w:hideMark/>
          </w:tcPr>
          <w:p w:rsidRPr="003B5D7C" w:rsidR="003B4E99" w:rsidP="5980C8B2" w:rsidRDefault="003B4E99" w14:paraId="45E0989E" w14:textId="204F0C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579CCA17" w:rsidR="579CCA17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fibroblastic OS vari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3B5D7C" w:rsidR="003B4E99" w:rsidP="5980C8B2" w:rsidRDefault="003B4E99" w14:paraId="665558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  <w:hideMark/>
          </w:tcPr>
          <w:p w:rsidRPr="003B5D7C" w:rsidR="003B4E99" w:rsidP="56E012B4" w:rsidRDefault="003B4E99" w14:paraId="73264F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1.0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5395D80" w14:textId="65BD39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less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aggressiv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0558927E" w14:textId="6CC13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3</w:t>
            </w:r>
          </w:p>
        </w:tc>
      </w:tr>
      <w:tr w:rsidRPr="00B27832" w:rsidR="00F518C0" w:rsidTr="579CCA17" w14:paraId="211F43A9" w14:textId="31F89CC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  <w:hideMark/>
          </w:tcPr>
          <w:p w:rsidRPr="003B5D7C" w:rsidR="003B4E99" w:rsidP="5980C8B2" w:rsidRDefault="003B4E99" w14:paraId="48EB24E3" w14:textId="3F272789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OSCA-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629B95B8" w14:textId="1BE475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Saint Bernard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♀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7B55A014" w14:textId="3B04F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5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24E1FC0C" w14:textId="765D1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righ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femu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  <w:hideMark/>
          </w:tcPr>
          <w:p w:rsidRPr="003B5D7C" w:rsidR="003B4E99" w:rsidP="5980C8B2" w:rsidRDefault="003B4E99" w14:paraId="0C8F17D4" w14:textId="2B2BE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oste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  <w:hideMark/>
          </w:tcPr>
          <w:p w:rsidRPr="003B5D7C" w:rsidR="003B4E99" w:rsidP="5980C8B2" w:rsidRDefault="003B4E99" w14:paraId="2BD8E327" w14:textId="7F842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mputatio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  <w:hideMark/>
          </w:tcPr>
          <w:p w:rsidRPr="003B5D7C" w:rsidR="003B4E99" w:rsidP="56E012B4" w:rsidRDefault="003B4E99" w14:paraId="3A8F28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1.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D100EBF" w14:textId="22EA5C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gress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29A35031" w14:textId="4B3C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3</w:t>
            </w:r>
          </w:p>
        </w:tc>
      </w:tr>
      <w:tr w:rsidRPr="00B27832" w:rsidR="00F518C0" w:rsidTr="579CCA17" w14:paraId="2C54636B" w14:textId="79482FBB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" w:type="dxa"/>
            <w:gridSpan w:val="2"/>
            <w:tcMar/>
          </w:tcPr>
          <w:p w:rsidRPr="003B5D7C" w:rsidR="003B4E99" w:rsidP="5980C8B2" w:rsidRDefault="003B4E99" w14:paraId="04E8872B" w14:textId="7FD17E3F">
            <w:pPr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b w:val="0"/>
                <w:bCs w:val="0"/>
                <w:sz w:val="21"/>
                <w:szCs w:val="21"/>
                <w:lang w:val="en-GB"/>
              </w:rPr>
              <w:t>OSCA-7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80" w:type="dxa"/>
            <w:tcMar/>
          </w:tcPr>
          <w:p w:rsidRPr="003B5D7C" w:rsidR="003B4E99" w:rsidP="5980C8B2" w:rsidRDefault="003B4E99" w14:paraId="6FCD444D" w14:textId="2672B2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color w:val="000000" w:themeColor="text1"/>
                <w:sz w:val="21"/>
                <w:szCs w:val="21"/>
                <w:lang w:val="en-GB"/>
              </w:rPr>
              <w:t xml:space="preserve">German Shepherd </w:t>
            </w: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(♂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6E012B4" w:rsidRDefault="003B4E99" w14:paraId="3B29271A" w14:textId="2B833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9.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980C8B2" w:rsidRDefault="003B4E99" w14:paraId="679640BB" w14:textId="1FBE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right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 xml:space="preserve"> distal femu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42" w:type="dxa"/>
            <w:tcMar/>
          </w:tcPr>
          <w:p w:rsidRPr="003B5D7C" w:rsidR="003B4E99" w:rsidP="5980C8B2" w:rsidRDefault="003B4E99" w14:paraId="0A3E240C" w14:textId="1E3C2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fibroblastic</w:t>
            </w:r>
            <w:proofErr w:type="gramEnd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/ osteoblastic mi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758DACF9" w14:textId="3500E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SO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01" w:type="dxa"/>
            <w:tcMar/>
          </w:tcPr>
          <w:p w:rsidRPr="003B5D7C" w:rsidR="003B4E99" w:rsidP="56E012B4" w:rsidRDefault="003B4E99" w14:paraId="5731CB62" w14:textId="7EF859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2.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4B5EA029" w14:textId="2F7F0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proofErr w:type="gramStart"/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aggressive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76" w:type="dxa"/>
            <w:tcMar/>
          </w:tcPr>
          <w:p w:rsidRPr="003B5D7C" w:rsidR="003B4E99" w:rsidP="5980C8B2" w:rsidRDefault="003B4E99" w14:paraId="615C0128" w14:textId="5C71A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Times New Roman" w:cs="Arial"/>
                <w:sz w:val="21"/>
                <w:szCs w:val="21"/>
                <w:lang w:val="en-GB"/>
              </w:rPr>
            </w:pPr>
            <w:r w:rsidRPr="003B5D7C">
              <w:rPr>
                <w:rFonts w:ascii="Arial" w:hAnsi="Arial" w:eastAsia="Times New Roman" w:cs="Arial"/>
                <w:sz w:val="21"/>
                <w:szCs w:val="21"/>
                <w:lang w:val="en-GB"/>
              </w:rPr>
              <w:t>3</w:t>
            </w:r>
          </w:p>
        </w:tc>
      </w:tr>
    </w:tbl>
    <w:p w:rsidRPr="00B27832" w:rsidR="00344A37" w:rsidP="00344A37" w:rsidRDefault="002F4811" w14:paraId="6E5D4FE2" w14:textId="2E620004">
      <w:pPr>
        <w:spacing w:after="0" w:line="240" w:lineRule="auto"/>
        <w:jc w:val="both"/>
        <w:rPr>
          <w:rFonts w:ascii="Arial" w:hAnsi="Arial" w:cs="Arial"/>
        </w:rPr>
      </w:pPr>
      <w:r w:rsidRPr="00B27832">
        <w:rPr>
          <w:rFonts w:ascii="Arial" w:hAnsi="Arial" w:eastAsia="Times New Roman" w:cs="Arial"/>
          <w:color w:val="333333"/>
          <w:sz w:val="24"/>
          <w:szCs w:val="24"/>
          <w:shd w:val="clear" w:color="auto" w:fill="FFFFFF"/>
          <w:lang w:val="en-GB"/>
        </w:rPr>
        <w:t>*</w:t>
      </w:r>
      <w:r w:rsidRPr="00B27832" w:rsidR="00FD379B">
        <w:rPr>
          <w:rFonts w:ascii="Arial" w:hAnsi="Arial" w:eastAsia="Times New Roman" w:cs="Arial"/>
          <w:color w:val="000000" w:themeColor="text1"/>
          <w:lang w:val="en-GB"/>
        </w:rPr>
        <w:t>M</w:t>
      </w:r>
      <w:r w:rsidRPr="00B27832" w:rsidR="0F54D58D">
        <w:rPr>
          <w:rFonts w:ascii="Arial" w:hAnsi="Arial" w:eastAsia="Times New Roman" w:cs="Arial"/>
          <w:color w:val="000000" w:themeColor="text1"/>
          <w:lang w:val="en-GB"/>
        </w:rPr>
        <w:t>ight be younger (~1 y)</w:t>
      </w:r>
      <w:r w:rsidRPr="00B27832" w:rsidR="00B72B39">
        <w:rPr>
          <w:rFonts w:ascii="Arial" w:hAnsi="Arial" w:eastAsia="Times New Roman" w:cs="Arial"/>
          <w:color w:val="000000" w:themeColor="text1"/>
          <w:lang w:val="en-GB"/>
        </w:rPr>
        <w:t>;</w:t>
      </w:r>
      <w:r w:rsidR="00B27832">
        <w:rPr>
          <w:rFonts w:ascii="Arial" w:hAnsi="Arial" w:eastAsia="Times New Roman" w:cs="Arial"/>
          <w:color w:val="000000" w:themeColor="text1"/>
          <w:lang w:val="en-GB"/>
        </w:rPr>
        <w:t xml:space="preserve"> </w:t>
      </w:r>
      <w:r w:rsidRPr="00B27832" w:rsidR="00E72D5D">
        <w:rPr>
          <w:rFonts w:ascii="Arial" w:hAnsi="Arial" w:eastAsia="Times New Roman" w:cs="Arial"/>
          <w:color w:val="333333"/>
          <w:sz w:val="24"/>
          <w:szCs w:val="24"/>
          <w:shd w:val="clear" w:color="auto" w:fill="FFFFFF"/>
          <w:vertAlign w:val="superscript"/>
          <w:lang w:val="en-GB"/>
        </w:rPr>
        <w:t>†</w:t>
      </w:r>
      <w:r w:rsidRPr="00B27832" w:rsidR="00FD379B">
        <w:rPr>
          <w:rFonts w:ascii="Arial" w:hAnsi="Arial" w:eastAsia="Times New Roman" w:cs="Arial"/>
          <w:lang w:val="en-GB"/>
        </w:rPr>
        <w:t>Euthanized</w:t>
      </w:r>
      <w:r w:rsidRPr="00B27832" w:rsidR="0F54D58D">
        <w:rPr>
          <w:rFonts w:ascii="Arial" w:hAnsi="Arial" w:eastAsia="Times New Roman" w:cs="Arial"/>
          <w:lang w:val="en-GB"/>
        </w:rPr>
        <w:t xml:space="preserve"> at diagnosis</w:t>
      </w:r>
      <w:r w:rsidRPr="00B27832" w:rsidR="001571CD">
        <w:rPr>
          <w:rFonts w:ascii="Arial" w:hAnsi="Arial" w:eastAsia="Times New Roman" w:cs="Arial"/>
          <w:lang w:val="en-GB"/>
        </w:rPr>
        <w:t xml:space="preserve">; </w:t>
      </w:r>
      <w:r w:rsidRPr="00B27832" w:rsidR="00344A37">
        <w:rPr>
          <w:rFonts w:ascii="Arial" w:hAnsi="Arial" w:eastAsia="Times New Roman" w:cs="Arial"/>
          <w:color w:val="333333"/>
          <w:sz w:val="24"/>
          <w:szCs w:val="24"/>
          <w:shd w:val="clear" w:color="auto" w:fill="FFFFFF"/>
          <w:vertAlign w:val="superscript"/>
          <w:lang w:val="en-GB"/>
        </w:rPr>
        <w:t>‡</w:t>
      </w:r>
      <w:r w:rsidRPr="00B27832" w:rsidR="00344A37">
        <w:rPr>
          <w:rFonts w:ascii="Arial" w:hAnsi="Arial" w:eastAsia="Times New Roman" w:cs="Arial"/>
          <w:color w:val="000000" w:themeColor="text1"/>
          <w:lang w:val="en-GB"/>
        </w:rPr>
        <w:t>Information on the level of tumour aggressiveness was taken from: Scott, M.</w:t>
      </w:r>
      <w:r w:rsidR="003B5D7C">
        <w:rPr>
          <w:rFonts w:ascii="Arial" w:hAnsi="Arial" w:eastAsia="Times New Roman" w:cs="Arial"/>
          <w:color w:val="000000" w:themeColor="text1"/>
          <w:lang w:val="en-GB"/>
        </w:rPr>
        <w:t> </w:t>
      </w:r>
      <w:r w:rsidRPr="00B27832" w:rsidR="00344A37">
        <w:rPr>
          <w:rFonts w:ascii="Arial" w:hAnsi="Arial" w:eastAsia="Times New Roman" w:cs="Arial"/>
          <w:color w:val="000000" w:themeColor="text1"/>
          <w:lang w:val="en-GB"/>
        </w:rPr>
        <w:t>C</w:t>
      </w:r>
      <w:r w:rsidRPr="00B27832" w:rsidR="00344A37">
        <w:rPr>
          <w:rFonts w:ascii="Arial" w:hAnsi="Arial" w:eastAsia="Times New Roman" w:cs="Arial"/>
          <w:i/>
          <w:iCs/>
          <w:color w:val="000000" w:themeColor="text1"/>
          <w:lang w:val="en-GB"/>
        </w:rPr>
        <w:t>. et al</w:t>
      </w:r>
      <w:r w:rsidRPr="00B27832" w:rsidR="00344A37">
        <w:rPr>
          <w:rFonts w:ascii="Arial" w:hAnsi="Arial" w:eastAsia="Times New Roman" w:cs="Arial"/>
          <w:color w:val="000000" w:themeColor="text1"/>
          <w:lang w:val="en-GB"/>
        </w:rPr>
        <w:t xml:space="preserve">. </w:t>
      </w:r>
      <w:r w:rsidRPr="00B27832" w:rsidR="00344A37">
        <w:rPr>
          <w:rFonts w:ascii="Arial" w:hAnsi="Arial" w:eastAsia="Times New Roman" w:cs="Arial"/>
          <w:i/>
          <w:iCs/>
          <w:color w:val="000000" w:themeColor="text1"/>
          <w:lang w:val="en-GB"/>
        </w:rPr>
        <w:t>Bone</w:t>
      </w:r>
      <w:r w:rsidRPr="00B27832" w:rsidR="00344A37">
        <w:rPr>
          <w:rFonts w:ascii="Arial" w:hAnsi="Arial" w:eastAsia="Times New Roman" w:cs="Arial"/>
          <w:color w:val="000000" w:themeColor="text1"/>
          <w:lang w:val="en-GB"/>
        </w:rPr>
        <w:t xml:space="preserve"> </w:t>
      </w:r>
      <w:r w:rsidRPr="00B27832" w:rsidR="00344A37">
        <w:rPr>
          <w:rFonts w:ascii="Arial" w:hAnsi="Arial" w:eastAsia="Times New Roman" w:cs="Arial"/>
          <w:b/>
          <w:bCs/>
          <w:color w:val="000000" w:themeColor="text1"/>
          <w:lang w:val="en-GB"/>
        </w:rPr>
        <w:t>49</w:t>
      </w:r>
      <w:r w:rsidRPr="00B27832" w:rsidR="00344A37">
        <w:rPr>
          <w:rFonts w:ascii="Arial" w:hAnsi="Arial" w:eastAsia="Times New Roman" w:cs="Arial"/>
          <w:color w:val="000000" w:themeColor="text1"/>
          <w:lang w:val="en-GB"/>
        </w:rPr>
        <w:t>: 356-67 (2011)</w:t>
      </w:r>
      <w:r w:rsidR="00B27832">
        <w:rPr>
          <w:rFonts w:ascii="Arial" w:hAnsi="Arial" w:eastAsia="Times New Roman" w:cs="Arial"/>
          <w:color w:val="000000" w:themeColor="text1"/>
          <w:lang w:val="en-GB"/>
        </w:rPr>
        <w:t xml:space="preserve">; </w:t>
      </w:r>
      <w:r w:rsidRPr="00B27832" w:rsidR="00344A37">
        <w:rPr>
          <w:rFonts w:ascii="Arial" w:hAnsi="Arial" w:cs="Arial"/>
        </w:rPr>
        <w:fldChar w:fldCharType="begin"/>
      </w:r>
      <w:r w:rsidRPr="00B27832" w:rsidR="00344A37">
        <w:rPr>
          <w:rFonts w:ascii="Arial" w:hAnsi="Arial" w:eastAsia="Times New Roman" w:cs="Arial"/>
          <w:lang w:val="en-GB"/>
        </w:rPr>
        <w:instrText xml:space="preserve"> ADDIN EN.REFLIST </w:instrText>
      </w:r>
      <w:r w:rsidRPr="00B27832" w:rsidR="00344A37">
        <w:rPr>
          <w:rFonts w:ascii="Arial" w:hAnsi="Arial" w:eastAsia="Times New Roman" w:cs="Arial"/>
          <w:lang w:val="en-GB"/>
        </w:rPr>
        <w:fldChar w:fldCharType="end"/>
      </w:r>
      <w:r w:rsidRPr="00B27832" w:rsidR="00344A37">
        <w:rPr>
          <w:rFonts w:ascii="Arial" w:hAnsi="Arial" w:eastAsia="Times New Roman" w:cs="Arial"/>
          <w:color w:val="333333"/>
          <w:sz w:val="24"/>
          <w:szCs w:val="24"/>
          <w:shd w:val="clear" w:color="auto" w:fill="FFFFFF"/>
          <w:vertAlign w:val="superscript"/>
          <w:lang w:val="en-GB"/>
        </w:rPr>
        <w:t>§</w:t>
      </w:r>
      <w:r w:rsidRPr="00B27832" w:rsidR="00B72B39">
        <w:rPr>
          <w:rFonts w:ascii="Arial" w:hAnsi="Arial" w:eastAsia="Times New Roman" w:cs="Arial"/>
          <w:color w:val="000000" w:themeColor="text1"/>
          <w:lang w:val="en-GB"/>
        </w:rPr>
        <w:t>1:</w:t>
      </w:r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 xml:space="preserve"> </w:t>
      </w:r>
      <w:proofErr w:type="spellStart"/>
      <w:r w:rsidRPr="00B27832" w:rsidR="00802488">
        <w:rPr>
          <w:rFonts w:ascii="Arial" w:hAnsi="Arial" w:eastAsia="Times New Roman" w:cs="Arial"/>
          <w:color w:val="000000" w:themeColor="text1"/>
          <w:lang w:val="en-GB"/>
        </w:rPr>
        <w:t>RNeasy</w:t>
      </w:r>
      <w:proofErr w:type="spellEnd"/>
      <w:r w:rsidRPr="00B27832" w:rsidR="00802488">
        <w:rPr>
          <w:rFonts w:ascii="Arial" w:hAnsi="Arial" w:eastAsia="Times New Roman" w:cs="Arial"/>
          <w:color w:val="000000" w:themeColor="text1"/>
          <w:lang w:val="en-GB"/>
        </w:rPr>
        <w:t xml:space="preserve"> Fibrous Tissue Mini Kit (</w:t>
      </w:r>
      <w:proofErr w:type="spellStart"/>
      <w:r w:rsidRPr="00B27832" w:rsidR="00802488">
        <w:rPr>
          <w:rFonts w:ascii="Arial" w:hAnsi="Arial" w:eastAsia="Times New Roman" w:cs="Arial"/>
          <w:color w:val="000000" w:themeColor="text1"/>
          <w:lang w:val="en-GB"/>
        </w:rPr>
        <w:t>Qiagen</w:t>
      </w:r>
      <w:proofErr w:type="spellEnd"/>
      <w:r w:rsidRPr="00B27832" w:rsidR="00802488">
        <w:rPr>
          <w:rFonts w:ascii="Arial" w:hAnsi="Arial" w:eastAsia="Times New Roman" w:cs="Arial"/>
          <w:color w:val="000000" w:themeColor="text1"/>
          <w:lang w:val="en-GB"/>
        </w:rPr>
        <w:t xml:space="preserve">, Hilden, Germany), 2: </w:t>
      </w:r>
      <w:proofErr w:type="spellStart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>TRIzol</w:t>
      </w:r>
      <w:proofErr w:type="spellEnd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>™ Reagent (Thermo Fisher Scientific, Waltham, MA, USA)</w:t>
      </w:r>
      <w:r w:rsidRPr="00B27832" w:rsidR="00B72B39">
        <w:rPr>
          <w:rFonts w:ascii="Arial" w:hAnsi="Arial" w:eastAsia="Times New Roman" w:cs="Arial"/>
          <w:color w:val="000000" w:themeColor="text1"/>
          <w:lang w:val="en-GB"/>
        </w:rPr>
        <w:t>,</w:t>
      </w:r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 xml:space="preserve"> 3</w:t>
      </w:r>
      <w:r w:rsidRPr="00B27832" w:rsidR="00B72B39">
        <w:rPr>
          <w:rFonts w:ascii="Arial" w:hAnsi="Arial" w:eastAsia="Times New Roman" w:cs="Arial"/>
          <w:color w:val="000000" w:themeColor="text1"/>
          <w:lang w:val="en-GB"/>
        </w:rPr>
        <w:t>:</w:t>
      </w:r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 xml:space="preserve"> </w:t>
      </w:r>
      <w:proofErr w:type="spellStart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>RNeasy</w:t>
      </w:r>
      <w:proofErr w:type="spellEnd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 xml:space="preserve"> Mini Kit (</w:t>
      </w:r>
      <w:proofErr w:type="spellStart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>Qiagen</w:t>
      </w:r>
      <w:proofErr w:type="spellEnd"/>
      <w:r w:rsidRPr="00B27832" w:rsidR="003B4E99">
        <w:rPr>
          <w:rFonts w:ascii="Arial" w:hAnsi="Arial" w:eastAsia="Times New Roman" w:cs="Arial"/>
          <w:color w:val="000000" w:themeColor="text1"/>
          <w:lang w:val="en-GB"/>
        </w:rPr>
        <w:t>)</w:t>
      </w:r>
      <w:r w:rsidRPr="00B27832" w:rsidR="15EC0AF6">
        <w:rPr>
          <w:rFonts w:ascii="Arial" w:hAnsi="Arial" w:eastAsia="Times New Roman" w:cs="Arial"/>
          <w:color w:val="000000" w:themeColor="text1"/>
          <w:lang w:val="en-GB"/>
        </w:rPr>
        <w:t>; SOC: standard-of-care chemotherapy</w:t>
      </w:r>
    </w:p>
    <w:sectPr w:rsidRPr="00B27832" w:rsidR="00344A37" w:rsidSect="00281AF2">
      <w:headerReference w:type="default" r:id="rId9"/>
      <w:pgSz w:w="15842" w:h="12242" w:orient="landscape"/>
      <w:pgMar w:top="1134" w:right="1134" w:bottom="1134" w:left="1247" w:header="567" w:footer="567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26CB8D1"/>
  <w15:commentEx w15:done="0" w15:paraId="31D13ADE"/>
  <w15:commentEx w15:done="0" w15:paraId="2F4233FB"/>
  <w15:commentEx w15:done="0" w15:paraId="2F0462A3"/>
  <w15:commentEx w15:done="0" w15:paraId="5390F10E"/>
  <w15:commentEx w15:done="0" w15:paraId="43528517"/>
  <w15:commentEx w15:done="0" w15:paraId="71649D1B"/>
  <w15:commentEx w15:done="0" w15:paraId="021754B6"/>
  <w15:commentEx w15:done="0" w15:paraId="46121701"/>
  <w15:commentEx w15:done="0" w15:paraId="5D3B8A79"/>
  <w15:commentEx w15:done="0" w15:paraId="22600AB7"/>
  <w15:commentEx w15:done="0" w15:paraId="40AF3E38"/>
  <w15:commentEx w15:done="0" w15:paraId="55B62EAA"/>
  <w15:commentEx w15:done="0" w15:paraId="3F9F7595"/>
  <w15:commentEx w15:done="0" w15:paraId="3E00698F"/>
  <w15:commentEx w15:done="0" w15:paraId="076ADC9D"/>
  <w15:commentEx w15:done="0" w15:paraId="207ADA06" w15:paraIdParent="076ADC9D"/>
  <w15:commentEx w15:done="0" w15:paraId="23BC3FF2"/>
  <w15:commentEx w15:done="0" w15:paraId="282A3260"/>
  <w15:commentEx w15:done="0" w15:paraId="6C27BBB6"/>
  <w15:commentEx w15:done="0" w15:paraId="4ED0228D"/>
  <w15:commentEx w15:paraId="451A485D"/>
  <w15:commentEx w15:paraId="727CCDD8"/>
  <w15:commentEx w15:paraId="11FDEA79"/>
  <w15:commentEx w15:paraId="2A5380B7"/>
  <w15:commentEx w15:paraId="096D8A22"/>
  <w15:commentEx w15:paraId="353E6816"/>
  <w15:commentEx w15:paraId="589945BF"/>
  <w15:commentEx w15:paraId="4FAED67C"/>
  <w15:commentEx w15:paraId="09E9AA58"/>
  <w15:commentEx w15:paraId="53257BD6"/>
  <w15:commentEx w15:paraId="50733272"/>
  <w15:commentEx w15:paraId="01F5ABB3"/>
  <w15:commentEx w15:paraId="17ED6B97"/>
  <w15:commentEx w15:paraId="3F760073"/>
  <w15:commentEx w15:paraId="69AA8D3C"/>
  <w15:commentEx w15:paraId="234B3289"/>
  <w15:commentEx w15:paraId="2796512A"/>
  <w15:commentEx w15:done="0" w15:paraId="60A22701"/>
  <w15:commentEx w15:done="0" w15:paraId="77AF84A3"/>
  <w15:commentEx w15:done="0" w15:paraId="530D02A5"/>
  <w15:commentEx w15:done="0" w15:paraId="704387E2"/>
  <w15:commentEx w15:paraId="5626ABFC"/>
  <w15:commentEx w15:paraId="6780AF3B"/>
  <w15:commentEx w15:paraId="5EFDE529"/>
  <w15:commentEx w15:paraId="36B6D138"/>
  <w15:commentEx w15:paraId="55720207"/>
  <w15:commentEx w15:paraId="7A726DB8"/>
  <w15:commentEx w15:paraId="4458FAFF"/>
  <w15:commentEx w15:done="0" w15:paraId="62286A81"/>
  <w15:commentEx w15:done="0" w15:paraId="6B2DF207"/>
  <w15:commentEx w15:done="0" w15:paraId="529F3C56"/>
  <w15:commentEx w15:paraId="3CF26840"/>
  <w15:commentEx w15:done="0" w15:paraId="49DDFBA7"/>
  <w15:commentEx w15:done="0" w15:paraId="0B386D2E"/>
  <w15:commentEx w15:done="1" w15:paraId="57643E94"/>
  <w15:commentEx w15:done="0" w15:paraId="590E7918"/>
  <w15:commentEx w15:done="0" w15:paraId="375D9746"/>
  <w15:commentEx w15:done="0" w15:paraId="6545D650"/>
  <w15:commentEx w15:done="0" w15:paraId="032A479E"/>
  <w15:commentEx w15:done="0" w15:paraId="5E305F04"/>
  <w15:commentEx w15:done="0" w15:paraId="57738994"/>
  <w15:commentEx w15:paraId="7684D46E"/>
  <w15:commentEx w15:done="0" w15:paraId="64371CB6"/>
  <w15:commentEx w15:done="0" w15:paraId="10503A2C"/>
  <w15:commentEx w15:done="0" w15:paraId="6B9DCDC9"/>
  <w15:commentEx w15:done="0" w15:paraId="7913C227"/>
  <w15:commentEx w15:done="0" w15:paraId="109C3422"/>
  <w15:commentEx w15:done="0" w15:paraId="632B12EE"/>
  <w15:commentEx w15:done="0" w15:paraId="330D4C88"/>
  <w15:commentEx w15:done="0" w15:paraId="7377C88B"/>
  <w15:commentEx w15:done="0" w15:paraId="45324CBC"/>
  <w15:commentEx w15:done="0" w15:paraId="3AC938A4"/>
  <w15:commentEx w15:paraId="0FA148DC"/>
  <w15:commentEx w15:paraId="3B70157E"/>
  <w15:commentEx w15:paraId="2CA5BD52"/>
  <w15:commentEx w15:paraId="3113EAE0"/>
  <w15:commentEx w15:paraId="76DBB7E5"/>
  <w15:commentEx w15:paraId="574837CA"/>
  <w15:commentEx w15:paraId="49613234"/>
  <w15:commentEx w15:paraId="2E1C6BE0"/>
  <w15:commentEx w15:paraId="5578A3FF"/>
  <w15:commentEx w15:paraId="246DB542"/>
  <w15:commentEx w15:paraId="0BD8013A"/>
  <w15:commentEx w15:paraId="13507917"/>
  <w15:commentEx w15:paraId="659179F8"/>
  <w15:commentEx w15:paraId="6CD00D49"/>
  <w15:commentEx w15:paraId="314DE6A5"/>
  <w15:commentEx w15:paraId="34011DC3"/>
  <w15:commentEx w15:paraId="6187B3E5"/>
  <w15:commentEx w15:paraId="5A274DEB"/>
  <w15:commentEx w15:paraId="23F9F833"/>
  <w15:commentEx w15:paraId="768632CF"/>
  <w15:commentEx w15:paraId="12ED7BA0"/>
  <w15:commentEx w15:paraId="1D85E372"/>
  <w15:commentEx w15:paraId="5A388AAE"/>
  <w15:commentEx w15:paraId="171181C2"/>
  <w15:commentEx w15:paraId="17E6868F"/>
  <w15:commentEx w15:paraId="2B450DED"/>
  <w15:commentEx w15:paraId="666AB4CE"/>
  <w15:commentEx w15:paraId="5C53413A"/>
  <w15:commentEx w15:paraId="2C7636C6"/>
  <w15:commentEx w15:paraId="5D96D2B6"/>
  <w15:commentEx w15:paraId="2F3AB3B9"/>
  <w15:commentEx w15:paraId="6CF8CCFE"/>
  <w15:commentEx w15:paraId="34C5456A"/>
  <w15:commentEx w15:paraId="666B7011"/>
  <w15:commentEx w15:paraId="57B3C442"/>
  <w15:commentEx w15:paraId="669AB8E9"/>
  <w15:commentEx w15:paraId="7492962D"/>
  <w15:commentEx w15:paraId="164DFEE0"/>
  <w15:commentEx w15:paraId="2219D875"/>
  <w15:commentEx w15:paraId="07BE7386"/>
  <w15:commentEx w15:paraId="20992368"/>
  <w15:commentEx w15:paraId="63C17E4D"/>
  <w15:commentEx w15:paraId="09BD42D9"/>
  <w15:commentEx w15:paraId="3FD0BEF1"/>
  <w15:commentEx w15:paraId="5CB42B47"/>
  <w15:commentEx w15:paraId="3124BF00"/>
  <w15:commentEx w15:paraId="75FB3935"/>
  <w15:commentEx w15:paraId="3C4FAC5C"/>
  <w15:commentEx w15:paraId="6101E86E"/>
  <w15:commentEx w15:paraId="6C447891"/>
  <w15:commentEx w15:paraId="7541F331"/>
  <w15:commentEx w15:paraId="4A2E4843"/>
  <w15:commentEx w15:paraId="6E1729BD"/>
  <w15:commentEx w15:paraId="47961DA0"/>
  <w15:commentEx w15:paraId="782E11D7"/>
  <w15:commentEx w15:paraId="416B5DD1"/>
  <w15:commentEx w15:paraId="5A8ADC32"/>
  <w15:commentEx w15:paraId="525BA262"/>
  <w15:commentEx w15:paraId="3523EBD4"/>
  <w15:commentEx w15:paraId="0344BBCA"/>
  <w15:commentEx w15:paraId="2D04917A"/>
  <w15:commentEx w15:paraId="28B9CC62"/>
  <w15:commentEx w15:paraId="78D0D5E6"/>
  <w15:commentEx w15:paraId="6DDD911B"/>
  <w15:commentEx w15:paraId="764D0696"/>
  <w15:commentEx w15:paraId="205D52BC"/>
  <w15:commentEx w15:paraId="202F898D"/>
  <w15:commentEx w15:paraId="171A31E3"/>
  <w15:commentEx w15:paraId="286DA509"/>
  <w15:commentEx w15:paraId="47B977EA"/>
  <w15:commentEx w15:paraId="52B92251"/>
  <w15:commentEx w15:paraId="4899930B"/>
  <w15:commentEx w15:paraId="014C6190"/>
  <w15:commentEx w15:paraId="4CED3724"/>
  <w15:commentEx w15:paraId="4E3772D9"/>
  <w15:commentEx w15:paraId="46D6D03E"/>
  <w15:commentEx w15:paraId="5E64F814"/>
  <w15:commentEx w15:paraId="75CBF8F4"/>
  <w15:commentEx w15:paraId="1796D854"/>
  <w15:commentEx w15:paraId="0C55895A"/>
  <w15:commentEx w15:paraId="3B7046A5"/>
  <w15:commentEx w15:paraId="3D374161"/>
  <w15:commentEx w15:paraId="24BD5FD1"/>
  <w15:commentEx w15:paraId="689B16F5"/>
  <w15:commentEx w15:paraId="78CC5720"/>
  <w15:commentEx w15:paraId="10633622"/>
  <w15:commentEx w15:paraId="6B091EA1"/>
  <w15:commentEx w15:paraId="73B74F43"/>
  <w15:commentEx w15:paraId="3995A6A8"/>
  <w15:commentEx w15:paraId="25E32DEB"/>
  <w15:commentEx w15:paraId="0804F238"/>
  <w15:commentEx w15:paraId="214B18F5"/>
  <w15:commentEx w15:paraId="07CA7274"/>
  <w15:commentEx w15:paraId="3FEB775C"/>
  <w15:commentEx w15:paraId="5BFD7BB6"/>
  <w15:commentEx w15:paraId="71DF5FC5"/>
  <w15:commentEx w15:paraId="18208958"/>
  <w15:commentEx w15:paraId="432C3582"/>
  <w15:commentEx w15:paraId="65399429"/>
  <w15:commentEx w15:paraId="1493A81D"/>
  <w15:commentEx w15:paraId="79A75A5D"/>
  <w15:commentEx w15:paraId="1A4306ED"/>
  <w15:commentEx w15:paraId="7A0505A5"/>
  <w15:commentEx w15:paraId="7BC5F690"/>
  <w15:commentEx w15:paraId="7528033D"/>
  <w15:commentEx w15:paraId="23811559"/>
  <w15:commentEx w15:paraId="0BDF4930"/>
  <w15:commentEx w15:paraId="245CADF8"/>
  <w15:commentEx w15:paraId="6F4251FD"/>
  <w15:commentEx w15:paraId="5CAE4040"/>
  <w15:commentEx w15:paraId="6FE70304"/>
  <w15:commentEx w15:paraId="487C8A7F"/>
  <w15:commentEx w15:paraId="4FF6131E"/>
  <w15:commentEx w15:paraId="4C1D0031"/>
  <w15:commentEx w15:paraId="001DF536"/>
  <w15:commentEx w15:paraId="6284B37B"/>
  <w15:commentEx w15:paraId="192E68D3"/>
  <w15:commentEx w15:paraId="1C8266FD"/>
  <w15:commentEx w15:paraId="1EEECC76"/>
  <w15:commentEx w15:paraId="6FBD8EA6"/>
  <w15:commentEx w15:paraId="11A5B811"/>
  <w15:commentEx w15:paraId="52D41E4C"/>
  <w15:commentEx w15:paraId="4EA774AD"/>
  <w15:commentEx w15:paraId="5365533C"/>
  <w15:commentEx w15:paraId="56F56578"/>
  <w15:commentEx w15:paraId="7BDB692E"/>
  <w15:commentEx w15:paraId="55BA4694"/>
  <w15:commentEx w15:paraId="2540C566"/>
  <w15:commentEx w15:paraId="27BE51E3"/>
  <w15:commentEx w15:paraId="5823CD74"/>
  <w15:commentEx w15:paraId="3AC6C0F6"/>
  <w15:commentEx w15:paraId="45CE09A0"/>
  <w15:commentEx w15:paraId="429BAA56"/>
  <w15:commentEx w15:paraId="7C2415DD"/>
  <w15:commentEx w15:paraId="7A16BD50"/>
  <w15:commentEx w15:paraId="78FBCDA1"/>
  <w15:commentEx w15:paraId="2A00E79C"/>
  <w15:commentEx w15:paraId="01CF8707"/>
  <w15:commentEx w15:paraId="0A7FDFBA"/>
  <w15:commentEx w15:paraId="53E6D4C8"/>
  <w15:commentEx w15:paraId="2F845F53"/>
  <w15:commentEx w15:paraId="447AE193"/>
  <w15:commentEx w15:paraId="0B2C99CC"/>
  <w15:commentEx w15:paraId="4D37D8CB"/>
  <w15:commentEx w15:paraId="664C2515"/>
  <w15:commentEx w15:paraId="5C3E673D"/>
  <w15:commentEx w15:paraId="634102DD"/>
  <w15:commentEx w15:paraId="73FFE19D"/>
  <w15:commentEx w15:paraId="6E6B93A6"/>
  <w15:commentEx w15:paraId="128DB4A8"/>
  <w15:commentEx w15:paraId="50566575"/>
  <w15:commentEx w15:done="0" w15:paraId="3B55559B"/>
  <w15:commentEx w15:paraId="265810CD"/>
  <w15:commentEx w15:paraId="28EF4FB6"/>
  <w15:commentEx w15:paraId="3C0A92D5"/>
  <w15:commentEx w15:paraId="4216C461"/>
  <w15:commentEx w15:paraId="7DDA4E08"/>
  <w15:commentEx w15:paraId="7B6DA966"/>
  <w15:commentEx w15:paraId="07929B56"/>
  <w15:commentEx w15:paraId="4128E81B"/>
  <w15:commentEx w15:paraId="2C00693B"/>
  <w15:commentEx w15:paraId="24339FFD"/>
  <w15:commentEx w15:paraId="47E73D6D"/>
  <w15:commentEx w15:paraId="3DC8EA55"/>
  <w15:commentEx w15:paraId="30DFDEFC"/>
  <w15:commentEx w15:paraId="4AE6BCB9"/>
  <w15:commentEx w15:paraId="10FD4DAC"/>
  <w15:commentEx w15:paraId="0BEC4710"/>
  <w15:commentEx w15:paraId="069F5C1E"/>
  <w15:commentEx w15:paraId="3ADFA277"/>
  <w15:commentEx w15:paraId="6FE84757"/>
  <w15:commentEx w15:paraId="73DACD40"/>
  <w15:commentEx w15:paraId="1CD0D01D"/>
  <w15:commentEx w15:paraId="28405917"/>
  <w15:commentEx w15:paraId="3135CE45"/>
  <w15:commentEx w15:paraId="3C483B09"/>
  <w15:commentEx w15:paraId="2C0E6DDD"/>
  <w15:commentEx w15:paraId="3267AFC7"/>
  <w15:commentEx w15:paraId="2EA4DB23"/>
  <w15:commentEx w15:paraId="7AE428CF"/>
  <w15:commentEx w15:paraId="576A27C2"/>
  <w15:commentEx w15:paraId="3C80372B"/>
  <w15:commentEx w15:paraId="2867617E"/>
  <w15:commentEx w15:paraId="25737F8C"/>
  <w15:commentEx w15:paraId="586C892F"/>
  <w15:commentEx w15:paraId="52BBBA93"/>
  <w15:commentEx w15:paraId="436167D1"/>
  <w15:commentEx w15:paraId="125C5FFA"/>
  <w15:commentEx w15:paraId="016DA88C"/>
  <w15:commentEx w15:paraId="32C61A7D"/>
  <w15:commentEx w15:paraId="401EF645"/>
  <w15:commentEx w15:paraId="06B79A5B"/>
  <w15:commentEx w15:paraId="6D5D2265"/>
  <w15:commentEx w15:paraId="5305023E"/>
  <w15:commentEx w15:paraId="337CD54E"/>
  <w15:commentEx w15:paraId="42EDDBA8"/>
  <w15:commentEx w15:paraId="2E6CF2F0"/>
  <w15:commentEx w15:paraId="3259B55B"/>
  <w15:commentEx w15:paraId="5FB5D189"/>
  <w15:commentEx w15:paraId="002A0C12"/>
  <w15:commentEx w15:paraId="0EE1D85C"/>
  <w15:commentEx w15:paraId="6AC3BF0A"/>
  <w15:commentEx w15:paraId="114DA85F"/>
  <w15:commentEx w15:paraId="3BC429E4"/>
  <w15:commentEx w15:paraId="31E9C766"/>
  <w15:commentEx w15:paraId="36362BD6"/>
  <w15:commentEx w15:paraId="03715B93"/>
  <w15:commentEx w15:paraId="73BA7888"/>
  <w15:commentEx w15:paraId="62759C4E"/>
  <w15:commentEx w15:paraId="4E8E2030"/>
  <w15:commentEx w15:paraId="58994A08"/>
  <w15:commentEx w15:paraId="2B5F3979"/>
  <w15:commentEx w15:paraId="61D25557"/>
  <w15:commentEx w15:paraId="2E64681E"/>
  <w15:commentEx w15:paraId="4D0D6983"/>
  <w15:commentEx w15:paraId="7365B505"/>
  <w15:commentEx w15:paraId="1B968B98"/>
  <w15:commentEx w15:paraId="5793378A"/>
  <w15:commentEx w15:paraId="0E3C8FB6"/>
  <w15:commentEx w15:paraId="47208C55"/>
  <w15:commentEx w15:paraId="6AE56D24"/>
  <w15:commentEx w15:paraId="60BB7420"/>
  <w15:commentEx w15:paraId="0D48BCCC"/>
  <w15:commentEx w15:paraId="1B85F37A"/>
  <w15:commentEx w15:paraId="6D47D5F0"/>
  <w15:commentEx w15:paraId="2CD63E4F"/>
  <w15:commentEx w15:paraId="2FF7A0E1"/>
  <w15:commentEx w15:paraId="104FF47D"/>
  <w15:commentEx w15:paraId="01B10194"/>
  <w15:commentEx w15:paraId="5EB262C5"/>
  <w15:commentEx w15:paraId="5FC5EF41"/>
  <w15:commentEx w15:paraId="68BA9F0D"/>
  <w15:commentEx w15:paraId="5D877999"/>
  <w15:commentEx w15:paraId="6D6C5FA4"/>
  <w15:commentEx w15:paraId="47353400"/>
  <w15:commentEx w15:paraId="03B434DB"/>
  <w15:commentEx w15:paraId="52FCF3D8"/>
  <w15:commentEx w15:paraId="2F2B7BCF"/>
  <w15:commentEx w15:paraId="2054B137"/>
  <w15:commentEx w15:paraId="25CB2FA1"/>
  <w15:commentEx w15:paraId="7101B490"/>
  <w15:commentEx w15:paraId="7A88A719"/>
  <w15:commentEx w15:paraId="1CAEC9A0"/>
  <w15:commentEx w15:paraId="70166AA7"/>
  <w15:commentEx w15:paraId="41E61ABC"/>
  <w15:commentEx w15:paraId="311F78C2"/>
  <w15:commentEx w15:paraId="6A1A10AC"/>
  <w15:commentEx w15:paraId="6903E4F3"/>
  <w15:commentEx w15:paraId="55FDC631"/>
  <w15:commentEx w15:paraId="0AF70120"/>
  <w15:commentEx w15:paraId="7554311B"/>
  <w15:commentEx w15:paraId="6F68D9B5"/>
  <w15:commentEx w15:paraId="05DCF428"/>
  <w15:commentEx w15:paraId="64E5B1DC"/>
  <w15:commentEx w15:paraId="7054E31A"/>
  <w15:commentEx w15:paraId="4239337E"/>
  <w15:commentEx w15:paraId="53BEEA1D"/>
  <w15:commentEx w15:paraId="5C531EFC"/>
  <w15:commentEx w15:paraId="403F32FD"/>
  <w15:commentEx w15:paraId="0B23B882"/>
  <w15:commentEx w15:paraId="622AFC86"/>
  <w15:commentEx w15:paraId="3F47B861"/>
  <w15:commentEx w15:paraId="5CA95B2F"/>
  <w15:commentEx w15:paraId="11EB84C8"/>
  <w15:commentEx w15:paraId="0255759D"/>
  <w15:commentEx w15:paraId="3DF2AF09"/>
  <w15:commentEx w15:paraId="333F7D1C"/>
  <w15:commentEx w15:paraId="3FFC9082"/>
  <w15:commentEx w15:paraId="0266ABC6"/>
  <w15:commentEx w15:paraId="5F4BCBDA"/>
  <w15:commentEx w15:paraId="24A5CC3B"/>
  <w15:commentEx w15:paraId="7DB5D9CA"/>
  <w15:commentEx w15:paraId="11703B9C"/>
  <w15:commentEx w15:paraId="7B7CCDDD"/>
  <w15:commentEx w15:paraId="4F9839CB"/>
  <w15:commentEx w15:paraId="2EF8709C"/>
  <w15:commentEx w15:paraId="3B4AAEAA"/>
  <w15:commentEx w15:paraId="4846A0CD"/>
  <w15:commentEx w15:paraId="2385C2F1"/>
  <w15:commentEx w15:paraId="461A2C8B"/>
  <w15:commentEx w15:paraId="686F1705"/>
  <w15:commentEx w15:paraId="594B7D34"/>
  <w15:commentEx w15:paraId="6BBB6158"/>
  <w15:commentEx w15:paraId="5B32C0D5"/>
  <w15:commentEx w15:paraId="56A26106"/>
  <w15:commentEx w15:paraId="4638BFD6"/>
  <w15:commentEx w15:paraId="604418EA"/>
  <w15:commentEx w15:paraId="7812595E"/>
  <w15:commentEx w15:paraId="61F78B43"/>
  <w15:commentEx w15:paraId="76B24BD6"/>
  <w15:commentEx w15:paraId="00E73A37"/>
  <w15:commentEx w15:paraId="12127020"/>
  <w15:commentEx w15:paraId="58B4B1F5"/>
  <w15:commentEx w15:paraId="547EE6CB"/>
  <w15:commentEx w15:paraId="0D5BCBDA"/>
  <w15:commentEx w15:paraId="602933C9"/>
  <w15:commentEx w15:paraId="27B0DCE2"/>
  <w15:commentEx w15:paraId="128E9B1F"/>
  <w15:commentEx w15:paraId="62465F59"/>
  <w15:commentEx w15:paraId="367AC6EB"/>
  <w15:commentEx w15:paraId="0F1C0922"/>
  <w15:commentEx w15:paraId="32AB9D9D"/>
  <w15:commentEx w15:paraId="70F64142"/>
  <w15:commentEx w15:paraId="36B959C9"/>
  <w15:commentEx w15:paraId="6D2087B5"/>
  <w15:commentEx w15:paraId="56849D13"/>
  <w15:commentEx w15:paraId="1252692B"/>
  <w15:commentEx w15:paraId="378DD145"/>
  <w15:commentEx w15:paraId="32DDD7FE"/>
  <w15:commentEx w15:paraId="51482B82"/>
  <w15:commentEx w15:paraId="0851E2DA"/>
  <w15:commentEx w15:paraId="01C46370"/>
  <w15:commentEx w15:paraId="119A5072"/>
  <w15:commentEx w15:paraId="1599FCF4"/>
  <w15:commentEx w15:paraId="3A0059D6"/>
  <w15:commentEx w15:paraId="79E2C01A"/>
  <w15:commentEx w15:paraId="4E4EDDAF"/>
  <w15:commentEx w15:paraId="32F2EEBB"/>
  <w15:commentEx w15:paraId="022F0668"/>
  <w15:commentEx w15:paraId="33C1558B"/>
  <w15:commentEx w15:paraId="048486DA"/>
  <w15:commentEx w15:paraId="627E9F91"/>
  <w15:commentEx w15:paraId="4C6249C1"/>
  <w15:commentEx w15:paraId="54613DA5"/>
  <w15:commentEx w15:paraId="72216C0C"/>
  <w15:commentEx w15:paraId="4384BCBB"/>
  <w15:commentEx w15:paraId="455C0B5E"/>
  <w15:commentEx w15:paraId="036CDC2F"/>
  <w15:commentEx w15:paraId="03492843"/>
  <w15:commentEx w15:paraId="15DE1562"/>
  <w15:commentEx w15:paraId="42299588"/>
  <w15:commentEx w15:paraId="257A4D6B"/>
  <w15:commentEx w15:paraId="3F4B834D"/>
  <w15:commentEx w15:paraId="5205E2EE"/>
  <w15:commentEx w15:paraId="081E5B5D"/>
  <w15:commentEx w15:paraId="30BAD5F4"/>
  <w15:commentEx w15:paraId="245BEA11"/>
  <w15:commentEx w15:paraId="5BD472FF"/>
  <w15:commentEx w15:paraId="04C1100B"/>
  <w15:commentEx w15:paraId="485B79DA"/>
  <w15:commentEx w15:paraId="55B29DAD"/>
  <w15:commentEx w15:paraId="47595556"/>
  <w15:commentEx w15:paraId="7B9EAEC1"/>
  <w15:commentEx w15:paraId="089902BE"/>
  <w15:commentEx w15:paraId="339EE2EC"/>
  <w15:commentEx w15:paraId="5920F7E2"/>
  <w15:commentEx w15:paraId="61778C86"/>
  <w15:commentEx w15:paraId="21F6242A"/>
  <w15:commentEx w15:paraId="35EA20D8"/>
  <w15:commentEx w15:paraId="06B33BCD"/>
  <w15:commentEx w15:paraId="58B7519A"/>
  <w15:commentEx w15:paraId="3F76740C"/>
  <w15:commentEx w15:paraId="485748EA"/>
  <w15:commentEx w15:paraId="3DE977BB"/>
  <w15:commentEx w15:paraId="3468EDCB"/>
  <w15:commentEx w15:paraId="105A0816"/>
  <w15:commentEx w15:paraId="12436665"/>
  <w15:commentEx w15:paraId="603DF008"/>
  <w15:commentEx w15:paraId="1E796818"/>
  <w15:commentEx w15:paraId="214AC6A9"/>
  <w15:commentEx w15:paraId="23F1B5C4"/>
  <w15:commentEx w15:paraId="5F36932C"/>
  <w15:commentEx w15:paraId="5DC419DA"/>
  <w15:commentEx w15:paraId="13E41A61"/>
  <w15:commentEx w15:paraId="739B5F29"/>
  <w15:commentEx w15:paraId="0667EA46"/>
  <w15:commentEx w15:paraId="6183F688"/>
  <w15:commentEx w15:paraId="2BF07664"/>
  <w15:commentEx w15:paraId="58F35058"/>
  <w15:commentEx w15:paraId="63C19E0B"/>
  <w15:commentEx w15:paraId="2345CD38"/>
  <w15:commentEx w15:paraId="57310E66"/>
  <w15:commentEx w15:paraId="39FBDA56"/>
  <w15:commentEx w15:paraId="2BAD3DA6"/>
  <w15:commentEx w15:paraId="1B804B1D"/>
  <w15:commentEx w15:paraId="7A1AE2F6"/>
  <w15:commentEx w15:paraId="6208A40C"/>
  <w15:commentEx w15:paraId="60F482BD"/>
  <w15:commentEx w15:paraId="6E9462B7"/>
  <w15:commentEx w15:paraId="3130330A"/>
  <w15:commentEx w15:paraId="2162C031"/>
  <w15:commentEx w15:paraId="1D20DE37"/>
  <w15:commentEx w15:paraId="57DB40DF"/>
  <w15:commentEx w15:paraId="54C50BE2"/>
  <w15:commentEx w15:paraId="006DF9C3"/>
  <w15:commentEx w15:paraId="37B165E7"/>
  <w15:commentEx w15:paraId="58ED8657"/>
  <w15:commentEx w15:paraId="3CFCF34B"/>
  <w15:commentEx w15:paraId="7DAD487A"/>
  <w15:commentEx w15:paraId="23F04A97"/>
  <w15:commentEx w15:paraId="14784ECA"/>
  <w15:commentEx w15:paraId="0638DCFE"/>
  <w15:commentEx w15:paraId="376D99DD"/>
  <w15:commentEx w15:paraId="72C62CF8"/>
  <w15:commentEx w15:paraId="32BC2D50"/>
  <w15:commentEx w15:paraId="4DF20F32"/>
  <w15:commentEx w15:paraId="4FEEF8C5"/>
  <w15:commentEx w15:paraId="4B300DB6"/>
  <w15:commentEx w15:paraId="6A0C3C2F"/>
  <w15:commentEx w15:paraId="0DD0ED0B"/>
  <w15:commentEx w15:paraId="6A7B06BC"/>
  <w15:commentEx w15:paraId="25B6CE71"/>
  <w15:commentEx w15:paraId="3F8EF310"/>
  <w15:commentEx w15:paraId="7C40D546"/>
  <w15:commentEx w15:paraId="69E3D90A"/>
  <w15:commentEx w15:paraId="7C42E615"/>
  <w15:commentEx w15:paraId="00C5FEDF"/>
  <w15:commentEx w15:paraId="4BDACF12"/>
  <w15:commentEx w15:paraId="6B311CAB"/>
  <w15:commentEx w15:paraId="59AF68B7"/>
  <w15:commentEx w15:paraId="4F8EDEE0"/>
  <w15:commentEx w15:paraId="0841DDC1"/>
  <w15:commentEx w15:paraId="644C4C9A"/>
  <w15:commentEx w15:paraId="4BAA322A"/>
  <w15:commentEx w15:paraId="1F820F77"/>
  <w15:commentEx w15:paraId="56CCB57F"/>
  <w15:commentEx w15:paraId="391C7EB8"/>
  <w15:commentEx w15:paraId="2AD2C1DB"/>
  <w15:commentEx w15:paraId="41D376C6"/>
  <w15:commentEx w15:paraId="3FBB4B15"/>
  <w15:commentEx w15:paraId="225593DF"/>
  <w15:commentEx w15:paraId="2A073669"/>
  <w15:commentEx w15:paraId="770E310D"/>
  <w15:commentEx w15:paraId="5C47CBE4"/>
  <w15:commentEx w15:paraId="69672BCF"/>
  <w15:commentEx w15:paraId="69C44F6C"/>
  <w15:commentEx w15:paraId="23D766BA"/>
  <w15:commentEx w15:paraId="55F7F9C4"/>
  <w15:commentEx w15:paraId="347E44C8"/>
  <w15:commentEx w15:paraId="28EC903A"/>
  <w15:commentEx w15:paraId="45BD07C8"/>
  <w15:commentEx w15:paraId="33B0DF4E"/>
  <w15:commentEx w15:paraId="5E592DB1"/>
  <w15:commentEx w15:paraId="0C9DD733"/>
  <w15:commentEx w15:paraId="611A59F7"/>
  <w15:commentEx w15:paraId="4685DEC5"/>
  <w15:commentEx w15:paraId="1CBDF759"/>
  <w15:commentEx w15:paraId="4BA7C2BA"/>
  <w15:commentEx w15:paraId="4F5DB407"/>
  <w15:commentEx w15:paraId="2D9C6EE6"/>
  <w15:commentEx w15:paraId="59A81F8E"/>
  <w15:commentEx w15:paraId="3B7D1254"/>
  <w15:commentEx w15:paraId="05DB22D8"/>
  <w15:commentEx w15:paraId="257BFB2D"/>
  <w15:commentEx w15:paraId="6AF41135"/>
  <w15:commentEx w15:paraId="1ABE541A"/>
  <w15:commentEx w15:paraId="4F3943B3"/>
  <w15:commentEx w15:paraId="74E258DC"/>
  <w15:commentEx w15:paraId="4A90BC7B"/>
  <w15:commentEx w15:paraId="41F44369"/>
  <w15:commentEx w15:paraId="21A1F8E2"/>
  <w15:commentEx w15:paraId="63476580"/>
  <w15:commentEx w15:paraId="6FC187E5"/>
  <w15:commentEx w15:paraId="3527EA2C"/>
  <w15:commentEx w15:paraId="0A681EC6"/>
  <w15:commentEx w15:paraId="538FF3B0"/>
  <w15:commentEx w15:paraId="4F65888E"/>
  <w15:commentEx w15:paraId="0BADF794"/>
  <w15:commentEx w15:paraId="51CD28B4"/>
  <w15:commentEx w15:paraId="522B224E"/>
  <w15:commentEx w15:paraId="6AD416D4"/>
  <w15:commentEx w15:paraId="0271EBF8"/>
  <w15:commentEx w15:paraId="4C95A0A3"/>
  <w15:commentEx w15:paraId="7F0E8AE8"/>
  <w15:commentEx w15:paraId="15546D36"/>
  <w15:commentEx w15:paraId="1611B2E1"/>
  <w15:commentEx w15:paraId="0A5CEB09"/>
  <w15:commentEx w15:paraId="31B1C2DF"/>
  <w15:commentEx w15:paraId="163D3C46"/>
  <w15:commentEx w15:paraId="69FA515B"/>
  <w15:commentEx w15:paraId="14478094"/>
  <w15:commentEx w15:paraId="25EEAFF2"/>
  <w15:commentEx w15:paraId="0AB94EB6"/>
  <w15:commentEx w15:paraId="3D969C58"/>
  <w15:commentEx w15:paraId="6F4FB1D5"/>
  <w15:commentEx w15:paraId="76D25B60"/>
  <w15:commentEx w15:paraId="4FBC462F"/>
  <w15:commentEx w15:paraId="68BD7C4D"/>
  <w15:commentEx w15:paraId="1CBF160C"/>
  <w15:commentEx w15:paraId="475FC69C"/>
  <w15:commentEx w15:paraId="1F088EE8"/>
  <w15:commentEx w15:paraId="63585F00"/>
  <w15:commentEx w15:paraId="048EB7BF"/>
  <w15:commentEx w15:paraId="3504C5D9"/>
  <w15:commentEx w15:paraId="209509A4"/>
  <w15:commentEx w15:paraId="6AE92BAF"/>
  <w15:commentEx w15:paraId="0BC9EC7A"/>
  <w15:commentEx w15:paraId="60AAFB09"/>
  <w15:commentEx w15:paraId="3FB8D4A4"/>
  <w15:commentEx w15:paraId="40A27F2D"/>
  <w15:commentEx w15:paraId="1316594B"/>
  <w15:commentEx w15:paraId="41354DAF"/>
  <w15:commentEx w15:paraId="5F35EE35"/>
  <w15:commentEx w15:paraId="09CD400B"/>
  <w15:commentEx w15:paraId="60AED48D"/>
  <w15:commentEx w15:paraId="73D2E0E0"/>
  <w15:commentEx w15:paraId="67BE338C"/>
  <w15:commentEx w15:paraId="0C324917"/>
  <w15:commentEx w15:paraId="20E5D384"/>
  <w15:commentEx w15:paraId="492E62FF"/>
  <w15:commentEx w15:paraId="02F33E69"/>
  <w15:commentEx w15:paraId="00058253"/>
  <w15:commentEx w15:paraId="716B6889"/>
  <w15:commentEx w15:paraId="2756D1F7"/>
  <w15:commentEx w15:paraId="61D921A4"/>
  <w15:commentEx w15:paraId="018E2135"/>
  <w15:commentEx w15:paraId="740649B7"/>
  <w15:commentEx w15:paraId="2A787F78"/>
  <w15:commentEx w15:paraId="165F192C"/>
  <w15:commentEx w15:paraId="124BBC6F"/>
  <w15:commentEx w15:paraId="5E09DE0F"/>
  <w15:commentEx w15:paraId="0BEDC121"/>
  <w15:commentEx w15:paraId="4D37F8C0"/>
  <w15:commentEx w15:paraId="0FEE9F64"/>
  <w15:commentEx w15:paraId="15E152C7"/>
  <w15:commentEx w15:paraId="573EF4DD"/>
  <w15:commentEx w15:paraId="38BD9FDB"/>
  <w15:commentEx w15:paraId="100608E2"/>
  <w15:commentEx w15:paraId="6CEF438B"/>
  <w15:commentEx w15:paraId="7677EB81"/>
  <w15:commentEx w15:paraId="796D1CC6"/>
  <w15:commentEx w15:paraId="7C913E4B"/>
  <w15:commentEx w15:paraId="1857460C"/>
  <w15:commentEx w15:paraId="337890D5"/>
  <w15:commentEx w15:paraId="73C33B14"/>
  <w15:commentEx w15:paraId="6C8DAC59"/>
  <w15:commentEx w15:paraId="0DEEDFA1"/>
  <w15:commentEx w15:paraId="0E2D7411"/>
  <w15:commentEx w15:paraId="407549D7"/>
  <w15:commentEx w15:paraId="7B223297"/>
  <w15:commentEx w15:paraId="67F6CCC9"/>
  <w15:commentEx w15:paraId="47E0A40F"/>
  <w15:commentEx w15:paraId="3A3C3985"/>
  <w15:commentEx w15:paraId="2E0F20C3"/>
  <w15:commentEx w15:paraId="13AE5FC6"/>
  <w15:commentEx w15:paraId="6CE05363"/>
  <w15:commentEx w15:paraId="19C82C19"/>
  <w15:commentEx w15:paraId="419C4E1F"/>
  <w15:commentEx w15:paraId="6C9CE290"/>
  <w15:commentEx w15:paraId="33D60B7B"/>
  <w15:commentEx w15:paraId="0A472A30"/>
  <w15:commentEx w15:paraId="1764DEDE"/>
  <w15:commentEx w15:paraId="7643E882"/>
  <w15:commentEx w15:paraId="76FA1FD1"/>
  <w15:commentEx w15:paraId="7F5AC507"/>
  <w15:commentEx w15:paraId="6225D9CE"/>
  <w15:commentEx w15:paraId="727D2AC9"/>
  <w15:commentEx w15:paraId="16236065"/>
  <w15:commentEx w15:paraId="636A2DE8"/>
  <w15:commentEx w15:paraId="14550F1A"/>
  <w15:commentEx w15:paraId="1419568D"/>
  <w15:commentEx w15:paraId="410E9B25"/>
  <w15:commentEx w15:paraId="72C4938E"/>
  <w15:commentEx w15:paraId="0F9544FE"/>
  <w15:commentEx w15:paraId="3217889F"/>
  <w15:commentEx w15:paraId="655E9365"/>
  <w15:commentEx w15:paraId="0D68A7BE"/>
  <w15:commentEx w15:paraId="6518CF5D"/>
  <w15:commentEx w15:paraId="4F2083D6"/>
  <w15:commentEx w15:paraId="3BB74059"/>
  <w15:commentEx w15:paraId="1A18E99B"/>
  <w15:commentEx w15:paraId="70C1A726"/>
  <w15:commentEx w15:paraId="62A7F00C"/>
  <w15:commentEx w15:paraId="6CF7C679"/>
  <w15:commentEx w15:paraId="633456F7"/>
  <w15:commentEx w15:paraId="65883084"/>
  <w15:commentEx w15:paraId="3694B02A"/>
  <w15:commentEx w15:paraId="29195880"/>
  <w15:commentEx w15:paraId="10C6D9E8"/>
  <w15:commentEx w15:paraId="32C4460B"/>
  <w15:commentEx w15:paraId="5A120276"/>
  <w15:commentEx w15:paraId="271FDC43"/>
  <w15:commentEx w15:paraId="06C62ED9"/>
  <w15:commentEx w15:paraId="481C166C"/>
  <w15:commentEx w15:paraId="7BD1DA79"/>
  <w15:commentEx w15:paraId="7E969E97"/>
  <w15:commentEx w15:paraId="3154D1EC"/>
  <w15:commentEx w15:paraId="7F65CA02"/>
  <w15:commentEx w15:paraId="4478C36F"/>
  <w15:commentEx w15:paraId="5B15B8CA"/>
  <w15:commentEx w15:paraId="736057AD"/>
  <w15:commentEx w15:paraId="6664B18B"/>
  <w15:commentEx w15:paraId="76A3D305"/>
  <w15:commentEx w15:paraId="3B5196CC"/>
  <w15:commentEx w15:paraId="2146C70E"/>
  <w15:commentEx w15:paraId="19889A0C"/>
  <w15:commentEx w15:paraId="476E8B1B"/>
  <w15:commentEx w15:paraId="6A808676"/>
  <w15:commentEx w15:paraId="3037292D"/>
  <w15:commentEx w15:paraId="73D99BB7"/>
  <w15:commentEx w15:paraId="3E9C521F"/>
  <w15:commentEx w15:paraId="3D0A3646"/>
  <w15:commentEx w15:paraId="2166B6A4"/>
  <w15:commentEx w15:paraId="0C2BB768"/>
  <w15:commentEx w15:paraId="161278FF"/>
  <w15:commentEx w15:paraId="614F476B"/>
  <w15:commentEx w15:paraId="7E038D95"/>
  <w15:commentEx w15:paraId="5C458126"/>
  <w15:commentEx w15:paraId="4AFD2316"/>
  <w15:commentEx w15:paraId="0A2FC0B3"/>
  <w15:commentEx w15:paraId="7B18E812"/>
  <w15:commentEx w15:paraId="08B3A07D"/>
  <w15:commentEx w15:paraId="3D9BFE42"/>
  <w15:commentEx w15:paraId="02264860"/>
  <w15:commentEx w15:paraId="266A4794"/>
  <w15:commentEx w15:paraId="2022EB60"/>
  <w15:commentEx w15:paraId="4E5D887A"/>
  <w15:commentEx w15:paraId="7F713B2A"/>
  <w15:commentEx w15:paraId="73153822"/>
  <w15:commentEx w15:paraId="6EA6EC04"/>
  <w15:commentEx w15:paraId="2E47AC15"/>
  <w15:commentEx w15:paraId="45163C6C"/>
  <w15:commentEx w15:paraId="5A2C94EE"/>
  <w15:commentEx w15:paraId="14D1CD99"/>
  <w15:commentEx w15:paraId="3A317896"/>
  <w15:commentEx w15:paraId="1E2A5AC5"/>
  <w15:commentEx w15:paraId="0B278E63"/>
  <w15:commentEx w15:paraId="3B611E7E"/>
  <w15:commentEx w15:paraId="1B45C0C5"/>
  <w15:commentEx w15:paraId="63DDE66F"/>
  <w15:commentEx w15:paraId="0BAB278E"/>
  <w15:commentEx w15:paraId="52A29AC5"/>
  <w15:commentEx w15:paraId="33A81C09"/>
  <w15:commentEx w15:paraId="1EB74911"/>
  <w15:commentEx w15:paraId="11B9DC1E"/>
  <w15:commentEx w15:paraId="67BFA3F6"/>
  <w15:commentEx w15:paraId="33DBF761"/>
  <w15:commentEx w15:paraId="6346756D"/>
  <w15:commentEx w15:paraId="7B3B1AB7"/>
  <w15:commentEx w15:paraId="0A938E63"/>
  <w15:commentEx w15:paraId="3FFB2196"/>
  <w15:commentEx w15:paraId="663ED53D"/>
  <w15:commentEx w15:paraId="65DE744E"/>
  <w15:commentEx w15:paraId="2FD0B9E0"/>
  <w15:commentEx w15:paraId="75B9B51D"/>
  <w15:commentEx w15:paraId="5D0840BE"/>
  <w15:commentEx w15:paraId="35342DAB"/>
  <w15:commentEx w15:paraId="5F2EFA71"/>
  <w15:commentEx w15:paraId="4E0EB7F4"/>
  <w15:commentEx w15:paraId="18D33E42"/>
  <w15:commentEx w15:paraId="14620323"/>
  <w15:commentEx w15:paraId="2E5C9A85"/>
  <w15:commentEx w15:paraId="2DFC99CF"/>
  <w15:commentEx w15:paraId="335CC499"/>
  <w15:commentEx w15:paraId="366C8814"/>
  <w15:commentEx w15:paraId="13ED7B41"/>
  <w15:commentEx w15:paraId="3E020EB5"/>
  <w15:commentEx w15:paraId="50C1695D"/>
  <w15:commentEx w15:paraId="2E20D7A7"/>
  <w15:commentEx w15:paraId="5CCA2FA8"/>
  <w15:commentEx w15:paraId="3ACC2576"/>
  <w15:commentEx w15:paraId="05763148"/>
  <w15:commentEx w15:paraId="06EBE64D"/>
  <w15:commentEx w15:paraId="7FA5DE90"/>
  <w15:commentEx w15:paraId="3D2F4C51"/>
  <w15:commentEx w15:paraId="71CC849B"/>
  <w15:commentEx w15:paraId="1437B5B4"/>
  <w15:commentEx w15:paraId="31A7E931"/>
  <w15:commentEx w15:paraId="5030A1FB"/>
  <w15:commentEx w15:paraId="47145C00"/>
  <w15:commentEx w15:paraId="5FBBF5D3"/>
  <w15:commentEx w15:paraId="3968A102"/>
  <w15:commentEx w15:paraId="685CFF2E"/>
  <w15:commentEx w15:paraId="6B8FE11E"/>
  <w15:commentEx w15:paraId="78182899"/>
  <w15:commentEx w15:paraId="380ADA42"/>
  <w15:commentEx w15:paraId="1BC8CFCE"/>
  <w15:commentEx w15:paraId="13EB5B13"/>
  <w15:commentEx w15:paraId="5E9C160C"/>
  <w15:commentEx w15:paraId="53BCA200"/>
  <w15:commentEx w15:paraId="6F86F6D0"/>
  <w15:commentEx w15:paraId="6A8CF16E"/>
  <w15:commentEx w15:paraId="55E0AB56"/>
  <w15:commentEx w15:paraId="5D79174A"/>
  <w15:commentEx w15:paraId="008BBF75"/>
  <w15:commentEx w15:paraId="7E076DD6"/>
  <w15:commentEx w15:paraId="4339EB57"/>
  <w15:commentEx w15:paraId="3794706C"/>
  <w15:commentEx w15:paraId="288FB9FD"/>
  <w15:commentEx w15:paraId="5C3499F7"/>
  <w15:commentEx w15:paraId="72D5AC25"/>
  <w15:commentEx w15:paraId="316A6BAC"/>
  <w15:commentEx w15:paraId="300A00F9"/>
  <w15:commentEx w15:paraId="036A841F"/>
  <w15:commentEx w15:paraId="5838078A"/>
  <w15:commentEx w15:paraId="4E9FC6FD"/>
  <w15:commentEx w15:paraId="4499E9AD"/>
  <w15:commentEx w15:paraId="254F5BF4"/>
  <w15:commentEx w15:paraId="3C4CD3F4"/>
  <w15:commentEx w15:paraId="44542FE3"/>
  <w15:commentEx w15:paraId="1CBA36C2"/>
  <w15:commentEx w15:paraId="6481112F"/>
  <w15:commentEx w15:paraId="543BCE6C"/>
  <w15:commentEx w15:paraId="645B6AFC"/>
  <w15:commentEx w15:paraId="2DF71211"/>
  <w15:commentEx w15:paraId="03B93D3B"/>
  <w15:commentEx w15:paraId="5434FE75"/>
  <w15:commentEx w15:paraId="63B08E2A"/>
  <w15:commentEx w15:paraId="6D651E31"/>
  <w15:commentEx w15:paraId="11910654"/>
  <w15:commentEx w15:paraId="43FAA053"/>
  <w15:commentEx w15:paraId="39353C55"/>
  <w15:commentEx w15:paraId="6D99AFA0"/>
  <w15:commentEx w15:paraId="35A0E7A5"/>
  <w15:commentEx w15:paraId="5D4079B5"/>
  <w15:commentEx w15:paraId="6EF04682"/>
  <w15:commentEx w15:paraId="2CF2002E"/>
  <w15:commentEx w15:paraId="4CF69AFB"/>
  <w15:commentEx w15:paraId="47A3AF2F"/>
  <w15:commentEx w15:paraId="229C613C"/>
  <w15:commentEx w15:paraId="28F60F93"/>
  <w15:commentEx w15:paraId="0E8F13F0"/>
  <w15:commentEx w15:paraId="519DCCA0"/>
  <w15:commentEx w15:paraId="2517EEB6"/>
  <w15:commentEx w15:paraId="4BF8387C"/>
  <w15:commentEx w15:paraId="38E2D864"/>
  <w15:commentEx w15:paraId="35441D76"/>
  <w15:commentEx w15:paraId="2A7B7624"/>
  <w15:commentEx w15:paraId="0133A762"/>
  <w15:commentEx w15:paraId="05A208D1"/>
  <w15:commentEx w15:paraId="54995C6C"/>
  <w15:commentEx w15:paraId="492A4C05"/>
  <w15:commentEx w15:paraId="0D7E93FE"/>
  <w15:commentEx w15:paraId="69DB1010"/>
  <w15:commentEx w15:paraId="5B5B3970"/>
  <w15:commentEx w15:paraId="7DC2A886"/>
  <w15:commentEx w15:paraId="5AED83C8"/>
  <w15:commentEx w15:paraId="3B45E766"/>
  <w15:commentEx w15:paraId="0F304DD8"/>
  <w15:commentEx w15:paraId="7C4FF6D9"/>
  <w15:commentEx w15:paraId="45C482C8"/>
  <w15:commentEx w15:paraId="73DE906E"/>
  <w15:commentEx w15:paraId="39144077"/>
  <w15:commentEx w15:paraId="19045CCB"/>
  <w15:commentEx w15:paraId="2C3582AE"/>
  <w15:commentEx w15:paraId="29B6D6F2"/>
  <w15:commentEx w15:paraId="3552D86E"/>
  <w15:commentEx w15:paraId="7561D1CB"/>
  <w15:commentEx w15:paraId="455B90B5"/>
  <w15:commentEx w15:paraId="6118C6B1"/>
  <w15:commentEx w15:paraId="6126050B"/>
  <w15:commentEx w15:paraId="171A0FA1"/>
  <w15:commentEx w15:paraId="45610396"/>
  <w15:commentEx w15:paraId="52416DE5"/>
  <w15:commentEx w15:paraId="74B2E79A"/>
  <w15:commentEx w15:paraId="0F74B210"/>
  <w15:commentEx w15:paraId="32DEC518"/>
  <w15:commentEx w15:paraId="5CACD1CC"/>
  <w15:commentEx w15:paraId="2C340717"/>
  <w15:commentEx w15:paraId="09AF006E"/>
  <w15:commentEx w15:paraId="45B68CB7"/>
  <w15:commentEx w15:paraId="263E762A"/>
  <w15:commentEx w15:paraId="4E62F345"/>
  <w15:commentEx w15:paraId="43F2D99F"/>
  <w15:commentEx w15:paraId="7739DA6F"/>
  <w15:commentEx w15:paraId="25CFF91F"/>
  <w15:commentEx w15:paraId="32FBAE76"/>
  <w15:commentEx w15:paraId="766E67C1"/>
  <w15:commentEx w15:paraId="41321663"/>
  <w15:commentEx w15:paraId="51873AAA"/>
  <w15:commentEx w15:paraId="1BA3130C"/>
  <w15:commentEx w15:paraId="07DAE1FD"/>
  <w15:commentEx w15:paraId="30E102CA"/>
  <w15:commentEx w15:paraId="02A39336"/>
  <w15:commentEx w15:paraId="5365ED8C"/>
  <w15:commentEx w15:paraId="50F7A4A4"/>
  <w15:commentEx w15:paraId="26F8F18B"/>
  <w15:commentEx w15:paraId="0273E017"/>
  <w15:commentEx w15:paraId="6F6835A3"/>
  <w15:commentEx w15:paraId="53B242F6"/>
  <w15:commentEx w15:paraId="35953482"/>
  <w15:commentEx w15:paraId="499BC456"/>
  <w15:commentEx w15:paraId="5EF1CF0E"/>
  <w15:commentEx w15:paraId="01DEFFEC"/>
  <w15:commentEx w15:paraId="4655AF38"/>
  <w15:commentEx w15:paraId="7A46B744"/>
  <w15:commentEx w15:paraId="66E632F0"/>
  <w15:commentEx w15:paraId="7A99A8DE"/>
  <w15:commentEx w15:paraId="16F39D68"/>
  <w15:commentEx w15:paraId="2023B3D9"/>
  <w15:commentEx w15:paraId="3D661543"/>
  <w15:commentEx w15:paraId="7275ECDB"/>
  <w15:commentEx w15:paraId="0B0DD520"/>
  <w15:commentEx w15:paraId="0AC66D9E"/>
  <w15:commentEx w15:paraId="2A36587E"/>
  <w15:commentEx w15:paraId="05140812"/>
  <w15:commentEx w15:paraId="3A278389"/>
  <w15:commentEx w15:paraId="4BE20283"/>
  <w15:commentEx w15:paraId="2E0E3B8C"/>
  <w15:commentEx w15:paraId="02A5073C"/>
  <w15:commentEx w15:paraId="26813D80"/>
  <w15:commentEx w15:paraId="0ACDB3AA"/>
  <w15:commentEx w15:paraId="27F32D29"/>
  <w15:commentEx w15:paraId="6016E7CA"/>
  <w15:commentEx w15:paraId="7CD542B3"/>
  <w15:commentEx w15:paraId="6AF9C669"/>
  <w15:commentEx w15:paraId="666D8A65"/>
  <w15:commentEx w15:paraId="0081DAF4"/>
  <w15:commentEx w15:paraId="71740AD6"/>
  <w15:commentEx w15:paraId="3F140053"/>
  <w15:commentEx w15:paraId="5A7888F7"/>
  <w15:commentEx w15:paraId="1BC13730"/>
  <w15:commentEx w15:paraId="33B58145"/>
  <w15:commentEx w15:paraId="22F852A7"/>
  <w15:commentEx w15:paraId="4B647A85"/>
  <w15:commentEx w15:paraId="2506F21D"/>
  <w15:commentEx w15:paraId="0EE088CB"/>
  <w15:commentEx w15:paraId="0699277F"/>
  <w15:commentEx w15:paraId="54F8B698"/>
  <w15:commentEx w15:paraId="45C57570"/>
  <w15:commentEx w15:paraId="44D7D453"/>
  <w15:commentEx w15:paraId="51D7C42B"/>
  <w15:commentEx w15:paraId="2CDCB91D"/>
  <w15:commentEx w15:paraId="4C30F8EB"/>
  <w15:commentEx w15:paraId="2BFF6860"/>
  <w15:commentEx w15:paraId="5A31912D"/>
  <w15:commentEx w15:paraId="0EC089BB"/>
  <w15:commentEx w15:paraId="0500C6EA"/>
  <w15:commentEx w15:paraId="39A2211D"/>
  <w15:commentEx w15:paraId="6E7104F7"/>
  <w15:commentEx w15:paraId="4728BFB5"/>
  <w15:commentEx w15:paraId="25531A8E"/>
  <w15:commentEx w15:paraId="4C4AC18D"/>
  <w15:commentEx w15:paraId="20E5E787"/>
  <w15:commentEx w15:paraId="2E553C9A"/>
  <w15:commentEx w15:paraId="52D735B4"/>
  <w15:commentEx w15:paraId="5DC15966"/>
  <w15:commentEx w15:paraId="0B719667"/>
  <w15:commentEx w15:paraId="5520D1AF"/>
  <w15:commentEx w15:paraId="66AD5819"/>
  <w15:commentEx w15:paraId="5C937BE1"/>
  <w15:commentEx w15:paraId="232F7855"/>
  <w15:commentEx w15:paraId="2E9E1F7D"/>
  <w15:commentEx w15:paraId="65AC098A"/>
  <w15:commentEx w15:paraId="618A3B5F"/>
  <w15:commentEx w15:paraId="0EB436EE"/>
  <w15:commentEx w15:paraId="3E0CFC21"/>
  <w15:commentEx w15:paraId="0D604F67"/>
  <w15:commentEx w15:paraId="41ADF143"/>
  <w15:commentEx w15:paraId="4CE3BC59"/>
  <w15:commentEx w15:paraId="573B49D5"/>
  <w15:commentEx w15:paraId="43CD0C91"/>
  <w15:commentEx w15:paraId="54FA67A7"/>
  <w15:commentEx w15:paraId="6AB4499E"/>
  <w15:commentEx w15:paraId="6AC89E86"/>
  <w15:commentEx w15:paraId="0BF320F9"/>
  <w15:commentEx w15:paraId="36CB5614"/>
  <w15:commentEx w15:paraId="7D5F26F9"/>
  <w15:commentEx w15:paraId="2F9F77E2"/>
  <w15:commentEx w15:paraId="2BC82872"/>
  <w15:commentEx w15:paraId="2167A843"/>
  <w15:commentEx w15:paraId="45745A15"/>
  <w15:commentEx w15:paraId="2D1EBBC4"/>
  <w15:commentEx w15:paraId="0E1FBF10"/>
  <w15:commentEx w15:paraId="6D8B357F"/>
  <w15:commentEx w15:paraId="0822FEA8"/>
  <w15:commentEx w15:paraId="2516042A"/>
  <w15:commentEx w15:paraId="0776AEA1"/>
  <w15:commentEx w15:paraId="4E65C690"/>
  <w15:commentEx w15:paraId="227C2CA2"/>
  <w15:commentEx w15:paraId="72851C52"/>
  <w15:commentEx w15:paraId="03584D3C"/>
  <w15:commentEx w15:paraId="07E46C3E"/>
  <w15:commentEx w15:paraId="39FCDD60"/>
  <w15:commentEx w15:paraId="1B494DB0"/>
  <w15:commentEx w15:paraId="7CECBDED"/>
  <w15:commentEx w15:paraId="1D1CA5EC"/>
  <w15:commentEx w15:paraId="047BA3B2"/>
  <w15:commentEx w15:paraId="3DEA86E1"/>
  <w15:commentEx w15:paraId="4871512D"/>
  <w15:commentEx w15:paraId="45408EFA"/>
  <w15:commentEx w15:paraId="144E7E87"/>
  <w15:commentEx w15:paraId="202513B6"/>
  <w15:commentEx w15:paraId="30B95121"/>
  <w15:commentEx w15:paraId="3DD9F25E"/>
  <w15:commentEx w15:paraId="2B5889F3"/>
  <w15:commentEx w15:paraId="6ACBFB6B"/>
  <w15:commentEx w15:paraId="6C3220D3"/>
  <w15:commentEx w15:paraId="45D4949C"/>
  <w15:commentEx w15:paraId="3DD3EE81"/>
  <w15:commentEx w15:paraId="20C7830D"/>
  <w15:commentEx w15:paraId="787521AF"/>
  <w15:commentEx w15:paraId="0C5E9A60"/>
  <w15:commentEx w15:paraId="613FE98D"/>
  <w15:commentEx w15:paraId="02ACC9A5"/>
  <w15:commentEx w15:paraId="32A6D355"/>
  <w15:commentEx w15:paraId="64897788"/>
  <w15:commentEx w15:paraId="5A1CC068"/>
  <w15:commentEx w15:paraId="3F6B5CA6"/>
  <w15:commentEx w15:paraId="5CED3416"/>
  <w15:commentEx w15:paraId="2FC8C236"/>
  <w15:commentEx w15:paraId="1ED966CB"/>
  <w15:commentEx w15:paraId="4658B3A5"/>
  <w15:commentEx w15:paraId="3E454718"/>
  <w15:commentEx w15:paraId="62E418B8"/>
  <w15:commentEx w15:paraId="31009E67"/>
  <w15:commentEx w15:paraId="3E565782"/>
  <w15:commentEx w15:paraId="42851509"/>
  <w15:commentEx w15:paraId="6287F388"/>
  <w15:commentEx w15:paraId="3936F55D"/>
  <w15:commentEx w15:paraId="56D569FB"/>
  <w15:commentEx w15:paraId="49559208"/>
  <w15:commentEx w15:paraId="31818568"/>
  <w15:commentEx w15:paraId="2B43703B"/>
  <w15:commentEx w15:paraId="7393F002"/>
  <w15:commentEx w15:paraId="46EE42FC"/>
  <w15:commentEx w15:paraId="5E4ADE45"/>
  <w15:commentEx w15:paraId="412A7492"/>
  <w15:commentEx w15:paraId="75A82AFA"/>
  <w15:commentEx w15:paraId="755A68D7"/>
  <w15:commentEx w15:paraId="643C2B10"/>
  <w15:commentEx w15:paraId="6C82B314"/>
  <w15:commentEx w15:paraId="334DDD83"/>
  <w15:commentEx w15:paraId="5ACA754A"/>
  <w15:commentEx w15:paraId="7D75C2DD"/>
  <w15:commentEx w15:paraId="3DDDA173"/>
  <w15:commentEx w15:paraId="4BF9FEB6"/>
  <w15:commentEx w15:paraId="2193D28B"/>
  <w15:commentEx w15:paraId="409A7BCB"/>
  <w15:commentEx w15:paraId="7C4A1570"/>
  <w15:commentEx w15:paraId="3A9A9692"/>
  <w15:commentEx w15:paraId="6B4119E7"/>
  <w15:commentEx w15:paraId="1BA3C3CA"/>
  <w15:commentEx w15:paraId="4054BD54"/>
  <w15:commentEx w15:paraId="75C5581B"/>
  <w15:commentEx w15:paraId="664C8DB8"/>
  <w15:commentEx w15:paraId="53F66D85"/>
  <w15:commentEx w15:paraId="698D0EE7"/>
  <w15:commentEx w15:paraId="49F2D373"/>
  <w15:commentEx w15:paraId="07E9478B"/>
  <w15:commentEx w15:paraId="1DAFCB1E"/>
  <w15:commentEx w15:paraId="755B5DDF"/>
  <w15:commentEx w15:paraId="35FB605C"/>
  <w15:commentEx w15:paraId="253DD565"/>
  <w15:commentEx w15:paraId="30CB0F1B"/>
  <w15:commentEx w15:paraId="56303D5D"/>
  <w15:commentEx w15:paraId="334B0B00"/>
  <w15:commentEx w15:paraId="7BE85A40"/>
  <w15:commentEx w15:paraId="2863544D"/>
  <w15:commentEx w15:paraId="00C39322"/>
  <w15:commentEx w15:paraId="6DDDAFDB"/>
  <w15:commentEx w15:paraId="1E9FEA14"/>
  <w15:commentEx w15:paraId="319E84E0"/>
  <w15:commentEx w15:paraId="3FF1CB2D"/>
  <w15:commentEx w15:paraId="0B335FBD"/>
  <w15:commentEx w15:paraId="4D11D074"/>
  <w15:commentEx w15:paraId="14E29DAD"/>
  <w15:commentEx w15:paraId="6ABD9B8F"/>
  <w15:commentEx w15:paraId="5CF49500"/>
  <w15:commentEx w15:paraId="6A819F9F"/>
  <w15:commentEx w15:paraId="112E2A78"/>
  <w15:commentEx w15:paraId="59781DC9"/>
  <w15:commentEx w15:paraId="36768D36"/>
  <w15:commentEx w15:paraId="5E8C0A47"/>
  <w15:commentEx w15:paraId="58E0C293"/>
  <w15:commentEx w15:paraId="5CE925E9"/>
  <w15:commentEx w15:paraId="50C5B886"/>
  <w15:commentEx w15:paraId="31170C33"/>
  <w15:commentEx w15:paraId="37D374A0"/>
  <w15:commentEx w15:paraId="67B78AAD"/>
  <w15:commentEx w15:paraId="17C7A259"/>
  <w15:commentEx w15:paraId="21C76551"/>
  <w15:commentEx w15:paraId="41D9AE6E"/>
  <w15:commentEx w15:paraId="0D8EDD08"/>
  <w15:commentEx w15:paraId="55223092"/>
  <w15:commentEx w15:paraId="3E271F44"/>
  <w15:commentEx w15:paraId="75B7C7DF"/>
  <w15:commentEx w15:paraId="00226F21"/>
  <w15:commentEx w15:paraId="5E51AEE3"/>
  <w15:commentEx w15:paraId="79386459"/>
  <w15:commentEx w15:paraId="7BF75A3E"/>
  <w15:commentEx w15:paraId="53459445"/>
  <w15:commentEx w15:paraId="5BA7570B"/>
  <w15:commentEx w15:paraId="56BA2A07"/>
  <w15:commentEx w15:paraId="10D4482F"/>
  <w15:commentEx w15:paraId="7782705B"/>
  <w15:commentEx w15:paraId="2295C598"/>
  <w15:commentEx w15:paraId="46AE1504"/>
  <w15:commentEx w15:paraId="5C170537"/>
  <w15:commentEx w15:paraId="48AA3C92"/>
  <w15:commentEx w15:paraId="19AD3F5D"/>
  <w15:commentEx w15:paraId="516DED45"/>
  <w15:commentEx w15:paraId="64D8B56F"/>
  <w15:commentEx w15:paraId="597E277A"/>
  <w15:commentEx w15:paraId="204AAEC9"/>
  <w15:commentEx w15:paraId="3C650C61"/>
  <w15:commentEx w15:paraId="61CDA7AB"/>
  <w15:commentEx w15:paraId="7BE3ED6B"/>
  <w15:commentEx w15:paraId="2479D924"/>
  <w15:commentEx w15:paraId="59407310"/>
  <w15:commentEx w15:paraId="319E374D"/>
  <w15:commentEx w15:paraId="733714FF"/>
  <w15:commentEx w15:paraId="4BAA6D3F"/>
  <w15:commentEx w15:paraId="203018BC"/>
  <w15:commentEx w15:paraId="688BBDF8"/>
  <w15:commentEx w15:paraId="71552B7C"/>
  <w15:commentEx w15:paraId="7F5CFCCB"/>
  <w15:commentEx w15:paraId="4A112690"/>
  <w15:commentEx w15:paraId="21DB0A7A"/>
  <w15:commentEx w15:paraId="60ADE667"/>
  <w15:commentEx w15:paraId="3E13E185"/>
  <w15:commentEx w15:paraId="222AB221"/>
  <w15:commentEx w15:paraId="00A35CAB"/>
  <w15:commentEx w15:paraId="07025930"/>
  <w15:commentEx w15:paraId="7859064E"/>
  <w15:commentEx w15:paraId="68888081"/>
  <w15:commentEx w15:paraId="0DCBB3B5"/>
  <w15:commentEx w15:paraId="79FC247D"/>
  <w15:commentEx w15:paraId="1E558AF3"/>
  <w15:commentEx w15:paraId="3F814426"/>
  <w15:commentEx w15:paraId="08FCDD7C"/>
  <w15:commentEx w15:paraId="7117022D"/>
  <w15:commentEx w15:paraId="72FF45F7"/>
  <w15:commentEx w15:paraId="0D52B503"/>
  <w15:commentEx w15:paraId="526AE999"/>
  <w15:commentEx w15:paraId="21923469"/>
  <w15:commentEx w15:paraId="37345B2A"/>
  <w15:commentEx w15:paraId="18F7B9A5"/>
  <w15:commentEx w15:paraId="12B460D3"/>
  <w15:commentEx w15:paraId="1BB096AE"/>
  <w15:commentEx w15:paraId="617C869A"/>
  <w15:commentEx w15:paraId="7CD7D66B"/>
  <w15:commentEx w15:paraId="7466DE7C"/>
  <w15:commentEx w15:paraId="501E30EF"/>
  <w15:commentEx w15:paraId="6A38F45E"/>
  <w15:commentEx w15:paraId="7F3E760E"/>
  <w15:commentEx w15:paraId="11DABAD1"/>
  <w15:commentEx w15:paraId="091D6048"/>
  <w15:commentEx w15:paraId="1CD38801"/>
  <w15:commentEx w15:paraId="50E1270D"/>
  <w15:commentEx w15:paraId="5454D5C6"/>
  <w15:commentEx w15:paraId="169FF4AE"/>
  <w15:commentEx w15:paraId="46C513BE"/>
  <w15:commentEx w15:paraId="0203C44C"/>
  <w15:commentEx w15:paraId="726ABB26"/>
  <w15:commentEx w15:paraId="25DD9923"/>
  <w15:commentEx w15:paraId="5A29C459"/>
  <w15:commentEx w15:paraId="12C37DCB"/>
  <w15:commentEx w15:paraId="0A195AF8"/>
  <w15:commentEx w15:paraId="421438F3"/>
  <w15:commentEx w15:paraId="34753C65"/>
  <w15:commentEx w15:paraId="1CCAB0DE"/>
  <w15:commentEx w15:paraId="6AA8F69F"/>
  <w15:commentEx w15:paraId="7BAB1FBE"/>
  <w15:commentEx w15:paraId="341C2932"/>
  <w15:commentEx w15:paraId="371B40E7"/>
  <w15:commentEx w15:paraId="3F468640"/>
  <w15:commentEx w15:paraId="48642DE7"/>
  <w15:commentEx w15:paraId="72EE9518"/>
  <w15:commentEx w15:paraId="016D5E97"/>
  <w15:commentEx w15:paraId="13BC65B7"/>
  <w15:commentEx w15:paraId="7B361ACA"/>
  <w15:commentEx w15:paraId="561AADBF"/>
  <w15:commentEx w15:paraId="1CA48D9F"/>
  <w15:commentEx w15:paraId="06F44E38"/>
  <w15:commentEx w15:paraId="34FD6A6D"/>
  <w15:commentEx w15:paraId="16B5C514"/>
  <w15:commentEx w15:paraId="02CA352E"/>
  <w15:commentEx w15:paraId="498CF0FE"/>
  <w15:commentEx w15:paraId="77FC6FD0"/>
  <w15:commentEx w15:paraId="4F6DF1CC"/>
  <w15:commentEx w15:paraId="0A42F9D0"/>
  <w15:commentEx w15:paraId="573E15C0"/>
  <w15:commentEx w15:paraId="5141595B"/>
  <w15:commentEx w15:paraId="2F5BB571"/>
  <w15:commentEx w15:paraId="73165724"/>
  <w15:commentEx w15:paraId="109A4205"/>
  <w15:commentEx w15:paraId="78D480CD"/>
  <w15:commentEx w15:paraId="77012462"/>
  <w15:commentEx w15:paraId="41C0A0CB"/>
  <w15:commentEx w15:paraId="3D956AAB"/>
  <w15:commentEx w15:paraId="45B0F93F"/>
  <w15:commentEx w15:paraId="1D0CD2A6"/>
  <w15:commentEx w15:paraId="7DEC4456"/>
  <w15:commentEx w15:paraId="6568E2CC"/>
  <w15:commentEx w15:paraId="744AFB6E"/>
  <w15:commentEx w15:paraId="52B8B600"/>
  <w15:commentEx w15:paraId="1F01F595"/>
  <w15:commentEx w15:paraId="06A6C6DD"/>
  <w15:commentEx w15:paraId="19A9FB7B"/>
  <w15:commentEx w15:paraId="2DCCE84E"/>
  <w15:commentEx w15:paraId="2F1EF843"/>
  <w15:commentEx w15:paraId="10D3E7D9"/>
  <w15:commentEx w15:paraId="007FC411"/>
  <w15:commentEx w15:paraId="0099F2DC"/>
  <w15:commentEx w15:paraId="7BC40FB4"/>
  <w15:commentEx w15:paraId="4F0FF8A0"/>
  <w15:commentEx w15:paraId="612169EB"/>
  <w15:commentEx w15:paraId="2767CE5B"/>
  <w15:commentEx w15:paraId="652E370D"/>
  <w15:commentEx w15:paraId="3D7F9B55"/>
  <w15:commentEx w15:paraId="4FD3588F"/>
  <w15:commentEx w15:paraId="1B6A5D2B"/>
  <w15:commentEx w15:paraId="5D2FDF2C"/>
  <w15:commentEx w15:paraId="775405AB"/>
  <w15:commentEx w15:paraId="2A12EA31"/>
  <w15:commentEx w15:paraId="3BE3AC08"/>
  <w15:commentEx w15:paraId="0E228B96"/>
  <w15:commentEx w15:paraId="5385BE2A"/>
  <w15:commentEx w15:paraId="1E13FEF5"/>
  <w15:commentEx w15:paraId="1D77B551"/>
  <w15:commentEx w15:paraId="41D0F470"/>
  <w15:commentEx w15:paraId="17195353"/>
  <w15:commentEx w15:paraId="26308FD0"/>
  <w15:commentEx w15:paraId="027DEA3A"/>
  <w15:commentEx w15:paraId="25B33DD9"/>
  <w15:commentEx w15:paraId="2474A03C"/>
  <w15:commentEx w15:paraId="69E7FBC8"/>
  <w15:commentEx w15:paraId="3ABC89E6"/>
  <w15:commentEx w15:paraId="4990CD56"/>
  <w15:commentEx w15:paraId="0EC1B3D6"/>
  <w15:commentEx w15:paraId="47B9274B"/>
  <w15:commentEx w15:paraId="54E827D1"/>
  <w15:commentEx w15:paraId="21DAA87F"/>
  <w15:commentEx w15:paraId="606E7F7E"/>
  <w15:commentEx w15:paraId="37729AA6"/>
  <w15:commentEx w15:paraId="4E4D6CE2"/>
  <w15:commentEx w15:paraId="6823128E"/>
  <w15:commentEx w15:paraId="69F46AC7"/>
  <w15:commentEx w15:paraId="3FD2381D"/>
  <w15:commentEx w15:paraId="63DD1F2D"/>
  <w15:commentEx w15:paraId="24E45378"/>
  <w15:commentEx w15:paraId="5CD0006A"/>
  <w15:commentEx w15:paraId="57FF5180"/>
  <w15:commentEx w15:paraId="111CB63F"/>
  <w15:commentEx w15:paraId="033B6748"/>
  <w15:commentEx w15:paraId="7E4C13F0"/>
  <w15:commentEx w15:paraId="2612CD77"/>
  <w15:commentEx w15:paraId="6F466A94"/>
  <w15:commentEx w15:paraId="7210812C"/>
  <w15:commentEx w15:paraId="22A6EFBB"/>
  <w15:commentEx w15:paraId="1EAA74B2"/>
  <w15:commentEx w15:paraId="26B23AC2"/>
  <w15:commentEx w15:paraId="15753B52"/>
  <w15:commentEx w15:paraId="786CB97D"/>
  <w15:commentEx w15:paraId="7715E7BA"/>
  <w15:commentEx w15:paraId="5DCE6CE4"/>
  <w15:commentEx w15:paraId="133C04B3"/>
  <w15:commentEx w15:paraId="676607EB"/>
  <w15:commentEx w15:paraId="7A383778"/>
  <w15:commentEx w15:paraId="76F69371"/>
  <w15:commentEx w15:paraId="0F49BFC3"/>
  <w15:commentEx w15:paraId="264EFB4C"/>
  <w15:commentEx w15:paraId="5F6E077A"/>
  <w15:commentEx w15:paraId="5B73299B"/>
  <w15:commentEx w15:paraId="354EA924"/>
  <w15:commentEx w15:paraId="75DA3205"/>
  <w15:commentEx w15:paraId="4ED53AA5"/>
  <w15:commentEx w15:paraId="10CDB95C"/>
  <w15:commentEx w15:paraId="5E4AE3F3"/>
  <w15:commentEx w15:paraId="2B7BAE58"/>
  <w15:commentEx w15:paraId="5728D918"/>
  <w15:commentEx w15:paraId="6BBE14BF"/>
  <w15:commentEx w15:paraId="44D6D68B"/>
  <w15:commentEx w15:paraId="2831B07A"/>
  <w15:commentEx w15:paraId="172EEE41"/>
  <w15:commentEx w15:paraId="2FEC8FB9"/>
  <w15:commentEx w15:paraId="198A2B26"/>
  <w15:commentEx w15:paraId="5E449056"/>
  <w15:commentEx w15:paraId="0DD4895F"/>
  <w15:commentEx w15:paraId="3CAD73FF"/>
  <w15:commentEx w15:paraId="2495ACB7"/>
  <w15:commentEx w15:paraId="44E6187D"/>
  <w15:commentEx w15:paraId="1A79F137"/>
  <w15:commentEx w15:paraId="3A8CB5D5"/>
  <w15:commentEx w15:paraId="1E225D69"/>
  <w15:commentEx w15:paraId="421C3673"/>
  <w15:commentEx w15:paraId="094D5BEC"/>
  <w15:commentEx w15:paraId="476F0B25"/>
  <w15:commentEx w15:paraId="017BCD22"/>
  <w15:commentEx w15:paraId="6CD57D5B"/>
  <w15:commentEx w15:paraId="35804A1B"/>
  <w15:commentEx w15:paraId="40D15356"/>
  <w15:commentEx w15:paraId="07A77C2E"/>
  <w15:commentEx w15:paraId="2786EB92"/>
  <w15:commentEx w15:paraId="0074F3EF"/>
  <w15:commentEx w15:paraId="5A8B3697"/>
  <w15:commentEx w15:paraId="28218B5B"/>
  <w15:commentEx w15:paraId="160B7A30"/>
  <w15:commentEx w15:paraId="0F89E7B0"/>
  <w15:commentEx w15:paraId="76D351B2"/>
  <w15:commentEx w15:paraId="0DE24C26"/>
  <w15:commentEx w15:paraId="0EE7D56A"/>
  <w15:commentEx w15:paraId="317E8ABE"/>
  <w15:commentEx w15:paraId="531BF3EA"/>
  <w15:commentEx w15:paraId="28A48E62"/>
  <w15:commentEx w15:paraId="460A21B8"/>
  <w15:commentEx w15:paraId="582176D5"/>
  <w15:commentEx w15:paraId="21D96831"/>
  <w15:commentEx w15:paraId="5740BD64"/>
  <w15:commentEx w15:paraId="0621F260"/>
  <w15:commentEx w15:paraId="3588DD5D"/>
  <w15:commentEx w15:paraId="7BA67BA9"/>
  <w15:commentEx w15:paraId="08DE40A9"/>
  <w15:commentEx w15:paraId="0F93F2D4"/>
  <w15:commentEx w15:paraId="136413B0"/>
  <w15:commentEx w15:paraId="491F3518"/>
  <w15:commentEx w15:paraId="68C56D4A"/>
  <w15:commentEx w15:paraId="19DA2B10"/>
  <w15:commentEx w15:paraId="2D8AFF06"/>
  <w15:commentEx w15:paraId="3A03A3DA"/>
  <w15:commentEx w15:paraId="4053D335"/>
  <w15:commentEx w15:paraId="74A7F40C"/>
  <w15:commentEx w15:paraId="51D82874"/>
  <w15:commentEx w15:paraId="6BC4EF5C"/>
  <w15:commentEx w15:paraId="621BC36F"/>
  <w15:commentEx w15:paraId="5679894F"/>
  <w15:commentEx w15:paraId="3274302A"/>
  <w15:commentEx w15:paraId="48C4CF6D"/>
  <w15:commentEx w15:paraId="7E743D76"/>
  <w15:commentEx w15:paraId="3D20E0BB"/>
  <w15:commentEx w15:paraId="4DD9BFDE"/>
  <w15:commentEx w15:paraId="71F8ADFB"/>
  <w15:commentEx w15:paraId="15C94AB3"/>
  <w15:commentEx w15:paraId="274ED937"/>
  <w15:commentEx w15:paraId="7FED1A43"/>
  <w15:commentEx w15:paraId="46494CCC"/>
  <w15:commentEx w15:paraId="5017D434"/>
  <w15:commentEx w15:paraId="2B8520B0"/>
  <w15:commentEx w15:paraId="1239C44A"/>
  <w15:commentEx w15:paraId="5FC57A44"/>
  <w15:commentEx w15:paraId="1F712E52"/>
  <w15:commentEx w15:paraId="60D5A47F"/>
  <w15:commentEx w15:paraId="7C955C58"/>
  <w15:commentEx w15:paraId="3C2088FC"/>
  <w15:commentEx w15:paraId="37DE078D"/>
  <w15:commentEx w15:paraId="497A43DE"/>
  <w15:commentEx w15:paraId="50AC1FB7"/>
  <w15:commentEx w15:paraId="64646CE5"/>
  <w15:commentEx w15:paraId="3ADB7227"/>
  <w15:commentEx w15:paraId="43B109FF"/>
  <w15:commentEx w15:paraId="79C1156D"/>
  <w15:commentEx w15:paraId="2E4FAFD5"/>
  <w15:commentEx w15:paraId="5BD7D319"/>
  <w15:commentEx w15:paraId="4D077AE7"/>
  <w15:commentEx w15:paraId="250C42C6"/>
  <w15:commentEx w15:paraId="6BFCDCC1"/>
  <w15:commentEx w15:paraId="3C703919"/>
  <w15:commentEx w15:paraId="52ACC0BE"/>
  <w15:commentEx w15:paraId="31B3F7CF"/>
  <w15:commentEx w15:paraId="2C2325FA"/>
  <w15:commentEx w15:paraId="1325A576"/>
  <w15:commentEx w15:paraId="0C68B1F6"/>
  <w15:commentEx w15:paraId="4C385668"/>
  <w15:commentEx w15:paraId="43E79730"/>
  <w15:commentEx w15:paraId="02B2A8B1"/>
  <w15:commentEx w15:paraId="004CA373"/>
  <w15:commentEx w15:paraId="02A4F1FA"/>
  <w15:commentEx w15:paraId="2F07C4D3"/>
  <w15:commentEx w15:paraId="26BE16B4"/>
  <w15:commentEx w15:paraId="73179501"/>
  <w15:commentEx w15:paraId="5AB818DA"/>
  <w15:commentEx w15:paraId="3F1823FC"/>
  <w15:commentEx w15:paraId="251F3A66"/>
  <w15:commentEx w15:paraId="7702728E"/>
  <w15:commentEx w15:paraId="0BA5E541"/>
  <w15:commentEx w15:paraId="15719D26"/>
  <w15:commentEx w15:paraId="044B53EF"/>
  <w15:commentEx w15:paraId="79016827"/>
  <w15:commentEx w15:paraId="4B2D215E"/>
  <w15:commentEx w15:paraId="0B600C0F"/>
  <w15:commentEx w15:paraId="033B3C0E"/>
  <w15:commentEx w15:paraId="70DDA79F"/>
  <w15:commentEx w15:paraId="29B1DE69"/>
  <w15:commentEx w15:paraId="7FE70F87"/>
  <w15:commentEx w15:paraId="2FC63E49"/>
  <w15:commentEx w15:paraId="7E7EB8DE"/>
  <w15:commentEx w15:paraId="39B379B0"/>
  <w15:commentEx w15:paraId="5B55F4EF"/>
  <w15:commentEx w15:paraId="0D505F4D"/>
  <w15:commentEx w15:paraId="226A161D"/>
  <w15:commentEx w15:paraId="5D71D0D5"/>
  <w15:commentEx w15:paraId="49EC15DA"/>
  <w15:commentEx w15:paraId="07723B7A"/>
  <w15:commentEx w15:paraId="5F1F559D"/>
  <w15:commentEx w15:paraId="6A4BDDB6"/>
  <w15:commentEx w15:paraId="52E28B28"/>
  <w15:commentEx w15:paraId="437D18F1"/>
  <w15:commentEx w15:paraId="6D4742FB"/>
  <w15:commentEx w15:paraId="3C046538"/>
  <w15:commentEx w15:paraId="1260F9D3"/>
  <w15:commentEx w15:paraId="3B4CB503"/>
  <w15:commentEx w15:paraId="27EB7693"/>
  <w15:commentEx w15:paraId="01EC93F4"/>
  <w15:commentEx w15:paraId="15479E4C"/>
  <w15:commentEx w15:paraId="66F312D8"/>
  <w15:commentEx w15:paraId="0F8490C0"/>
  <w15:commentEx w15:paraId="15161DE2"/>
  <w15:commentEx w15:paraId="2BF07BD2"/>
  <w15:commentEx w15:paraId="24B0DB3A"/>
  <w15:commentEx w15:paraId="3F9A07FD"/>
  <w15:commentEx w15:paraId="7F0FC9EC"/>
  <w15:commentEx w15:paraId="379A8407"/>
  <w15:commentEx w15:paraId="1CAAF1BD"/>
  <w15:commentEx w15:paraId="3B3B724A"/>
  <w15:commentEx w15:paraId="6FFE01CD"/>
  <w15:commentEx w15:paraId="76BD1D59"/>
  <w15:commentEx w15:paraId="77CE36A4"/>
  <w15:commentEx w15:paraId="4FB2D37F"/>
  <w15:commentEx w15:paraId="46C966AA"/>
  <w15:commentEx w15:paraId="00D76DC9"/>
  <w15:commentEx w15:paraId="7BC6251C"/>
  <w15:commentEx w15:paraId="4DBDB887"/>
  <w15:commentEx w15:paraId="2854BCF1"/>
  <w15:commentEx w15:paraId="50178BD4"/>
  <w15:commentEx w15:paraId="7D8D4DD9"/>
  <w15:commentEx w15:paraId="62EDF2E2"/>
  <w15:commentEx w15:paraId="6C6DF398"/>
  <w15:commentEx w15:paraId="6A0CC4A6"/>
  <w15:commentEx w15:paraId="07B84FB6"/>
  <w15:commentEx w15:paraId="1FEADECA"/>
  <w15:commentEx w15:paraId="4FA34AB4"/>
  <w15:commentEx w15:paraId="5B4756EC"/>
  <w15:commentEx w15:paraId="5C324E05"/>
  <w15:commentEx w15:paraId="418845DC"/>
  <w15:commentEx w15:paraId="1A47A29D"/>
  <w15:commentEx w15:paraId="52DD4D6B"/>
  <w15:commentEx w15:paraId="43626468"/>
  <w15:commentEx w15:paraId="4FC60934"/>
  <w15:commentEx w15:paraId="565C9195"/>
  <w15:commentEx w15:paraId="19DBE672"/>
  <w15:commentEx w15:paraId="30EEA6BA"/>
  <w15:commentEx w15:paraId="11B23A43"/>
  <w15:commentEx w15:paraId="6FA6B7A1"/>
  <w15:commentEx w15:paraId="4F95D585"/>
  <w15:commentEx w15:paraId="19814BB4"/>
  <w15:commentEx w15:paraId="7172D506"/>
  <w15:commentEx w15:paraId="450EA734"/>
  <w15:commentEx w15:paraId="660AC46D"/>
  <w15:commentEx w15:paraId="390FEDEA"/>
  <w15:commentEx w15:paraId="4C8483F6"/>
  <w15:commentEx w15:paraId="56499E57"/>
  <w15:commentEx w15:paraId="45224633"/>
  <w15:commentEx w15:paraId="761D1499"/>
  <w15:commentEx w15:paraId="529865E4"/>
  <w15:commentEx w15:paraId="3E40B244"/>
  <w15:commentEx w15:paraId="0BD1ED3A"/>
  <w15:commentEx w15:paraId="5FCD54AE"/>
  <w15:commentEx w15:paraId="6C028651"/>
  <w15:commentEx w15:paraId="04633C0E"/>
  <w15:commentEx w15:paraId="0E10D067"/>
  <w15:commentEx w15:paraId="3CA7C1A7"/>
  <w15:commentEx w15:paraId="31E05187"/>
  <w15:commentEx w15:paraId="542AE87F"/>
  <w15:commentEx w15:paraId="33A2C9A6"/>
  <w15:commentEx w15:paraId="2E413D48"/>
  <w15:commentEx w15:paraId="31421C45"/>
  <w15:commentEx w15:paraId="746B2131"/>
  <w15:commentEx w15:paraId="7B45AD68"/>
  <w15:commentEx w15:paraId="55D12619"/>
  <w15:commentEx w15:paraId="5595739A"/>
  <w15:commentEx w15:paraId="5B1E4C40"/>
  <w15:commentEx w15:paraId="0F1967CB"/>
  <w15:commentEx w15:paraId="4A43A915"/>
  <w15:commentEx w15:paraId="6DA0A9B5"/>
  <w15:commentEx w15:paraId="58524FF7"/>
  <w15:commentEx w15:paraId="1F47DD20"/>
  <w15:commentEx w15:paraId="2EFB9C63"/>
  <w15:commentEx w15:paraId="607C4835"/>
  <w15:commentEx w15:paraId="0CCDA770"/>
  <w15:commentEx w15:paraId="1A18D3D6"/>
  <w15:commentEx w15:paraId="05B72241"/>
  <w15:commentEx w15:paraId="57488001"/>
  <w15:commentEx w15:paraId="7F371F11"/>
  <w15:commentEx w15:paraId="38B3342E"/>
  <w15:commentEx w15:paraId="0484AD6B"/>
  <w15:commentEx w15:paraId="195C72A7"/>
  <w15:commentEx w15:paraId="5E77CDA3"/>
  <w15:commentEx w15:paraId="439BB808"/>
  <w15:commentEx w15:paraId="67D47E41"/>
  <w15:commentEx w15:paraId="0963AB02"/>
  <w15:commentEx w15:paraId="4B68AB03"/>
  <w15:commentEx w15:paraId="2DA2A8F1"/>
  <w15:commentEx w15:paraId="4C61ACC5"/>
  <w15:commentEx w15:paraId="41FB8FED"/>
  <w15:commentEx w15:paraId="6CFEA4B4"/>
  <w15:commentEx w15:paraId="0370CAD9"/>
  <w15:commentEx w15:paraId="445F3952"/>
  <w15:commentEx w15:paraId="38808099"/>
  <w15:commentEx w15:paraId="237F9FCF"/>
  <w15:commentEx w15:paraId="715BFCDF"/>
  <w15:commentEx w15:paraId="626CA43A"/>
  <w15:commentEx w15:paraId="5DF8770E"/>
  <w15:commentEx w15:paraId="6ACE3A7E"/>
  <w15:commentEx w15:paraId="33C77C1D"/>
  <w15:commentEx w15:paraId="46D4165A"/>
  <w15:commentEx w15:paraId="34D1C683"/>
  <w15:commentEx w15:paraId="6A5773BB"/>
  <w15:commentEx w15:paraId="4FFC3292"/>
  <w15:commentEx w15:paraId="052ABAA7"/>
  <w15:commentEx w15:paraId="2A5C418D"/>
  <w15:commentEx w15:paraId="3F51A85D"/>
  <w15:commentEx w15:paraId="2E985C7A"/>
  <w15:commentEx w15:paraId="2261574D"/>
  <w15:commentEx w15:paraId="06CCE6F8"/>
  <w15:commentEx w15:paraId="169CCFD3"/>
  <w15:commentEx w15:paraId="1CB6D455"/>
  <w15:commentEx w15:paraId="3E4BE298"/>
  <w15:commentEx w15:paraId="353F3DF3"/>
  <w15:commentEx w15:paraId="5BCE4B30"/>
  <w15:commentEx w15:paraId="0A729CD0"/>
  <w15:commentEx w15:paraId="7D144CC4"/>
  <w15:commentEx w15:paraId="3CEAA9D6"/>
  <w15:commentEx w15:paraId="2EC59B2D"/>
  <w15:commentEx w15:paraId="22398C1A"/>
  <w15:commentEx w15:paraId="6EDC4609"/>
  <w15:commentEx w15:paraId="7CE276ED"/>
  <w15:commentEx w15:paraId="0F5ACE45"/>
  <w15:commentEx w15:paraId="2B3DD9BF"/>
  <w15:commentEx w15:paraId="65E083D0"/>
  <w15:commentEx w15:paraId="25368A41"/>
  <w15:commentEx w15:paraId="0EE4A456"/>
  <w15:commentEx w15:paraId="7A00960A"/>
  <w15:commentEx w15:paraId="4D63BBBD"/>
  <w15:commentEx w15:paraId="061447C2"/>
  <w15:commentEx w15:paraId="39C00260"/>
  <w15:commentEx w15:paraId="78A7CFEA"/>
  <w15:commentEx w15:paraId="3C5E2FB6"/>
  <w15:commentEx w15:paraId="49538005"/>
  <w15:commentEx w15:paraId="3BA13BF8"/>
  <w15:commentEx w15:paraId="3D14BC7F"/>
  <w15:commentEx w15:paraId="2BB43DDC"/>
  <w15:commentEx w15:paraId="4D5B68A2"/>
  <w15:commentEx w15:paraId="3C15F977"/>
  <w15:commentEx w15:paraId="557289D5"/>
  <w15:commentEx w15:paraId="4FA83E60"/>
  <w15:commentEx w15:paraId="536F6277"/>
  <w15:commentEx w15:paraId="325BD152"/>
  <w15:commentEx w15:paraId="013E1F55"/>
  <w15:commentEx w15:paraId="10B2FBF1"/>
  <w15:commentEx w15:paraId="15B2245D"/>
  <w15:commentEx w15:paraId="52147E89"/>
  <w15:commentEx w15:paraId="7F0A6F88"/>
  <w15:commentEx w15:paraId="0CD2B5D1"/>
  <w15:commentEx w15:paraId="248786F7"/>
  <w15:commentEx w15:paraId="5C73819A"/>
  <w15:commentEx w15:paraId="240CFEDD"/>
  <w15:commentEx w15:paraId="1630FB54"/>
  <w15:commentEx w15:paraId="22D06296"/>
  <w15:commentEx w15:paraId="7A4F7D79"/>
  <w15:commentEx w15:paraId="52CD195F"/>
  <w15:commentEx w15:paraId="5DAE0CDB"/>
  <w15:commentEx w15:paraId="0AFA6EFE"/>
  <w15:commentEx w15:paraId="122913F7"/>
  <w15:commentEx w15:paraId="03A9C587"/>
  <w15:commentEx w15:paraId="584E2D0A"/>
  <w15:commentEx w15:paraId="4B99FE24"/>
  <w15:commentEx w15:paraId="6BF2EE9C"/>
  <w15:commentEx w15:paraId="6BD56341"/>
  <w15:commentEx w15:paraId="33479B02"/>
  <w15:commentEx w15:paraId="0B62D99C"/>
  <w15:commentEx w15:paraId="43DDF32C"/>
  <w15:commentEx w15:paraId="08D9827C"/>
  <w15:commentEx w15:paraId="722053DD"/>
  <w15:commentEx w15:paraId="6F938C5A"/>
  <w15:commentEx w15:paraId="35871F40"/>
  <w15:commentEx w15:paraId="1E695CFD"/>
  <w15:commentEx w15:paraId="7CB4E272"/>
  <w15:commentEx w15:paraId="336D55C7"/>
  <w15:commentEx w15:paraId="2B0D3E1C"/>
  <w15:commentEx w15:paraId="3D8EF18E"/>
  <w15:commentEx w15:paraId="62E3A225"/>
  <w15:commentEx w15:paraId="4D485F1C"/>
  <w15:commentEx w15:paraId="43139D1A"/>
  <w15:commentEx w15:paraId="6C047D32"/>
  <w15:commentEx w15:paraId="1D8541DA"/>
  <w15:commentEx w15:paraId="5010E6B3"/>
  <w15:commentEx w15:paraId="5A123D6C"/>
  <w15:commentEx w15:paraId="1968D837"/>
  <w15:commentEx w15:paraId="357154B0"/>
  <w15:commentEx w15:paraId="71D4979C"/>
  <w15:commentEx w15:paraId="088E06BC"/>
  <w15:commentEx w15:paraId="4FDABC27"/>
  <w15:commentEx w15:paraId="45988307"/>
  <w15:commentEx w15:paraId="0FD35303"/>
  <w15:commentEx w15:paraId="484DF64A"/>
  <w15:commentEx w15:paraId="2788E15D"/>
  <w15:commentEx w15:paraId="50AE24EF"/>
  <w15:commentEx w15:paraId="081F5373"/>
  <w15:commentEx w15:paraId="555A5613"/>
  <w15:commentEx w15:paraId="090C720D"/>
  <w15:commentEx w15:paraId="321A8686"/>
  <w15:commentEx w15:paraId="79AD8816"/>
  <w15:commentEx w15:paraId="3F402B1A"/>
  <w15:commentEx w15:paraId="5288E7ED"/>
  <w15:commentEx w15:paraId="04C9CABC"/>
  <w15:commentEx w15:paraId="7378274E"/>
  <w15:commentEx w15:paraId="01178C4F"/>
  <w15:commentEx w15:paraId="181CB670"/>
  <w15:commentEx w15:paraId="74653AD6"/>
  <w15:commentEx w15:paraId="1D6DC298"/>
  <w15:commentEx w15:paraId="5FD718BB"/>
  <w15:commentEx w15:paraId="3747D069"/>
  <w15:commentEx w15:paraId="754656D7"/>
  <w15:commentEx w15:paraId="3AE77C2D"/>
  <w15:commentEx w15:paraId="52973B9B"/>
  <w15:commentEx w15:paraId="7FF56554"/>
  <w15:commentEx w15:paraId="4D28A377"/>
  <w15:commentEx w15:paraId="0653D7CE"/>
  <w15:commentEx w15:paraId="63407DA1"/>
  <w15:commentEx w15:paraId="155507AF"/>
  <w15:commentEx w15:paraId="248138EE"/>
  <w15:commentEx w15:paraId="75610517"/>
  <w15:commentEx w15:paraId="64DE8FB0"/>
  <w15:commentEx w15:paraId="1EC21885"/>
  <w15:commentEx w15:paraId="7307D3EC"/>
  <w15:commentEx w15:paraId="38954C9B"/>
  <w15:commentEx w15:paraId="5E58FE1A"/>
  <w15:commentEx w15:paraId="31AB1C06"/>
  <w15:commentEx w15:paraId="35CC0C52"/>
  <w15:commentEx w15:paraId="24F5776A"/>
  <w15:commentEx w15:paraId="129DCB8C"/>
  <w15:commentEx w15:paraId="622733D3"/>
  <w15:commentEx w15:paraId="42D00D00"/>
  <w15:commentEx w15:paraId="5E09D362"/>
</w15:commentsEx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39DE742" w16cid:durableId="1E289E70"/>
  <w16cid:commentId w16cid:paraId="421D27BA" w16cid:durableId="1E289E71"/>
  <w16cid:commentId w16cid:paraId="68CB6137" w16cid:durableId="1E5FD3B5"/>
  <w16cid:commentId w16cid:paraId="553F2E14" w16cid:durableId="1E5FD410"/>
  <w16cid:commentId w16cid:paraId="52978358" w16cid:durableId="1E289E74"/>
  <w16cid:commentId w16cid:paraId="59557388" w16cid:durableId="1E5FD148"/>
  <w16cid:commentId w16cid:paraId="308A5A83" w16cid:durableId="1E5FD61F"/>
  <w16cid:commentId w16cid:paraId="10FB5C6A" w16cid:durableId="1E5FD149"/>
  <w16cid:commentId w16cid:paraId="49E403B0" w16cid:durableId="1E5FD6D5"/>
  <w16cid:commentId w16cid:paraId="55B62EAA" w16cid:durableId="1E5FD14A"/>
  <w16cid:commentId w16cid:paraId="579A121C" w16cid:durableId="1E5FD14B"/>
  <w16cid:commentId w16cid:paraId="526CB8D1" w16cid:durableId="0FFC8014"/>
  <w16cid:commentId w16cid:paraId="2F4233FB" w16cid:durableId="21A98B83"/>
  <w16cid:commentId w16cid:paraId="2F0462A3" w16cid:durableId="36361B8B"/>
  <w16cid:commentId w16cid:paraId="5390F10E" w16cid:durableId="1FAFD821"/>
  <w16cid:commentId w16cid:paraId="43528517" w16cid:durableId="5AAFE877"/>
  <w16cid:commentId w16cid:paraId="7233135F" w16cid:durableId="45565934"/>
  <w16cid:commentId w16cid:paraId="71649D1B" w16cid:durableId="04CA75F4"/>
  <w16cid:commentId w16cid:paraId="021754B6" w16cid:durableId="01E3A520"/>
  <w16cid:commentId w16cid:paraId="46121701" w16cid:durableId="027A7ABD"/>
  <w16cid:commentId w16cid:paraId="5D3B8A79" w16cid:durableId="28178B9E"/>
  <w16cid:commentId w16cid:paraId="22600AB7" w16cid:durableId="707367A1"/>
  <w16cid:commentId w16cid:paraId="40AF3E38" w16cid:durableId="339C9D75"/>
  <w16cid:commentId w16cid:paraId="3F9F7595" w16cid:durableId="4101FDF6"/>
  <w16cid:commentId w16cid:paraId="3E00698F" w16cid:durableId="2F39403B"/>
  <w16cid:commentId w16cid:paraId="076ADC9D" w16cid:durableId="1676547A"/>
  <w16cid:commentId w16cid:paraId="207ADA06" w16cid:durableId="2ECB2841"/>
  <w16cid:commentId w16cid:paraId="31D13ADE" w16cid:durableId="024FD5D4"/>
  <w16cid:commentId w16cid:paraId="23BC3FF2" w16cid:durableId="3FCD198C"/>
  <w16cid:commentId w16cid:paraId="282A3260" w16cid:durableId="63CAA529"/>
  <w16cid:commentId w16cid:paraId="6C27BBB6" w16cid:durableId="2AB8B69A"/>
  <w16cid:commentId w16cid:paraId="4ED0228D" w16cid:durableId="0D3FD6A9"/>
  <w16cid:commentId w16cid:paraId="451A485D" w16cid:durableId="5CAB3593"/>
  <w16cid:commentId w16cid:paraId="727CCDD8" w16cid:durableId="51F6E23C"/>
  <w16cid:commentId w16cid:paraId="11FDEA79" w16cid:durableId="324962E8"/>
  <w16cid:commentId w16cid:paraId="2A5380B7" w16cid:durableId="673760F5"/>
  <w16cid:commentId w16cid:paraId="096D8A22" w16cid:durableId="44B3AEEC"/>
  <w16cid:commentId w16cid:paraId="353E6816" w16cid:durableId="52973286"/>
  <w16cid:commentId w16cid:paraId="589945BF" w16cid:durableId="49A240CB"/>
  <w16cid:commentId w16cid:paraId="4FAED67C" w16cid:durableId="126E11A3"/>
  <w16cid:commentId w16cid:paraId="09E9AA58" w16cid:durableId="008D79E4"/>
  <w16cid:commentId w16cid:paraId="53257BD6" w16cid:durableId="6C91BC34"/>
  <w16cid:commentId w16cid:paraId="50733272" w16cid:durableId="39FC0ED9"/>
  <w16cid:commentId w16cid:paraId="01F5ABB3" w16cid:durableId="579DADE4"/>
  <w16cid:commentId w16cid:paraId="17ED6B97" w16cid:durableId="636073F6"/>
  <w16cid:commentId w16cid:paraId="3F760073" w16cid:durableId="4C16E955"/>
  <w16cid:commentId w16cid:paraId="69AA8D3C" w16cid:durableId="1CF951E5"/>
  <w16cid:commentId w16cid:paraId="234B3289" w16cid:durableId="109C3D88"/>
  <w16cid:commentId w16cid:paraId="2796512A" w16cid:durableId="14DA87D4"/>
  <w16cid:commentId w16cid:paraId="60A22701" w16cid:durableId="2CBE9F79"/>
  <w16cid:commentId w16cid:paraId="77AF84A3" w16cid:durableId="446CFFE0"/>
  <w16cid:commentId w16cid:paraId="530D02A5" w16cid:durableId="1F9F787A"/>
  <w16cid:commentId w16cid:paraId="704387E2" w16cid:durableId="55F55A29"/>
  <w16cid:commentId w16cid:paraId="5626ABFC" w16cid:durableId="2CAE334E"/>
  <w16cid:commentId w16cid:paraId="6780AF3B" w16cid:durableId="093F4044"/>
  <w16cid:commentId w16cid:paraId="5EFDE529" w16cid:durableId="67D9E50E"/>
  <w16cid:commentId w16cid:paraId="36B6D138" w16cid:durableId="59597C65"/>
  <w16cid:commentId w16cid:paraId="55720207" w16cid:durableId="6A0BB21B"/>
  <w16cid:commentId w16cid:paraId="7A726DB8" w16cid:durableId="51595A23"/>
  <w16cid:commentId w16cid:paraId="4458FAFF" w16cid:durableId="0010CD93"/>
  <w16cid:commentId w16cid:paraId="62286A81" w16cid:durableId="4E4403DA"/>
  <w16cid:commentId w16cid:paraId="6B2DF207" w16cid:durableId="5CFC7999"/>
  <w16cid:commentId w16cid:paraId="529F3C56" w16cid:durableId="523EE466"/>
  <w16cid:commentId w16cid:paraId="3CF26840" w16cid:durableId="1FECA10E"/>
  <w16cid:commentId w16cid:paraId="64371CB6" w16cid:durableId="55A80F35"/>
  <w16cid:commentId w16cid:paraId="234B4A07" w16cid:durableId="073778C3"/>
  <w16cid:commentId w16cid:paraId="182E7A5F" w16cid:durableId="4800E6D2"/>
  <w16cid:commentId w16cid:paraId="0B386D2E" w16cid:durableId="4D7F1BF3"/>
  <w16cid:commentId w16cid:paraId="49DDFBA7" w16cid:durableId="6131E9B8"/>
  <w16cid:commentId w16cid:paraId="57643E94" w16cid:durableId="7AD2A4D0"/>
  <w16cid:commentId w16cid:paraId="590E7918" w16cid:durableId="73418CD8"/>
  <w16cid:commentId w16cid:paraId="375D9746" w16cid:durableId="7E5F9AB1"/>
  <w16cid:commentId w16cid:paraId="6545D650" w16cid:durableId="6194B9E3"/>
  <w16cid:commentId w16cid:paraId="032A479E" w16cid:durableId="4D92A424"/>
  <w16cid:commentId w16cid:paraId="5E305F04" w16cid:durableId="41CDD803"/>
  <w16cid:commentId w16cid:paraId="57738994" w16cid:durableId="59F4009D"/>
  <w16cid:commentId w16cid:paraId="7684D46E" w16cid:durableId="700ED7A7"/>
  <w16cid:commentId w16cid:paraId="10503A2C" w16cid:durableId="28F97903"/>
  <w16cid:commentId w16cid:paraId="6B9DCDC9" w16cid:durableId="2F774744"/>
  <w16cid:commentId w16cid:paraId="7913C227" w16cid:durableId="78D60B30"/>
  <w16cid:commentId w16cid:paraId="109C3422" w16cid:durableId="6C3D7FD4"/>
  <w16cid:commentId w16cid:paraId="632B12EE" w16cid:durableId="6C497957"/>
  <w16cid:commentId w16cid:paraId="330D4C88" w16cid:durableId="4DF7C46F"/>
  <w16cid:commentId w16cid:paraId="7377C88B" w16cid:durableId="61663254"/>
  <w16cid:commentId w16cid:paraId="3F2EBA19" w16cid:durableId="42421912"/>
  <w16cid:commentId w16cid:paraId="45324CBC" w16cid:durableId="28183F4E"/>
  <w16cid:commentId w16cid:paraId="3AC938A4" w16cid:durableId="329DE822"/>
  <w16cid:commentId w16cid:paraId="0FA148DC" w16cid:durableId="6EA49960"/>
  <w16cid:commentId w16cid:paraId="3B70157E" w16cid:durableId="00C642E2"/>
  <w16cid:commentId w16cid:paraId="2CA5BD52" w16cid:durableId="01DA8E48"/>
  <w16cid:commentId w16cid:paraId="3113EAE0" w16cid:durableId="2D364906"/>
  <w16cid:commentId w16cid:paraId="76DBB7E5" w16cid:durableId="02E0226A"/>
  <w16cid:commentId w16cid:paraId="574837CA" w16cid:durableId="11901F78"/>
  <w16cid:commentId w16cid:paraId="49613234" w16cid:durableId="6429AFAA"/>
  <w16cid:commentId w16cid:paraId="2E1C6BE0" w16cid:durableId="66593583"/>
  <w16cid:commentId w16cid:paraId="5578A3FF" w16cid:durableId="495652B3"/>
  <w16cid:commentId w16cid:paraId="246DB542" w16cid:durableId="787ACD29"/>
  <w16cid:commentId w16cid:paraId="0BD8013A" w16cid:durableId="582D9A51"/>
  <w16cid:commentId w16cid:paraId="13507917" w16cid:durableId="3400A210"/>
  <w16cid:commentId w16cid:paraId="659179F8" w16cid:durableId="28B0B935"/>
  <w16cid:commentId w16cid:paraId="6CD00D49" w16cid:durableId="7FDD51C0"/>
  <w16cid:commentId w16cid:paraId="314DE6A5" w16cid:durableId="1B9EC4FB"/>
  <w16cid:commentId w16cid:paraId="34011DC3" w16cid:durableId="59A92365"/>
  <w16cid:commentId w16cid:paraId="6187B3E5" w16cid:durableId="20CA5EBA"/>
  <w16cid:commentId w16cid:paraId="5A274DEB" w16cid:durableId="3C912DA7"/>
  <w16cid:commentId w16cid:paraId="23F9F833" w16cid:durableId="36CFE3F2"/>
  <w16cid:commentId w16cid:paraId="768632CF" w16cid:durableId="7B08E88C"/>
  <w16cid:commentId w16cid:paraId="12ED7BA0" w16cid:durableId="5ED19DE6"/>
  <w16cid:commentId w16cid:paraId="1D85E372" w16cid:durableId="4A20A922"/>
  <w16cid:commentId w16cid:paraId="5A388AAE" w16cid:durableId="0987F1B3"/>
  <w16cid:commentId w16cid:paraId="171181C2" w16cid:durableId="09C027F6"/>
  <w16cid:commentId w16cid:paraId="17E6868F" w16cid:durableId="37C34346"/>
  <w16cid:commentId w16cid:paraId="2B450DED" w16cid:durableId="6D319EA2"/>
  <w16cid:commentId w16cid:paraId="666AB4CE" w16cid:durableId="3A38212E"/>
  <w16cid:commentId w16cid:paraId="5C53413A" w16cid:durableId="1984407E"/>
  <w16cid:commentId w16cid:paraId="2C7636C6" w16cid:durableId="58B6C992"/>
  <w16cid:commentId w16cid:paraId="5D96D2B6" w16cid:durableId="7B194932"/>
  <w16cid:commentId w16cid:paraId="2F3AB3B9" w16cid:durableId="58122C41"/>
  <w16cid:commentId w16cid:paraId="6CF8CCFE" w16cid:durableId="435543E2"/>
  <w16cid:commentId w16cid:paraId="34C5456A" w16cid:durableId="411DD02E"/>
  <w16cid:commentId w16cid:paraId="666B7011" w16cid:durableId="71B6F837"/>
  <w16cid:commentId w16cid:paraId="57B3C442" w16cid:durableId="5BE9B1FE"/>
  <w16cid:commentId w16cid:paraId="669AB8E9" w16cid:durableId="03255024"/>
  <w16cid:commentId w16cid:paraId="7492962D" w16cid:durableId="276B5539"/>
  <w16cid:commentId w16cid:paraId="164DFEE0" w16cid:durableId="784C8128"/>
  <w16cid:commentId w16cid:paraId="2219D875" w16cid:durableId="230DA9DF"/>
  <w16cid:commentId w16cid:paraId="07BE7386" w16cid:durableId="4859DA77"/>
  <w16cid:commentId w16cid:paraId="20992368" w16cid:durableId="65509B5E"/>
  <w16cid:commentId w16cid:paraId="63C17E4D" w16cid:durableId="2C444303"/>
  <w16cid:commentId w16cid:paraId="09BD42D9" w16cid:durableId="46F1F8D4"/>
  <w16cid:commentId w16cid:paraId="3FD0BEF1" w16cid:durableId="2426FD19"/>
  <w16cid:commentId w16cid:paraId="5CB42B47" w16cid:durableId="290B1683"/>
  <w16cid:commentId w16cid:paraId="3124BF00" w16cid:durableId="5F4A0434"/>
  <w16cid:commentId w16cid:paraId="75FB3935" w16cid:durableId="0BEF4B04"/>
  <w16cid:commentId w16cid:paraId="3C4FAC5C" w16cid:durableId="00775F3E"/>
  <w16cid:commentId w16cid:paraId="6101E86E" w16cid:durableId="48CC9E0B"/>
  <w16cid:commentId w16cid:paraId="6C447891" w16cid:durableId="191684BE"/>
  <w16cid:commentId w16cid:paraId="7541F331" w16cid:durableId="170AE6F6"/>
  <w16cid:commentId w16cid:paraId="4A2E4843" w16cid:durableId="447B3BD9"/>
  <w16cid:commentId w16cid:paraId="6E1729BD" w16cid:durableId="476CEF64"/>
  <w16cid:commentId w16cid:paraId="47961DA0" w16cid:durableId="2EAEFD49"/>
  <w16cid:commentId w16cid:paraId="782E11D7" w16cid:durableId="4C655D2B"/>
  <w16cid:commentId w16cid:paraId="416B5DD1" w16cid:durableId="49D4C552"/>
  <w16cid:commentId w16cid:paraId="5A8ADC32" w16cid:durableId="5B5CC20C"/>
  <w16cid:commentId w16cid:paraId="525BA262" w16cid:durableId="6B22ED0B"/>
  <w16cid:commentId w16cid:paraId="3523EBD4" w16cid:durableId="675CAF19"/>
  <w16cid:commentId w16cid:paraId="0344BBCA" w16cid:durableId="50B095AE"/>
  <w16cid:commentId w16cid:paraId="2D04917A" w16cid:durableId="5778DEF9"/>
  <w16cid:commentId w16cid:paraId="28B9CC62" w16cid:durableId="7CBFEF36"/>
  <w16cid:commentId w16cid:paraId="78D0D5E6" w16cid:durableId="1898B00B"/>
  <w16cid:commentId w16cid:paraId="6DDD911B" w16cid:durableId="330DB7E7"/>
  <w16cid:commentId w16cid:paraId="764D0696" w16cid:durableId="10599D20"/>
  <w16cid:commentId w16cid:paraId="205D52BC" w16cid:durableId="796E5D40"/>
  <w16cid:commentId w16cid:paraId="202F898D" w16cid:durableId="74210CA2"/>
  <w16cid:commentId w16cid:paraId="171A31E3" w16cid:durableId="47A42B2B"/>
  <w16cid:commentId w16cid:paraId="286DA509" w16cid:durableId="1115AB08"/>
  <w16cid:commentId w16cid:paraId="47B977EA" w16cid:durableId="4690C06F"/>
  <w16cid:commentId w16cid:paraId="52B92251" w16cid:durableId="6FD73CC3"/>
  <w16cid:commentId w16cid:paraId="4899930B" w16cid:durableId="659242DF"/>
  <w16cid:commentId w16cid:paraId="014C6190" w16cid:durableId="5CEDBEA4"/>
  <w16cid:commentId w16cid:paraId="4CED3724" w16cid:durableId="5956CB3E"/>
  <w16cid:commentId w16cid:paraId="4E3772D9" w16cid:durableId="2DBE7A94"/>
  <w16cid:commentId w16cid:paraId="46D6D03E" w16cid:durableId="21ECAD43"/>
  <w16cid:commentId w16cid:paraId="5E64F814" w16cid:durableId="6E468B6F"/>
  <w16cid:commentId w16cid:paraId="75CBF8F4" w16cid:durableId="429076FD"/>
  <w16cid:commentId w16cid:paraId="1796D854" w16cid:durableId="6F2B9EAA"/>
  <w16cid:commentId w16cid:paraId="0C55895A" w16cid:durableId="5999B84B"/>
  <w16cid:commentId w16cid:paraId="3B7046A5" w16cid:durableId="0A86EC0F"/>
  <w16cid:commentId w16cid:paraId="3D374161" w16cid:durableId="4967101D"/>
  <w16cid:commentId w16cid:paraId="24BD5FD1" w16cid:durableId="0EC85945"/>
  <w16cid:commentId w16cid:paraId="689B16F5" w16cid:durableId="3EFCF65D"/>
  <w16cid:commentId w16cid:paraId="78CC5720" w16cid:durableId="0C9EB27E"/>
  <w16cid:commentId w16cid:paraId="10633622" w16cid:durableId="5287E1AD"/>
  <w16cid:commentId w16cid:paraId="6B091EA1" w16cid:durableId="2CC3C406"/>
  <w16cid:commentId w16cid:paraId="73B74F43" w16cid:durableId="143F6CA7"/>
  <w16cid:commentId w16cid:paraId="3995A6A8" w16cid:durableId="5CA74E44"/>
  <w16cid:commentId w16cid:paraId="25E32DEB" w16cid:durableId="3FA96574"/>
  <w16cid:commentId w16cid:paraId="0804F238" w16cid:durableId="62C503AC"/>
  <w16cid:commentId w16cid:paraId="214B18F5" w16cid:durableId="3AA48F40"/>
  <w16cid:commentId w16cid:paraId="07CA7274" w16cid:durableId="22DA8DA2"/>
  <w16cid:commentId w16cid:paraId="3FEB775C" w16cid:durableId="34B49B22"/>
  <w16cid:commentId w16cid:paraId="5BFD7BB6" w16cid:durableId="02796282"/>
  <w16cid:commentId w16cid:paraId="71DF5FC5" w16cid:durableId="06F4D927"/>
  <w16cid:commentId w16cid:paraId="18208958" w16cid:durableId="1C58D666"/>
  <w16cid:commentId w16cid:paraId="432C3582" w16cid:durableId="0B9D5069"/>
  <w16cid:commentId w16cid:paraId="65399429" w16cid:durableId="454E3111"/>
  <w16cid:commentId w16cid:paraId="1493A81D" w16cid:durableId="59DA5E5B"/>
  <w16cid:commentId w16cid:paraId="79A75A5D" w16cid:durableId="72491DC1"/>
  <w16cid:commentId w16cid:paraId="1A4306ED" w16cid:durableId="38AEBB82"/>
  <w16cid:commentId w16cid:paraId="7A0505A5" w16cid:durableId="003C1369"/>
  <w16cid:commentId w16cid:paraId="7BC5F690" w16cid:durableId="277020CD"/>
  <w16cid:commentId w16cid:paraId="7528033D" w16cid:durableId="4A264613"/>
  <w16cid:commentId w16cid:paraId="23811559" w16cid:durableId="1AC74BF0"/>
  <w16cid:commentId w16cid:paraId="0BDF4930" w16cid:durableId="552A8750"/>
  <w16cid:commentId w16cid:paraId="245CADF8" w16cid:durableId="249E59FD"/>
  <w16cid:commentId w16cid:paraId="6F4251FD" w16cid:durableId="35A5C9E0"/>
  <w16cid:commentId w16cid:paraId="5CAE4040" w16cid:durableId="1175E3A7"/>
  <w16cid:commentId w16cid:paraId="6FE70304" w16cid:durableId="46CA3C28"/>
  <w16cid:commentId w16cid:paraId="487C8A7F" w16cid:durableId="542B73A4"/>
  <w16cid:commentId w16cid:paraId="4FF6131E" w16cid:durableId="20FB375A"/>
  <w16cid:commentId w16cid:paraId="4C1D0031" w16cid:durableId="2B706111"/>
  <w16cid:commentId w16cid:paraId="001DF536" w16cid:durableId="76150E68"/>
  <w16cid:commentId w16cid:paraId="6284B37B" w16cid:durableId="147D348F"/>
  <w16cid:commentId w16cid:paraId="192E68D3" w16cid:durableId="1286C1CF"/>
  <w16cid:commentId w16cid:paraId="1C8266FD" w16cid:durableId="724EE3F3"/>
  <w16cid:commentId w16cid:paraId="1EEECC76" w16cid:durableId="65A0D102"/>
  <w16cid:commentId w16cid:paraId="6FBD8EA6" w16cid:durableId="352C91A6"/>
  <w16cid:commentId w16cid:paraId="11A5B811" w16cid:durableId="646C17E2"/>
  <w16cid:commentId w16cid:paraId="52D41E4C" w16cid:durableId="002C5BAB"/>
  <w16cid:commentId w16cid:paraId="4EA774AD" w16cid:durableId="081EAE23"/>
  <w16cid:commentId w16cid:paraId="5365533C" w16cid:durableId="7FD3375F"/>
  <w16cid:commentId w16cid:paraId="56F56578" w16cid:durableId="4F535456"/>
  <w16cid:commentId w16cid:paraId="7BDB692E" w16cid:durableId="6AA15F2B"/>
  <w16cid:commentId w16cid:paraId="55BA4694" w16cid:durableId="62A695D2"/>
  <w16cid:commentId w16cid:paraId="2540C566" w16cid:durableId="779E3C41"/>
  <w16cid:commentId w16cid:paraId="27BE51E3" w16cid:durableId="4A57F1A1"/>
  <w16cid:commentId w16cid:paraId="5823CD74" w16cid:durableId="2BCFE881"/>
  <w16cid:commentId w16cid:paraId="3AC6C0F6" w16cid:durableId="478FFC46"/>
  <w16cid:commentId w16cid:paraId="45CE09A0" w16cid:durableId="6490C081"/>
  <w16cid:commentId w16cid:paraId="429BAA56" w16cid:durableId="3472615A"/>
  <w16cid:commentId w16cid:paraId="7C2415DD" w16cid:durableId="5530E97F"/>
  <w16cid:commentId w16cid:paraId="7A16BD50" w16cid:durableId="0BB2BC23"/>
  <w16cid:commentId w16cid:paraId="78FBCDA1" w16cid:durableId="2108295C"/>
  <w16cid:commentId w16cid:paraId="2A00E79C" w16cid:durableId="4FBC299B"/>
  <w16cid:commentId w16cid:paraId="01CF8707" w16cid:durableId="0CD119B5"/>
  <w16cid:commentId w16cid:paraId="0A7FDFBA" w16cid:durableId="43FECF88"/>
  <w16cid:commentId w16cid:paraId="53E6D4C8" w16cid:durableId="3901D620"/>
  <w16cid:commentId w16cid:paraId="2F845F53" w16cid:durableId="3247FAC9"/>
  <w16cid:commentId w16cid:paraId="447AE193" w16cid:durableId="7319BEA3"/>
  <w16cid:commentId w16cid:paraId="0B2C99CC" w16cid:durableId="19421F5D"/>
  <w16cid:commentId w16cid:paraId="4D37D8CB" w16cid:durableId="635A7225"/>
  <w16cid:commentId w16cid:paraId="664C2515" w16cid:durableId="3C290B29"/>
  <w16cid:commentId w16cid:paraId="5C3E673D" w16cid:durableId="78B9C31C"/>
  <w16cid:commentId w16cid:paraId="634102DD" w16cid:durableId="6CFDEE45"/>
  <w16cid:commentId w16cid:paraId="73FFE19D" w16cid:durableId="51EAEF46"/>
  <w16cid:commentId w16cid:paraId="6E6B93A6" w16cid:durableId="0D0D5997"/>
  <w16cid:commentId w16cid:paraId="128DB4A8" w16cid:durableId="6D70FFA8"/>
  <w16cid:commentId w16cid:paraId="50566575" w16cid:durableId="24572EF3"/>
  <w16cid:commentId w16cid:paraId="3B55559B" w16cid:durableId="25214787"/>
  <w16cid:commentId w16cid:paraId="265810CD" w16cid:durableId="5D70FF09"/>
  <w16cid:commentId w16cid:paraId="28EF4FB6" w16cid:durableId="055AB309"/>
  <w16cid:commentId w16cid:paraId="3C0A92D5" w16cid:durableId="7C760BC5"/>
  <w16cid:commentId w16cid:paraId="4216C461" w16cid:durableId="3B3EAE1F"/>
  <w16cid:commentId w16cid:paraId="7DDA4E08" w16cid:durableId="3ACE2DBA"/>
  <w16cid:commentId w16cid:paraId="7B6DA966" w16cid:durableId="352A2224"/>
  <w16cid:commentId w16cid:paraId="07929B56" w16cid:durableId="4120B2FF"/>
  <w16cid:commentId w16cid:paraId="4128E81B" w16cid:durableId="1D6A1DD8"/>
  <w16cid:commentId w16cid:paraId="2C00693B" w16cid:durableId="6CEDB537"/>
  <w16cid:commentId w16cid:paraId="24339FFD" w16cid:durableId="0DDF94AB"/>
  <w16cid:commentId w16cid:paraId="47E73D6D" w16cid:durableId="26328AF6"/>
  <w16cid:commentId w16cid:paraId="3DC8EA55" w16cid:durableId="5E9CDC74"/>
  <w16cid:commentId w16cid:paraId="30DFDEFC" w16cid:durableId="31A5C9EC"/>
  <w16cid:commentId w16cid:paraId="4AE6BCB9" w16cid:durableId="7D61F123"/>
  <w16cid:commentId w16cid:paraId="10FD4DAC" w16cid:durableId="75CF16D7"/>
  <w16cid:commentId w16cid:paraId="0BEC4710" w16cid:durableId="19EB344A"/>
  <w16cid:commentId w16cid:paraId="069F5C1E" w16cid:durableId="631EDED8"/>
  <w16cid:commentId w16cid:paraId="3ADFA277" w16cid:durableId="1B1727FC"/>
  <w16cid:commentId w16cid:paraId="6FE84757" w16cid:durableId="27E19997"/>
  <w16cid:commentId w16cid:paraId="73DACD40" w16cid:durableId="61359429"/>
  <w16cid:commentId w16cid:paraId="1CD0D01D" w16cid:durableId="165DD424"/>
  <w16cid:commentId w16cid:paraId="28405917" w16cid:durableId="01F6AEAB"/>
  <w16cid:commentId w16cid:paraId="3135CE45" w16cid:durableId="02FEC630"/>
  <w16cid:commentId w16cid:paraId="3C483B09" w16cid:durableId="4F9140A4"/>
  <w16cid:commentId w16cid:paraId="2C0E6DDD" w16cid:durableId="4E50155A"/>
  <w16cid:commentId w16cid:paraId="3267AFC7" w16cid:durableId="322EFD37"/>
  <w16cid:commentId w16cid:paraId="2EA4DB23" w16cid:durableId="4D7D6435"/>
  <w16cid:commentId w16cid:paraId="7AE428CF" w16cid:durableId="40CBE28F"/>
  <w16cid:commentId w16cid:paraId="576A27C2" w16cid:durableId="449575C7"/>
  <w16cid:commentId w16cid:paraId="3C80372B" w16cid:durableId="638A1FF8"/>
  <w16cid:commentId w16cid:paraId="2867617E" w16cid:durableId="532107CB"/>
  <w16cid:commentId w16cid:paraId="25737F8C" w16cid:durableId="3B3D9F8E"/>
  <w16cid:commentId w16cid:paraId="586C892F" w16cid:durableId="7B6329DD"/>
  <w16cid:commentId w16cid:paraId="52BBBA93" w16cid:durableId="76CBF87E"/>
  <w16cid:commentId w16cid:paraId="436167D1" w16cid:durableId="3FF6AC4B"/>
  <w16cid:commentId w16cid:paraId="125C5FFA" w16cid:durableId="571ABF31"/>
  <w16cid:commentId w16cid:paraId="016DA88C" w16cid:durableId="64C307C4"/>
  <w16cid:commentId w16cid:paraId="32C61A7D" w16cid:durableId="764D11FC"/>
  <w16cid:commentId w16cid:paraId="401EF645" w16cid:durableId="0CA40CAC"/>
  <w16cid:commentId w16cid:paraId="06B79A5B" w16cid:durableId="408ADF71"/>
  <w16cid:commentId w16cid:paraId="6D5D2265" w16cid:durableId="43949941"/>
  <w16cid:commentId w16cid:paraId="5305023E" w16cid:durableId="4E12EFD5"/>
  <w16cid:commentId w16cid:paraId="337CD54E" w16cid:durableId="35C453DB"/>
  <w16cid:commentId w16cid:paraId="42EDDBA8" w16cid:durableId="404F0EA8"/>
  <w16cid:commentId w16cid:paraId="2E6CF2F0" w16cid:durableId="05369CE9"/>
  <w16cid:commentId w16cid:paraId="3259B55B" w16cid:durableId="5CF8158F"/>
  <w16cid:commentId w16cid:paraId="5FB5D189" w16cid:durableId="56676C27"/>
  <w16cid:commentId w16cid:paraId="002A0C12" w16cid:durableId="2942BC76"/>
  <w16cid:commentId w16cid:paraId="0EE1D85C" w16cid:durableId="5478B833"/>
  <w16cid:commentId w16cid:paraId="6AC3BF0A" w16cid:durableId="4AF4FED3"/>
  <w16cid:commentId w16cid:paraId="114DA85F" w16cid:durableId="7DDF8056"/>
  <w16cid:commentId w16cid:paraId="3BC429E4" w16cid:durableId="34B0C8D8"/>
  <w16cid:commentId w16cid:paraId="31E9C766" w16cid:durableId="15FD4A3B"/>
  <w16cid:commentId w16cid:paraId="36362BD6" w16cid:durableId="4BE6C43F"/>
  <w16cid:commentId w16cid:paraId="03715B93" w16cid:durableId="2898019D"/>
  <w16cid:commentId w16cid:paraId="73BA7888" w16cid:durableId="11CB8944"/>
  <w16cid:commentId w16cid:paraId="62759C4E" w16cid:durableId="3221047B"/>
  <w16cid:commentId w16cid:paraId="4E8E2030" w16cid:durableId="7D9D6248"/>
  <w16cid:commentId w16cid:paraId="58994A08" w16cid:durableId="48509E01"/>
  <w16cid:commentId w16cid:paraId="2B5F3979" w16cid:durableId="37E801F3"/>
  <w16cid:commentId w16cid:paraId="61D25557" w16cid:durableId="32BF0EF4"/>
  <w16cid:commentId w16cid:paraId="2E64681E" w16cid:durableId="2EEA5385"/>
  <w16cid:commentId w16cid:paraId="4D0D6983" w16cid:durableId="22C038E5"/>
  <w16cid:commentId w16cid:paraId="7365B505" w16cid:durableId="70AF019F"/>
  <w16cid:commentId w16cid:paraId="1B968B98" w16cid:durableId="11F59794"/>
  <w16cid:commentId w16cid:paraId="5793378A" w16cid:durableId="437BA959"/>
  <w16cid:commentId w16cid:paraId="0E3C8FB6" w16cid:durableId="7133475C"/>
  <w16cid:commentId w16cid:paraId="47208C55" w16cid:durableId="3A273BFD"/>
  <w16cid:commentId w16cid:paraId="6AE56D24" w16cid:durableId="229F8579"/>
  <w16cid:commentId w16cid:paraId="60BB7420" w16cid:durableId="64003296"/>
  <w16cid:commentId w16cid:paraId="0D48BCCC" w16cid:durableId="43696C2E"/>
  <w16cid:commentId w16cid:paraId="1B85F37A" w16cid:durableId="4507F167"/>
  <w16cid:commentId w16cid:paraId="6D47D5F0" w16cid:durableId="668788EE"/>
  <w16cid:commentId w16cid:paraId="2CD63E4F" w16cid:durableId="540EF54F"/>
  <w16cid:commentId w16cid:paraId="2FF7A0E1" w16cid:durableId="2409B810"/>
  <w16cid:commentId w16cid:paraId="104FF47D" w16cid:durableId="5B2F88E5"/>
  <w16cid:commentId w16cid:paraId="01B10194" w16cid:durableId="268203E4"/>
  <w16cid:commentId w16cid:paraId="5EB262C5" w16cid:durableId="1CD131B2"/>
  <w16cid:commentId w16cid:paraId="5FC5EF41" w16cid:durableId="71222457"/>
  <w16cid:commentId w16cid:paraId="68BA9F0D" w16cid:durableId="62C349BC"/>
  <w16cid:commentId w16cid:paraId="5D877999" w16cid:durableId="4707F46A"/>
  <w16cid:commentId w16cid:paraId="6D6C5FA4" w16cid:durableId="4E7262EE"/>
  <w16cid:commentId w16cid:paraId="47353400" w16cid:durableId="0AB278C8"/>
  <w16cid:commentId w16cid:paraId="03B434DB" w16cid:durableId="1C86FADD"/>
  <w16cid:commentId w16cid:paraId="52FCF3D8" w16cid:durableId="69BD57C4"/>
  <w16cid:commentId w16cid:paraId="2F2B7BCF" w16cid:durableId="3C7DF8BB"/>
  <w16cid:commentId w16cid:paraId="2054B137" w16cid:durableId="6BEEB9CF"/>
  <w16cid:commentId w16cid:paraId="25CB2FA1" w16cid:durableId="41597D1F"/>
  <w16cid:commentId w16cid:paraId="7101B490" w16cid:durableId="74DDBDA6"/>
  <w16cid:commentId w16cid:paraId="7A88A719" w16cid:durableId="7A9D00DA"/>
  <w16cid:commentId w16cid:paraId="1CAEC9A0" w16cid:durableId="7C805B51"/>
  <w16cid:commentId w16cid:paraId="70166AA7" w16cid:durableId="67ED21CE"/>
  <w16cid:commentId w16cid:paraId="41E61ABC" w16cid:durableId="6303F9EB"/>
  <w16cid:commentId w16cid:paraId="311F78C2" w16cid:durableId="269BDD6F"/>
  <w16cid:commentId w16cid:paraId="6A1A10AC" w16cid:durableId="56CCF068"/>
  <w16cid:commentId w16cid:paraId="6903E4F3" w16cid:durableId="6E378CE2"/>
  <w16cid:commentId w16cid:paraId="55FDC631" w16cid:durableId="50D47BBC"/>
  <w16cid:commentId w16cid:paraId="0AF70120" w16cid:durableId="5A2E63E5"/>
  <w16cid:commentId w16cid:paraId="7554311B" w16cid:durableId="5A6FE731"/>
  <w16cid:commentId w16cid:paraId="6F68D9B5" w16cid:durableId="600B229A"/>
  <w16cid:commentId w16cid:paraId="05DCF428" w16cid:durableId="04DCDBBF"/>
  <w16cid:commentId w16cid:paraId="64E5B1DC" w16cid:durableId="71CE48AA"/>
  <w16cid:commentId w16cid:paraId="7054E31A" w16cid:durableId="356E0DBE"/>
  <w16cid:commentId w16cid:paraId="4239337E" w16cid:durableId="750E5B01"/>
  <w16cid:commentId w16cid:paraId="53BEEA1D" w16cid:durableId="2FE46F44"/>
  <w16cid:commentId w16cid:paraId="5C531EFC" w16cid:durableId="7B919335"/>
  <w16cid:commentId w16cid:paraId="403F32FD" w16cid:durableId="0388623B"/>
  <w16cid:commentId w16cid:paraId="0B23B882" w16cid:durableId="26E9DABC"/>
  <w16cid:commentId w16cid:paraId="622AFC86" w16cid:durableId="4DAB9E24"/>
  <w16cid:commentId w16cid:paraId="3F47B861" w16cid:durableId="2B8CF5D0"/>
  <w16cid:commentId w16cid:paraId="5CA95B2F" w16cid:durableId="0183B7C1"/>
  <w16cid:commentId w16cid:paraId="11EB84C8" w16cid:durableId="3F51ABA5"/>
  <w16cid:commentId w16cid:paraId="0255759D" w16cid:durableId="34BADC79"/>
  <w16cid:commentId w16cid:paraId="3DF2AF09" w16cid:durableId="6AC1B429"/>
  <w16cid:commentId w16cid:paraId="333F7D1C" w16cid:durableId="25897ACA"/>
  <w16cid:commentId w16cid:paraId="3FFC9082" w16cid:durableId="4D3BB58E"/>
  <w16cid:commentId w16cid:paraId="0266ABC6" w16cid:durableId="4AA46F4B"/>
  <w16cid:commentId w16cid:paraId="5F4BCBDA" w16cid:durableId="6C814B99"/>
  <w16cid:commentId w16cid:paraId="24A5CC3B" w16cid:durableId="0AF0471B"/>
  <w16cid:commentId w16cid:paraId="7DB5D9CA" w16cid:durableId="50065EEC"/>
  <w16cid:commentId w16cid:paraId="11703B9C" w16cid:durableId="2B2833E7"/>
  <w16cid:commentId w16cid:paraId="7B7CCDDD" w16cid:durableId="0DDC56CB"/>
  <w16cid:commentId w16cid:paraId="4F9839CB" w16cid:durableId="63071212"/>
  <w16cid:commentId w16cid:paraId="2EF8709C" w16cid:durableId="2BA25B73"/>
  <w16cid:commentId w16cid:paraId="3B4AAEAA" w16cid:durableId="2A8ACA7B"/>
  <w16cid:commentId w16cid:paraId="4846A0CD" w16cid:durableId="4F997DBF"/>
  <w16cid:commentId w16cid:paraId="2385C2F1" w16cid:durableId="5BC74949"/>
  <w16cid:commentId w16cid:paraId="461A2C8B" w16cid:durableId="1CC90223"/>
  <w16cid:commentId w16cid:paraId="686F1705" w16cid:durableId="7570C06F"/>
  <w16cid:commentId w16cid:paraId="594B7D34" w16cid:durableId="2BCDC97B"/>
  <w16cid:commentId w16cid:paraId="6BBB6158" w16cid:durableId="141CE445"/>
  <w16cid:commentId w16cid:paraId="5B32C0D5" w16cid:durableId="3B0A36BA"/>
  <w16cid:commentId w16cid:paraId="56A26106" w16cid:durableId="6755F234"/>
  <w16cid:commentId w16cid:paraId="4638BFD6" w16cid:durableId="6A3B0A79"/>
  <w16cid:commentId w16cid:paraId="604418EA" w16cid:durableId="703F7B12"/>
  <w16cid:commentId w16cid:paraId="7812595E" w16cid:durableId="2E48A526"/>
  <w16cid:commentId w16cid:paraId="61F78B43" w16cid:durableId="697CD2E7"/>
  <w16cid:commentId w16cid:paraId="76B24BD6" w16cid:durableId="4BA261FC"/>
  <w16cid:commentId w16cid:paraId="00E73A37" w16cid:durableId="271C1E5B"/>
  <w16cid:commentId w16cid:paraId="12127020" w16cid:durableId="04D70E04"/>
  <w16cid:commentId w16cid:paraId="58B4B1F5" w16cid:durableId="34132A7C"/>
  <w16cid:commentId w16cid:paraId="547EE6CB" w16cid:durableId="39A2DC15"/>
  <w16cid:commentId w16cid:paraId="0D5BCBDA" w16cid:durableId="272D6189"/>
  <w16cid:commentId w16cid:paraId="602933C9" w16cid:durableId="00361321"/>
  <w16cid:commentId w16cid:paraId="27B0DCE2" w16cid:durableId="32F68AA9"/>
  <w16cid:commentId w16cid:paraId="128E9B1F" w16cid:durableId="4A9E0820"/>
  <w16cid:commentId w16cid:paraId="62465F59" w16cid:durableId="03C45E19"/>
  <w16cid:commentId w16cid:paraId="367AC6EB" w16cid:durableId="5AD797DB"/>
  <w16cid:commentId w16cid:paraId="0F1C0922" w16cid:durableId="4423C828"/>
  <w16cid:commentId w16cid:paraId="32AB9D9D" w16cid:durableId="3CD77BF8"/>
  <w16cid:commentId w16cid:paraId="70F64142" w16cid:durableId="39B28A45"/>
  <w16cid:commentId w16cid:paraId="36B959C9" w16cid:durableId="1EACA2BF"/>
  <w16cid:commentId w16cid:paraId="6D2087B5" w16cid:durableId="024D8318"/>
  <w16cid:commentId w16cid:paraId="56849D13" w16cid:durableId="644FADF6"/>
  <w16cid:commentId w16cid:paraId="1252692B" w16cid:durableId="7B6018EC"/>
  <w16cid:commentId w16cid:paraId="378DD145" w16cid:durableId="7A03C2F0"/>
  <w16cid:commentId w16cid:paraId="32DDD7FE" w16cid:durableId="58B33BCC"/>
  <w16cid:commentId w16cid:paraId="51482B82" w16cid:durableId="79F8F007"/>
  <w16cid:commentId w16cid:paraId="0851E2DA" w16cid:durableId="48A6F580"/>
  <w16cid:commentId w16cid:paraId="01C46370" w16cid:durableId="617F2008"/>
  <w16cid:commentId w16cid:paraId="119A5072" w16cid:durableId="273EE991"/>
  <w16cid:commentId w16cid:paraId="1599FCF4" w16cid:durableId="486CC209"/>
  <w16cid:commentId w16cid:paraId="3A0059D6" w16cid:durableId="6118AC38"/>
  <w16cid:commentId w16cid:paraId="79E2C01A" w16cid:durableId="165E3B83"/>
  <w16cid:commentId w16cid:paraId="4E4EDDAF" w16cid:durableId="2677D195"/>
  <w16cid:commentId w16cid:paraId="32F2EEBB" w16cid:durableId="6ED4BBAB"/>
  <w16cid:commentId w16cid:paraId="022F0668" w16cid:durableId="67CE54DE"/>
  <w16cid:commentId w16cid:paraId="33C1558B" w16cid:durableId="22E92161"/>
  <w16cid:commentId w16cid:paraId="048486DA" w16cid:durableId="422151C0"/>
  <w16cid:commentId w16cid:paraId="627E9F91" w16cid:durableId="3E5B5D88"/>
  <w16cid:commentId w16cid:paraId="4C6249C1" w16cid:durableId="52D1CF11"/>
  <w16cid:commentId w16cid:paraId="54613DA5" w16cid:durableId="000421D6"/>
  <w16cid:commentId w16cid:paraId="72216C0C" w16cid:durableId="50B8CB61"/>
  <w16cid:commentId w16cid:paraId="4384BCBB" w16cid:durableId="686A4AFC"/>
  <w16cid:commentId w16cid:paraId="455C0B5E" w16cid:durableId="67A51937"/>
  <w16cid:commentId w16cid:paraId="036CDC2F" w16cid:durableId="64650BD4"/>
  <w16cid:commentId w16cid:paraId="03492843" w16cid:durableId="3EFB3179"/>
  <w16cid:commentId w16cid:paraId="15DE1562" w16cid:durableId="45B5D055"/>
  <w16cid:commentId w16cid:paraId="42299588" w16cid:durableId="3ACB5938"/>
  <w16cid:commentId w16cid:paraId="257A4D6B" w16cid:durableId="542D8BD3"/>
  <w16cid:commentId w16cid:paraId="3F4B834D" w16cid:durableId="4FC8CD38"/>
  <w16cid:commentId w16cid:paraId="5205E2EE" w16cid:durableId="41A80E63"/>
  <w16cid:commentId w16cid:paraId="081E5B5D" w16cid:durableId="5AEBE488"/>
  <w16cid:commentId w16cid:paraId="30BAD5F4" w16cid:durableId="3ED3E747"/>
  <w16cid:commentId w16cid:paraId="245BEA11" w16cid:durableId="180F1166"/>
  <w16cid:commentId w16cid:paraId="5BD472FF" w16cid:durableId="20255524"/>
  <w16cid:commentId w16cid:paraId="04C1100B" w16cid:durableId="02F2EDEB"/>
  <w16cid:commentId w16cid:paraId="485B79DA" w16cid:durableId="172DCA0B"/>
  <w16cid:commentId w16cid:paraId="55B29DAD" w16cid:durableId="4D508FE3"/>
  <w16cid:commentId w16cid:paraId="47595556" w16cid:durableId="235DF297"/>
  <w16cid:commentId w16cid:paraId="7B9EAEC1" w16cid:durableId="01ABCABB"/>
  <w16cid:commentId w16cid:paraId="089902BE" w16cid:durableId="7A78E043"/>
  <w16cid:commentId w16cid:paraId="339EE2EC" w16cid:durableId="109400F8"/>
  <w16cid:commentId w16cid:paraId="5920F7E2" w16cid:durableId="623DD5F0"/>
  <w16cid:commentId w16cid:paraId="61778C86" w16cid:durableId="15AA14BD"/>
  <w16cid:commentId w16cid:paraId="21F6242A" w16cid:durableId="010AB405"/>
  <w16cid:commentId w16cid:paraId="35EA20D8" w16cid:durableId="13CE57E8"/>
  <w16cid:commentId w16cid:paraId="06B33BCD" w16cid:durableId="62A38FA5"/>
  <w16cid:commentId w16cid:paraId="58B7519A" w16cid:durableId="35A42A0A"/>
  <w16cid:commentId w16cid:paraId="3F76740C" w16cid:durableId="7A743352"/>
  <w16cid:commentId w16cid:paraId="485748EA" w16cid:durableId="5361B286"/>
  <w16cid:commentId w16cid:paraId="3DE977BB" w16cid:durableId="06988C2B"/>
  <w16cid:commentId w16cid:paraId="3468EDCB" w16cid:durableId="74DA8C84"/>
  <w16cid:commentId w16cid:paraId="105A0816" w16cid:durableId="2F02A4E5"/>
  <w16cid:commentId w16cid:paraId="12436665" w16cid:durableId="79A0ACF7"/>
  <w16cid:commentId w16cid:paraId="603DF008" w16cid:durableId="742BE03B"/>
  <w16cid:commentId w16cid:paraId="1E796818" w16cid:durableId="45FA5032"/>
  <w16cid:commentId w16cid:paraId="214AC6A9" w16cid:durableId="5E0C79BD"/>
  <w16cid:commentId w16cid:paraId="23F1B5C4" w16cid:durableId="191C312F"/>
  <w16cid:commentId w16cid:paraId="5F36932C" w16cid:durableId="7F9AE4C6"/>
  <w16cid:commentId w16cid:paraId="5DC419DA" w16cid:durableId="0C7017C3"/>
  <w16cid:commentId w16cid:paraId="13E41A61" w16cid:durableId="1F8530A5"/>
  <w16cid:commentId w16cid:paraId="739B5F29" w16cid:durableId="38240837"/>
  <w16cid:commentId w16cid:paraId="0667EA46" w16cid:durableId="7A35754E"/>
  <w16cid:commentId w16cid:paraId="6183F688" w16cid:durableId="5E8A66F8"/>
  <w16cid:commentId w16cid:paraId="2BF07664" w16cid:durableId="1C90AA40"/>
  <w16cid:commentId w16cid:paraId="58F35058" w16cid:durableId="2A4DD221"/>
  <w16cid:commentId w16cid:paraId="63C19E0B" w16cid:durableId="3B7856A0"/>
  <w16cid:commentId w16cid:paraId="2345CD38" w16cid:durableId="4CDA1F62"/>
  <w16cid:commentId w16cid:paraId="57310E66" w16cid:durableId="36366ABD"/>
  <w16cid:commentId w16cid:paraId="39FBDA56" w16cid:durableId="1B29CAA6"/>
  <w16cid:commentId w16cid:paraId="2BAD3DA6" w16cid:durableId="509795B1"/>
  <w16cid:commentId w16cid:paraId="1B804B1D" w16cid:durableId="6C02D100"/>
  <w16cid:commentId w16cid:paraId="7A1AE2F6" w16cid:durableId="19C1BB87"/>
  <w16cid:commentId w16cid:paraId="6208A40C" w16cid:durableId="41F85749"/>
  <w16cid:commentId w16cid:paraId="60F482BD" w16cid:durableId="1F687288"/>
  <w16cid:commentId w16cid:paraId="6E9462B7" w16cid:durableId="59CCF2B2"/>
  <w16cid:commentId w16cid:paraId="3130330A" w16cid:durableId="3624B73C"/>
  <w16cid:commentId w16cid:paraId="2162C031" w16cid:durableId="34EF8846"/>
  <w16cid:commentId w16cid:paraId="1D20DE37" w16cid:durableId="3DA55F06"/>
  <w16cid:commentId w16cid:paraId="57DB40DF" w16cid:durableId="6323F606"/>
  <w16cid:commentId w16cid:paraId="54C50BE2" w16cid:durableId="412FF5BA"/>
  <w16cid:commentId w16cid:paraId="006DF9C3" w16cid:durableId="0BB666CD"/>
  <w16cid:commentId w16cid:paraId="37B165E7" w16cid:durableId="1EB3CC0F"/>
  <w16cid:commentId w16cid:paraId="58ED8657" w16cid:durableId="01C9B4B3"/>
  <w16cid:commentId w16cid:paraId="3CFCF34B" w16cid:durableId="3AEEB666"/>
  <w16cid:commentId w16cid:paraId="7DAD487A" w16cid:durableId="7B7A74B6"/>
  <w16cid:commentId w16cid:paraId="23F04A97" w16cid:durableId="046BAD09"/>
  <w16cid:commentId w16cid:paraId="14784ECA" w16cid:durableId="7B299B84"/>
  <w16cid:commentId w16cid:paraId="0638DCFE" w16cid:durableId="0253FC55"/>
  <w16cid:commentId w16cid:paraId="376D99DD" w16cid:durableId="15D1995D"/>
  <w16cid:commentId w16cid:paraId="72C62CF8" w16cid:durableId="47C3194B"/>
  <w16cid:commentId w16cid:paraId="32BC2D50" w16cid:durableId="49215F44"/>
  <w16cid:commentId w16cid:paraId="4DF20F32" w16cid:durableId="6F0C2685"/>
  <w16cid:commentId w16cid:paraId="4FEEF8C5" w16cid:durableId="069C26F4"/>
  <w16cid:commentId w16cid:paraId="4B300DB6" w16cid:durableId="31A6C8CF"/>
  <w16cid:commentId w16cid:paraId="6A0C3C2F" w16cid:durableId="2F0ACAE0"/>
  <w16cid:commentId w16cid:paraId="0DD0ED0B" w16cid:durableId="6DC930B0"/>
  <w16cid:commentId w16cid:paraId="6A7B06BC" w16cid:durableId="554C51BB"/>
  <w16cid:commentId w16cid:paraId="25B6CE71" w16cid:durableId="78925D40"/>
  <w16cid:commentId w16cid:paraId="3F8EF310" w16cid:durableId="41CFADB0"/>
  <w16cid:commentId w16cid:paraId="7C40D546" w16cid:durableId="09522E29"/>
  <w16cid:commentId w16cid:paraId="69E3D90A" w16cid:durableId="3C4148CB"/>
  <w16cid:commentId w16cid:paraId="7C42E615" w16cid:durableId="1C243D2C"/>
  <w16cid:commentId w16cid:paraId="00C5FEDF" w16cid:durableId="02C8DCD1"/>
  <w16cid:commentId w16cid:paraId="4BDACF12" w16cid:durableId="0AE3365C"/>
  <w16cid:commentId w16cid:paraId="6B311CAB" w16cid:durableId="56BB23FB"/>
  <w16cid:commentId w16cid:paraId="59AF68B7" w16cid:durableId="7BD8D135"/>
  <w16cid:commentId w16cid:paraId="4F8EDEE0" w16cid:durableId="5C119449"/>
  <w16cid:commentId w16cid:paraId="0841DDC1" w16cid:durableId="3AB17F3B"/>
  <w16cid:commentId w16cid:paraId="644C4C9A" w16cid:durableId="30CB2B9D"/>
  <w16cid:commentId w16cid:paraId="4BAA322A" w16cid:durableId="1E92AABF"/>
  <w16cid:commentId w16cid:paraId="1F820F77" w16cid:durableId="6A6F9C6D"/>
  <w16cid:commentId w16cid:paraId="56CCB57F" w16cid:durableId="41B2F55A"/>
  <w16cid:commentId w16cid:paraId="391C7EB8" w16cid:durableId="7CA76555"/>
  <w16cid:commentId w16cid:paraId="2AD2C1DB" w16cid:durableId="133D2913"/>
  <w16cid:commentId w16cid:paraId="41D376C6" w16cid:durableId="6119CA69"/>
  <w16cid:commentId w16cid:paraId="3FBB4B15" w16cid:durableId="5F215A17"/>
  <w16cid:commentId w16cid:paraId="225593DF" w16cid:durableId="0DA18079"/>
  <w16cid:commentId w16cid:paraId="2A073669" w16cid:durableId="74DFBB3C"/>
  <w16cid:commentId w16cid:paraId="770E310D" w16cid:durableId="68DB46D8"/>
  <w16cid:commentId w16cid:paraId="5C47CBE4" w16cid:durableId="28C2B692"/>
  <w16cid:commentId w16cid:paraId="69672BCF" w16cid:durableId="0912C820"/>
  <w16cid:commentId w16cid:paraId="69C44F6C" w16cid:durableId="15194829"/>
  <w16cid:commentId w16cid:paraId="23D766BA" w16cid:durableId="4059499D"/>
  <w16cid:commentId w16cid:paraId="55F7F9C4" w16cid:durableId="13911FA9"/>
  <w16cid:commentId w16cid:paraId="347E44C8" w16cid:durableId="5CD24D03"/>
  <w16cid:commentId w16cid:paraId="28EC903A" w16cid:durableId="01B5E788"/>
  <w16cid:commentId w16cid:paraId="45BD07C8" w16cid:durableId="3861F853"/>
  <w16cid:commentId w16cid:paraId="33B0DF4E" w16cid:durableId="08F08B31"/>
  <w16cid:commentId w16cid:paraId="5E592DB1" w16cid:durableId="5F7DAC5C"/>
  <w16cid:commentId w16cid:paraId="0C9DD733" w16cid:durableId="3F3116A8"/>
  <w16cid:commentId w16cid:paraId="611A59F7" w16cid:durableId="247888FB"/>
  <w16cid:commentId w16cid:paraId="4685DEC5" w16cid:durableId="2FF3A12E"/>
  <w16cid:commentId w16cid:paraId="1CBDF759" w16cid:durableId="05F769B9"/>
  <w16cid:commentId w16cid:paraId="4BA7C2BA" w16cid:durableId="6BF5C6CF"/>
  <w16cid:commentId w16cid:paraId="4F5DB407" w16cid:durableId="27381933"/>
  <w16cid:commentId w16cid:paraId="2D9C6EE6" w16cid:durableId="49C7DF80"/>
  <w16cid:commentId w16cid:paraId="59A81F8E" w16cid:durableId="3DCA04FD"/>
  <w16cid:commentId w16cid:paraId="3B7D1254" w16cid:durableId="6C078E76"/>
  <w16cid:commentId w16cid:paraId="05DB22D8" w16cid:durableId="53B24059"/>
  <w16cid:commentId w16cid:paraId="257BFB2D" w16cid:durableId="230C765A"/>
  <w16cid:commentId w16cid:paraId="6AF41135" w16cid:durableId="03A58E12"/>
  <w16cid:commentId w16cid:paraId="1ABE541A" w16cid:durableId="34CD31C6"/>
  <w16cid:commentId w16cid:paraId="4F3943B3" w16cid:durableId="2AC180E3"/>
  <w16cid:commentId w16cid:paraId="74E258DC" w16cid:durableId="79941AC3"/>
  <w16cid:commentId w16cid:paraId="4A90BC7B" w16cid:durableId="15E1E056"/>
  <w16cid:commentId w16cid:paraId="41F44369" w16cid:durableId="50DA3541"/>
  <w16cid:commentId w16cid:paraId="21A1F8E2" w16cid:durableId="719BF847"/>
  <w16cid:commentId w16cid:paraId="63476580" w16cid:durableId="4A544866"/>
  <w16cid:commentId w16cid:paraId="6FC187E5" w16cid:durableId="0D0C745F"/>
  <w16cid:commentId w16cid:paraId="3527EA2C" w16cid:durableId="00D73608"/>
  <w16cid:commentId w16cid:paraId="0A681EC6" w16cid:durableId="73EEC979"/>
  <w16cid:commentId w16cid:paraId="538FF3B0" w16cid:durableId="194999AB"/>
  <w16cid:commentId w16cid:paraId="4F65888E" w16cid:durableId="25790349"/>
  <w16cid:commentId w16cid:paraId="0BADF794" w16cid:durableId="0D2A3B2F"/>
  <w16cid:commentId w16cid:paraId="51CD28B4" w16cid:durableId="32880BA6"/>
  <w16cid:commentId w16cid:paraId="522B224E" w16cid:durableId="09912E1D"/>
  <w16cid:commentId w16cid:paraId="6AD416D4" w16cid:durableId="6B6E08F2"/>
  <w16cid:commentId w16cid:paraId="0271EBF8" w16cid:durableId="4E132996"/>
  <w16cid:commentId w16cid:paraId="4C95A0A3" w16cid:durableId="104BB359"/>
  <w16cid:commentId w16cid:paraId="7F0E8AE8" w16cid:durableId="15F31797"/>
  <w16cid:commentId w16cid:paraId="15546D36" w16cid:durableId="35839F2F"/>
  <w16cid:commentId w16cid:paraId="1611B2E1" w16cid:durableId="50B7DBC9"/>
  <w16cid:commentId w16cid:paraId="0A5CEB09" w16cid:durableId="172FF94F"/>
  <w16cid:commentId w16cid:paraId="31B1C2DF" w16cid:durableId="5D0BE016"/>
  <w16cid:commentId w16cid:paraId="163D3C46" w16cid:durableId="1D92E5F8"/>
  <w16cid:commentId w16cid:paraId="69FA515B" w16cid:durableId="27632638"/>
  <w16cid:commentId w16cid:paraId="14478094" w16cid:durableId="0DB0E376"/>
  <w16cid:commentId w16cid:paraId="25EEAFF2" w16cid:durableId="1B52EABF"/>
  <w16cid:commentId w16cid:paraId="0AB94EB6" w16cid:durableId="52AAFD2D"/>
  <w16cid:commentId w16cid:paraId="3D969C58" w16cid:durableId="175F05F0"/>
  <w16cid:commentId w16cid:paraId="6F4FB1D5" w16cid:durableId="148FC17A"/>
  <w16cid:commentId w16cid:paraId="76D25B60" w16cid:durableId="4576EA96"/>
  <w16cid:commentId w16cid:paraId="4FBC462F" w16cid:durableId="2B5D4FFA"/>
  <w16cid:commentId w16cid:paraId="68BD7C4D" w16cid:durableId="27F745D8"/>
  <w16cid:commentId w16cid:paraId="1CBF160C" w16cid:durableId="5097A035"/>
  <w16cid:commentId w16cid:paraId="475FC69C" w16cid:durableId="40B921F9"/>
  <w16cid:commentId w16cid:paraId="1F088EE8" w16cid:durableId="217DF8D1"/>
  <w16cid:commentId w16cid:paraId="63585F00" w16cid:durableId="4AA3EEE1"/>
  <w16cid:commentId w16cid:paraId="048EB7BF" w16cid:durableId="4A1F3B04"/>
  <w16cid:commentId w16cid:paraId="3504C5D9" w16cid:durableId="0FC48A1E"/>
  <w16cid:commentId w16cid:paraId="209509A4" w16cid:durableId="3A72C32E"/>
  <w16cid:commentId w16cid:paraId="6AE92BAF" w16cid:durableId="04628140"/>
  <w16cid:commentId w16cid:paraId="0BC9EC7A" w16cid:durableId="499D6A44"/>
  <w16cid:commentId w16cid:paraId="60AAFB09" w16cid:durableId="6B5682BD"/>
  <w16cid:commentId w16cid:paraId="3FB8D4A4" w16cid:durableId="459E84E5"/>
  <w16cid:commentId w16cid:paraId="40A27F2D" w16cid:durableId="26E06620"/>
  <w16cid:commentId w16cid:paraId="1316594B" w16cid:durableId="3C027C8F"/>
  <w16cid:commentId w16cid:paraId="41354DAF" w16cid:durableId="32DDAC6F"/>
  <w16cid:commentId w16cid:paraId="5F35EE35" w16cid:durableId="1E984ADA"/>
  <w16cid:commentId w16cid:paraId="09CD400B" w16cid:durableId="3C45D57E"/>
  <w16cid:commentId w16cid:paraId="60AED48D" w16cid:durableId="0414F59F"/>
  <w16cid:commentId w16cid:paraId="73D2E0E0" w16cid:durableId="7B67BF93"/>
  <w16cid:commentId w16cid:paraId="67BE338C" w16cid:durableId="074766F1"/>
  <w16cid:commentId w16cid:paraId="0C324917" w16cid:durableId="14F1925D"/>
  <w16cid:commentId w16cid:paraId="20E5D384" w16cid:durableId="3BC912E8"/>
  <w16cid:commentId w16cid:paraId="492E62FF" w16cid:durableId="16C5D34B"/>
  <w16cid:commentId w16cid:paraId="02F33E69" w16cid:durableId="7A597153"/>
  <w16cid:commentId w16cid:paraId="00058253" w16cid:durableId="0568C898"/>
  <w16cid:commentId w16cid:paraId="716B6889" w16cid:durableId="371DF5A2"/>
  <w16cid:commentId w16cid:paraId="2756D1F7" w16cid:durableId="7047F18D"/>
  <w16cid:commentId w16cid:paraId="61D921A4" w16cid:durableId="0B4B5494"/>
  <w16cid:commentId w16cid:paraId="018E2135" w16cid:durableId="69993AA0"/>
  <w16cid:commentId w16cid:paraId="740649B7" w16cid:durableId="43897993"/>
  <w16cid:commentId w16cid:paraId="2A787F78" w16cid:durableId="4EECC532"/>
  <w16cid:commentId w16cid:paraId="165F192C" w16cid:durableId="6702F20A"/>
  <w16cid:commentId w16cid:paraId="124BBC6F" w16cid:durableId="635A4136"/>
  <w16cid:commentId w16cid:paraId="5E09DE0F" w16cid:durableId="21A61BE8"/>
  <w16cid:commentId w16cid:paraId="0BEDC121" w16cid:durableId="6D2FA5D0"/>
  <w16cid:commentId w16cid:paraId="4D37F8C0" w16cid:durableId="0BAB20F2"/>
  <w16cid:commentId w16cid:paraId="0FEE9F64" w16cid:durableId="7A3C782D"/>
  <w16cid:commentId w16cid:paraId="15E152C7" w16cid:durableId="24548C18"/>
  <w16cid:commentId w16cid:paraId="573EF4DD" w16cid:durableId="717522F5"/>
  <w16cid:commentId w16cid:paraId="38BD9FDB" w16cid:durableId="62D6D581"/>
  <w16cid:commentId w16cid:paraId="100608E2" w16cid:durableId="4D27F862"/>
  <w16cid:commentId w16cid:paraId="6CEF438B" w16cid:durableId="2DF1DD85"/>
  <w16cid:commentId w16cid:paraId="7677EB81" w16cid:durableId="73378593"/>
  <w16cid:commentId w16cid:paraId="796D1CC6" w16cid:durableId="2A9A0873"/>
  <w16cid:commentId w16cid:paraId="7C913E4B" w16cid:durableId="31E6EBC1"/>
  <w16cid:commentId w16cid:paraId="1857460C" w16cid:durableId="02104C03"/>
  <w16cid:commentId w16cid:paraId="337890D5" w16cid:durableId="51E10A53"/>
  <w16cid:commentId w16cid:paraId="73C33B14" w16cid:durableId="6DCC7800"/>
  <w16cid:commentId w16cid:paraId="6C8DAC59" w16cid:durableId="693C23F9"/>
  <w16cid:commentId w16cid:paraId="0DEEDFA1" w16cid:durableId="5A47BEC4"/>
  <w16cid:commentId w16cid:paraId="0E2D7411" w16cid:durableId="02F9525D"/>
  <w16cid:commentId w16cid:paraId="407549D7" w16cid:durableId="17510260"/>
  <w16cid:commentId w16cid:paraId="7B223297" w16cid:durableId="26AB1D1D"/>
  <w16cid:commentId w16cid:paraId="67F6CCC9" w16cid:durableId="30400EAC"/>
  <w16cid:commentId w16cid:paraId="47E0A40F" w16cid:durableId="7FE0EC40"/>
  <w16cid:commentId w16cid:paraId="3A3C3985" w16cid:durableId="52700DA4"/>
  <w16cid:commentId w16cid:paraId="2E0F20C3" w16cid:durableId="0B77C06F"/>
  <w16cid:commentId w16cid:paraId="13AE5FC6" w16cid:durableId="5B273CF5"/>
  <w16cid:commentId w16cid:paraId="6CE05363" w16cid:durableId="16AF8A38"/>
  <w16cid:commentId w16cid:paraId="19C82C19" w16cid:durableId="35A15EAB"/>
  <w16cid:commentId w16cid:paraId="419C4E1F" w16cid:durableId="21A0D768"/>
  <w16cid:commentId w16cid:paraId="6C9CE290" w16cid:durableId="25BBCA25"/>
  <w16cid:commentId w16cid:paraId="33D60B7B" w16cid:durableId="011D52EE"/>
  <w16cid:commentId w16cid:paraId="0A472A30" w16cid:durableId="28911BA1"/>
  <w16cid:commentId w16cid:paraId="1764DEDE" w16cid:durableId="5F4BFDEB"/>
  <w16cid:commentId w16cid:paraId="7643E882" w16cid:durableId="3B3E56C3"/>
  <w16cid:commentId w16cid:paraId="76FA1FD1" w16cid:durableId="6BD2A39B"/>
  <w16cid:commentId w16cid:paraId="7F5AC507" w16cid:durableId="0AD4E285"/>
  <w16cid:commentId w16cid:paraId="6225D9CE" w16cid:durableId="3D410BA5"/>
  <w16cid:commentId w16cid:paraId="727D2AC9" w16cid:durableId="14A5D08E"/>
  <w16cid:commentId w16cid:paraId="16236065" w16cid:durableId="65CEAC8D"/>
  <w16cid:commentId w16cid:paraId="636A2DE8" w16cid:durableId="667CD8EE"/>
  <w16cid:commentId w16cid:paraId="14550F1A" w16cid:durableId="23DF5A3F"/>
  <w16cid:commentId w16cid:paraId="1419568D" w16cid:durableId="1D5CEF29"/>
  <w16cid:commentId w16cid:paraId="410E9B25" w16cid:durableId="5675DD9E"/>
  <w16cid:commentId w16cid:paraId="72C4938E" w16cid:durableId="664F1086"/>
  <w16cid:commentId w16cid:paraId="0F9544FE" w16cid:durableId="422FE353"/>
  <w16cid:commentId w16cid:paraId="3217889F" w16cid:durableId="6CE87DD5"/>
  <w16cid:commentId w16cid:paraId="655E9365" w16cid:durableId="11BD7972"/>
  <w16cid:commentId w16cid:paraId="0D68A7BE" w16cid:durableId="238F9554"/>
  <w16cid:commentId w16cid:paraId="6518CF5D" w16cid:durableId="3FE86771"/>
  <w16cid:commentId w16cid:paraId="4F2083D6" w16cid:durableId="2EA2FC44"/>
  <w16cid:commentId w16cid:paraId="3BB74059" w16cid:durableId="39DE87D4"/>
  <w16cid:commentId w16cid:paraId="1A18E99B" w16cid:durableId="54700335"/>
  <w16cid:commentId w16cid:paraId="70C1A726" w16cid:durableId="69633B2C"/>
  <w16cid:commentId w16cid:paraId="62A7F00C" w16cid:durableId="76036D39"/>
  <w16cid:commentId w16cid:paraId="6CF7C679" w16cid:durableId="2909522D"/>
  <w16cid:commentId w16cid:paraId="633456F7" w16cid:durableId="5FD37AF0"/>
  <w16cid:commentId w16cid:paraId="65883084" w16cid:durableId="722E1687"/>
  <w16cid:commentId w16cid:paraId="3694B02A" w16cid:durableId="4FFF663A"/>
  <w16cid:commentId w16cid:paraId="29195880" w16cid:durableId="5E126ECC"/>
  <w16cid:commentId w16cid:paraId="10C6D9E8" w16cid:durableId="35186325"/>
  <w16cid:commentId w16cid:paraId="32C4460B" w16cid:durableId="08D848F4"/>
  <w16cid:commentId w16cid:paraId="5A120276" w16cid:durableId="752658AA"/>
  <w16cid:commentId w16cid:paraId="271FDC43" w16cid:durableId="52C36F08"/>
  <w16cid:commentId w16cid:paraId="06C62ED9" w16cid:durableId="13CA873B"/>
  <w16cid:commentId w16cid:paraId="481C166C" w16cid:durableId="0571A74F"/>
  <w16cid:commentId w16cid:paraId="7BD1DA79" w16cid:durableId="45F7DD4C"/>
  <w16cid:commentId w16cid:paraId="7E969E97" w16cid:durableId="7BF73440"/>
  <w16cid:commentId w16cid:paraId="3154D1EC" w16cid:durableId="130E588B"/>
  <w16cid:commentId w16cid:paraId="7F65CA02" w16cid:durableId="6D2B713B"/>
  <w16cid:commentId w16cid:paraId="4478C36F" w16cid:durableId="101DB04B"/>
  <w16cid:commentId w16cid:paraId="5B15B8CA" w16cid:durableId="5C74E45D"/>
  <w16cid:commentId w16cid:paraId="736057AD" w16cid:durableId="4778F446"/>
  <w16cid:commentId w16cid:paraId="6664B18B" w16cid:durableId="230CB018"/>
  <w16cid:commentId w16cid:paraId="76A3D305" w16cid:durableId="7909EF99"/>
  <w16cid:commentId w16cid:paraId="3B5196CC" w16cid:durableId="52FF178C"/>
  <w16cid:commentId w16cid:paraId="2146C70E" w16cid:durableId="76347992"/>
  <w16cid:commentId w16cid:paraId="19889A0C" w16cid:durableId="709CC5F7"/>
  <w16cid:commentId w16cid:paraId="476E8B1B" w16cid:durableId="5050A252"/>
  <w16cid:commentId w16cid:paraId="6A808676" w16cid:durableId="3C2D77B8"/>
  <w16cid:commentId w16cid:paraId="3037292D" w16cid:durableId="749D4855"/>
  <w16cid:commentId w16cid:paraId="73D99BB7" w16cid:durableId="4804D7F9"/>
  <w16cid:commentId w16cid:paraId="3E9C521F" w16cid:durableId="73532E11"/>
  <w16cid:commentId w16cid:paraId="3D0A3646" w16cid:durableId="4E4C908D"/>
  <w16cid:commentId w16cid:paraId="2166B6A4" w16cid:durableId="063F6CE8"/>
  <w16cid:commentId w16cid:paraId="0C2BB768" w16cid:durableId="0323E423"/>
  <w16cid:commentId w16cid:paraId="161278FF" w16cid:durableId="589124DF"/>
  <w16cid:commentId w16cid:paraId="614F476B" w16cid:durableId="5295BBA9"/>
  <w16cid:commentId w16cid:paraId="7E038D95" w16cid:durableId="23E9AFDC"/>
  <w16cid:commentId w16cid:paraId="5C458126" w16cid:durableId="5FF6B65C"/>
  <w16cid:commentId w16cid:paraId="4AFD2316" w16cid:durableId="510CB348"/>
  <w16cid:commentId w16cid:paraId="0A2FC0B3" w16cid:durableId="50E70833"/>
  <w16cid:commentId w16cid:paraId="7B18E812" w16cid:durableId="408C1A0D"/>
  <w16cid:commentId w16cid:paraId="08B3A07D" w16cid:durableId="1D4F333C"/>
  <w16cid:commentId w16cid:paraId="3D9BFE42" w16cid:durableId="1C3DD1C8"/>
  <w16cid:commentId w16cid:paraId="02264860" w16cid:durableId="3A1173CE"/>
  <w16cid:commentId w16cid:paraId="266A4794" w16cid:durableId="120C4401"/>
  <w16cid:commentId w16cid:paraId="2022EB60" w16cid:durableId="68FD8E97"/>
  <w16cid:commentId w16cid:paraId="4E5D887A" w16cid:durableId="468ACC16"/>
  <w16cid:commentId w16cid:paraId="7F713B2A" w16cid:durableId="1EA5FAF5"/>
  <w16cid:commentId w16cid:paraId="73153822" w16cid:durableId="32EAB992"/>
  <w16cid:commentId w16cid:paraId="6EA6EC04" w16cid:durableId="7E2F1DD8"/>
  <w16cid:commentId w16cid:paraId="2E47AC15" w16cid:durableId="20ECE1A4"/>
  <w16cid:commentId w16cid:paraId="45163C6C" w16cid:durableId="6469C1FD"/>
  <w16cid:commentId w16cid:paraId="5A2C94EE" w16cid:durableId="145AF182"/>
  <w16cid:commentId w16cid:paraId="14D1CD99" w16cid:durableId="50DE03A5"/>
  <w16cid:commentId w16cid:paraId="3A317896" w16cid:durableId="2ABAC91F"/>
  <w16cid:commentId w16cid:paraId="1E2A5AC5" w16cid:durableId="0303E398"/>
  <w16cid:commentId w16cid:paraId="0B278E63" w16cid:durableId="1FAE974C"/>
  <w16cid:commentId w16cid:paraId="3B611E7E" w16cid:durableId="22B5D829"/>
  <w16cid:commentId w16cid:paraId="1B45C0C5" w16cid:durableId="5CA69343"/>
  <w16cid:commentId w16cid:paraId="63DDE66F" w16cid:durableId="1BD4DA02"/>
  <w16cid:commentId w16cid:paraId="0BAB278E" w16cid:durableId="0B8A0624"/>
  <w16cid:commentId w16cid:paraId="52A29AC5" w16cid:durableId="2A6FCB35"/>
  <w16cid:commentId w16cid:paraId="33A81C09" w16cid:durableId="167CE0B8"/>
  <w16cid:commentId w16cid:paraId="1EB74911" w16cid:durableId="7069375D"/>
  <w16cid:commentId w16cid:paraId="11B9DC1E" w16cid:durableId="74ADE8BE"/>
  <w16cid:commentId w16cid:paraId="67BFA3F6" w16cid:durableId="3DB8D19B"/>
  <w16cid:commentId w16cid:paraId="33DBF761" w16cid:durableId="5EA7E4C3"/>
  <w16cid:commentId w16cid:paraId="6346756D" w16cid:durableId="6FF08281"/>
  <w16cid:commentId w16cid:paraId="7B3B1AB7" w16cid:durableId="55D5AFD8"/>
  <w16cid:commentId w16cid:paraId="0A938E63" w16cid:durableId="1D7F2DC0"/>
  <w16cid:commentId w16cid:paraId="3FFB2196" w16cid:durableId="65E51027"/>
  <w16cid:commentId w16cid:paraId="663ED53D" w16cid:durableId="757CC0E5"/>
  <w16cid:commentId w16cid:paraId="65DE744E" w16cid:durableId="5DF35DC6"/>
  <w16cid:commentId w16cid:paraId="2FD0B9E0" w16cid:durableId="3BAFA53B"/>
  <w16cid:commentId w16cid:paraId="75B9B51D" w16cid:durableId="6FC81588"/>
  <w16cid:commentId w16cid:paraId="5D0840BE" w16cid:durableId="605DEB32"/>
  <w16cid:commentId w16cid:paraId="35342DAB" w16cid:durableId="3E15D8E2"/>
  <w16cid:commentId w16cid:paraId="5F2EFA71" w16cid:durableId="5C057D17"/>
  <w16cid:commentId w16cid:paraId="4E0EB7F4" w16cid:durableId="1D959100"/>
  <w16cid:commentId w16cid:paraId="18D33E42" w16cid:durableId="68E77F84"/>
  <w16cid:commentId w16cid:paraId="14620323" w16cid:durableId="5F776E8C"/>
  <w16cid:commentId w16cid:paraId="2E5C9A85" w16cid:durableId="5FC98646"/>
  <w16cid:commentId w16cid:paraId="2DFC99CF" w16cid:durableId="56A4CC04"/>
  <w16cid:commentId w16cid:paraId="335CC499" w16cid:durableId="7507CCF8"/>
  <w16cid:commentId w16cid:paraId="366C8814" w16cid:durableId="6D6ADC0E"/>
  <w16cid:commentId w16cid:paraId="13ED7B41" w16cid:durableId="573C00BA"/>
  <w16cid:commentId w16cid:paraId="3E020EB5" w16cid:durableId="47CB3685"/>
  <w16cid:commentId w16cid:paraId="50C1695D" w16cid:durableId="5383E3BA"/>
  <w16cid:commentId w16cid:paraId="2E20D7A7" w16cid:durableId="35600865"/>
  <w16cid:commentId w16cid:paraId="5CCA2FA8" w16cid:durableId="6E05791A"/>
  <w16cid:commentId w16cid:paraId="3ACC2576" w16cid:durableId="041ACEDE"/>
  <w16cid:commentId w16cid:paraId="05763148" w16cid:durableId="7C442E40"/>
  <w16cid:commentId w16cid:paraId="06EBE64D" w16cid:durableId="4EE5D3A6"/>
  <w16cid:commentId w16cid:paraId="7FA5DE90" w16cid:durableId="74025258"/>
  <w16cid:commentId w16cid:paraId="3D2F4C51" w16cid:durableId="50B66CFE"/>
  <w16cid:commentId w16cid:paraId="71CC849B" w16cid:durableId="138ED024"/>
  <w16cid:commentId w16cid:paraId="1437B5B4" w16cid:durableId="4F134A42"/>
  <w16cid:commentId w16cid:paraId="31A7E931" w16cid:durableId="1CAB7257"/>
  <w16cid:commentId w16cid:paraId="5030A1FB" w16cid:durableId="6B2FCD5B"/>
  <w16cid:commentId w16cid:paraId="47145C00" w16cid:durableId="3813A01B"/>
  <w16cid:commentId w16cid:paraId="5FBBF5D3" w16cid:durableId="525D7698"/>
  <w16cid:commentId w16cid:paraId="3968A102" w16cid:durableId="653F9E82"/>
  <w16cid:commentId w16cid:paraId="685CFF2E" w16cid:durableId="6C3926FA"/>
  <w16cid:commentId w16cid:paraId="6B8FE11E" w16cid:durableId="322C7017"/>
  <w16cid:commentId w16cid:paraId="78182899" w16cid:durableId="2026971C"/>
  <w16cid:commentId w16cid:paraId="380ADA42" w16cid:durableId="11B0EB71"/>
  <w16cid:commentId w16cid:paraId="1BC8CFCE" w16cid:durableId="3D08F725"/>
  <w16cid:commentId w16cid:paraId="13EB5B13" w16cid:durableId="08A40633"/>
  <w16cid:commentId w16cid:paraId="5E9C160C" w16cid:durableId="783458BA"/>
  <w16cid:commentId w16cid:paraId="53BCA200" w16cid:durableId="1CC29171"/>
  <w16cid:commentId w16cid:paraId="6F86F6D0" w16cid:durableId="6A9CF89F"/>
  <w16cid:commentId w16cid:paraId="6A8CF16E" w16cid:durableId="5262E243"/>
  <w16cid:commentId w16cid:paraId="55E0AB56" w16cid:durableId="320516EF"/>
  <w16cid:commentId w16cid:paraId="5D79174A" w16cid:durableId="097C00CD"/>
  <w16cid:commentId w16cid:paraId="008BBF75" w16cid:durableId="7A708162"/>
  <w16cid:commentId w16cid:paraId="7E076DD6" w16cid:durableId="34CD115F"/>
  <w16cid:commentId w16cid:paraId="4339EB57" w16cid:durableId="14AF9558"/>
  <w16cid:commentId w16cid:paraId="3794706C" w16cid:durableId="06364C43"/>
  <w16cid:commentId w16cid:paraId="288FB9FD" w16cid:durableId="7425C685"/>
  <w16cid:commentId w16cid:paraId="5C3499F7" w16cid:durableId="4FADC586"/>
  <w16cid:commentId w16cid:paraId="72D5AC25" w16cid:durableId="0692CB85"/>
  <w16cid:commentId w16cid:paraId="316A6BAC" w16cid:durableId="03787299"/>
  <w16cid:commentId w16cid:paraId="300A00F9" w16cid:durableId="4C2E503E"/>
  <w16cid:commentId w16cid:paraId="036A841F" w16cid:durableId="5C2BDD0E"/>
  <w16cid:commentId w16cid:paraId="5838078A" w16cid:durableId="60C60414"/>
  <w16cid:commentId w16cid:paraId="4E9FC6FD" w16cid:durableId="3F2237FA"/>
  <w16cid:commentId w16cid:paraId="4499E9AD" w16cid:durableId="1216408A"/>
  <w16cid:commentId w16cid:paraId="254F5BF4" w16cid:durableId="14C4546F"/>
  <w16cid:commentId w16cid:paraId="3C4CD3F4" w16cid:durableId="1C2ED719"/>
  <w16cid:commentId w16cid:paraId="44542FE3" w16cid:durableId="4EF3A6A0"/>
  <w16cid:commentId w16cid:paraId="1CBA36C2" w16cid:durableId="5FE3DF52"/>
  <w16cid:commentId w16cid:paraId="6481112F" w16cid:durableId="0E0926A1"/>
  <w16cid:commentId w16cid:paraId="543BCE6C" w16cid:durableId="058A3FDB"/>
  <w16cid:commentId w16cid:paraId="645B6AFC" w16cid:durableId="4A1D3639"/>
  <w16cid:commentId w16cid:paraId="2DF71211" w16cid:durableId="7752A357"/>
  <w16cid:commentId w16cid:paraId="03B93D3B" w16cid:durableId="2CE916E1"/>
  <w16cid:commentId w16cid:paraId="5434FE75" w16cid:durableId="376F8D60"/>
  <w16cid:commentId w16cid:paraId="63B08E2A" w16cid:durableId="5F2C953C"/>
  <w16cid:commentId w16cid:paraId="6D651E31" w16cid:durableId="7F7C1044"/>
  <w16cid:commentId w16cid:paraId="11910654" w16cid:durableId="10317FF0"/>
  <w16cid:commentId w16cid:paraId="43FAA053" w16cid:durableId="341D61FB"/>
  <w16cid:commentId w16cid:paraId="39353C55" w16cid:durableId="3FB0BBAF"/>
  <w16cid:commentId w16cid:paraId="6D99AFA0" w16cid:durableId="038A0F04"/>
  <w16cid:commentId w16cid:paraId="35A0E7A5" w16cid:durableId="5A5F8F34"/>
  <w16cid:commentId w16cid:paraId="5D4079B5" w16cid:durableId="711512A5"/>
  <w16cid:commentId w16cid:paraId="6EF04682" w16cid:durableId="119994C7"/>
  <w16cid:commentId w16cid:paraId="2CF2002E" w16cid:durableId="21E446DD"/>
  <w16cid:commentId w16cid:paraId="4CF69AFB" w16cid:durableId="321EEBDC"/>
  <w16cid:commentId w16cid:paraId="47A3AF2F" w16cid:durableId="30AB2FA9"/>
  <w16cid:commentId w16cid:paraId="229C613C" w16cid:durableId="5E6FB07D"/>
  <w16cid:commentId w16cid:paraId="28F60F93" w16cid:durableId="3FC2DE2B"/>
  <w16cid:commentId w16cid:paraId="0E8F13F0" w16cid:durableId="372103B6"/>
  <w16cid:commentId w16cid:paraId="519DCCA0" w16cid:durableId="57C15B6F"/>
  <w16cid:commentId w16cid:paraId="2517EEB6" w16cid:durableId="5C977370"/>
  <w16cid:commentId w16cid:paraId="4BF8387C" w16cid:durableId="5F9A3B1D"/>
  <w16cid:commentId w16cid:paraId="38E2D864" w16cid:durableId="46E756E8"/>
  <w16cid:commentId w16cid:paraId="35441D76" w16cid:durableId="49852D84"/>
  <w16cid:commentId w16cid:paraId="2A7B7624" w16cid:durableId="57CA726A"/>
  <w16cid:commentId w16cid:paraId="0133A762" w16cid:durableId="5F658BCF"/>
  <w16cid:commentId w16cid:paraId="05A208D1" w16cid:durableId="26378B5A"/>
  <w16cid:commentId w16cid:paraId="54995C6C" w16cid:durableId="3A284F68"/>
  <w16cid:commentId w16cid:paraId="492A4C05" w16cid:durableId="0320C795"/>
  <w16cid:commentId w16cid:paraId="0D7E93FE" w16cid:durableId="58341F6A"/>
  <w16cid:commentId w16cid:paraId="69DB1010" w16cid:durableId="6F3C3A49"/>
  <w16cid:commentId w16cid:paraId="5B5B3970" w16cid:durableId="5B1AD0C1"/>
  <w16cid:commentId w16cid:paraId="7DC2A886" w16cid:durableId="72FD6611"/>
  <w16cid:commentId w16cid:paraId="5AED83C8" w16cid:durableId="31970F09"/>
  <w16cid:commentId w16cid:paraId="3B45E766" w16cid:durableId="49F47882"/>
  <w16cid:commentId w16cid:paraId="0F304DD8" w16cid:durableId="5A9EF79B"/>
  <w16cid:commentId w16cid:paraId="7C4FF6D9" w16cid:durableId="34E9ADF4"/>
  <w16cid:commentId w16cid:paraId="45C482C8" w16cid:durableId="3EFAD086"/>
  <w16cid:commentId w16cid:paraId="73DE906E" w16cid:durableId="58D8B66D"/>
  <w16cid:commentId w16cid:paraId="39144077" w16cid:durableId="07DB9C93"/>
  <w16cid:commentId w16cid:paraId="19045CCB" w16cid:durableId="4C565C2C"/>
  <w16cid:commentId w16cid:paraId="2C3582AE" w16cid:durableId="7CA1B1B1"/>
  <w16cid:commentId w16cid:paraId="29B6D6F2" w16cid:durableId="6079FB60"/>
  <w16cid:commentId w16cid:paraId="3552D86E" w16cid:durableId="2DFEC231"/>
  <w16cid:commentId w16cid:paraId="7561D1CB" w16cid:durableId="4F02328E"/>
  <w16cid:commentId w16cid:paraId="455B90B5" w16cid:durableId="394F3F53"/>
  <w16cid:commentId w16cid:paraId="6118C6B1" w16cid:durableId="050D6FCF"/>
  <w16cid:commentId w16cid:paraId="6126050B" w16cid:durableId="65FB8B3A"/>
  <w16cid:commentId w16cid:paraId="171A0FA1" w16cid:durableId="1AA54EEA"/>
  <w16cid:commentId w16cid:paraId="45610396" w16cid:durableId="230B18AA"/>
  <w16cid:commentId w16cid:paraId="52416DE5" w16cid:durableId="70BB3079"/>
  <w16cid:commentId w16cid:paraId="74B2E79A" w16cid:durableId="76D9F3BF"/>
  <w16cid:commentId w16cid:paraId="0F74B210" w16cid:durableId="247510EF"/>
  <w16cid:commentId w16cid:paraId="32DEC518" w16cid:durableId="1F48FE4A"/>
  <w16cid:commentId w16cid:paraId="5CACD1CC" w16cid:durableId="1B8EE3E5"/>
  <w16cid:commentId w16cid:paraId="2C340717" w16cid:durableId="77704640"/>
  <w16cid:commentId w16cid:paraId="09AF006E" w16cid:durableId="752CBFE0"/>
  <w16cid:commentId w16cid:paraId="45B68CB7" w16cid:durableId="7EAF9E7A"/>
  <w16cid:commentId w16cid:paraId="263E762A" w16cid:durableId="37083289"/>
  <w16cid:commentId w16cid:paraId="4E62F345" w16cid:durableId="0DBA43FF"/>
  <w16cid:commentId w16cid:paraId="43F2D99F" w16cid:durableId="02406DF0"/>
  <w16cid:commentId w16cid:paraId="7739DA6F" w16cid:durableId="346C40A8"/>
  <w16cid:commentId w16cid:paraId="25CFF91F" w16cid:durableId="0EEE4B90"/>
  <w16cid:commentId w16cid:paraId="32FBAE76" w16cid:durableId="4251CB61"/>
  <w16cid:commentId w16cid:paraId="766E67C1" w16cid:durableId="0E3722EB"/>
  <w16cid:commentId w16cid:paraId="41321663" w16cid:durableId="2F2A8664"/>
  <w16cid:commentId w16cid:paraId="51873AAA" w16cid:durableId="3743225D"/>
  <w16cid:commentId w16cid:paraId="1BA3130C" w16cid:durableId="7F33827C"/>
  <w16cid:commentId w16cid:paraId="07DAE1FD" w16cid:durableId="52A23C93"/>
  <w16cid:commentId w16cid:paraId="30E102CA" w16cid:durableId="56205331"/>
  <w16cid:commentId w16cid:paraId="02A39336" w16cid:durableId="69EF473C"/>
  <w16cid:commentId w16cid:paraId="5365ED8C" w16cid:durableId="27A553A2"/>
  <w16cid:commentId w16cid:paraId="50F7A4A4" w16cid:durableId="7CB1DAAA"/>
  <w16cid:commentId w16cid:paraId="26F8F18B" w16cid:durableId="03173742"/>
  <w16cid:commentId w16cid:paraId="0273E017" w16cid:durableId="4EB87994"/>
  <w16cid:commentId w16cid:paraId="6F6835A3" w16cid:durableId="4F3133BA"/>
  <w16cid:commentId w16cid:paraId="53B242F6" w16cid:durableId="1A54EBC9"/>
  <w16cid:commentId w16cid:paraId="35953482" w16cid:durableId="08B481A0"/>
  <w16cid:commentId w16cid:paraId="499BC456" w16cid:durableId="5C144A75"/>
  <w16cid:commentId w16cid:paraId="5EF1CF0E" w16cid:durableId="39A5B5A0"/>
  <w16cid:commentId w16cid:paraId="01DEFFEC" w16cid:durableId="7F2649CA"/>
  <w16cid:commentId w16cid:paraId="4655AF38" w16cid:durableId="4586BE46"/>
  <w16cid:commentId w16cid:paraId="7A46B744" w16cid:durableId="2E704792"/>
  <w16cid:commentId w16cid:paraId="66E632F0" w16cid:durableId="3E14BF02"/>
  <w16cid:commentId w16cid:paraId="7A99A8DE" w16cid:durableId="0E9D758C"/>
  <w16cid:commentId w16cid:paraId="16F39D68" w16cid:durableId="3AE273A1"/>
  <w16cid:commentId w16cid:paraId="2023B3D9" w16cid:durableId="44A5FBE5"/>
  <w16cid:commentId w16cid:paraId="3D661543" w16cid:durableId="2217A76B"/>
  <w16cid:commentId w16cid:paraId="7275ECDB" w16cid:durableId="1DF49B64"/>
  <w16cid:commentId w16cid:paraId="0B0DD520" w16cid:durableId="77BFEB60"/>
  <w16cid:commentId w16cid:paraId="0AC66D9E" w16cid:durableId="543E70D0"/>
  <w16cid:commentId w16cid:paraId="2A36587E" w16cid:durableId="29BC9FDA"/>
  <w16cid:commentId w16cid:paraId="05140812" w16cid:durableId="0EDD3A38"/>
  <w16cid:commentId w16cid:paraId="3A278389" w16cid:durableId="5643386C"/>
  <w16cid:commentId w16cid:paraId="4BE20283" w16cid:durableId="6BEFBBB8"/>
  <w16cid:commentId w16cid:paraId="2E0E3B8C" w16cid:durableId="3191B926"/>
  <w16cid:commentId w16cid:paraId="02A5073C" w16cid:durableId="4F2470C7"/>
  <w16cid:commentId w16cid:paraId="26813D80" w16cid:durableId="4F9B2987"/>
  <w16cid:commentId w16cid:paraId="0ACDB3AA" w16cid:durableId="5234E7DB"/>
  <w16cid:commentId w16cid:paraId="27F32D29" w16cid:durableId="519CC20E"/>
  <w16cid:commentId w16cid:paraId="6016E7CA" w16cid:durableId="5DD0F08D"/>
  <w16cid:commentId w16cid:paraId="7CD542B3" w16cid:durableId="4FF82FB4"/>
  <w16cid:commentId w16cid:paraId="6AF9C669" w16cid:durableId="71381D2E"/>
  <w16cid:commentId w16cid:paraId="666D8A65" w16cid:durableId="3A3641B4"/>
  <w16cid:commentId w16cid:paraId="0081DAF4" w16cid:durableId="2A7E1473"/>
  <w16cid:commentId w16cid:paraId="71740AD6" w16cid:durableId="5A293EB4"/>
  <w16cid:commentId w16cid:paraId="3F140053" w16cid:durableId="6793719B"/>
  <w16cid:commentId w16cid:paraId="5A7888F7" w16cid:durableId="055A8668"/>
  <w16cid:commentId w16cid:paraId="1BC13730" w16cid:durableId="642C9E18"/>
  <w16cid:commentId w16cid:paraId="33B58145" w16cid:durableId="25A5AB1A"/>
  <w16cid:commentId w16cid:paraId="22F852A7" w16cid:durableId="2EAB93A2"/>
  <w16cid:commentId w16cid:paraId="4B647A85" w16cid:durableId="3481016D"/>
  <w16cid:commentId w16cid:paraId="2506F21D" w16cid:durableId="314DAF66"/>
  <w16cid:commentId w16cid:paraId="0EE088CB" w16cid:durableId="0A6CB5EC"/>
  <w16cid:commentId w16cid:paraId="0699277F" w16cid:durableId="0130C751"/>
  <w16cid:commentId w16cid:paraId="54F8B698" w16cid:durableId="7AD1F028"/>
  <w16cid:commentId w16cid:paraId="45C57570" w16cid:durableId="452E7DEF"/>
  <w16cid:commentId w16cid:paraId="44D7D453" w16cid:durableId="48FA8196"/>
  <w16cid:commentId w16cid:paraId="51D7C42B" w16cid:durableId="3AB7BDEE"/>
  <w16cid:commentId w16cid:paraId="2CDCB91D" w16cid:durableId="4503AAFE"/>
  <w16cid:commentId w16cid:paraId="4C30F8EB" w16cid:durableId="5C3312D3"/>
  <w16cid:commentId w16cid:paraId="2BFF6860" w16cid:durableId="11779682"/>
  <w16cid:commentId w16cid:paraId="5A31912D" w16cid:durableId="5D3F661D"/>
  <w16cid:commentId w16cid:paraId="0EC089BB" w16cid:durableId="26542F2F"/>
  <w16cid:commentId w16cid:paraId="0500C6EA" w16cid:durableId="58FBA739"/>
  <w16cid:commentId w16cid:paraId="39A2211D" w16cid:durableId="66A381D3"/>
  <w16cid:commentId w16cid:paraId="6E7104F7" w16cid:durableId="3BB38B50"/>
  <w16cid:commentId w16cid:paraId="4728BFB5" w16cid:durableId="617E68FA"/>
  <w16cid:commentId w16cid:paraId="25531A8E" w16cid:durableId="67914081"/>
  <w16cid:commentId w16cid:paraId="4C4AC18D" w16cid:durableId="3E283BD2"/>
  <w16cid:commentId w16cid:paraId="20E5E787" w16cid:durableId="3C37DE9A"/>
  <w16cid:commentId w16cid:paraId="2E553C9A" w16cid:durableId="7AE243C3"/>
  <w16cid:commentId w16cid:paraId="52D735B4" w16cid:durableId="36FC591F"/>
  <w16cid:commentId w16cid:paraId="5DC15966" w16cid:durableId="4ED1A892"/>
  <w16cid:commentId w16cid:paraId="0B719667" w16cid:durableId="7F39E6FB"/>
  <w16cid:commentId w16cid:paraId="5520D1AF" w16cid:durableId="097562E7"/>
  <w16cid:commentId w16cid:paraId="66AD5819" w16cid:durableId="07554065"/>
  <w16cid:commentId w16cid:paraId="5C937BE1" w16cid:durableId="7C4BABEA"/>
  <w16cid:commentId w16cid:paraId="232F7855" w16cid:durableId="19EA67D0"/>
  <w16cid:commentId w16cid:paraId="2E9E1F7D" w16cid:durableId="147EBBAB"/>
  <w16cid:commentId w16cid:paraId="65AC098A" w16cid:durableId="605395AB"/>
  <w16cid:commentId w16cid:paraId="618A3B5F" w16cid:durableId="5FC27430"/>
  <w16cid:commentId w16cid:paraId="0EB436EE" w16cid:durableId="7190971F"/>
  <w16cid:commentId w16cid:paraId="3E0CFC21" w16cid:durableId="6A3E9730"/>
  <w16cid:commentId w16cid:paraId="0D604F67" w16cid:durableId="6C344398"/>
  <w16cid:commentId w16cid:paraId="41ADF143" w16cid:durableId="7F6B419F"/>
  <w16cid:commentId w16cid:paraId="4CE3BC59" w16cid:durableId="00493375"/>
  <w16cid:commentId w16cid:paraId="573B49D5" w16cid:durableId="22653274"/>
  <w16cid:commentId w16cid:paraId="43CD0C91" w16cid:durableId="139AFCCC"/>
  <w16cid:commentId w16cid:paraId="54FA67A7" w16cid:durableId="0D8DED80"/>
  <w16cid:commentId w16cid:paraId="6AB4499E" w16cid:durableId="6C235484"/>
  <w16cid:commentId w16cid:paraId="6AC89E86" w16cid:durableId="1EA5BC8E"/>
  <w16cid:commentId w16cid:paraId="0BF320F9" w16cid:durableId="54BF4D6E"/>
  <w16cid:commentId w16cid:paraId="36CB5614" w16cid:durableId="0A43EE17"/>
  <w16cid:commentId w16cid:paraId="7D5F26F9" w16cid:durableId="30472F06"/>
  <w16cid:commentId w16cid:paraId="2F9F77E2" w16cid:durableId="73D94518"/>
  <w16cid:commentId w16cid:paraId="2BC82872" w16cid:durableId="2374D4F9"/>
  <w16cid:commentId w16cid:paraId="2167A843" w16cid:durableId="0914CECF"/>
  <w16cid:commentId w16cid:paraId="45745A15" w16cid:durableId="1EC25C0C"/>
  <w16cid:commentId w16cid:paraId="2D1EBBC4" w16cid:durableId="79BECD49"/>
  <w16cid:commentId w16cid:paraId="0E1FBF10" w16cid:durableId="55C4070E"/>
  <w16cid:commentId w16cid:paraId="6D8B357F" w16cid:durableId="7034EDD6"/>
  <w16cid:commentId w16cid:paraId="0822FEA8" w16cid:durableId="37491390"/>
  <w16cid:commentId w16cid:paraId="2516042A" w16cid:durableId="669634B2"/>
  <w16cid:commentId w16cid:paraId="0776AEA1" w16cid:durableId="1EAE85AC"/>
  <w16cid:commentId w16cid:paraId="4E65C690" w16cid:durableId="6591D2AE"/>
  <w16cid:commentId w16cid:paraId="227C2CA2" w16cid:durableId="5F11793F"/>
  <w16cid:commentId w16cid:paraId="72851C52" w16cid:durableId="76D6D0E8"/>
  <w16cid:commentId w16cid:paraId="03584D3C" w16cid:durableId="06795C34"/>
  <w16cid:commentId w16cid:paraId="07E46C3E" w16cid:durableId="3877DE8B"/>
  <w16cid:commentId w16cid:paraId="39FCDD60" w16cid:durableId="2C933E1D"/>
  <w16cid:commentId w16cid:paraId="1B494DB0" w16cid:durableId="4B28ECCB"/>
  <w16cid:commentId w16cid:paraId="7CECBDED" w16cid:durableId="6CCBD22A"/>
  <w16cid:commentId w16cid:paraId="1D1CA5EC" w16cid:durableId="56F863E9"/>
  <w16cid:commentId w16cid:paraId="047BA3B2" w16cid:durableId="6930D14E"/>
  <w16cid:commentId w16cid:paraId="3DEA86E1" w16cid:durableId="41C81183"/>
  <w16cid:commentId w16cid:paraId="4871512D" w16cid:durableId="77407D45"/>
  <w16cid:commentId w16cid:paraId="45408EFA" w16cid:durableId="71F80A78"/>
  <w16cid:commentId w16cid:paraId="144E7E87" w16cid:durableId="32BB4396"/>
  <w16cid:commentId w16cid:paraId="202513B6" w16cid:durableId="07668554"/>
  <w16cid:commentId w16cid:paraId="30B95121" w16cid:durableId="0E825080"/>
  <w16cid:commentId w16cid:paraId="3DD9F25E" w16cid:durableId="55992325"/>
  <w16cid:commentId w16cid:paraId="2B5889F3" w16cid:durableId="132D6B0E"/>
  <w16cid:commentId w16cid:paraId="6ACBFB6B" w16cid:durableId="306F5C08"/>
  <w16cid:commentId w16cid:paraId="6C3220D3" w16cid:durableId="6B6434B9"/>
  <w16cid:commentId w16cid:paraId="45D4949C" w16cid:durableId="00E9033A"/>
  <w16cid:commentId w16cid:paraId="3DD3EE81" w16cid:durableId="4452D37F"/>
  <w16cid:commentId w16cid:paraId="20C7830D" w16cid:durableId="101DFB03"/>
  <w16cid:commentId w16cid:paraId="787521AF" w16cid:durableId="6FF5A811"/>
  <w16cid:commentId w16cid:paraId="0C5E9A60" w16cid:durableId="1F5A1FDA"/>
  <w16cid:commentId w16cid:paraId="613FE98D" w16cid:durableId="015B1D77"/>
  <w16cid:commentId w16cid:paraId="02ACC9A5" w16cid:durableId="6202BCF0"/>
  <w16cid:commentId w16cid:paraId="32A6D355" w16cid:durableId="353787E3"/>
  <w16cid:commentId w16cid:paraId="64897788" w16cid:durableId="7216EB18"/>
  <w16cid:commentId w16cid:paraId="5A1CC068" w16cid:durableId="77E1D976"/>
  <w16cid:commentId w16cid:paraId="3F6B5CA6" w16cid:durableId="21629A35"/>
  <w16cid:commentId w16cid:paraId="5CED3416" w16cid:durableId="3E37A441"/>
  <w16cid:commentId w16cid:paraId="2FC8C236" w16cid:durableId="4336BD2F"/>
  <w16cid:commentId w16cid:paraId="1ED966CB" w16cid:durableId="21502053"/>
  <w16cid:commentId w16cid:paraId="4658B3A5" w16cid:durableId="2872ADEF"/>
  <w16cid:commentId w16cid:paraId="3E454718" w16cid:durableId="49D469DD"/>
  <w16cid:commentId w16cid:paraId="62E418B8" w16cid:durableId="38A1BDA4"/>
  <w16cid:commentId w16cid:paraId="31009E67" w16cid:durableId="1A0EBC9A"/>
  <w16cid:commentId w16cid:paraId="3E565782" w16cid:durableId="749D617C"/>
  <w16cid:commentId w16cid:paraId="42851509" w16cid:durableId="35E1DBD1"/>
  <w16cid:commentId w16cid:paraId="6287F388" w16cid:durableId="60CF537E"/>
  <w16cid:commentId w16cid:paraId="3936F55D" w16cid:durableId="61B6332C"/>
  <w16cid:commentId w16cid:paraId="56D569FB" w16cid:durableId="06CA2E21"/>
  <w16cid:commentId w16cid:paraId="49559208" w16cid:durableId="20FD9807"/>
  <w16cid:commentId w16cid:paraId="31818568" w16cid:durableId="61194F40"/>
  <w16cid:commentId w16cid:paraId="2B43703B" w16cid:durableId="50AB4F89"/>
  <w16cid:commentId w16cid:paraId="7393F002" w16cid:durableId="0DA6CAAF"/>
  <w16cid:commentId w16cid:paraId="46EE42FC" w16cid:durableId="4D675E5C"/>
  <w16cid:commentId w16cid:paraId="5E4ADE45" w16cid:durableId="63940A39"/>
  <w16cid:commentId w16cid:paraId="412A7492" w16cid:durableId="2EBF584A"/>
  <w16cid:commentId w16cid:paraId="75A82AFA" w16cid:durableId="620F79FE"/>
  <w16cid:commentId w16cid:paraId="755A68D7" w16cid:durableId="558AE001"/>
  <w16cid:commentId w16cid:paraId="643C2B10" w16cid:durableId="5371F1BA"/>
  <w16cid:commentId w16cid:paraId="6C82B314" w16cid:durableId="77CBC1B3"/>
  <w16cid:commentId w16cid:paraId="334DDD83" w16cid:durableId="335E80F8"/>
  <w16cid:commentId w16cid:paraId="5ACA754A" w16cid:durableId="6E45F13B"/>
  <w16cid:commentId w16cid:paraId="7D75C2DD" w16cid:durableId="782DCE8F"/>
  <w16cid:commentId w16cid:paraId="3DDDA173" w16cid:durableId="3A46BA3A"/>
  <w16cid:commentId w16cid:paraId="4BF9FEB6" w16cid:durableId="61C2015C"/>
  <w16cid:commentId w16cid:paraId="2193D28B" w16cid:durableId="26A2C002"/>
  <w16cid:commentId w16cid:paraId="409A7BCB" w16cid:durableId="29EC59E9"/>
  <w16cid:commentId w16cid:paraId="7C4A1570" w16cid:durableId="17A06245"/>
  <w16cid:commentId w16cid:paraId="3A9A9692" w16cid:durableId="271FBB6E"/>
  <w16cid:commentId w16cid:paraId="6B4119E7" w16cid:durableId="33F9C20C"/>
  <w16cid:commentId w16cid:paraId="1BA3C3CA" w16cid:durableId="72AE2907"/>
  <w16cid:commentId w16cid:paraId="4054BD54" w16cid:durableId="6F81D3B2"/>
  <w16cid:commentId w16cid:paraId="75C5581B" w16cid:durableId="46ADBD17"/>
  <w16cid:commentId w16cid:paraId="664C8DB8" w16cid:durableId="5B7458DA"/>
  <w16cid:commentId w16cid:paraId="53F66D85" w16cid:durableId="63257CAA"/>
  <w16cid:commentId w16cid:paraId="698D0EE7" w16cid:durableId="75A71447"/>
  <w16cid:commentId w16cid:paraId="49F2D373" w16cid:durableId="31BF595A"/>
  <w16cid:commentId w16cid:paraId="07E9478B" w16cid:durableId="65B85553"/>
  <w16cid:commentId w16cid:paraId="1DAFCB1E" w16cid:durableId="2DA6FA69"/>
  <w16cid:commentId w16cid:paraId="755B5DDF" w16cid:durableId="71412B79"/>
  <w16cid:commentId w16cid:paraId="35FB605C" w16cid:durableId="13D4E25C"/>
  <w16cid:commentId w16cid:paraId="253DD565" w16cid:durableId="5A955ACF"/>
  <w16cid:commentId w16cid:paraId="30CB0F1B" w16cid:durableId="41801328"/>
  <w16cid:commentId w16cid:paraId="56303D5D" w16cid:durableId="1F7E89B3"/>
  <w16cid:commentId w16cid:paraId="334B0B00" w16cid:durableId="02FFAAD4"/>
  <w16cid:commentId w16cid:paraId="7BE85A40" w16cid:durableId="7317C505"/>
  <w16cid:commentId w16cid:paraId="2863544D" w16cid:durableId="4AE85A78"/>
  <w16cid:commentId w16cid:paraId="00C39322" w16cid:durableId="520E0B41"/>
  <w16cid:commentId w16cid:paraId="6DDDAFDB" w16cid:durableId="51EEB331"/>
  <w16cid:commentId w16cid:paraId="1E9FEA14" w16cid:durableId="3AF33930"/>
  <w16cid:commentId w16cid:paraId="319E84E0" w16cid:durableId="5049C8A0"/>
  <w16cid:commentId w16cid:paraId="3FF1CB2D" w16cid:durableId="6E1B610A"/>
  <w16cid:commentId w16cid:paraId="0B335FBD" w16cid:durableId="2C09B715"/>
  <w16cid:commentId w16cid:paraId="4D11D074" w16cid:durableId="5F97B54B"/>
  <w16cid:commentId w16cid:paraId="14E29DAD" w16cid:durableId="72BDB99D"/>
  <w16cid:commentId w16cid:paraId="6ABD9B8F" w16cid:durableId="0DB4D06A"/>
  <w16cid:commentId w16cid:paraId="5CF49500" w16cid:durableId="06D8E3F4"/>
  <w16cid:commentId w16cid:paraId="6A819F9F" w16cid:durableId="4BC48C47"/>
  <w16cid:commentId w16cid:paraId="112E2A78" w16cid:durableId="4F6B5A60"/>
  <w16cid:commentId w16cid:paraId="59781DC9" w16cid:durableId="50C9F728"/>
  <w16cid:commentId w16cid:paraId="36768D36" w16cid:durableId="7627758F"/>
  <w16cid:commentId w16cid:paraId="5E8C0A47" w16cid:durableId="329EC626"/>
  <w16cid:commentId w16cid:paraId="58E0C293" w16cid:durableId="536DBF74"/>
  <w16cid:commentId w16cid:paraId="5CE925E9" w16cid:durableId="30FD3616"/>
  <w16cid:commentId w16cid:paraId="50C5B886" w16cid:durableId="3F5B629A"/>
  <w16cid:commentId w16cid:paraId="31170C33" w16cid:durableId="56CF031C"/>
  <w16cid:commentId w16cid:paraId="37D374A0" w16cid:durableId="7BEB7AD5"/>
  <w16cid:commentId w16cid:paraId="67B78AAD" w16cid:durableId="3192D852"/>
  <w16cid:commentId w16cid:paraId="17C7A259" w16cid:durableId="31B52457"/>
  <w16cid:commentId w16cid:paraId="21C76551" w16cid:durableId="38DEA13B"/>
  <w16cid:commentId w16cid:paraId="41D9AE6E" w16cid:durableId="45154947"/>
  <w16cid:commentId w16cid:paraId="0D8EDD08" w16cid:durableId="14506F8F"/>
  <w16cid:commentId w16cid:paraId="55223092" w16cid:durableId="4354AF7B"/>
  <w16cid:commentId w16cid:paraId="3E271F44" w16cid:durableId="2AE3351B"/>
  <w16cid:commentId w16cid:paraId="75B7C7DF" w16cid:durableId="0D665AA9"/>
  <w16cid:commentId w16cid:paraId="00226F21" w16cid:durableId="385FCA8E"/>
  <w16cid:commentId w16cid:paraId="5E51AEE3" w16cid:durableId="4EC1C0A7"/>
  <w16cid:commentId w16cid:paraId="79386459" w16cid:durableId="20E51939"/>
  <w16cid:commentId w16cid:paraId="7BF75A3E" w16cid:durableId="3E4D82B1"/>
  <w16cid:commentId w16cid:paraId="53459445" w16cid:durableId="58513200"/>
  <w16cid:commentId w16cid:paraId="5BA7570B" w16cid:durableId="25D0C59D"/>
  <w16cid:commentId w16cid:paraId="56BA2A07" w16cid:durableId="68D007C9"/>
  <w16cid:commentId w16cid:paraId="10D4482F" w16cid:durableId="200CDDE3"/>
  <w16cid:commentId w16cid:paraId="7782705B" w16cid:durableId="17635656"/>
  <w16cid:commentId w16cid:paraId="2295C598" w16cid:durableId="1080697B"/>
  <w16cid:commentId w16cid:paraId="46AE1504" w16cid:durableId="7212543E"/>
  <w16cid:commentId w16cid:paraId="5C170537" w16cid:durableId="5A5C093E"/>
  <w16cid:commentId w16cid:paraId="48AA3C92" w16cid:durableId="47A2443E"/>
  <w16cid:commentId w16cid:paraId="19AD3F5D" w16cid:durableId="2087DCEF"/>
  <w16cid:commentId w16cid:paraId="516DED45" w16cid:durableId="6A65F010"/>
  <w16cid:commentId w16cid:paraId="64D8B56F" w16cid:durableId="042A1390"/>
  <w16cid:commentId w16cid:paraId="597E277A" w16cid:durableId="79F3990F"/>
  <w16cid:commentId w16cid:paraId="204AAEC9" w16cid:durableId="5D5F7426"/>
  <w16cid:commentId w16cid:paraId="3C650C61" w16cid:durableId="5F2085DC"/>
  <w16cid:commentId w16cid:paraId="61CDA7AB" w16cid:durableId="539E3EEC"/>
  <w16cid:commentId w16cid:paraId="7BE3ED6B" w16cid:durableId="5259E82E"/>
  <w16cid:commentId w16cid:paraId="2479D924" w16cid:durableId="096E4BF4"/>
  <w16cid:commentId w16cid:paraId="59407310" w16cid:durableId="759B5E0B"/>
  <w16cid:commentId w16cid:paraId="319E374D" w16cid:durableId="6CB46376"/>
  <w16cid:commentId w16cid:paraId="733714FF" w16cid:durableId="274EC597"/>
  <w16cid:commentId w16cid:paraId="4BAA6D3F" w16cid:durableId="57F014B8"/>
  <w16cid:commentId w16cid:paraId="203018BC" w16cid:durableId="7708912D"/>
  <w16cid:commentId w16cid:paraId="688BBDF8" w16cid:durableId="5B04EDBD"/>
  <w16cid:commentId w16cid:paraId="71552B7C" w16cid:durableId="351BBA9A"/>
  <w16cid:commentId w16cid:paraId="7F5CFCCB" w16cid:durableId="146CFE49"/>
  <w16cid:commentId w16cid:paraId="4A112690" w16cid:durableId="1D5CDCB8"/>
  <w16cid:commentId w16cid:paraId="21DB0A7A" w16cid:durableId="0D2D1AB5"/>
  <w16cid:commentId w16cid:paraId="60ADE667" w16cid:durableId="0C17B41D"/>
  <w16cid:commentId w16cid:paraId="3E13E185" w16cid:durableId="49023CFE"/>
  <w16cid:commentId w16cid:paraId="222AB221" w16cid:durableId="12DE2BAB"/>
  <w16cid:commentId w16cid:paraId="00A35CAB" w16cid:durableId="4D8C6033"/>
  <w16cid:commentId w16cid:paraId="07025930" w16cid:durableId="51EE3FF3"/>
  <w16cid:commentId w16cid:paraId="7859064E" w16cid:durableId="79708A9A"/>
  <w16cid:commentId w16cid:paraId="68888081" w16cid:durableId="26296017"/>
  <w16cid:commentId w16cid:paraId="0DCBB3B5" w16cid:durableId="20696415"/>
  <w16cid:commentId w16cid:paraId="79FC247D" w16cid:durableId="3BDD1DDB"/>
  <w16cid:commentId w16cid:paraId="1E558AF3" w16cid:durableId="52C7F526"/>
  <w16cid:commentId w16cid:paraId="3F814426" w16cid:durableId="33A31E0B"/>
  <w16cid:commentId w16cid:paraId="08FCDD7C" w16cid:durableId="42A85311"/>
  <w16cid:commentId w16cid:paraId="7117022D" w16cid:durableId="7474CCFD"/>
  <w16cid:commentId w16cid:paraId="72FF45F7" w16cid:durableId="564845DC"/>
  <w16cid:commentId w16cid:paraId="0D52B503" w16cid:durableId="6258C9B7"/>
  <w16cid:commentId w16cid:paraId="526AE999" w16cid:durableId="003D1108"/>
  <w16cid:commentId w16cid:paraId="21923469" w16cid:durableId="3C915296"/>
  <w16cid:commentId w16cid:paraId="37345B2A" w16cid:durableId="2E14EDC0"/>
  <w16cid:commentId w16cid:paraId="18F7B9A5" w16cid:durableId="7FE18B1E"/>
  <w16cid:commentId w16cid:paraId="12B460D3" w16cid:durableId="079498FA"/>
  <w16cid:commentId w16cid:paraId="1BB096AE" w16cid:durableId="062B800B"/>
  <w16cid:commentId w16cid:paraId="617C869A" w16cid:durableId="1CA29CA6"/>
  <w16cid:commentId w16cid:paraId="7CD7D66B" w16cid:durableId="187FE87C"/>
  <w16cid:commentId w16cid:paraId="7466DE7C" w16cid:durableId="216D37C6"/>
  <w16cid:commentId w16cid:paraId="501E30EF" w16cid:durableId="43A95F91"/>
  <w16cid:commentId w16cid:paraId="6A38F45E" w16cid:durableId="23D03A2B"/>
  <w16cid:commentId w16cid:paraId="7F3E760E" w16cid:durableId="36290AD8"/>
  <w16cid:commentId w16cid:paraId="11DABAD1" w16cid:durableId="4E835652"/>
  <w16cid:commentId w16cid:paraId="091D6048" w16cid:durableId="627E6AC2"/>
  <w16cid:commentId w16cid:paraId="1CD38801" w16cid:durableId="56B682AA"/>
  <w16cid:commentId w16cid:paraId="50E1270D" w16cid:durableId="0D037355"/>
  <w16cid:commentId w16cid:paraId="5454D5C6" w16cid:durableId="631B33AD"/>
  <w16cid:commentId w16cid:paraId="169FF4AE" w16cid:durableId="68875FED"/>
  <w16cid:commentId w16cid:paraId="46C513BE" w16cid:durableId="7BD67777"/>
  <w16cid:commentId w16cid:paraId="0203C44C" w16cid:durableId="63FB99A1"/>
  <w16cid:commentId w16cid:paraId="726ABB26" w16cid:durableId="6AB75089"/>
  <w16cid:commentId w16cid:paraId="25DD9923" w16cid:durableId="07881A32"/>
  <w16cid:commentId w16cid:paraId="5A29C459" w16cid:durableId="21C26D5A"/>
  <w16cid:commentId w16cid:paraId="12C37DCB" w16cid:durableId="5AF56B3D"/>
  <w16cid:commentId w16cid:paraId="0A195AF8" w16cid:durableId="67121817"/>
  <w16cid:commentId w16cid:paraId="421438F3" w16cid:durableId="3D2F823A"/>
  <w16cid:commentId w16cid:paraId="34753C65" w16cid:durableId="6ABAB084"/>
  <w16cid:commentId w16cid:paraId="1CCAB0DE" w16cid:durableId="4CD689E2"/>
  <w16cid:commentId w16cid:paraId="6AA8F69F" w16cid:durableId="0F7FDD96"/>
  <w16cid:commentId w16cid:paraId="7BAB1FBE" w16cid:durableId="532B9837"/>
  <w16cid:commentId w16cid:paraId="341C2932" w16cid:durableId="56899AB7"/>
  <w16cid:commentId w16cid:paraId="371B40E7" w16cid:durableId="02303659"/>
  <w16cid:commentId w16cid:paraId="3F468640" w16cid:durableId="1963AF0B"/>
  <w16cid:commentId w16cid:paraId="48642DE7" w16cid:durableId="4E2BDE30"/>
  <w16cid:commentId w16cid:paraId="72EE9518" w16cid:durableId="2C2E833C"/>
  <w16cid:commentId w16cid:paraId="016D5E97" w16cid:durableId="7D34EEA2"/>
  <w16cid:commentId w16cid:paraId="13BC65B7" w16cid:durableId="49E505B0"/>
  <w16cid:commentId w16cid:paraId="7B361ACA" w16cid:durableId="634FD117"/>
  <w16cid:commentId w16cid:paraId="561AADBF" w16cid:durableId="3CD8E500"/>
  <w16cid:commentId w16cid:paraId="1CA48D9F" w16cid:durableId="4940BF8C"/>
  <w16cid:commentId w16cid:paraId="06F44E38" w16cid:durableId="4109EC70"/>
  <w16cid:commentId w16cid:paraId="34FD6A6D" w16cid:durableId="696B8A5B"/>
  <w16cid:commentId w16cid:paraId="16B5C514" w16cid:durableId="6EE4DFB2"/>
  <w16cid:commentId w16cid:paraId="02CA352E" w16cid:durableId="07A07C09"/>
  <w16cid:commentId w16cid:paraId="498CF0FE" w16cid:durableId="099CE512"/>
  <w16cid:commentId w16cid:paraId="77FC6FD0" w16cid:durableId="4E968047"/>
  <w16cid:commentId w16cid:paraId="4F6DF1CC" w16cid:durableId="1E1CDE22"/>
  <w16cid:commentId w16cid:paraId="0A42F9D0" w16cid:durableId="0EADD6B3"/>
  <w16cid:commentId w16cid:paraId="573E15C0" w16cid:durableId="791DCFA4"/>
  <w16cid:commentId w16cid:paraId="5141595B" w16cid:durableId="68FD39E9"/>
  <w16cid:commentId w16cid:paraId="2F5BB571" w16cid:durableId="1BA01ED2"/>
  <w16cid:commentId w16cid:paraId="73165724" w16cid:durableId="1C4AF082"/>
  <w16cid:commentId w16cid:paraId="109A4205" w16cid:durableId="2DA944F3"/>
  <w16cid:commentId w16cid:paraId="78D480CD" w16cid:durableId="17143335"/>
  <w16cid:commentId w16cid:paraId="77012462" w16cid:durableId="704F7382"/>
  <w16cid:commentId w16cid:paraId="41C0A0CB" w16cid:durableId="175299B5"/>
  <w16cid:commentId w16cid:paraId="3D956AAB" w16cid:durableId="09F3A74B"/>
  <w16cid:commentId w16cid:paraId="45B0F93F" w16cid:durableId="09FBAFDF"/>
  <w16cid:commentId w16cid:paraId="1D0CD2A6" w16cid:durableId="5FB8C65C"/>
  <w16cid:commentId w16cid:paraId="7DEC4456" w16cid:durableId="4F73D1F7"/>
  <w16cid:commentId w16cid:paraId="6568E2CC" w16cid:durableId="44F761BA"/>
  <w16cid:commentId w16cid:paraId="744AFB6E" w16cid:durableId="540E376E"/>
  <w16cid:commentId w16cid:paraId="52B8B600" w16cid:durableId="29203989"/>
  <w16cid:commentId w16cid:paraId="1F01F595" w16cid:durableId="1CCD6D69"/>
  <w16cid:commentId w16cid:paraId="06A6C6DD" w16cid:durableId="46E41D12"/>
  <w16cid:commentId w16cid:paraId="19A9FB7B" w16cid:durableId="27ADFD74"/>
  <w16cid:commentId w16cid:paraId="2DCCE84E" w16cid:durableId="1E5BF155"/>
  <w16cid:commentId w16cid:paraId="2F1EF843" w16cid:durableId="14EF086D"/>
  <w16cid:commentId w16cid:paraId="10D3E7D9" w16cid:durableId="158C2EA3"/>
  <w16cid:commentId w16cid:paraId="007FC411" w16cid:durableId="7D3D1EB9"/>
  <w16cid:commentId w16cid:paraId="0099F2DC" w16cid:durableId="5DCD21FD"/>
  <w16cid:commentId w16cid:paraId="7BC40FB4" w16cid:durableId="0777B3F7"/>
  <w16cid:commentId w16cid:paraId="4F0FF8A0" w16cid:durableId="6D268A3C"/>
  <w16cid:commentId w16cid:paraId="612169EB" w16cid:durableId="35356A47"/>
  <w16cid:commentId w16cid:paraId="2767CE5B" w16cid:durableId="26BCB03C"/>
  <w16cid:commentId w16cid:paraId="652E370D" w16cid:durableId="79E6A0B8"/>
  <w16cid:commentId w16cid:paraId="3D7F9B55" w16cid:durableId="46063D4D"/>
  <w16cid:commentId w16cid:paraId="4FD3588F" w16cid:durableId="6A2D5CD6"/>
  <w16cid:commentId w16cid:paraId="1B6A5D2B" w16cid:durableId="0A0B7B91"/>
  <w16cid:commentId w16cid:paraId="5D2FDF2C" w16cid:durableId="1F0F4180"/>
  <w16cid:commentId w16cid:paraId="775405AB" w16cid:durableId="0684132C"/>
  <w16cid:commentId w16cid:paraId="2A12EA31" w16cid:durableId="5CB8026F"/>
  <w16cid:commentId w16cid:paraId="3BE3AC08" w16cid:durableId="6C9474F9"/>
  <w16cid:commentId w16cid:paraId="0E228B96" w16cid:durableId="0AD73665"/>
  <w16cid:commentId w16cid:paraId="5385BE2A" w16cid:durableId="6E09CD33"/>
  <w16cid:commentId w16cid:paraId="1E13FEF5" w16cid:durableId="79DD4097"/>
  <w16cid:commentId w16cid:paraId="1D77B551" w16cid:durableId="4798A6FC"/>
  <w16cid:commentId w16cid:paraId="41D0F470" w16cid:durableId="0A8C710E"/>
  <w16cid:commentId w16cid:paraId="17195353" w16cid:durableId="6D2E9067"/>
  <w16cid:commentId w16cid:paraId="26308FD0" w16cid:durableId="7C968C9B"/>
  <w16cid:commentId w16cid:paraId="027DEA3A" w16cid:durableId="7C6A5966"/>
  <w16cid:commentId w16cid:paraId="25B33DD9" w16cid:durableId="028DC7CB"/>
  <w16cid:commentId w16cid:paraId="2474A03C" w16cid:durableId="60A72640"/>
  <w16cid:commentId w16cid:paraId="69E7FBC8" w16cid:durableId="3159C443"/>
  <w16cid:commentId w16cid:paraId="3ABC89E6" w16cid:durableId="1DD42EA1"/>
  <w16cid:commentId w16cid:paraId="4990CD56" w16cid:durableId="2B57A368"/>
  <w16cid:commentId w16cid:paraId="0EC1B3D6" w16cid:durableId="01E258B9"/>
  <w16cid:commentId w16cid:paraId="47B9274B" w16cid:durableId="162B7A42"/>
  <w16cid:commentId w16cid:paraId="54E827D1" w16cid:durableId="53F0BDE8"/>
  <w16cid:commentId w16cid:paraId="21DAA87F" w16cid:durableId="639F71D5"/>
  <w16cid:commentId w16cid:paraId="606E7F7E" w16cid:durableId="5B5F56D9"/>
  <w16cid:commentId w16cid:paraId="37729AA6" w16cid:durableId="3F319A20"/>
  <w16cid:commentId w16cid:paraId="4E4D6CE2" w16cid:durableId="189FFF74"/>
  <w16cid:commentId w16cid:paraId="6823128E" w16cid:durableId="0AD6117B"/>
  <w16cid:commentId w16cid:paraId="69F46AC7" w16cid:durableId="4C64A6A4"/>
  <w16cid:commentId w16cid:paraId="3FD2381D" w16cid:durableId="2D5C2A72"/>
  <w16cid:commentId w16cid:paraId="63DD1F2D" w16cid:durableId="0022567A"/>
  <w16cid:commentId w16cid:paraId="24E45378" w16cid:durableId="34D4184E"/>
  <w16cid:commentId w16cid:paraId="5CD0006A" w16cid:durableId="5C94E326"/>
  <w16cid:commentId w16cid:paraId="57FF5180" w16cid:durableId="25BB4B8C"/>
  <w16cid:commentId w16cid:paraId="111CB63F" w16cid:durableId="44A68B39"/>
  <w16cid:commentId w16cid:paraId="033B6748" w16cid:durableId="39475EBB"/>
  <w16cid:commentId w16cid:paraId="7E4C13F0" w16cid:durableId="2C3E98F2"/>
  <w16cid:commentId w16cid:paraId="2612CD77" w16cid:durableId="12884243"/>
  <w16cid:commentId w16cid:paraId="6F466A94" w16cid:durableId="58C0593A"/>
  <w16cid:commentId w16cid:paraId="7210812C" w16cid:durableId="7DF71F2C"/>
  <w16cid:commentId w16cid:paraId="22A6EFBB" w16cid:durableId="5FA12D29"/>
  <w16cid:commentId w16cid:paraId="1EAA74B2" w16cid:durableId="7C6143BF"/>
  <w16cid:commentId w16cid:paraId="26B23AC2" w16cid:durableId="5A8EF0CA"/>
  <w16cid:commentId w16cid:paraId="15753B52" w16cid:durableId="40225234"/>
  <w16cid:commentId w16cid:paraId="786CB97D" w16cid:durableId="76B6FDE7"/>
  <w16cid:commentId w16cid:paraId="7715E7BA" w16cid:durableId="00716506"/>
  <w16cid:commentId w16cid:paraId="5DCE6CE4" w16cid:durableId="57719CA3"/>
  <w16cid:commentId w16cid:paraId="133C04B3" w16cid:durableId="4224FB42"/>
  <w16cid:commentId w16cid:paraId="676607EB" w16cid:durableId="2F236943"/>
  <w16cid:commentId w16cid:paraId="7A383778" w16cid:durableId="72CEBC28"/>
  <w16cid:commentId w16cid:paraId="76F69371" w16cid:durableId="1826F1ED"/>
  <w16cid:commentId w16cid:paraId="0F49BFC3" w16cid:durableId="7D5B2CD2"/>
  <w16cid:commentId w16cid:paraId="264EFB4C" w16cid:durableId="29ED1D73"/>
  <w16cid:commentId w16cid:paraId="5F6E077A" w16cid:durableId="554FF50B"/>
  <w16cid:commentId w16cid:paraId="5B73299B" w16cid:durableId="499C7FFD"/>
  <w16cid:commentId w16cid:paraId="354EA924" w16cid:durableId="72F8A66A"/>
  <w16cid:commentId w16cid:paraId="75DA3205" w16cid:durableId="1BB9E35A"/>
  <w16cid:commentId w16cid:paraId="4ED53AA5" w16cid:durableId="0947EA01"/>
  <w16cid:commentId w16cid:paraId="10CDB95C" w16cid:durableId="56B418CF"/>
  <w16cid:commentId w16cid:paraId="5E4AE3F3" w16cid:durableId="017EE44B"/>
  <w16cid:commentId w16cid:paraId="2B7BAE58" w16cid:durableId="1939BDAF"/>
  <w16cid:commentId w16cid:paraId="5728D918" w16cid:durableId="2A881F86"/>
  <w16cid:commentId w16cid:paraId="6BBE14BF" w16cid:durableId="699017FF"/>
  <w16cid:commentId w16cid:paraId="44D6D68B" w16cid:durableId="33096C1F"/>
  <w16cid:commentId w16cid:paraId="2831B07A" w16cid:durableId="4970962A"/>
  <w16cid:commentId w16cid:paraId="172EEE41" w16cid:durableId="639F84FB"/>
  <w16cid:commentId w16cid:paraId="2FEC8FB9" w16cid:durableId="4F82D7EB"/>
  <w16cid:commentId w16cid:paraId="198A2B26" w16cid:durableId="3A17FBB7"/>
  <w16cid:commentId w16cid:paraId="5E449056" w16cid:durableId="769521BD"/>
  <w16cid:commentId w16cid:paraId="0DD4895F" w16cid:durableId="1DA31453"/>
  <w16cid:commentId w16cid:paraId="3CAD73FF" w16cid:durableId="7E059ECF"/>
  <w16cid:commentId w16cid:paraId="2495ACB7" w16cid:durableId="26EA3B0A"/>
  <w16cid:commentId w16cid:paraId="44E6187D" w16cid:durableId="4C63ED30"/>
  <w16cid:commentId w16cid:paraId="1A79F137" w16cid:durableId="53B2488A"/>
  <w16cid:commentId w16cid:paraId="3A8CB5D5" w16cid:durableId="19701F34"/>
  <w16cid:commentId w16cid:paraId="1E225D69" w16cid:durableId="46BDD671"/>
  <w16cid:commentId w16cid:paraId="421C3673" w16cid:durableId="6FA06DD9"/>
  <w16cid:commentId w16cid:paraId="094D5BEC" w16cid:durableId="2AF82B22"/>
  <w16cid:commentId w16cid:paraId="476F0B25" w16cid:durableId="6039B823"/>
  <w16cid:commentId w16cid:paraId="017BCD22" w16cid:durableId="593B1C83"/>
  <w16cid:commentId w16cid:paraId="6CD57D5B" w16cid:durableId="0AC2419B"/>
  <w16cid:commentId w16cid:paraId="35804A1B" w16cid:durableId="219E043F"/>
  <w16cid:commentId w16cid:paraId="40D15356" w16cid:durableId="3970B84E"/>
  <w16cid:commentId w16cid:paraId="07A77C2E" w16cid:durableId="7E5B233B"/>
  <w16cid:commentId w16cid:paraId="2786EB92" w16cid:durableId="0C589741"/>
  <w16cid:commentId w16cid:paraId="0074F3EF" w16cid:durableId="588E3F7D"/>
  <w16cid:commentId w16cid:paraId="5A8B3697" w16cid:durableId="2C3C46FE"/>
  <w16cid:commentId w16cid:paraId="28218B5B" w16cid:durableId="6253EEC9"/>
  <w16cid:commentId w16cid:paraId="160B7A30" w16cid:durableId="1670E7C4"/>
  <w16cid:commentId w16cid:paraId="0F89E7B0" w16cid:durableId="75D2708A"/>
  <w16cid:commentId w16cid:paraId="76D351B2" w16cid:durableId="6EF20120"/>
  <w16cid:commentId w16cid:paraId="0DE24C26" w16cid:durableId="3F925E82"/>
  <w16cid:commentId w16cid:paraId="0EE7D56A" w16cid:durableId="57F31D70"/>
  <w16cid:commentId w16cid:paraId="317E8ABE" w16cid:durableId="4B4C6075"/>
  <w16cid:commentId w16cid:paraId="531BF3EA" w16cid:durableId="384E4DC9"/>
  <w16cid:commentId w16cid:paraId="28A48E62" w16cid:durableId="73BD3904"/>
  <w16cid:commentId w16cid:paraId="460A21B8" w16cid:durableId="77C1FE64"/>
  <w16cid:commentId w16cid:paraId="582176D5" w16cid:durableId="2C10B32B"/>
  <w16cid:commentId w16cid:paraId="21D96831" w16cid:durableId="127C6CBF"/>
  <w16cid:commentId w16cid:paraId="5740BD64" w16cid:durableId="5918AAA1"/>
  <w16cid:commentId w16cid:paraId="0621F260" w16cid:durableId="7CE6B747"/>
  <w16cid:commentId w16cid:paraId="3588DD5D" w16cid:durableId="18CEBF6D"/>
  <w16cid:commentId w16cid:paraId="7BA67BA9" w16cid:durableId="1601087B"/>
  <w16cid:commentId w16cid:paraId="08DE40A9" w16cid:durableId="04E4F624"/>
  <w16cid:commentId w16cid:paraId="0F93F2D4" w16cid:durableId="009C838C"/>
  <w16cid:commentId w16cid:paraId="136413B0" w16cid:durableId="68DAFF74"/>
  <w16cid:commentId w16cid:paraId="491F3518" w16cid:durableId="3FC42BCC"/>
  <w16cid:commentId w16cid:paraId="68C56D4A" w16cid:durableId="26A63230"/>
  <w16cid:commentId w16cid:paraId="19DA2B10" w16cid:durableId="2DD47CFE"/>
  <w16cid:commentId w16cid:paraId="2D8AFF06" w16cid:durableId="5B1A0341"/>
  <w16cid:commentId w16cid:paraId="3A03A3DA" w16cid:durableId="22C2F32D"/>
  <w16cid:commentId w16cid:paraId="4053D335" w16cid:durableId="2C2E0EE4"/>
  <w16cid:commentId w16cid:paraId="74A7F40C" w16cid:durableId="28BE69C9"/>
  <w16cid:commentId w16cid:paraId="51D82874" w16cid:durableId="1E73B525"/>
  <w16cid:commentId w16cid:paraId="6BC4EF5C" w16cid:durableId="10B5041A"/>
  <w16cid:commentId w16cid:paraId="621BC36F" w16cid:durableId="0B01C1E4"/>
  <w16cid:commentId w16cid:paraId="5679894F" w16cid:durableId="3B237474"/>
  <w16cid:commentId w16cid:paraId="3274302A" w16cid:durableId="621AFBFE"/>
  <w16cid:commentId w16cid:paraId="48C4CF6D" w16cid:durableId="7F48E56F"/>
  <w16cid:commentId w16cid:paraId="7E743D76" w16cid:durableId="34A64507"/>
  <w16cid:commentId w16cid:paraId="3D20E0BB" w16cid:durableId="183A929D"/>
  <w16cid:commentId w16cid:paraId="4DD9BFDE" w16cid:durableId="6A3B810E"/>
  <w16cid:commentId w16cid:paraId="71F8ADFB" w16cid:durableId="6D697180"/>
  <w16cid:commentId w16cid:paraId="15C94AB3" w16cid:durableId="7520E06E"/>
  <w16cid:commentId w16cid:paraId="274ED937" w16cid:durableId="75745066"/>
  <w16cid:commentId w16cid:paraId="7FED1A43" w16cid:durableId="23F41CDD"/>
  <w16cid:commentId w16cid:paraId="46494CCC" w16cid:durableId="46180513"/>
  <w16cid:commentId w16cid:paraId="5017D434" w16cid:durableId="6385E7A3"/>
  <w16cid:commentId w16cid:paraId="2B8520B0" w16cid:durableId="00AF4A8B"/>
  <w16cid:commentId w16cid:paraId="1239C44A" w16cid:durableId="2348EAE5"/>
  <w16cid:commentId w16cid:paraId="5FC57A44" w16cid:durableId="015AD597"/>
  <w16cid:commentId w16cid:paraId="1F712E52" w16cid:durableId="29055C54"/>
  <w16cid:commentId w16cid:paraId="60D5A47F" w16cid:durableId="19B720E2"/>
  <w16cid:commentId w16cid:paraId="7C955C58" w16cid:durableId="7E0872DC"/>
  <w16cid:commentId w16cid:paraId="3C2088FC" w16cid:durableId="715EF8B7"/>
  <w16cid:commentId w16cid:paraId="37DE078D" w16cid:durableId="19C2E197"/>
  <w16cid:commentId w16cid:paraId="497A43DE" w16cid:durableId="096311E8"/>
  <w16cid:commentId w16cid:paraId="50AC1FB7" w16cid:durableId="28B214F2"/>
  <w16cid:commentId w16cid:paraId="64646CE5" w16cid:durableId="52EBD293"/>
  <w16cid:commentId w16cid:paraId="3ADB7227" w16cid:durableId="311487AA"/>
  <w16cid:commentId w16cid:paraId="43B109FF" w16cid:durableId="6DA0ED55"/>
  <w16cid:commentId w16cid:paraId="79C1156D" w16cid:durableId="034A9C7F"/>
  <w16cid:commentId w16cid:paraId="2E4FAFD5" w16cid:durableId="1FA36709"/>
  <w16cid:commentId w16cid:paraId="5BD7D319" w16cid:durableId="6498E996"/>
  <w16cid:commentId w16cid:paraId="4D077AE7" w16cid:durableId="0B240027"/>
  <w16cid:commentId w16cid:paraId="250C42C6" w16cid:durableId="73F7E800"/>
  <w16cid:commentId w16cid:paraId="6BFCDCC1" w16cid:durableId="10028216"/>
  <w16cid:commentId w16cid:paraId="3C703919" w16cid:durableId="2DCECC69"/>
  <w16cid:commentId w16cid:paraId="52ACC0BE" w16cid:durableId="36C87CAC"/>
  <w16cid:commentId w16cid:paraId="31B3F7CF" w16cid:durableId="673C299C"/>
  <w16cid:commentId w16cid:paraId="2C2325FA" w16cid:durableId="6CDAAE62"/>
  <w16cid:commentId w16cid:paraId="1325A576" w16cid:durableId="61BBE1A7"/>
  <w16cid:commentId w16cid:paraId="0C68B1F6" w16cid:durableId="56811C52"/>
  <w16cid:commentId w16cid:paraId="4C385668" w16cid:durableId="65B86FC5"/>
  <w16cid:commentId w16cid:paraId="43E79730" w16cid:durableId="3E770D73"/>
  <w16cid:commentId w16cid:paraId="02B2A8B1" w16cid:durableId="650145A6"/>
  <w16cid:commentId w16cid:paraId="004CA373" w16cid:durableId="72811E83"/>
  <w16cid:commentId w16cid:paraId="02A4F1FA" w16cid:durableId="7F6811BD"/>
  <w16cid:commentId w16cid:paraId="2F07C4D3" w16cid:durableId="03498057"/>
  <w16cid:commentId w16cid:paraId="26BE16B4" w16cid:durableId="6A9AA43A"/>
  <w16cid:commentId w16cid:paraId="73179501" w16cid:durableId="317A792B"/>
  <w16cid:commentId w16cid:paraId="5AB818DA" w16cid:durableId="4C0CD04C"/>
  <w16cid:commentId w16cid:paraId="3F1823FC" w16cid:durableId="1F336A39"/>
  <w16cid:commentId w16cid:paraId="251F3A66" w16cid:durableId="501A021D"/>
  <w16cid:commentId w16cid:paraId="7702728E" w16cid:durableId="0ABBC806"/>
  <w16cid:commentId w16cid:paraId="0BA5E541" w16cid:durableId="479DBBF6"/>
  <w16cid:commentId w16cid:paraId="15719D26" w16cid:durableId="683EBE97"/>
  <w16cid:commentId w16cid:paraId="044B53EF" w16cid:durableId="7D2AA133"/>
  <w16cid:commentId w16cid:paraId="79016827" w16cid:durableId="1F876983"/>
  <w16cid:commentId w16cid:paraId="4B2D215E" w16cid:durableId="674754CF"/>
  <w16cid:commentId w16cid:paraId="0B600C0F" w16cid:durableId="3B082702"/>
  <w16cid:commentId w16cid:paraId="033B3C0E" w16cid:durableId="3586C998"/>
  <w16cid:commentId w16cid:paraId="70DDA79F" w16cid:durableId="1CC8A4F1"/>
  <w16cid:commentId w16cid:paraId="29B1DE69" w16cid:durableId="66EFE0AD"/>
  <w16cid:commentId w16cid:paraId="7FE70F87" w16cid:durableId="0FAA1F8F"/>
  <w16cid:commentId w16cid:paraId="2FC63E49" w16cid:durableId="2B995BF0"/>
  <w16cid:commentId w16cid:paraId="7E7EB8DE" w16cid:durableId="2E2E5D34"/>
  <w16cid:commentId w16cid:paraId="39B379B0" w16cid:durableId="37942173"/>
  <w16cid:commentId w16cid:paraId="5B55F4EF" w16cid:durableId="340022CA"/>
  <w16cid:commentId w16cid:paraId="0D505F4D" w16cid:durableId="50AC299F"/>
  <w16cid:commentId w16cid:paraId="226A161D" w16cid:durableId="44D63E4D"/>
  <w16cid:commentId w16cid:paraId="5D71D0D5" w16cid:durableId="7EAB063A"/>
  <w16cid:commentId w16cid:paraId="49EC15DA" w16cid:durableId="76CB6333"/>
  <w16cid:commentId w16cid:paraId="07723B7A" w16cid:durableId="78A5BB77"/>
  <w16cid:commentId w16cid:paraId="5F1F559D" w16cid:durableId="561834B3"/>
  <w16cid:commentId w16cid:paraId="6A4BDDB6" w16cid:durableId="1B76FA7E"/>
  <w16cid:commentId w16cid:paraId="52E28B28" w16cid:durableId="4C51FA32"/>
  <w16cid:commentId w16cid:paraId="437D18F1" w16cid:durableId="265BA78C"/>
  <w16cid:commentId w16cid:paraId="6D4742FB" w16cid:durableId="4CCB589E"/>
  <w16cid:commentId w16cid:paraId="3C046538" w16cid:durableId="2447F1A8"/>
  <w16cid:commentId w16cid:paraId="1260F9D3" w16cid:durableId="146B2A3B"/>
  <w16cid:commentId w16cid:paraId="3B4CB503" w16cid:durableId="68C86CA3"/>
  <w16cid:commentId w16cid:paraId="27EB7693" w16cid:durableId="3FE08184"/>
  <w16cid:commentId w16cid:paraId="01EC93F4" w16cid:durableId="72173A98"/>
  <w16cid:commentId w16cid:paraId="15479E4C" w16cid:durableId="760B0FF3"/>
  <w16cid:commentId w16cid:paraId="66F312D8" w16cid:durableId="35E8B05F"/>
  <w16cid:commentId w16cid:paraId="0F8490C0" w16cid:durableId="79716924"/>
  <w16cid:commentId w16cid:paraId="15161DE2" w16cid:durableId="6015A8F5"/>
  <w16cid:commentId w16cid:paraId="2BF07BD2" w16cid:durableId="3D17C4FF"/>
  <w16cid:commentId w16cid:paraId="24B0DB3A" w16cid:durableId="0C4F7447"/>
  <w16cid:commentId w16cid:paraId="3F9A07FD" w16cid:durableId="7F76EB4A"/>
  <w16cid:commentId w16cid:paraId="7F0FC9EC" w16cid:durableId="58351314"/>
  <w16cid:commentId w16cid:paraId="379A8407" w16cid:durableId="7231ED84"/>
  <w16cid:commentId w16cid:paraId="1CAAF1BD" w16cid:durableId="72269EAA"/>
  <w16cid:commentId w16cid:paraId="3B3B724A" w16cid:durableId="06F84D61"/>
  <w16cid:commentId w16cid:paraId="6FFE01CD" w16cid:durableId="16BA4D37"/>
  <w16cid:commentId w16cid:paraId="76BD1D59" w16cid:durableId="6A50CF95"/>
  <w16cid:commentId w16cid:paraId="77CE36A4" w16cid:durableId="6F87C877"/>
  <w16cid:commentId w16cid:paraId="4FB2D37F" w16cid:durableId="0DA34C3C"/>
  <w16cid:commentId w16cid:paraId="46C966AA" w16cid:durableId="762C0C72"/>
  <w16cid:commentId w16cid:paraId="00D76DC9" w16cid:durableId="15250215"/>
  <w16cid:commentId w16cid:paraId="7BC6251C" w16cid:durableId="3C33B2D4"/>
  <w16cid:commentId w16cid:paraId="4DBDB887" w16cid:durableId="5E8B341A"/>
  <w16cid:commentId w16cid:paraId="2854BCF1" w16cid:durableId="3C4C1625"/>
  <w16cid:commentId w16cid:paraId="50178BD4" w16cid:durableId="46904C1E"/>
  <w16cid:commentId w16cid:paraId="7D8D4DD9" w16cid:durableId="4A271B28"/>
  <w16cid:commentId w16cid:paraId="62EDF2E2" w16cid:durableId="2595D932"/>
  <w16cid:commentId w16cid:paraId="6C6DF398" w16cid:durableId="3302FC16"/>
  <w16cid:commentId w16cid:paraId="6A0CC4A6" w16cid:durableId="1D74E5E8"/>
  <w16cid:commentId w16cid:paraId="07B84FB6" w16cid:durableId="199D6D67"/>
  <w16cid:commentId w16cid:paraId="1FEADECA" w16cid:durableId="49DBE5FA"/>
  <w16cid:commentId w16cid:paraId="4FA34AB4" w16cid:durableId="74A41515"/>
  <w16cid:commentId w16cid:paraId="5B4756EC" w16cid:durableId="112F7681"/>
  <w16cid:commentId w16cid:paraId="5C324E05" w16cid:durableId="5AF04B79"/>
  <w16cid:commentId w16cid:paraId="418845DC" w16cid:durableId="36317E9E"/>
  <w16cid:commentId w16cid:paraId="1A47A29D" w16cid:durableId="07FD1EFF"/>
  <w16cid:commentId w16cid:paraId="52DD4D6B" w16cid:durableId="225BAF7B"/>
  <w16cid:commentId w16cid:paraId="43626468" w16cid:durableId="3AE47221"/>
  <w16cid:commentId w16cid:paraId="4FC60934" w16cid:durableId="299B1C34"/>
  <w16cid:commentId w16cid:paraId="565C9195" w16cid:durableId="538CC4F9"/>
  <w16cid:commentId w16cid:paraId="19DBE672" w16cid:durableId="6CAF3C2C"/>
  <w16cid:commentId w16cid:paraId="30EEA6BA" w16cid:durableId="5FED2731"/>
  <w16cid:commentId w16cid:paraId="11B23A43" w16cid:durableId="3E6E283F"/>
  <w16cid:commentId w16cid:paraId="6FA6B7A1" w16cid:durableId="7F40F24A"/>
  <w16cid:commentId w16cid:paraId="4F95D585" w16cid:durableId="1258A319"/>
  <w16cid:commentId w16cid:paraId="19814BB4" w16cid:durableId="4A7DC500"/>
  <w16cid:commentId w16cid:paraId="7172D506" w16cid:durableId="2B2929C3"/>
  <w16cid:commentId w16cid:paraId="450EA734" w16cid:durableId="3FDAC46F"/>
  <w16cid:commentId w16cid:paraId="660AC46D" w16cid:durableId="370B9A41"/>
  <w16cid:commentId w16cid:paraId="390FEDEA" w16cid:durableId="3602D5CC"/>
  <w16cid:commentId w16cid:paraId="4C8483F6" w16cid:durableId="32A9A224"/>
  <w16cid:commentId w16cid:paraId="56499E57" w16cid:durableId="3C136B59"/>
  <w16cid:commentId w16cid:paraId="45224633" w16cid:durableId="1D8C41ED"/>
  <w16cid:commentId w16cid:paraId="761D1499" w16cid:durableId="0C2B6209"/>
  <w16cid:commentId w16cid:paraId="529865E4" w16cid:durableId="5C5544E0"/>
  <w16cid:commentId w16cid:paraId="3E40B244" w16cid:durableId="1353184A"/>
  <w16cid:commentId w16cid:paraId="0BD1ED3A" w16cid:durableId="2CCC510E"/>
  <w16cid:commentId w16cid:paraId="5FCD54AE" w16cid:durableId="6D3A599F"/>
  <w16cid:commentId w16cid:paraId="6C028651" w16cid:durableId="7FA51A17"/>
  <w16cid:commentId w16cid:paraId="04633C0E" w16cid:durableId="2A7A6893"/>
  <w16cid:commentId w16cid:paraId="0E10D067" w16cid:durableId="775FF511"/>
  <w16cid:commentId w16cid:paraId="3CA7C1A7" w16cid:durableId="741D9D0F"/>
  <w16cid:commentId w16cid:paraId="31E05187" w16cid:durableId="6EBC9522"/>
  <w16cid:commentId w16cid:paraId="542AE87F" w16cid:durableId="537E31C2"/>
  <w16cid:commentId w16cid:paraId="33A2C9A6" w16cid:durableId="6177EE05"/>
  <w16cid:commentId w16cid:paraId="2E413D48" w16cid:durableId="34F40EB5"/>
  <w16cid:commentId w16cid:paraId="31421C45" w16cid:durableId="30C07801"/>
  <w16cid:commentId w16cid:paraId="746B2131" w16cid:durableId="093DBAF6"/>
  <w16cid:commentId w16cid:paraId="7B45AD68" w16cid:durableId="0F47190C"/>
  <w16cid:commentId w16cid:paraId="55D12619" w16cid:durableId="6BE7945F"/>
  <w16cid:commentId w16cid:paraId="5595739A" w16cid:durableId="628D9E0B"/>
  <w16cid:commentId w16cid:paraId="5B1E4C40" w16cid:durableId="00A9C090"/>
  <w16cid:commentId w16cid:paraId="0F1967CB" w16cid:durableId="575F12A2"/>
  <w16cid:commentId w16cid:paraId="4A43A915" w16cid:durableId="7F0E35D2"/>
  <w16cid:commentId w16cid:paraId="6DA0A9B5" w16cid:durableId="69FFF753"/>
  <w16cid:commentId w16cid:paraId="58524FF7" w16cid:durableId="3A80DD91"/>
  <w16cid:commentId w16cid:paraId="1F47DD20" w16cid:durableId="27941858"/>
  <w16cid:commentId w16cid:paraId="2EFB9C63" w16cid:durableId="44CE2FE2"/>
  <w16cid:commentId w16cid:paraId="607C4835" w16cid:durableId="3F18DB2D"/>
  <w16cid:commentId w16cid:paraId="0CCDA770" w16cid:durableId="2030F5FD"/>
  <w16cid:commentId w16cid:paraId="1A18D3D6" w16cid:durableId="7552AD4D"/>
  <w16cid:commentId w16cid:paraId="05B72241" w16cid:durableId="41C41AD8"/>
  <w16cid:commentId w16cid:paraId="57488001" w16cid:durableId="5F49CD8D"/>
  <w16cid:commentId w16cid:paraId="7F371F11" w16cid:durableId="03B61BD3"/>
  <w16cid:commentId w16cid:paraId="38B3342E" w16cid:durableId="4FB47563"/>
  <w16cid:commentId w16cid:paraId="0484AD6B" w16cid:durableId="6F38407C"/>
  <w16cid:commentId w16cid:paraId="195C72A7" w16cid:durableId="60A14307"/>
  <w16cid:commentId w16cid:paraId="5E77CDA3" w16cid:durableId="0827C3B2"/>
  <w16cid:commentId w16cid:paraId="439BB808" w16cid:durableId="4DA193C0"/>
  <w16cid:commentId w16cid:paraId="67D47E41" w16cid:durableId="2BAC5866"/>
  <w16cid:commentId w16cid:paraId="0963AB02" w16cid:durableId="111B774E"/>
  <w16cid:commentId w16cid:paraId="4B68AB03" w16cid:durableId="0CC0C40E"/>
  <w16cid:commentId w16cid:paraId="2DA2A8F1" w16cid:durableId="27B0614E"/>
  <w16cid:commentId w16cid:paraId="4C61ACC5" w16cid:durableId="14492142"/>
  <w16cid:commentId w16cid:paraId="41FB8FED" w16cid:durableId="185AAD9C"/>
  <w16cid:commentId w16cid:paraId="6CFEA4B4" w16cid:durableId="5587D905"/>
  <w16cid:commentId w16cid:paraId="0370CAD9" w16cid:durableId="11D7D428"/>
  <w16cid:commentId w16cid:paraId="445F3952" w16cid:durableId="7335E248"/>
  <w16cid:commentId w16cid:paraId="38808099" w16cid:durableId="353371FB"/>
  <w16cid:commentId w16cid:paraId="237F9FCF" w16cid:durableId="32E0ECFA"/>
  <w16cid:commentId w16cid:paraId="715BFCDF" w16cid:durableId="54F4F17B"/>
  <w16cid:commentId w16cid:paraId="626CA43A" w16cid:durableId="43ABB79B"/>
  <w16cid:commentId w16cid:paraId="5DF8770E" w16cid:durableId="32A78FE0"/>
  <w16cid:commentId w16cid:paraId="6ACE3A7E" w16cid:durableId="5D16702D"/>
  <w16cid:commentId w16cid:paraId="33C77C1D" w16cid:durableId="2B138A16"/>
  <w16cid:commentId w16cid:paraId="46D4165A" w16cid:durableId="057D9FAF"/>
  <w16cid:commentId w16cid:paraId="34D1C683" w16cid:durableId="11C96F54"/>
  <w16cid:commentId w16cid:paraId="6A5773BB" w16cid:durableId="2CCE8DEC"/>
  <w16cid:commentId w16cid:paraId="4FFC3292" w16cid:durableId="0E9BCEDA"/>
  <w16cid:commentId w16cid:paraId="052ABAA7" w16cid:durableId="5AFC6682"/>
  <w16cid:commentId w16cid:paraId="2A5C418D" w16cid:durableId="7DC726C4"/>
  <w16cid:commentId w16cid:paraId="3F51A85D" w16cid:durableId="4D8DE769"/>
  <w16cid:commentId w16cid:paraId="2E985C7A" w16cid:durableId="77A7E11B"/>
  <w16cid:commentId w16cid:paraId="2261574D" w16cid:durableId="0E487EEF"/>
  <w16cid:commentId w16cid:paraId="06CCE6F8" w16cid:durableId="379B53C2"/>
  <w16cid:commentId w16cid:paraId="169CCFD3" w16cid:durableId="0A686F2B"/>
  <w16cid:commentId w16cid:paraId="1CB6D455" w16cid:durableId="15EE2214"/>
  <w16cid:commentId w16cid:paraId="3E4BE298" w16cid:durableId="5EE2ED41"/>
  <w16cid:commentId w16cid:paraId="353F3DF3" w16cid:durableId="6EEDC238"/>
  <w16cid:commentId w16cid:paraId="5BCE4B30" w16cid:durableId="5E45092D"/>
  <w16cid:commentId w16cid:paraId="0A729CD0" w16cid:durableId="459758B8"/>
  <w16cid:commentId w16cid:paraId="7D144CC4" w16cid:durableId="0B8784DF"/>
  <w16cid:commentId w16cid:paraId="3CEAA9D6" w16cid:durableId="35DB9BA8"/>
  <w16cid:commentId w16cid:paraId="2EC59B2D" w16cid:durableId="5F6A1403"/>
  <w16cid:commentId w16cid:paraId="22398C1A" w16cid:durableId="28125C0F"/>
  <w16cid:commentId w16cid:paraId="6EDC4609" w16cid:durableId="1E9EFC63"/>
  <w16cid:commentId w16cid:paraId="7CE276ED" w16cid:durableId="34917C8F"/>
  <w16cid:commentId w16cid:paraId="0F5ACE45" w16cid:durableId="2729100F"/>
  <w16cid:commentId w16cid:paraId="2B3DD9BF" w16cid:durableId="6577C257"/>
  <w16cid:commentId w16cid:paraId="65E083D0" w16cid:durableId="5E5FA315"/>
  <w16cid:commentId w16cid:paraId="25368A41" w16cid:durableId="10DC6072"/>
  <w16cid:commentId w16cid:paraId="0EE4A456" w16cid:durableId="52CC4496"/>
  <w16cid:commentId w16cid:paraId="7A00960A" w16cid:durableId="7910356D"/>
  <w16cid:commentId w16cid:paraId="4D63BBBD" w16cid:durableId="546DBDC6"/>
  <w16cid:commentId w16cid:paraId="061447C2" w16cid:durableId="536CB743"/>
  <w16cid:commentId w16cid:paraId="39C00260" w16cid:durableId="0155E195"/>
  <w16cid:commentId w16cid:paraId="78A7CFEA" w16cid:durableId="71BC191D"/>
  <w16cid:commentId w16cid:paraId="3C5E2FB6" w16cid:durableId="54B533DD"/>
  <w16cid:commentId w16cid:paraId="49538005" w16cid:durableId="4A464CFF"/>
  <w16cid:commentId w16cid:paraId="3BA13BF8" w16cid:durableId="5DF646A7"/>
  <w16cid:commentId w16cid:paraId="3D14BC7F" w16cid:durableId="274855C1"/>
  <w16cid:commentId w16cid:paraId="2BB43DDC" w16cid:durableId="64087775"/>
  <w16cid:commentId w16cid:paraId="4D5B68A2" w16cid:durableId="6A79C11B"/>
  <w16cid:commentId w16cid:paraId="3C15F977" w16cid:durableId="3A48865A"/>
  <w16cid:commentId w16cid:paraId="557289D5" w16cid:durableId="02E60984"/>
  <w16cid:commentId w16cid:paraId="4FA83E60" w16cid:durableId="7B7520FD"/>
  <w16cid:commentId w16cid:paraId="536F6277" w16cid:durableId="04EE60D7"/>
  <w16cid:commentId w16cid:paraId="325BD152" w16cid:durableId="12C69CBA"/>
  <w16cid:commentId w16cid:paraId="013E1F55" w16cid:durableId="444A61C1"/>
  <w16cid:commentId w16cid:paraId="10B2FBF1" w16cid:durableId="38021182"/>
  <w16cid:commentId w16cid:paraId="15B2245D" w16cid:durableId="08F3FC54"/>
  <w16cid:commentId w16cid:paraId="52147E89" w16cid:durableId="1A4663B7"/>
  <w16cid:commentId w16cid:paraId="7F0A6F88" w16cid:durableId="75D249EB"/>
  <w16cid:commentId w16cid:paraId="0CD2B5D1" w16cid:durableId="7FA9DCA1"/>
  <w16cid:commentId w16cid:paraId="248786F7" w16cid:durableId="70C96314"/>
  <w16cid:commentId w16cid:paraId="5C73819A" w16cid:durableId="5C06AD76"/>
  <w16cid:commentId w16cid:paraId="240CFEDD" w16cid:durableId="3FA6CD6A"/>
  <w16cid:commentId w16cid:paraId="1630FB54" w16cid:durableId="5FE57373"/>
  <w16cid:commentId w16cid:paraId="22D06296" w16cid:durableId="15527B00"/>
  <w16cid:commentId w16cid:paraId="7A4F7D79" w16cid:durableId="3A2F5667"/>
  <w16cid:commentId w16cid:paraId="52CD195F" w16cid:durableId="495FC11B"/>
  <w16cid:commentId w16cid:paraId="5DAE0CDB" w16cid:durableId="7B4E5FA9"/>
  <w16cid:commentId w16cid:paraId="0AFA6EFE" w16cid:durableId="4DC5E2EC"/>
  <w16cid:commentId w16cid:paraId="122913F7" w16cid:durableId="5F2694F6"/>
  <w16cid:commentId w16cid:paraId="03A9C587" w16cid:durableId="2F1120C5"/>
  <w16cid:commentId w16cid:paraId="584E2D0A" w16cid:durableId="7E80E7A3"/>
  <w16cid:commentId w16cid:paraId="4B99FE24" w16cid:durableId="7C9111CE"/>
  <w16cid:commentId w16cid:paraId="6BF2EE9C" w16cid:durableId="47AD5A11"/>
  <w16cid:commentId w16cid:paraId="6BD56341" w16cid:durableId="65F23646"/>
  <w16cid:commentId w16cid:paraId="33479B02" w16cid:durableId="3B8ADB22"/>
  <w16cid:commentId w16cid:paraId="0B62D99C" w16cid:durableId="170D7C62"/>
  <w16cid:commentId w16cid:paraId="43DDF32C" w16cid:durableId="08A5E026"/>
  <w16cid:commentId w16cid:paraId="08D9827C" w16cid:durableId="486C00AE"/>
  <w16cid:commentId w16cid:paraId="722053DD" w16cid:durableId="75A50279"/>
  <w16cid:commentId w16cid:paraId="6F938C5A" w16cid:durableId="63159E79"/>
  <w16cid:commentId w16cid:paraId="35871F40" w16cid:durableId="5D190E82"/>
  <w16cid:commentId w16cid:paraId="1E695CFD" w16cid:durableId="45A8A753"/>
  <w16cid:commentId w16cid:paraId="7CB4E272" w16cid:durableId="1A9FA410"/>
  <w16cid:commentId w16cid:paraId="336D55C7" w16cid:durableId="1EEEB9B9"/>
  <w16cid:commentId w16cid:paraId="2B0D3E1C" w16cid:durableId="0D0E95F8"/>
  <w16cid:commentId w16cid:paraId="3D8EF18E" w16cid:durableId="2F62D5ED"/>
  <w16cid:commentId w16cid:paraId="62E3A225" w16cid:durableId="1BF254AF"/>
  <w16cid:commentId w16cid:paraId="4D485F1C" w16cid:durableId="407514BA"/>
  <w16cid:commentId w16cid:paraId="43139D1A" w16cid:durableId="7DD8F808"/>
  <w16cid:commentId w16cid:paraId="6C047D32" w16cid:durableId="073FA768"/>
  <w16cid:commentId w16cid:paraId="1D8541DA" w16cid:durableId="2C8BEB4F"/>
  <w16cid:commentId w16cid:paraId="5010E6B3" w16cid:durableId="4D630EDA"/>
  <w16cid:commentId w16cid:paraId="5A123D6C" w16cid:durableId="095140DC"/>
  <w16cid:commentId w16cid:paraId="1968D837" w16cid:durableId="39644FB2"/>
  <w16cid:commentId w16cid:paraId="357154B0" w16cid:durableId="31923148"/>
  <w16cid:commentId w16cid:paraId="71D4979C" w16cid:durableId="5E3CF530"/>
  <w16cid:commentId w16cid:paraId="088E06BC" w16cid:durableId="790AD023"/>
  <w16cid:commentId w16cid:paraId="4FDABC27" w16cid:durableId="79CD0FCC"/>
  <w16cid:commentId w16cid:paraId="45988307" w16cid:durableId="2060D901"/>
  <w16cid:commentId w16cid:paraId="0FD35303" w16cid:durableId="285249B5"/>
  <w16cid:commentId w16cid:paraId="484DF64A" w16cid:durableId="2AE5BAD3"/>
  <w16cid:commentId w16cid:paraId="2788E15D" w16cid:durableId="7ACF1D31"/>
  <w16cid:commentId w16cid:paraId="50AE24EF" w16cid:durableId="5B41ACAD"/>
  <w16cid:commentId w16cid:paraId="081F5373" w16cid:durableId="43593B5A"/>
  <w16cid:commentId w16cid:paraId="555A5613" w16cid:durableId="53067478"/>
  <w16cid:commentId w16cid:paraId="090C720D" w16cid:durableId="2A4FCE95"/>
  <w16cid:commentId w16cid:paraId="321A8686" w16cid:durableId="3A5083DC"/>
  <w16cid:commentId w16cid:paraId="79AD8816" w16cid:durableId="2D51B028"/>
  <w16cid:commentId w16cid:paraId="3F402B1A" w16cid:durableId="61F69B65"/>
  <w16cid:commentId w16cid:paraId="5288E7ED" w16cid:durableId="3919853F"/>
  <w16cid:commentId w16cid:paraId="04C9CABC" w16cid:durableId="4628D7E2"/>
  <w16cid:commentId w16cid:paraId="7378274E" w16cid:durableId="73472F61"/>
  <w16cid:commentId w16cid:paraId="01178C4F" w16cid:durableId="37D71C3C"/>
  <w16cid:commentId w16cid:paraId="181CB670" w16cid:durableId="7C21864A"/>
  <w16cid:commentId w16cid:paraId="74653AD6" w16cid:durableId="5FAECD86"/>
  <w16cid:commentId w16cid:paraId="1D6DC298" w16cid:durableId="532CE71C"/>
  <w16cid:commentId w16cid:paraId="5FD718BB" w16cid:durableId="5F180132"/>
  <w16cid:commentId w16cid:paraId="3747D069" w16cid:durableId="05DAADAC"/>
  <w16cid:commentId w16cid:paraId="754656D7" w16cid:durableId="1EDE412F"/>
  <w16cid:commentId w16cid:paraId="3AE77C2D" w16cid:durableId="2F105475"/>
  <w16cid:commentId w16cid:paraId="52973B9B" w16cid:durableId="1EF4FEAD"/>
  <w16cid:commentId w16cid:paraId="7FF56554" w16cid:durableId="3AFBCC93"/>
  <w16cid:commentId w16cid:paraId="4D28A377" w16cid:durableId="5269A31F"/>
  <w16cid:commentId w16cid:paraId="0653D7CE" w16cid:durableId="74718357"/>
  <w16cid:commentId w16cid:paraId="63407DA1" w16cid:durableId="2608247B"/>
  <w16cid:commentId w16cid:paraId="155507AF" w16cid:durableId="086305DD"/>
  <w16cid:commentId w16cid:paraId="248138EE" w16cid:durableId="22A6467E"/>
  <w16cid:commentId w16cid:paraId="75610517" w16cid:durableId="5AEFA235"/>
  <w16cid:commentId w16cid:paraId="64DE8FB0" w16cid:durableId="0C90E066"/>
  <w16cid:commentId w16cid:paraId="1EC21885" w16cid:durableId="6DC5B0D4"/>
  <w16cid:commentId w16cid:paraId="7307D3EC" w16cid:durableId="5FF5AA8E"/>
  <w16cid:commentId w16cid:paraId="38954C9B" w16cid:durableId="42BFE9F1"/>
  <w16cid:commentId w16cid:paraId="5E58FE1A" w16cid:durableId="7733C8BB"/>
  <w16cid:commentId w16cid:paraId="31AB1C06" w16cid:durableId="409FFD68"/>
  <w16cid:commentId w16cid:paraId="35CC0C52" w16cid:durableId="2DE92E96"/>
  <w16cid:commentId w16cid:paraId="24F5776A" w16cid:durableId="30CA4ADD"/>
  <w16cid:commentId w16cid:paraId="129DCB8C" w16cid:durableId="2030C254"/>
  <w16cid:commentId w16cid:paraId="622733D3" w16cid:durableId="0F8BAD72"/>
  <w16cid:commentId w16cid:paraId="42D00D00" w16cid:durableId="624D1651"/>
  <w16cid:commentId w16cid:paraId="5E09D362" w16cid:durableId="1292157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D5D" w:rsidRDefault="00E72D5D" w14:paraId="12B4C374" w14:textId="77777777">
      <w:pPr>
        <w:spacing w:after="0" w:line="240" w:lineRule="auto"/>
      </w:pPr>
      <w:r>
        <w:separator/>
      </w:r>
    </w:p>
  </w:endnote>
  <w:endnote w:type="continuationSeparator" w:id="0">
    <w:p w:rsidR="00E72D5D" w:rsidRDefault="00E72D5D" w14:paraId="0BB86AB9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D5D" w:rsidRDefault="00E72D5D" w14:paraId="27C782E6" w14:textId="77777777">
      <w:pPr>
        <w:spacing w:after="0" w:line="240" w:lineRule="auto"/>
      </w:pPr>
      <w:r>
        <w:separator/>
      </w:r>
    </w:p>
  </w:footnote>
  <w:footnote w:type="continuationSeparator" w:id="0">
    <w:p w:rsidR="00E72D5D" w:rsidRDefault="00E72D5D" w14:paraId="0570193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35"/>
      <w:gridCol w:w="3135"/>
      <w:gridCol w:w="3135"/>
    </w:tblGrid>
    <w:tr w:rsidR="00E72D5D" w:rsidTr="7F934BFE" w14:paraId="21A719D9" w14:textId="77777777">
      <w:tc>
        <w:tcPr>
          <w:tcW w:w="3135" w:type="dxa"/>
        </w:tcPr>
        <w:p w:rsidR="00E72D5D" w:rsidP="7F934BFE" w:rsidRDefault="00E72D5D" w14:paraId="1B43D4B8" w14:textId="35139A99">
          <w:pPr>
            <w:pStyle w:val="Header"/>
            <w:ind w:left="-115"/>
          </w:pPr>
        </w:p>
      </w:tc>
      <w:tc>
        <w:tcPr>
          <w:tcW w:w="3135" w:type="dxa"/>
        </w:tcPr>
        <w:p w:rsidR="00E72D5D" w:rsidP="7F934BFE" w:rsidRDefault="00E72D5D" w14:paraId="303C8AD1" w14:textId="3B1089C3">
          <w:pPr>
            <w:pStyle w:val="Header"/>
            <w:jc w:val="center"/>
          </w:pPr>
        </w:p>
      </w:tc>
      <w:tc>
        <w:tcPr>
          <w:tcW w:w="3135" w:type="dxa"/>
        </w:tcPr>
        <w:p w:rsidR="00E72D5D" w:rsidP="7F934BFE" w:rsidRDefault="00E72D5D" w14:paraId="1159C65D" w14:textId="7CE66CEC">
          <w:pPr>
            <w:pStyle w:val="Header"/>
            <w:ind w:right="-115"/>
            <w:jc w:val="right"/>
          </w:pPr>
        </w:p>
      </w:tc>
    </w:tr>
  </w:tbl>
  <w:p w:rsidR="00E72D5D" w:rsidP="003B4E99" w:rsidRDefault="00E72D5D" w14:paraId="795B3EA6" w14:textId="04702C9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55758"/>
    <w:multiLevelType w:val="hybridMultilevel"/>
    <w:tmpl w:val="2130BB28"/>
    <w:lvl w:ilvl="0" w:tplc="86B2E8E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5F6C58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7B4F5D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DDECBD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278AB1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080210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7987C2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9C4B0C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8B4B61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trackRevisions w:val="false"/>
  <w:zoom w:percent="2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sed0wazdpd9efpsup9591wfddzaetsrss&quot;&gt;EndNote Library_osteosarcoma&lt;record-ids&gt;&lt;item&gt;11&lt;/item&gt;&lt;/record-ids&gt;&lt;/item&gt;&lt;/Libraries&gt;"/>
  </w:docVars>
  <w:rsids>
    <w:rsidRoot w:val="00286E0A"/>
    <w:rsid w:val="00000F3A"/>
    <w:rsid w:val="00002FBC"/>
    <w:rsid w:val="000042CF"/>
    <w:rsid w:val="00004D2F"/>
    <w:rsid w:val="000067D7"/>
    <w:rsid w:val="00006A5D"/>
    <w:rsid w:val="000102D4"/>
    <w:rsid w:val="00010CC0"/>
    <w:rsid w:val="00011001"/>
    <w:rsid w:val="00011A5C"/>
    <w:rsid w:val="00013273"/>
    <w:rsid w:val="00017501"/>
    <w:rsid w:val="00023A51"/>
    <w:rsid w:val="000245BC"/>
    <w:rsid w:val="000246E0"/>
    <w:rsid w:val="00025240"/>
    <w:rsid w:val="000259DC"/>
    <w:rsid w:val="0002739B"/>
    <w:rsid w:val="000274E0"/>
    <w:rsid w:val="00027BEC"/>
    <w:rsid w:val="0003213F"/>
    <w:rsid w:val="00032767"/>
    <w:rsid w:val="00032A93"/>
    <w:rsid w:val="00035953"/>
    <w:rsid w:val="00035B11"/>
    <w:rsid w:val="00036604"/>
    <w:rsid w:val="0004039F"/>
    <w:rsid w:val="00043358"/>
    <w:rsid w:val="00043DE1"/>
    <w:rsid w:val="00045F6F"/>
    <w:rsid w:val="0005050D"/>
    <w:rsid w:val="00051040"/>
    <w:rsid w:val="00051559"/>
    <w:rsid w:val="00051567"/>
    <w:rsid w:val="00052C9A"/>
    <w:rsid w:val="0005448A"/>
    <w:rsid w:val="000548F6"/>
    <w:rsid w:val="000549DA"/>
    <w:rsid w:val="00055FCA"/>
    <w:rsid w:val="00057688"/>
    <w:rsid w:val="00060458"/>
    <w:rsid w:val="00060F53"/>
    <w:rsid w:val="000637B4"/>
    <w:rsid w:val="00072F46"/>
    <w:rsid w:val="0007364A"/>
    <w:rsid w:val="00073744"/>
    <w:rsid w:val="000738DA"/>
    <w:rsid w:val="00073D71"/>
    <w:rsid w:val="0007420D"/>
    <w:rsid w:val="00074D6D"/>
    <w:rsid w:val="00074E6E"/>
    <w:rsid w:val="00076C07"/>
    <w:rsid w:val="0007773D"/>
    <w:rsid w:val="000778D2"/>
    <w:rsid w:val="0008445B"/>
    <w:rsid w:val="00085ED8"/>
    <w:rsid w:val="00086177"/>
    <w:rsid w:val="00086E25"/>
    <w:rsid w:val="000875BE"/>
    <w:rsid w:val="000900A9"/>
    <w:rsid w:val="00090F1C"/>
    <w:rsid w:val="0009132C"/>
    <w:rsid w:val="000928E3"/>
    <w:rsid w:val="00094B6D"/>
    <w:rsid w:val="00094F5A"/>
    <w:rsid w:val="00095150"/>
    <w:rsid w:val="00097986"/>
    <w:rsid w:val="000979C1"/>
    <w:rsid w:val="000A090F"/>
    <w:rsid w:val="000A0A36"/>
    <w:rsid w:val="000A18B1"/>
    <w:rsid w:val="000A28AF"/>
    <w:rsid w:val="000A6CDA"/>
    <w:rsid w:val="000B251B"/>
    <w:rsid w:val="000B2E1E"/>
    <w:rsid w:val="000B33A5"/>
    <w:rsid w:val="000B3433"/>
    <w:rsid w:val="000B362E"/>
    <w:rsid w:val="000B3EFF"/>
    <w:rsid w:val="000B599F"/>
    <w:rsid w:val="000B6457"/>
    <w:rsid w:val="000B6486"/>
    <w:rsid w:val="000B7158"/>
    <w:rsid w:val="000B71E6"/>
    <w:rsid w:val="000C0962"/>
    <w:rsid w:val="000C16EA"/>
    <w:rsid w:val="000C508C"/>
    <w:rsid w:val="000C57BF"/>
    <w:rsid w:val="000C5835"/>
    <w:rsid w:val="000C5A92"/>
    <w:rsid w:val="000C66AB"/>
    <w:rsid w:val="000C6909"/>
    <w:rsid w:val="000C7EAD"/>
    <w:rsid w:val="000D1AB6"/>
    <w:rsid w:val="000D1C70"/>
    <w:rsid w:val="000D2274"/>
    <w:rsid w:val="000D2566"/>
    <w:rsid w:val="000D34CD"/>
    <w:rsid w:val="000D5DD0"/>
    <w:rsid w:val="000D6CC5"/>
    <w:rsid w:val="000D6DAA"/>
    <w:rsid w:val="000D7254"/>
    <w:rsid w:val="000E08B4"/>
    <w:rsid w:val="000E0A6D"/>
    <w:rsid w:val="000E13CC"/>
    <w:rsid w:val="000E399C"/>
    <w:rsid w:val="000E485C"/>
    <w:rsid w:val="000E4976"/>
    <w:rsid w:val="000E4F75"/>
    <w:rsid w:val="000E5982"/>
    <w:rsid w:val="000E66D4"/>
    <w:rsid w:val="000E6BD7"/>
    <w:rsid w:val="000F0ADD"/>
    <w:rsid w:val="000F0F30"/>
    <w:rsid w:val="000F23D1"/>
    <w:rsid w:val="000F2724"/>
    <w:rsid w:val="000F2A28"/>
    <w:rsid w:val="000F3706"/>
    <w:rsid w:val="000F5F6D"/>
    <w:rsid w:val="000F61F7"/>
    <w:rsid w:val="000F6F30"/>
    <w:rsid w:val="000F79CD"/>
    <w:rsid w:val="00100065"/>
    <w:rsid w:val="001002E3"/>
    <w:rsid w:val="001017AE"/>
    <w:rsid w:val="00101BA5"/>
    <w:rsid w:val="00101F46"/>
    <w:rsid w:val="00103B47"/>
    <w:rsid w:val="00105313"/>
    <w:rsid w:val="00106787"/>
    <w:rsid w:val="00113CF8"/>
    <w:rsid w:val="00116747"/>
    <w:rsid w:val="001171C3"/>
    <w:rsid w:val="001223E4"/>
    <w:rsid w:val="00123E3F"/>
    <w:rsid w:val="00124BA7"/>
    <w:rsid w:val="00126511"/>
    <w:rsid w:val="00126ABF"/>
    <w:rsid w:val="00126D7F"/>
    <w:rsid w:val="00130323"/>
    <w:rsid w:val="0013341A"/>
    <w:rsid w:val="00133579"/>
    <w:rsid w:val="00133592"/>
    <w:rsid w:val="00133A38"/>
    <w:rsid w:val="00134CCE"/>
    <w:rsid w:val="001354E3"/>
    <w:rsid w:val="001355E8"/>
    <w:rsid w:val="00136527"/>
    <w:rsid w:val="0013652E"/>
    <w:rsid w:val="00137BFD"/>
    <w:rsid w:val="001408A1"/>
    <w:rsid w:val="001408DB"/>
    <w:rsid w:val="00140B02"/>
    <w:rsid w:val="00141C99"/>
    <w:rsid w:val="00142949"/>
    <w:rsid w:val="0014374F"/>
    <w:rsid w:val="0014420A"/>
    <w:rsid w:val="00144C3E"/>
    <w:rsid w:val="001465F8"/>
    <w:rsid w:val="001478AE"/>
    <w:rsid w:val="001479F6"/>
    <w:rsid w:val="00147C06"/>
    <w:rsid w:val="00147F8C"/>
    <w:rsid w:val="001516F5"/>
    <w:rsid w:val="001524AB"/>
    <w:rsid w:val="00152513"/>
    <w:rsid w:val="00153773"/>
    <w:rsid w:val="00153883"/>
    <w:rsid w:val="0015440D"/>
    <w:rsid w:val="00155979"/>
    <w:rsid w:val="00155EC5"/>
    <w:rsid w:val="0015715B"/>
    <w:rsid w:val="001571CD"/>
    <w:rsid w:val="0016126B"/>
    <w:rsid w:val="00161D0B"/>
    <w:rsid w:val="0016245C"/>
    <w:rsid w:val="0016283E"/>
    <w:rsid w:val="0016561E"/>
    <w:rsid w:val="00166434"/>
    <w:rsid w:val="00166BA3"/>
    <w:rsid w:val="00166D9D"/>
    <w:rsid w:val="0017289D"/>
    <w:rsid w:val="0017448E"/>
    <w:rsid w:val="00175202"/>
    <w:rsid w:val="001770B8"/>
    <w:rsid w:val="00177C0D"/>
    <w:rsid w:val="00182B2F"/>
    <w:rsid w:val="00182F88"/>
    <w:rsid w:val="00183C97"/>
    <w:rsid w:val="00190D13"/>
    <w:rsid w:val="00191EB3"/>
    <w:rsid w:val="0019367E"/>
    <w:rsid w:val="00193A07"/>
    <w:rsid w:val="00193DE4"/>
    <w:rsid w:val="00194EE9"/>
    <w:rsid w:val="00195795"/>
    <w:rsid w:val="001965E8"/>
    <w:rsid w:val="00196874"/>
    <w:rsid w:val="001A0E5E"/>
    <w:rsid w:val="001A0FCF"/>
    <w:rsid w:val="001A1884"/>
    <w:rsid w:val="001A1E96"/>
    <w:rsid w:val="001A1F5D"/>
    <w:rsid w:val="001A4EEC"/>
    <w:rsid w:val="001A57C0"/>
    <w:rsid w:val="001A5C01"/>
    <w:rsid w:val="001A5C2D"/>
    <w:rsid w:val="001A799B"/>
    <w:rsid w:val="001B0C11"/>
    <w:rsid w:val="001B1013"/>
    <w:rsid w:val="001B19C8"/>
    <w:rsid w:val="001B2077"/>
    <w:rsid w:val="001B2F39"/>
    <w:rsid w:val="001B569F"/>
    <w:rsid w:val="001B6BD0"/>
    <w:rsid w:val="001B6D43"/>
    <w:rsid w:val="001C1173"/>
    <w:rsid w:val="001C1B81"/>
    <w:rsid w:val="001C2908"/>
    <w:rsid w:val="001C2DA9"/>
    <w:rsid w:val="001C4D89"/>
    <w:rsid w:val="001C6174"/>
    <w:rsid w:val="001D16D3"/>
    <w:rsid w:val="001E09ED"/>
    <w:rsid w:val="001E1A58"/>
    <w:rsid w:val="001E1CA2"/>
    <w:rsid w:val="001E45E9"/>
    <w:rsid w:val="001E54E2"/>
    <w:rsid w:val="001E5DBD"/>
    <w:rsid w:val="001E6A30"/>
    <w:rsid w:val="001F017C"/>
    <w:rsid w:val="001F04F1"/>
    <w:rsid w:val="001F1CDF"/>
    <w:rsid w:val="001F232F"/>
    <w:rsid w:val="001F31FB"/>
    <w:rsid w:val="001F7C21"/>
    <w:rsid w:val="002023CB"/>
    <w:rsid w:val="00203BBA"/>
    <w:rsid w:val="00205C7A"/>
    <w:rsid w:val="00206EBF"/>
    <w:rsid w:val="002120DC"/>
    <w:rsid w:val="00212563"/>
    <w:rsid w:val="00213063"/>
    <w:rsid w:val="00217081"/>
    <w:rsid w:val="00217892"/>
    <w:rsid w:val="0022066A"/>
    <w:rsid w:val="00220B45"/>
    <w:rsid w:val="00220BBD"/>
    <w:rsid w:val="00221119"/>
    <w:rsid w:val="00222086"/>
    <w:rsid w:val="0022277A"/>
    <w:rsid w:val="002235EE"/>
    <w:rsid w:val="00225463"/>
    <w:rsid w:val="0022660E"/>
    <w:rsid w:val="00226E74"/>
    <w:rsid w:val="0023059F"/>
    <w:rsid w:val="002314CE"/>
    <w:rsid w:val="00231ABB"/>
    <w:rsid w:val="00231C9C"/>
    <w:rsid w:val="002323E7"/>
    <w:rsid w:val="0023254E"/>
    <w:rsid w:val="00232FBD"/>
    <w:rsid w:val="0023388B"/>
    <w:rsid w:val="00233A69"/>
    <w:rsid w:val="00234F4A"/>
    <w:rsid w:val="00237A0C"/>
    <w:rsid w:val="002403A0"/>
    <w:rsid w:val="00240AC7"/>
    <w:rsid w:val="0024175A"/>
    <w:rsid w:val="002419EB"/>
    <w:rsid w:val="00242E8A"/>
    <w:rsid w:val="00243738"/>
    <w:rsid w:val="00244272"/>
    <w:rsid w:val="0024463C"/>
    <w:rsid w:val="00244F17"/>
    <w:rsid w:val="002454E5"/>
    <w:rsid w:val="00245C36"/>
    <w:rsid w:val="00246ABF"/>
    <w:rsid w:val="00246DFC"/>
    <w:rsid w:val="0025280E"/>
    <w:rsid w:val="002534E6"/>
    <w:rsid w:val="00255C82"/>
    <w:rsid w:val="00255CAA"/>
    <w:rsid w:val="00256DC4"/>
    <w:rsid w:val="00257D5A"/>
    <w:rsid w:val="00261CF2"/>
    <w:rsid w:val="00261E0D"/>
    <w:rsid w:val="0026410B"/>
    <w:rsid w:val="0026488C"/>
    <w:rsid w:val="002648BD"/>
    <w:rsid w:val="0026761F"/>
    <w:rsid w:val="002678CB"/>
    <w:rsid w:val="002679CC"/>
    <w:rsid w:val="00267B5E"/>
    <w:rsid w:val="002705F9"/>
    <w:rsid w:val="002713BA"/>
    <w:rsid w:val="002740D9"/>
    <w:rsid w:val="002771B6"/>
    <w:rsid w:val="00277B20"/>
    <w:rsid w:val="00280023"/>
    <w:rsid w:val="00280425"/>
    <w:rsid w:val="0028056F"/>
    <w:rsid w:val="00281AF2"/>
    <w:rsid w:val="00282B33"/>
    <w:rsid w:val="00282FB5"/>
    <w:rsid w:val="002835FA"/>
    <w:rsid w:val="00283988"/>
    <w:rsid w:val="00283B25"/>
    <w:rsid w:val="00284A55"/>
    <w:rsid w:val="00284AA1"/>
    <w:rsid w:val="00284B68"/>
    <w:rsid w:val="002853A4"/>
    <w:rsid w:val="00285656"/>
    <w:rsid w:val="00286AD2"/>
    <w:rsid w:val="00286D97"/>
    <w:rsid w:val="00286E0A"/>
    <w:rsid w:val="00286E6F"/>
    <w:rsid w:val="002871D1"/>
    <w:rsid w:val="00287C10"/>
    <w:rsid w:val="0028D683"/>
    <w:rsid w:val="00291B08"/>
    <w:rsid w:val="00292492"/>
    <w:rsid w:val="0029266F"/>
    <w:rsid w:val="002955FB"/>
    <w:rsid w:val="002977C1"/>
    <w:rsid w:val="002A3DDB"/>
    <w:rsid w:val="002A3E0B"/>
    <w:rsid w:val="002A5F81"/>
    <w:rsid w:val="002A7D79"/>
    <w:rsid w:val="002B1B53"/>
    <w:rsid w:val="002B2931"/>
    <w:rsid w:val="002B4017"/>
    <w:rsid w:val="002B41AC"/>
    <w:rsid w:val="002B428A"/>
    <w:rsid w:val="002B5C42"/>
    <w:rsid w:val="002B7FE2"/>
    <w:rsid w:val="002C388A"/>
    <w:rsid w:val="002C42F6"/>
    <w:rsid w:val="002C45EB"/>
    <w:rsid w:val="002C5E71"/>
    <w:rsid w:val="002D07F7"/>
    <w:rsid w:val="002D0E60"/>
    <w:rsid w:val="002D10A3"/>
    <w:rsid w:val="002D12B3"/>
    <w:rsid w:val="002D189C"/>
    <w:rsid w:val="002D30EC"/>
    <w:rsid w:val="002D3433"/>
    <w:rsid w:val="002D4508"/>
    <w:rsid w:val="002D554E"/>
    <w:rsid w:val="002D6C34"/>
    <w:rsid w:val="002D761F"/>
    <w:rsid w:val="002D7C12"/>
    <w:rsid w:val="002E0050"/>
    <w:rsid w:val="002E3DB5"/>
    <w:rsid w:val="002E4A4F"/>
    <w:rsid w:val="002E65BA"/>
    <w:rsid w:val="002E6DF0"/>
    <w:rsid w:val="002E7ED4"/>
    <w:rsid w:val="002F04AC"/>
    <w:rsid w:val="002F4811"/>
    <w:rsid w:val="002F546B"/>
    <w:rsid w:val="002F57B3"/>
    <w:rsid w:val="002F5AB0"/>
    <w:rsid w:val="002F7497"/>
    <w:rsid w:val="00300504"/>
    <w:rsid w:val="00300726"/>
    <w:rsid w:val="0030178B"/>
    <w:rsid w:val="00301F2D"/>
    <w:rsid w:val="00303B5E"/>
    <w:rsid w:val="0030443A"/>
    <w:rsid w:val="00305959"/>
    <w:rsid w:val="00305BA5"/>
    <w:rsid w:val="003062CD"/>
    <w:rsid w:val="00307A02"/>
    <w:rsid w:val="00307C30"/>
    <w:rsid w:val="003104DE"/>
    <w:rsid w:val="003109CD"/>
    <w:rsid w:val="00311513"/>
    <w:rsid w:val="00311A84"/>
    <w:rsid w:val="00312636"/>
    <w:rsid w:val="00312E6D"/>
    <w:rsid w:val="00313119"/>
    <w:rsid w:val="003140DA"/>
    <w:rsid w:val="00320AEA"/>
    <w:rsid w:val="00320BC3"/>
    <w:rsid w:val="00322499"/>
    <w:rsid w:val="003226C3"/>
    <w:rsid w:val="00324EBE"/>
    <w:rsid w:val="00325A11"/>
    <w:rsid w:val="003270E4"/>
    <w:rsid w:val="003321A2"/>
    <w:rsid w:val="0033389F"/>
    <w:rsid w:val="00335136"/>
    <w:rsid w:val="003410D1"/>
    <w:rsid w:val="00342587"/>
    <w:rsid w:val="00343C8A"/>
    <w:rsid w:val="00344A37"/>
    <w:rsid w:val="00344F57"/>
    <w:rsid w:val="00345328"/>
    <w:rsid w:val="003457F7"/>
    <w:rsid w:val="00346318"/>
    <w:rsid w:val="0034643D"/>
    <w:rsid w:val="003471AD"/>
    <w:rsid w:val="00347664"/>
    <w:rsid w:val="00347A58"/>
    <w:rsid w:val="00350398"/>
    <w:rsid w:val="00350A03"/>
    <w:rsid w:val="003511A6"/>
    <w:rsid w:val="003519FD"/>
    <w:rsid w:val="003520F2"/>
    <w:rsid w:val="00353837"/>
    <w:rsid w:val="00354B93"/>
    <w:rsid w:val="00354F86"/>
    <w:rsid w:val="003564A6"/>
    <w:rsid w:val="00357758"/>
    <w:rsid w:val="003626F1"/>
    <w:rsid w:val="00363511"/>
    <w:rsid w:val="003638FB"/>
    <w:rsid w:val="003652CC"/>
    <w:rsid w:val="00365FF3"/>
    <w:rsid w:val="0036726D"/>
    <w:rsid w:val="003712E6"/>
    <w:rsid w:val="003714DA"/>
    <w:rsid w:val="003725D3"/>
    <w:rsid w:val="00374DCC"/>
    <w:rsid w:val="00376140"/>
    <w:rsid w:val="00376D2E"/>
    <w:rsid w:val="00376D51"/>
    <w:rsid w:val="00377703"/>
    <w:rsid w:val="003800B6"/>
    <w:rsid w:val="00380CC7"/>
    <w:rsid w:val="00381F0D"/>
    <w:rsid w:val="00382AC7"/>
    <w:rsid w:val="00382F8D"/>
    <w:rsid w:val="003835C1"/>
    <w:rsid w:val="00383D91"/>
    <w:rsid w:val="003864A8"/>
    <w:rsid w:val="00386706"/>
    <w:rsid w:val="0038791D"/>
    <w:rsid w:val="00394BA8"/>
    <w:rsid w:val="003950E8"/>
    <w:rsid w:val="0039721C"/>
    <w:rsid w:val="003A03F2"/>
    <w:rsid w:val="003A0538"/>
    <w:rsid w:val="003A2D4D"/>
    <w:rsid w:val="003A4479"/>
    <w:rsid w:val="003A44CE"/>
    <w:rsid w:val="003A6223"/>
    <w:rsid w:val="003A675C"/>
    <w:rsid w:val="003A6A23"/>
    <w:rsid w:val="003A7E98"/>
    <w:rsid w:val="003B037E"/>
    <w:rsid w:val="003B0CB4"/>
    <w:rsid w:val="003B0F87"/>
    <w:rsid w:val="003B1C63"/>
    <w:rsid w:val="003B25A4"/>
    <w:rsid w:val="003B389B"/>
    <w:rsid w:val="003B3C32"/>
    <w:rsid w:val="003B4B6C"/>
    <w:rsid w:val="003B4E99"/>
    <w:rsid w:val="003B5D7C"/>
    <w:rsid w:val="003B62D9"/>
    <w:rsid w:val="003B7CF3"/>
    <w:rsid w:val="003C18C1"/>
    <w:rsid w:val="003C1DCD"/>
    <w:rsid w:val="003C21DF"/>
    <w:rsid w:val="003C3370"/>
    <w:rsid w:val="003C353A"/>
    <w:rsid w:val="003C4654"/>
    <w:rsid w:val="003D059A"/>
    <w:rsid w:val="003D1157"/>
    <w:rsid w:val="003D2A3C"/>
    <w:rsid w:val="003D2DFB"/>
    <w:rsid w:val="003D3796"/>
    <w:rsid w:val="003D3969"/>
    <w:rsid w:val="003D45FB"/>
    <w:rsid w:val="003D4A27"/>
    <w:rsid w:val="003E2287"/>
    <w:rsid w:val="003E281A"/>
    <w:rsid w:val="003E2E57"/>
    <w:rsid w:val="003E51E2"/>
    <w:rsid w:val="003E58C7"/>
    <w:rsid w:val="003E776E"/>
    <w:rsid w:val="003F21EA"/>
    <w:rsid w:val="003F44E7"/>
    <w:rsid w:val="003F47FF"/>
    <w:rsid w:val="003F5774"/>
    <w:rsid w:val="003F5AF8"/>
    <w:rsid w:val="003F60DE"/>
    <w:rsid w:val="003F7884"/>
    <w:rsid w:val="004006AC"/>
    <w:rsid w:val="00401277"/>
    <w:rsid w:val="004015C9"/>
    <w:rsid w:val="0040173B"/>
    <w:rsid w:val="00401E58"/>
    <w:rsid w:val="0040231D"/>
    <w:rsid w:val="00402B96"/>
    <w:rsid w:val="00406A42"/>
    <w:rsid w:val="004072A4"/>
    <w:rsid w:val="00414570"/>
    <w:rsid w:val="004155EC"/>
    <w:rsid w:val="00415BC5"/>
    <w:rsid w:val="004220C8"/>
    <w:rsid w:val="00422331"/>
    <w:rsid w:val="00423D41"/>
    <w:rsid w:val="004240FA"/>
    <w:rsid w:val="0042485D"/>
    <w:rsid w:val="0042554B"/>
    <w:rsid w:val="00425C18"/>
    <w:rsid w:val="00425EC6"/>
    <w:rsid w:val="00426EB0"/>
    <w:rsid w:val="00427A82"/>
    <w:rsid w:val="00427EEF"/>
    <w:rsid w:val="00430312"/>
    <w:rsid w:val="0043141F"/>
    <w:rsid w:val="004328EF"/>
    <w:rsid w:val="00436509"/>
    <w:rsid w:val="00442C0E"/>
    <w:rsid w:val="00443F64"/>
    <w:rsid w:val="004501DB"/>
    <w:rsid w:val="004507A7"/>
    <w:rsid w:val="00450956"/>
    <w:rsid w:val="0045184B"/>
    <w:rsid w:val="004533AD"/>
    <w:rsid w:val="00454E05"/>
    <w:rsid w:val="00454F62"/>
    <w:rsid w:val="004553E4"/>
    <w:rsid w:val="004559C7"/>
    <w:rsid w:val="0045686A"/>
    <w:rsid w:val="00456B4E"/>
    <w:rsid w:val="0045747E"/>
    <w:rsid w:val="00457717"/>
    <w:rsid w:val="0046078E"/>
    <w:rsid w:val="00460C49"/>
    <w:rsid w:val="004611B5"/>
    <w:rsid w:val="00464939"/>
    <w:rsid w:val="004653D7"/>
    <w:rsid w:val="00466FEC"/>
    <w:rsid w:val="004671DE"/>
    <w:rsid w:val="0047024E"/>
    <w:rsid w:val="00472354"/>
    <w:rsid w:val="00472E55"/>
    <w:rsid w:val="00477499"/>
    <w:rsid w:val="00481010"/>
    <w:rsid w:val="00481C23"/>
    <w:rsid w:val="00483234"/>
    <w:rsid w:val="00484F29"/>
    <w:rsid w:val="004866E5"/>
    <w:rsid w:val="004911D5"/>
    <w:rsid w:val="00496636"/>
    <w:rsid w:val="00496C83"/>
    <w:rsid w:val="00496DC9"/>
    <w:rsid w:val="004A0446"/>
    <w:rsid w:val="004A21AE"/>
    <w:rsid w:val="004A4573"/>
    <w:rsid w:val="004A6AF1"/>
    <w:rsid w:val="004A7849"/>
    <w:rsid w:val="004B0345"/>
    <w:rsid w:val="004B08E4"/>
    <w:rsid w:val="004B2939"/>
    <w:rsid w:val="004B5BDC"/>
    <w:rsid w:val="004C1142"/>
    <w:rsid w:val="004C2F4D"/>
    <w:rsid w:val="004C4D8C"/>
    <w:rsid w:val="004C6828"/>
    <w:rsid w:val="004C77D7"/>
    <w:rsid w:val="004C7D1E"/>
    <w:rsid w:val="004D42D1"/>
    <w:rsid w:val="004D6356"/>
    <w:rsid w:val="004D6E5C"/>
    <w:rsid w:val="004D7AB3"/>
    <w:rsid w:val="004E061A"/>
    <w:rsid w:val="004E3160"/>
    <w:rsid w:val="004E327D"/>
    <w:rsid w:val="004E4F7D"/>
    <w:rsid w:val="004E57BB"/>
    <w:rsid w:val="004E6F5B"/>
    <w:rsid w:val="004F0C5D"/>
    <w:rsid w:val="004F156C"/>
    <w:rsid w:val="004F158B"/>
    <w:rsid w:val="004F1E82"/>
    <w:rsid w:val="004F3116"/>
    <w:rsid w:val="004F32F1"/>
    <w:rsid w:val="004F4F4C"/>
    <w:rsid w:val="004F6A55"/>
    <w:rsid w:val="004F703A"/>
    <w:rsid w:val="004F716C"/>
    <w:rsid w:val="004F7BFA"/>
    <w:rsid w:val="004F7D92"/>
    <w:rsid w:val="005010C8"/>
    <w:rsid w:val="005016E2"/>
    <w:rsid w:val="005017DB"/>
    <w:rsid w:val="00503C3E"/>
    <w:rsid w:val="005047E1"/>
    <w:rsid w:val="0050661E"/>
    <w:rsid w:val="0051042B"/>
    <w:rsid w:val="005104DF"/>
    <w:rsid w:val="00510BC5"/>
    <w:rsid w:val="005110AB"/>
    <w:rsid w:val="005127BE"/>
    <w:rsid w:val="00513A20"/>
    <w:rsid w:val="005172D8"/>
    <w:rsid w:val="0052015C"/>
    <w:rsid w:val="00521640"/>
    <w:rsid w:val="00523323"/>
    <w:rsid w:val="00526C4A"/>
    <w:rsid w:val="00530FF5"/>
    <w:rsid w:val="00533474"/>
    <w:rsid w:val="00533DDC"/>
    <w:rsid w:val="00534161"/>
    <w:rsid w:val="00537F71"/>
    <w:rsid w:val="00541295"/>
    <w:rsid w:val="0054320A"/>
    <w:rsid w:val="00546D2C"/>
    <w:rsid w:val="00550307"/>
    <w:rsid w:val="00550733"/>
    <w:rsid w:val="00553AED"/>
    <w:rsid w:val="00557787"/>
    <w:rsid w:val="00560A4C"/>
    <w:rsid w:val="00561B72"/>
    <w:rsid w:val="0056202F"/>
    <w:rsid w:val="005622D9"/>
    <w:rsid w:val="00562334"/>
    <w:rsid w:val="00563BAF"/>
    <w:rsid w:val="00564667"/>
    <w:rsid w:val="00564ED1"/>
    <w:rsid w:val="00570FAB"/>
    <w:rsid w:val="00571405"/>
    <w:rsid w:val="00574745"/>
    <w:rsid w:val="00574B2A"/>
    <w:rsid w:val="00575D08"/>
    <w:rsid w:val="00575DEA"/>
    <w:rsid w:val="00577965"/>
    <w:rsid w:val="005834E7"/>
    <w:rsid w:val="005849C2"/>
    <w:rsid w:val="005873F5"/>
    <w:rsid w:val="005879D2"/>
    <w:rsid w:val="00591894"/>
    <w:rsid w:val="00591AA5"/>
    <w:rsid w:val="005922C9"/>
    <w:rsid w:val="005928B5"/>
    <w:rsid w:val="00592C2D"/>
    <w:rsid w:val="005934CB"/>
    <w:rsid w:val="00595D94"/>
    <w:rsid w:val="00597390"/>
    <w:rsid w:val="005A089D"/>
    <w:rsid w:val="005A0965"/>
    <w:rsid w:val="005A5BE9"/>
    <w:rsid w:val="005A5ECC"/>
    <w:rsid w:val="005A6B56"/>
    <w:rsid w:val="005A7842"/>
    <w:rsid w:val="005A7DC2"/>
    <w:rsid w:val="005B0467"/>
    <w:rsid w:val="005B6846"/>
    <w:rsid w:val="005C0133"/>
    <w:rsid w:val="005C1DA7"/>
    <w:rsid w:val="005C4460"/>
    <w:rsid w:val="005C6421"/>
    <w:rsid w:val="005D1A66"/>
    <w:rsid w:val="005D4083"/>
    <w:rsid w:val="005D4804"/>
    <w:rsid w:val="005D4C41"/>
    <w:rsid w:val="005D56D6"/>
    <w:rsid w:val="005D5BA0"/>
    <w:rsid w:val="005E088B"/>
    <w:rsid w:val="005E1630"/>
    <w:rsid w:val="005E54B4"/>
    <w:rsid w:val="005E6257"/>
    <w:rsid w:val="005E664F"/>
    <w:rsid w:val="005E7E0B"/>
    <w:rsid w:val="005F3936"/>
    <w:rsid w:val="005F3BD1"/>
    <w:rsid w:val="005F444F"/>
    <w:rsid w:val="005F72F1"/>
    <w:rsid w:val="006013C0"/>
    <w:rsid w:val="00601753"/>
    <w:rsid w:val="00603221"/>
    <w:rsid w:val="00603479"/>
    <w:rsid w:val="006061A4"/>
    <w:rsid w:val="00606461"/>
    <w:rsid w:val="006075BA"/>
    <w:rsid w:val="00610B84"/>
    <w:rsid w:val="006111E5"/>
    <w:rsid w:val="0061533F"/>
    <w:rsid w:val="006153A7"/>
    <w:rsid w:val="00616882"/>
    <w:rsid w:val="006179ED"/>
    <w:rsid w:val="006200FB"/>
    <w:rsid w:val="0062060C"/>
    <w:rsid w:val="006226BF"/>
    <w:rsid w:val="00623E6D"/>
    <w:rsid w:val="0062712A"/>
    <w:rsid w:val="00627AD5"/>
    <w:rsid w:val="00630DA2"/>
    <w:rsid w:val="006313CD"/>
    <w:rsid w:val="006350F4"/>
    <w:rsid w:val="0063538E"/>
    <w:rsid w:val="00635830"/>
    <w:rsid w:val="00635C13"/>
    <w:rsid w:val="0063606B"/>
    <w:rsid w:val="0063678E"/>
    <w:rsid w:val="00636B41"/>
    <w:rsid w:val="00637140"/>
    <w:rsid w:val="00640558"/>
    <w:rsid w:val="00640BC5"/>
    <w:rsid w:val="00643C96"/>
    <w:rsid w:val="00644B22"/>
    <w:rsid w:val="00644B86"/>
    <w:rsid w:val="00644DDD"/>
    <w:rsid w:val="00645772"/>
    <w:rsid w:val="006460B7"/>
    <w:rsid w:val="00650635"/>
    <w:rsid w:val="006557FF"/>
    <w:rsid w:val="00655B93"/>
    <w:rsid w:val="00657692"/>
    <w:rsid w:val="006632FD"/>
    <w:rsid w:val="00663B72"/>
    <w:rsid w:val="00664CC2"/>
    <w:rsid w:val="0066644E"/>
    <w:rsid w:val="0067001B"/>
    <w:rsid w:val="006712F5"/>
    <w:rsid w:val="006713FD"/>
    <w:rsid w:val="00673A60"/>
    <w:rsid w:val="00673F41"/>
    <w:rsid w:val="006740D0"/>
    <w:rsid w:val="00674186"/>
    <w:rsid w:val="00674C27"/>
    <w:rsid w:val="00675E5B"/>
    <w:rsid w:val="00676DD7"/>
    <w:rsid w:val="00676FCB"/>
    <w:rsid w:val="00677FD7"/>
    <w:rsid w:val="0068080B"/>
    <w:rsid w:val="00684296"/>
    <w:rsid w:val="006848DC"/>
    <w:rsid w:val="00684A17"/>
    <w:rsid w:val="0068500E"/>
    <w:rsid w:val="00685216"/>
    <w:rsid w:val="00685688"/>
    <w:rsid w:val="00686F79"/>
    <w:rsid w:val="006913FD"/>
    <w:rsid w:val="00692431"/>
    <w:rsid w:val="00692C14"/>
    <w:rsid w:val="0069456C"/>
    <w:rsid w:val="00694FED"/>
    <w:rsid w:val="00695D27"/>
    <w:rsid w:val="00695D43"/>
    <w:rsid w:val="006A1DAB"/>
    <w:rsid w:val="006A4719"/>
    <w:rsid w:val="006A5436"/>
    <w:rsid w:val="006A566C"/>
    <w:rsid w:val="006B0D62"/>
    <w:rsid w:val="006B1229"/>
    <w:rsid w:val="006B20DF"/>
    <w:rsid w:val="006B2357"/>
    <w:rsid w:val="006B3048"/>
    <w:rsid w:val="006B3162"/>
    <w:rsid w:val="006B33BB"/>
    <w:rsid w:val="006B3E52"/>
    <w:rsid w:val="006B3E9B"/>
    <w:rsid w:val="006B5E9F"/>
    <w:rsid w:val="006B793B"/>
    <w:rsid w:val="006C006E"/>
    <w:rsid w:val="006C0644"/>
    <w:rsid w:val="006C295B"/>
    <w:rsid w:val="006C2B92"/>
    <w:rsid w:val="006C3902"/>
    <w:rsid w:val="006C3A83"/>
    <w:rsid w:val="006C6E11"/>
    <w:rsid w:val="006C758E"/>
    <w:rsid w:val="006C770B"/>
    <w:rsid w:val="006C7B3A"/>
    <w:rsid w:val="006C7D47"/>
    <w:rsid w:val="006D04F9"/>
    <w:rsid w:val="006D4711"/>
    <w:rsid w:val="006D4E6D"/>
    <w:rsid w:val="006D6107"/>
    <w:rsid w:val="006D63C2"/>
    <w:rsid w:val="006E0BB1"/>
    <w:rsid w:val="006E2AFE"/>
    <w:rsid w:val="006E3DD7"/>
    <w:rsid w:val="006F34AE"/>
    <w:rsid w:val="006F61E3"/>
    <w:rsid w:val="006F6ABA"/>
    <w:rsid w:val="006F6BBA"/>
    <w:rsid w:val="00702CCE"/>
    <w:rsid w:val="007037B5"/>
    <w:rsid w:val="00704078"/>
    <w:rsid w:val="00704303"/>
    <w:rsid w:val="00710EFA"/>
    <w:rsid w:val="007115C8"/>
    <w:rsid w:val="00711877"/>
    <w:rsid w:val="00712218"/>
    <w:rsid w:val="00712B00"/>
    <w:rsid w:val="00713379"/>
    <w:rsid w:val="00715600"/>
    <w:rsid w:val="007201BC"/>
    <w:rsid w:val="00722AFE"/>
    <w:rsid w:val="0072375B"/>
    <w:rsid w:val="007255C9"/>
    <w:rsid w:val="0072598D"/>
    <w:rsid w:val="00726F9E"/>
    <w:rsid w:val="00731A39"/>
    <w:rsid w:val="00731C74"/>
    <w:rsid w:val="007325FF"/>
    <w:rsid w:val="00732885"/>
    <w:rsid w:val="007332BD"/>
    <w:rsid w:val="00734D71"/>
    <w:rsid w:val="00736362"/>
    <w:rsid w:val="00743FA2"/>
    <w:rsid w:val="00745434"/>
    <w:rsid w:val="00747EFA"/>
    <w:rsid w:val="0075094E"/>
    <w:rsid w:val="00751E8B"/>
    <w:rsid w:val="00753187"/>
    <w:rsid w:val="007531F5"/>
    <w:rsid w:val="00755D23"/>
    <w:rsid w:val="007561B9"/>
    <w:rsid w:val="00756998"/>
    <w:rsid w:val="00757448"/>
    <w:rsid w:val="00757EDA"/>
    <w:rsid w:val="00760445"/>
    <w:rsid w:val="00762C05"/>
    <w:rsid w:val="007637CC"/>
    <w:rsid w:val="00767660"/>
    <w:rsid w:val="00770320"/>
    <w:rsid w:val="00770371"/>
    <w:rsid w:val="00772ECB"/>
    <w:rsid w:val="007735E9"/>
    <w:rsid w:val="007744F1"/>
    <w:rsid w:val="0077479D"/>
    <w:rsid w:val="00774C13"/>
    <w:rsid w:val="00775E1C"/>
    <w:rsid w:val="007769DA"/>
    <w:rsid w:val="00776DB5"/>
    <w:rsid w:val="00777400"/>
    <w:rsid w:val="0077789C"/>
    <w:rsid w:val="00782C09"/>
    <w:rsid w:val="00782D3E"/>
    <w:rsid w:val="00791270"/>
    <w:rsid w:val="00791A97"/>
    <w:rsid w:val="00794651"/>
    <w:rsid w:val="007956AA"/>
    <w:rsid w:val="00795A87"/>
    <w:rsid w:val="0079737A"/>
    <w:rsid w:val="00797B9C"/>
    <w:rsid w:val="007A118A"/>
    <w:rsid w:val="007A142B"/>
    <w:rsid w:val="007A43A2"/>
    <w:rsid w:val="007B0DEB"/>
    <w:rsid w:val="007B2B9C"/>
    <w:rsid w:val="007B3FDA"/>
    <w:rsid w:val="007B51CB"/>
    <w:rsid w:val="007B533E"/>
    <w:rsid w:val="007B66AF"/>
    <w:rsid w:val="007B69B7"/>
    <w:rsid w:val="007B71CE"/>
    <w:rsid w:val="007B7252"/>
    <w:rsid w:val="007C04EC"/>
    <w:rsid w:val="007C1981"/>
    <w:rsid w:val="007C21C2"/>
    <w:rsid w:val="007C34E7"/>
    <w:rsid w:val="007C6DC3"/>
    <w:rsid w:val="007C7892"/>
    <w:rsid w:val="007D0974"/>
    <w:rsid w:val="007D3010"/>
    <w:rsid w:val="007D5313"/>
    <w:rsid w:val="007D5BDF"/>
    <w:rsid w:val="007D5C1E"/>
    <w:rsid w:val="007D6794"/>
    <w:rsid w:val="007DEB67"/>
    <w:rsid w:val="007E01EA"/>
    <w:rsid w:val="007E2DBC"/>
    <w:rsid w:val="007E2ED3"/>
    <w:rsid w:val="007E3994"/>
    <w:rsid w:val="007E475E"/>
    <w:rsid w:val="007E5877"/>
    <w:rsid w:val="007E5F98"/>
    <w:rsid w:val="007E6C76"/>
    <w:rsid w:val="007F1FB0"/>
    <w:rsid w:val="007F2625"/>
    <w:rsid w:val="007F6706"/>
    <w:rsid w:val="007F7BDD"/>
    <w:rsid w:val="007F7FA7"/>
    <w:rsid w:val="00800E2F"/>
    <w:rsid w:val="00802488"/>
    <w:rsid w:val="008029D7"/>
    <w:rsid w:val="0080325F"/>
    <w:rsid w:val="00805408"/>
    <w:rsid w:val="0080612D"/>
    <w:rsid w:val="00810352"/>
    <w:rsid w:val="00811BFB"/>
    <w:rsid w:val="00812D58"/>
    <w:rsid w:val="0081369D"/>
    <w:rsid w:val="00814A8C"/>
    <w:rsid w:val="008168D3"/>
    <w:rsid w:val="00816DAF"/>
    <w:rsid w:val="008178EE"/>
    <w:rsid w:val="00823632"/>
    <w:rsid w:val="00825059"/>
    <w:rsid w:val="00825333"/>
    <w:rsid w:val="00825966"/>
    <w:rsid w:val="00825A72"/>
    <w:rsid w:val="00826452"/>
    <w:rsid w:val="00831FBB"/>
    <w:rsid w:val="00834D2F"/>
    <w:rsid w:val="0083547E"/>
    <w:rsid w:val="008374F2"/>
    <w:rsid w:val="00837CA2"/>
    <w:rsid w:val="00840893"/>
    <w:rsid w:val="00841344"/>
    <w:rsid w:val="0084138B"/>
    <w:rsid w:val="00841430"/>
    <w:rsid w:val="00843107"/>
    <w:rsid w:val="008433D3"/>
    <w:rsid w:val="00843581"/>
    <w:rsid w:val="00845540"/>
    <w:rsid w:val="00846130"/>
    <w:rsid w:val="0084641F"/>
    <w:rsid w:val="0084667E"/>
    <w:rsid w:val="00851618"/>
    <w:rsid w:val="00851BEA"/>
    <w:rsid w:val="00853EAB"/>
    <w:rsid w:val="00854422"/>
    <w:rsid w:val="008547BE"/>
    <w:rsid w:val="00855707"/>
    <w:rsid w:val="00856F10"/>
    <w:rsid w:val="0085758C"/>
    <w:rsid w:val="0086081D"/>
    <w:rsid w:val="00864C79"/>
    <w:rsid w:val="0086614A"/>
    <w:rsid w:val="00867D47"/>
    <w:rsid w:val="0087059A"/>
    <w:rsid w:val="00870E85"/>
    <w:rsid w:val="00872D07"/>
    <w:rsid w:val="0087407A"/>
    <w:rsid w:val="008748FA"/>
    <w:rsid w:val="00875D60"/>
    <w:rsid w:val="0087780A"/>
    <w:rsid w:val="00881C1A"/>
    <w:rsid w:val="008822D4"/>
    <w:rsid w:val="008825B1"/>
    <w:rsid w:val="00882A08"/>
    <w:rsid w:val="00883945"/>
    <w:rsid w:val="00884EB3"/>
    <w:rsid w:val="008851F3"/>
    <w:rsid w:val="00885EE1"/>
    <w:rsid w:val="00887DCF"/>
    <w:rsid w:val="00890C07"/>
    <w:rsid w:val="00892A7E"/>
    <w:rsid w:val="00892C8A"/>
    <w:rsid w:val="00893C42"/>
    <w:rsid w:val="00894562"/>
    <w:rsid w:val="008945A6"/>
    <w:rsid w:val="00895671"/>
    <w:rsid w:val="0089668A"/>
    <w:rsid w:val="00897D26"/>
    <w:rsid w:val="008A0057"/>
    <w:rsid w:val="008A13E1"/>
    <w:rsid w:val="008A2E1F"/>
    <w:rsid w:val="008A3EFC"/>
    <w:rsid w:val="008A3F80"/>
    <w:rsid w:val="008A47A9"/>
    <w:rsid w:val="008B1928"/>
    <w:rsid w:val="008B4B73"/>
    <w:rsid w:val="008B5216"/>
    <w:rsid w:val="008B6C49"/>
    <w:rsid w:val="008B6CE6"/>
    <w:rsid w:val="008C0300"/>
    <w:rsid w:val="008C0D1A"/>
    <w:rsid w:val="008C1222"/>
    <w:rsid w:val="008C2BB0"/>
    <w:rsid w:val="008C41EE"/>
    <w:rsid w:val="008C57AF"/>
    <w:rsid w:val="008D0F07"/>
    <w:rsid w:val="008D2102"/>
    <w:rsid w:val="008D50AD"/>
    <w:rsid w:val="008D5104"/>
    <w:rsid w:val="008D5A68"/>
    <w:rsid w:val="008D67A8"/>
    <w:rsid w:val="008D7BEA"/>
    <w:rsid w:val="008E0D15"/>
    <w:rsid w:val="008E1429"/>
    <w:rsid w:val="008E3885"/>
    <w:rsid w:val="008E3C43"/>
    <w:rsid w:val="008E3DC1"/>
    <w:rsid w:val="008E581F"/>
    <w:rsid w:val="008E60D5"/>
    <w:rsid w:val="008E66C6"/>
    <w:rsid w:val="008E6C0C"/>
    <w:rsid w:val="008E6FAC"/>
    <w:rsid w:val="008E7A54"/>
    <w:rsid w:val="008E7F48"/>
    <w:rsid w:val="008F1D20"/>
    <w:rsid w:val="008F4F9F"/>
    <w:rsid w:val="008F596F"/>
    <w:rsid w:val="008F7317"/>
    <w:rsid w:val="00901249"/>
    <w:rsid w:val="00901278"/>
    <w:rsid w:val="009012CE"/>
    <w:rsid w:val="00903107"/>
    <w:rsid w:val="00906B26"/>
    <w:rsid w:val="00907E76"/>
    <w:rsid w:val="00911DDF"/>
    <w:rsid w:val="00914485"/>
    <w:rsid w:val="009169A2"/>
    <w:rsid w:val="00917275"/>
    <w:rsid w:val="009207B9"/>
    <w:rsid w:val="00921310"/>
    <w:rsid w:val="00921FB0"/>
    <w:rsid w:val="00922777"/>
    <w:rsid w:val="009239F0"/>
    <w:rsid w:val="00924D2F"/>
    <w:rsid w:val="00925534"/>
    <w:rsid w:val="00925636"/>
    <w:rsid w:val="00925DA7"/>
    <w:rsid w:val="0092632B"/>
    <w:rsid w:val="00930E39"/>
    <w:rsid w:val="0093206C"/>
    <w:rsid w:val="0093306B"/>
    <w:rsid w:val="009332A6"/>
    <w:rsid w:val="00933BC3"/>
    <w:rsid w:val="0093548D"/>
    <w:rsid w:val="00937897"/>
    <w:rsid w:val="00937CEF"/>
    <w:rsid w:val="00940628"/>
    <w:rsid w:val="009413EC"/>
    <w:rsid w:val="00941A4F"/>
    <w:rsid w:val="009426F3"/>
    <w:rsid w:val="00942A6B"/>
    <w:rsid w:val="00946A33"/>
    <w:rsid w:val="009513A2"/>
    <w:rsid w:val="009538CA"/>
    <w:rsid w:val="00955882"/>
    <w:rsid w:val="009558A0"/>
    <w:rsid w:val="0095640B"/>
    <w:rsid w:val="009564CA"/>
    <w:rsid w:val="009568AB"/>
    <w:rsid w:val="00961CBF"/>
    <w:rsid w:val="00963DB1"/>
    <w:rsid w:val="00965318"/>
    <w:rsid w:val="00966E69"/>
    <w:rsid w:val="00966F8C"/>
    <w:rsid w:val="009701D6"/>
    <w:rsid w:val="00970525"/>
    <w:rsid w:val="00970A59"/>
    <w:rsid w:val="00970FF9"/>
    <w:rsid w:val="00973304"/>
    <w:rsid w:val="00974D85"/>
    <w:rsid w:val="0097514B"/>
    <w:rsid w:val="009775F1"/>
    <w:rsid w:val="0098014C"/>
    <w:rsid w:val="00981513"/>
    <w:rsid w:val="009815F7"/>
    <w:rsid w:val="0098174B"/>
    <w:rsid w:val="009825D7"/>
    <w:rsid w:val="009829C7"/>
    <w:rsid w:val="009847B6"/>
    <w:rsid w:val="00984EA6"/>
    <w:rsid w:val="00986BF3"/>
    <w:rsid w:val="00986CCB"/>
    <w:rsid w:val="00986FAF"/>
    <w:rsid w:val="009934D1"/>
    <w:rsid w:val="00994815"/>
    <w:rsid w:val="00994A37"/>
    <w:rsid w:val="00995477"/>
    <w:rsid w:val="00995EEF"/>
    <w:rsid w:val="00996107"/>
    <w:rsid w:val="009A0BC0"/>
    <w:rsid w:val="009A184B"/>
    <w:rsid w:val="009A321B"/>
    <w:rsid w:val="009A369E"/>
    <w:rsid w:val="009A3AA7"/>
    <w:rsid w:val="009A40EE"/>
    <w:rsid w:val="009A4547"/>
    <w:rsid w:val="009A617E"/>
    <w:rsid w:val="009A7E43"/>
    <w:rsid w:val="009B016F"/>
    <w:rsid w:val="009B030B"/>
    <w:rsid w:val="009B080B"/>
    <w:rsid w:val="009B081F"/>
    <w:rsid w:val="009B1327"/>
    <w:rsid w:val="009B1514"/>
    <w:rsid w:val="009B4CC2"/>
    <w:rsid w:val="009B649C"/>
    <w:rsid w:val="009C02D3"/>
    <w:rsid w:val="009C081E"/>
    <w:rsid w:val="009C1764"/>
    <w:rsid w:val="009C2B8B"/>
    <w:rsid w:val="009C3FA2"/>
    <w:rsid w:val="009D0784"/>
    <w:rsid w:val="009D2B89"/>
    <w:rsid w:val="009D5650"/>
    <w:rsid w:val="009D5942"/>
    <w:rsid w:val="009D6228"/>
    <w:rsid w:val="009D75B3"/>
    <w:rsid w:val="009D77B8"/>
    <w:rsid w:val="009E024B"/>
    <w:rsid w:val="009E0A13"/>
    <w:rsid w:val="009E1248"/>
    <w:rsid w:val="009E242C"/>
    <w:rsid w:val="009E27C5"/>
    <w:rsid w:val="009E3CB0"/>
    <w:rsid w:val="009E401A"/>
    <w:rsid w:val="009E4240"/>
    <w:rsid w:val="009E4E71"/>
    <w:rsid w:val="009E56CF"/>
    <w:rsid w:val="009E5BFA"/>
    <w:rsid w:val="009F1D72"/>
    <w:rsid w:val="009F2076"/>
    <w:rsid w:val="009F3CA7"/>
    <w:rsid w:val="009F44C6"/>
    <w:rsid w:val="009F5EE9"/>
    <w:rsid w:val="009F6183"/>
    <w:rsid w:val="00A00052"/>
    <w:rsid w:val="00A0196F"/>
    <w:rsid w:val="00A01A0E"/>
    <w:rsid w:val="00A01AE4"/>
    <w:rsid w:val="00A044B6"/>
    <w:rsid w:val="00A050ED"/>
    <w:rsid w:val="00A11061"/>
    <w:rsid w:val="00A11508"/>
    <w:rsid w:val="00A14227"/>
    <w:rsid w:val="00A14EB2"/>
    <w:rsid w:val="00A16D79"/>
    <w:rsid w:val="00A209D7"/>
    <w:rsid w:val="00A2207B"/>
    <w:rsid w:val="00A2227D"/>
    <w:rsid w:val="00A23AB7"/>
    <w:rsid w:val="00A25266"/>
    <w:rsid w:val="00A253B8"/>
    <w:rsid w:val="00A255DE"/>
    <w:rsid w:val="00A25DED"/>
    <w:rsid w:val="00A26925"/>
    <w:rsid w:val="00A27D95"/>
    <w:rsid w:val="00A32F15"/>
    <w:rsid w:val="00A33612"/>
    <w:rsid w:val="00A35389"/>
    <w:rsid w:val="00A37DF1"/>
    <w:rsid w:val="00A41151"/>
    <w:rsid w:val="00A42E07"/>
    <w:rsid w:val="00A430C7"/>
    <w:rsid w:val="00A44D37"/>
    <w:rsid w:val="00A44D9A"/>
    <w:rsid w:val="00A44DE4"/>
    <w:rsid w:val="00A4624F"/>
    <w:rsid w:val="00A469C1"/>
    <w:rsid w:val="00A50D9C"/>
    <w:rsid w:val="00A53F1D"/>
    <w:rsid w:val="00A54789"/>
    <w:rsid w:val="00A54B25"/>
    <w:rsid w:val="00A550AD"/>
    <w:rsid w:val="00A556D4"/>
    <w:rsid w:val="00A55783"/>
    <w:rsid w:val="00A56104"/>
    <w:rsid w:val="00A56296"/>
    <w:rsid w:val="00A609E9"/>
    <w:rsid w:val="00A62603"/>
    <w:rsid w:val="00A66BF9"/>
    <w:rsid w:val="00A66EB1"/>
    <w:rsid w:val="00A67119"/>
    <w:rsid w:val="00A706EB"/>
    <w:rsid w:val="00A70806"/>
    <w:rsid w:val="00A70E0C"/>
    <w:rsid w:val="00A733EB"/>
    <w:rsid w:val="00A74FDC"/>
    <w:rsid w:val="00A76354"/>
    <w:rsid w:val="00A76623"/>
    <w:rsid w:val="00A76A62"/>
    <w:rsid w:val="00A80D49"/>
    <w:rsid w:val="00A81C44"/>
    <w:rsid w:val="00A83039"/>
    <w:rsid w:val="00A844E2"/>
    <w:rsid w:val="00A86394"/>
    <w:rsid w:val="00A90190"/>
    <w:rsid w:val="00A91800"/>
    <w:rsid w:val="00A91D2B"/>
    <w:rsid w:val="00A94166"/>
    <w:rsid w:val="00A94E47"/>
    <w:rsid w:val="00A96A87"/>
    <w:rsid w:val="00A977F9"/>
    <w:rsid w:val="00AA241A"/>
    <w:rsid w:val="00AA3533"/>
    <w:rsid w:val="00AA40D8"/>
    <w:rsid w:val="00AA509D"/>
    <w:rsid w:val="00AA5CEB"/>
    <w:rsid w:val="00AA5F16"/>
    <w:rsid w:val="00AA70C5"/>
    <w:rsid w:val="00AA756A"/>
    <w:rsid w:val="00AA7F43"/>
    <w:rsid w:val="00AB0012"/>
    <w:rsid w:val="00AB03D4"/>
    <w:rsid w:val="00AB0AC0"/>
    <w:rsid w:val="00AB2AD7"/>
    <w:rsid w:val="00AB44F9"/>
    <w:rsid w:val="00AB5691"/>
    <w:rsid w:val="00AB57BC"/>
    <w:rsid w:val="00AB6813"/>
    <w:rsid w:val="00AB6A39"/>
    <w:rsid w:val="00AB6BDA"/>
    <w:rsid w:val="00AC0199"/>
    <w:rsid w:val="00AC129A"/>
    <w:rsid w:val="00AC291A"/>
    <w:rsid w:val="00AC3037"/>
    <w:rsid w:val="00AC3A73"/>
    <w:rsid w:val="00AC57FC"/>
    <w:rsid w:val="00AC6A08"/>
    <w:rsid w:val="00AC6CA0"/>
    <w:rsid w:val="00AD0532"/>
    <w:rsid w:val="00AD1572"/>
    <w:rsid w:val="00AD410A"/>
    <w:rsid w:val="00AD472F"/>
    <w:rsid w:val="00AE2DF9"/>
    <w:rsid w:val="00AE32D2"/>
    <w:rsid w:val="00AE32E9"/>
    <w:rsid w:val="00AE365E"/>
    <w:rsid w:val="00AE38E2"/>
    <w:rsid w:val="00AE407A"/>
    <w:rsid w:val="00AE4F1B"/>
    <w:rsid w:val="00AE61B1"/>
    <w:rsid w:val="00AE7860"/>
    <w:rsid w:val="00AE7FE9"/>
    <w:rsid w:val="00AF35EA"/>
    <w:rsid w:val="00AF41FF"/>
    <w:rsid w:val="00AF453F"/>
    <w:rsid w:val="00AF66C1"/>
    <w:rsid w:val="00AF6709"/>
    <w:rsid w:val="00AF7FCA"/>
    <w:rsid w:val="00B001C7"/>
    <w:rsid w:val="00B00E3F"/>
    <w:rsid w:val="00B010A6"/>
    <w:rsid w:val="00B016FA"/>
    <w:rsid w:val="00B02E0B"/>
    <w:rsid w:val="00B03225"/>
    <w:rsid w:val="00B0441E"/>
    <w:rsid w:val="00B146CB"/>
    <w:rsid w:val="00B15401"/>
    <w:rsid w:val="00B15EEF"/>
    <w:rsid w:val="00B1600D"/>
    <w:rsid w:val="00B16B66"/>
    <w:rsid w:val="00B17A05"/>
    <w:rsid w:val="00B17BFF"/>
    <w:rsid w:val="00B23BB7"/>
    <w:rsid w:val="00B248C7"/>
    <w:rsid w:val="00B253E1"/>
    <w:rsid w:val="00B254EE"/>
    <w:rsid w:val="00B26A40"/>
    <w:rsid w:val="00B27512"/>
    <w:rsid w:val="00B27651"/>
    <w:rsid w:val="00B27832"/>
    <w:rsid w:val="00B3021A"/>
    <w:rsid w:val="00B307F4"/>
    <w:rsid w:val="00B31CC0"/>
    <w:rsid w:val="00B33903"/>
    <w:rsid w:val="00B339C2"/>
    <w:rsid w:val="00B3588D"/>
    <w:rsid w:val="00B36810"/>
    <w:rsid w:val="00B43B15"/>
    <w:rsid w:val="00B43E44"/>
    <w:rsid w:val="00B4482C"/>
    <w:rsid w:val="00B46701"/>
    <w:rsid w:val="00B46C6F"/>
    <w:rsid w:val="00B511FE"/>
    <w:rsid w:val="00B53F75"/>
    <w:rsid w:val="00B54F1A"/>
    <w:rsid w:val="00B55282"/>
    <w:rsid w:val="00B566A0"/>
    <w:rsid w:val="00B56B3C"/>
    <w:rsid w:val="00B57661"/>
    <w:rsid w:val="00B601FE"/>
    <w:rsid w:val="00B613BC"/>
    <w:rsid w:val="00B619D8"/>
    <w:rsid w:val="00B61E5C"/>
    <w:rsid w:val="00B6423B"/>
    <w:rsid w:val="00B64417"/>
    <w:rsid w:val="00B64C6F"/>
    <w:rsid w:val="00B65BC4"/>
    <w:rsid w:val="00B65F11"/>
    <w:rsid w:val="00B67A29"/>
    <w:rsid w:val="00B71922"/>
    <w:rsid w:val="00B72B39"/>
    <w:rsid w:val="00B731C4"/>
    <w:rsid w:val="00B73B46"/>
    <w:rsid w:val="00B7413C"/>
    <w:rsid w:val="00B74B91"/>
    <w:rsid w:val="00B74E57"/>
    <w:rsid w:val="00B750A8"/>
    <w:rsid w:val="00B7518E"/>
    <w:rsid w:val="00B75FC1"/>
    <w:rsid w:val="00B76AB9"/>
    <w:rsid w:val="00B8033D"/>
    <w:rsid w:val="00B80490"/>
    <w:rsid w:val="00B81DFF"/>
    <w:rsid w:val="00B839BE"/>
    <w:rsid w:val="00B83D20"/>
    <w:rsid w:val="00B84833"/>
    <w:rsid w:val="00B868F7"/>
    <w:rsid w:val="00B875DB"/>
    <w:rsid w:val="00B9195B"/>
    <w:rsid w:val="00B93993"/>
    <w:rsid w:val="00B93F64"/>
    <w:rsid w:val="00B94142"/>
    <w:rsid w:val="00B95E43"/>
    <w:rsid w:val="00B96E1E"/>
    <w:rsid w:val="00B974F0"/>
    <w:rsid w:val="00B97515"/>
    <w:rsid w:val="00B97F2A"/>
    <w:rsid w:val="00BA0CFB"/>
    <w:rsid w:val="00BA3E79"/>
    <w:rsid w:val="00BA7E60"/>
    <w:rsid w:val="00BB1C70"/>
    <w:rsid w:val="00BB43A7"/>
    <w:rsid w:val="00BB4CAA"/>
    <w:rsid w:val="00BB59EB"/>
    <w:rsid w:val="00BB5B56"/>
    <w:rsid w:val="00BB626D"/>
    <w:rsid w:val="00BB7E33"/>
    <w:rsid w:val="00BC1044"/>
    <w:rsid w:val="00BC43EA"/>
    <w:rsid w:val="00BC4BE0"/>
    <w:rsid w:val="00BC5961"/>
    <w:rsid w:val="00BD155E"/>
    <w:rsid w:val="00BD160E"/>
    <w:rsid w:val="00BD346C"/>
    <w:rsid w:val="00BD391A"/>
    <w:rsid w:val="00BD4F29"/>
    <w:rsid w:val="00BD5409"/>
    <w:rsid w:val="00BD7B00"/>
    <w:rsid w:val="00BE036D"/>
    <w:rsid w:val="00BE077E"/>
    <w:rsid w:val="00BE109F"/>
    <w:rsid w:val="00BE162B"/>
    <w:rsid w:val="00BE3D9F"/>
    <w:rsid w:val="00BE4218"/>
    <w:rsid w:val="00BE578D"/>
    <w:rsid w:val="00BE598A"/>
    <w:rsid w:val="00BE645A"/>
    <w:rsid w:val="00BE64CA"/>
    <w:rsid w:val="00BF1B32"/>
    <w:rsid w:val="00BF330F"/>
    <w:rsid w:val="00BF402B"/>
    <w:rsid w:val="00BF4D9B"/>
    <w:rsid w:val="00BF5CEB"/>
    <w:rsid w:val="00BF6959"/>
    <w:rsid w:val="00BF6A22"/>
    <w:rsid w:val="00BF71AF"/>
    <w:rsid w:val="00BF7EE4"/>
    <w:rsid w:val="00C00DFC"/>
    <w:rsid w:val="00C02A36"/>
    <w:rsid w:val="00C0342F"/>
    <w:rsid w:val="00C04014"/>
    <w:rsid w:val="00C04578"/>
    <w:rsid w:val="00C055BD"/>
    <w:rsid w:val="00C06710"/>
    <w:rsid w:val="00C06F18"/>
    <w:rsid w:val="00C07F0F"/>
    <w:rsid w:val="00C11B11"/>
    <w:rsid w:val="00C128BE"/>
    <w:rsid w:val="00C12A69"/>
    <w:rsid w:val="00C12EDA"/>
    <w:rsid w:val="00C1390E"/>
    <w:rsid w:val="00C16339"/>
    <w:rsid w:val="00C16701"/>
    <w:rsid w:val="00C1713F"/>
    <w:rsid w:val="00C2062A"/>
    <w:rsid w:val="00C20971"/>
    <w:rsid w:val="00C213BC"/>
    <w:rsid w:val="00C221EC"/>
    <w:rsid w:val="00C248F3"/>
    <w:rsid w:val="00C25538"/>
    <w:rsid w:val="00C258F6"/>
    <w:rsid w:val="00C27591"/>
    <w:rsid w:val="00C27C8A"/>
    <w:rsid w:val="00C317F6"/>
    <w:rsid w:val="00C34130"/>
    <w:rsid w:val="00C348DB"/>
    <w:rsid w:val="00C35419"/>
    <w:rsid w:val="00C354B4"/>
    <w:rsid w:val="00C36D9D"/>
    <w:rsid w:val="00C37595"/>
    <w:rsid w:val="00C416B4"/>
    <w:rsid w:val="00C416F6"/>
    <w:rsid w:val="00C41D86"/>
    <w:rsid w:val="00C435D4"/>
    <w:rsid w:val="00C443D8"/>
    <w:rsid w:val="00C4475E"/>
    <w:rsid w:val="00C457D5"/>
    <w:rsid w:val="00C461F5"/>
    <w:rsid w:val="00C46713"/>
    <w:rsid w:val="00C47002"/>
    <w:rsid w:val="00C50AC8"/>
    <w:rsid w:val="00C50E85"/>
    <w:rsid w:val="00C55204"/>
    <w:rsid w:val="00C55B66"/>
    <w:rsid w:val="00C56352"/>
    <w:rsid w:val="00C56D14"/>
    <w:rsid w:val="00C571BC"/>
    <w:rsid w:val="00C577F6"/>
    <w:rsid w:val="00C57D12"/>
    <w:rsid w:val="00C614C6"/>
    <w:rsid w:val="00C61BF8"/>
    <w:rsid w:val="00C62C28"/>
    <w:rsid w:val="00C63130"/>
    <w:rsid w:val="00C65CEA"/>
    <w:rsid w:val="00C66C43"/>
    <w:rsid w:val="00C6724E"/>
    <w:rsid w:val="00C674E9"/>
    <w:rsid w:val="00C67770"/>
    <w:rsid w:val="00C70892"/>
    <w:rsid w:val="00C712DF"/>
    <w:rsid w:val="00C722DC"/>
    <w:rsid w:val="00C723F4"/>
    <w:rsid w:val="00C72F27"/>
    <w:rsid w:val="00C7316F"/>
    <w:rsid w:val="00C73931"/>
    <w:rsid w:val="00C75258"/>
    <w:rsid w:val="00C76E8B"/>
    <w:rsid w:val="00C77558"/>
    <w:rsid w:val="00C8011A"/>
    <w:rsid w:val="00C81EC3"/>
    <w:rsid w:val="00C84379"/>
    <w:rsid w:val="00C84A94"/>
    <w:rsid w:val="00C84B50"/>
    <w:rsid w:val="00C857D9"/>
    <w:rsid w:val="00C974EF"/>
    <w:rsid w:val="00C97637"/>
    <w:rsid w:val="00CA0D70"/>
    <w:rsid w:val="00CA2F24"/>
    <w:rsid w:val="00CA3E16"/>
    <w:rsid w:val="00CA48D3"/>
    <w:rsid w:val="00CA638E"/>
    <w:rsid w:val="00CB0F80"/>
    <w:rsid w:val="00CB14C7"/>
    <w:rsid w:val="00CB22D4"/>
    <w:rsid w:val="00CB3767"/>
    <w:rsid w:val="00CB41BF"/>
    <w:rsid w:val="00CB6CF7"/>
    <w:rsid w:val="00CB7909"/>
    <w:rsid w:val="00CC0BDA"/>
    <w:rsid w:val="00CC2169"/>
    <w:rsid w:val="00CC2628"/>
    <w:rsid w:val="00CC36F4"/>
    <w:rsid w:val="00CC4431"/>
    <w:rsid w:val="00CC4723"/>
    <w:rsid w:val="00CC6364"/>
    <w:rsid w:val="00CC7515"/>
    <w:rsid w:val="00CD0054"/>
    <w:rsid w:val="00CD1ED8"/>
    <w:rsid w:val="00CD2813"/>
    <w:rsid w:val="00CD2B7A"/>
    <w:rsid w:val="00CD47DE"/>
    <w:rsid w:val="00CD4BC6"/>
    <w:rsid w:val="00CD4CFC"/>
    <w:rsid w:val="00CD5D81"/>
    <w:rsid w:val="00CD6071"/>
    <w:rsid w:val="00CD7AE4"/>
    <w:rsid w:val="00CE0990"/>
    <w:rsid w:val="00CE0C4F"/>
    <w:rsid w:val="00CE2772"/>
    <w:rsid w:val="00CE29D0"/>
    <w:rsid w:val="00CE4988"/>
    <w:rsid w:val="00CE4D65"/>
    <w:rsid w:val="00CE4F08"/>
    <w:rsid w:val="00CE7A1E"/>
    <w:rsid w:val="00CE7C07"/>
    <w:rsid w:val="00CF23D8"/>
    <w:rsid w:val="00CF2777"/>
    <w:rsid w:val="00CF412B"/>
    <w:rsid w:val="00CF5EAE"/>
    <w:rsid w:val="00CF6FD4"/>
    <w:rsid w:val="00D0653C"/>
    <w:rsid w:val="00D115C4"/>
    <w:rsid w:val="00D172C1"/>
    <w:rsid w:val="00D17BBE"/>
    <w:rsid w:val="00D17F69"/>
    <w:rsid w:val="00D22548"/>
    <w:rsid w:val="00D24BAB"/>
    <w:rsid w:val="00D24DA7"/>
    <w:rsid w:val="00D267F9"/>
    <w:rsid w:val="00D271D5"/>
    <w:rsid w:val="00D30CC0"/>
    <w:rsid w:val="00D32B27"/>
    <w:rsid w:val="00D32C34"/>
    <w:rsid w:val="00D35374"/>
    <w:rsid w:val="00D35504"/>
    <w:rsid w:val="00D35565"/>
    <w:rsid w:val="00D36B9B"/>
    <w:rsid w:val="00D4190C"/>
    <w:rsid w:val="00D41D57"/>
    <w:rsid w:val="00D41FD4"/>
    <w:rsid w:val="00D42970"/>
    <w:rsid w:val="00D42C1E"/>
    <w:rsid w:val="00D42E79"/>
    <w:rsid w:val="00D42F9A"/>
    <w:rsid w:val="00D43829"/>
    <w:rsid w:val="00D451E8"/>
    <w:rsid w:val="00D4595B"/>
    <w:rsid w:val="00D45EEB"/>
    <w:rsid w:val="00D51F26"/>
    <w:rsid w:val="00D52071"/>
    <w:rsid w:val="00D533AF"/>
    <w:rsid w:val="00D5357F"/>
    <w:rsid w:val="00D53F41"/>
    <w:rsid w:val="00D56378"/>
    <w:rsid w:val="00D564C1"/>
    <w:rsid w:val="00D56946"/>
    <w:rsid w:val="00D570C9"/>
    <w:rsid w:val="00D57B14"/>
    <w:rsid w:val="00D604D3"/>
    <w:rsid w:val="00D604E5"/>
    <w:rsid w:val="00D61589"/>
    <w:rsid w:val="00D619E4"/>
    <w:rsid w:val="00D631E4"/>
    <w:rsid w:val="00D634E8"/>
    <w:rsid w:val="00D645E6"/>
    <w:rsid w:val="00D66ED2"/>
    <w:rsid w:val="00D71295"/>
    <w:rsid w:val="00D71DAB"/>
    <w:rsid w:val="00D726E2"/>
    <w:rsid w:val="00D72F4F"/>
    <w:rsid w:val="00D73E46"/>
    <w:rsid w:val="00D75040"/>
    <w:rsid w:val="00D77231"/>
    <w:rsid w:val="00D77327"/>
    <w:rsid w:val="00D77B86"/>
    <w:rsid w:val="00D81440"/>
    <w:rsid w:val="00D81F61"/>
    <w:rsid w:val="00D82110"/>
    <w:rsid w:val="00D8709E"/>
    <w:rsid w:val="00D90137"/>
    <w:rsid w:val="00D91080"/>
    <w:rsid w:val="00D94BD3"/>
    <w:rsid w:val="00D971BB"/>
    <w:rsid w:val="00DA1AA1"/>
    <w:rsid w:val="00DA1C2B"/>
    <w:rsid w:val="00DA2E14"/>
    <w:rsid w:val="00DA4EFD"/>
    <w:rsid w:val="00DA6AFA"/>
    <w:rsid w:val="00DB02E1"/>
    <w:rsid w:val="00DB076E"/>
    <w:rsid w:val="00DB16DC"/>
    <w:rsid w:val="00DB17C5"/>
    <w:rsid w:val="00DB1849"/>
    <w:rsid w:val="00DB1CF3"/>
    <w:rsid w:val="00DB2C34"/>
    <w:rsid w:val="00DB2FCD"/>
    <w:rsid w:val="00DB357A"/>
    <w:rsid w:val="00DB395A"/>
    <w:rsid w:val="00DB3EB5"/>
    <w:rsid w:val="00DB4A99"/>
    <w:rsid w:val="00DB5A1C"/>
    <w:rsid w:val="00DB6CBD"/>
    <w:rsid w:val="00DB748D"/>
    <w:rsid w:val="00DC18CE"/>
    <w:rsid w:val="00DC39F7"/>
    <w:rsid w:val="00DC567C"/>
    <w:rsid w:val="00DC5B95"/>
    <w:rsid w:val="00DC6326"/>
    <w:rsid w:val="00DC6AC0"/>
    <w:rsid w:val="00DC78B6"/>
    <w:rsid w:val="00DC7AD5"/>
    <w:rsid w:val="00DC7AF2"/>
    <w:rsid w:val="00DD1192"/>
    <w:rsid w:val="00DD1334"/>
    <w:rsid w:val="00DD21A5"/>
    <w:rsid w:val="00DD2660"/>
    <w:rsid w:val="00DD36EC"/>
    <w:rsid w:val="00DD4701"/>
    <w:rsid w:val="00DD525F"/>
    <w:rsid w:val="00DD5680"/>
    <w:rsid w:val="00DD6FC0"/>
    <w:rsid w:val="00DE2F6A"/>
    <w:rsid w:val="00DE3E68"/>
    <w:rsid w:val="00DE3EBA"/>
    <w:rsid w:val="00DF1506"/>
    <w:rsid w:val="00DF1DB8"/>
    <w:rsid w:val="00DF21D3"/>
    <w:rsid w:val="00DF23EC"/>
    <w:rsid w:val="00DF2914"/>
    <w:rsid w:val="00DF48B3"/>
    <w:rsid w:val="00DF48D7"/>
    <w:rsid w:val="00DF682B"/>
    <w:rsid w:val="00DF6DAC"/>
    <w:rsid w:val="00E0023C"/>
    <w:rsid w:val="00E00D24"/>
    <w:rsid w:val="00E014BC"/>
    <w:rsid w:val="00E0254A"/>
    <w:rsid w:val="00E05F74"/>
    <w:rsid w:val="00E06AE7"/>
    <w:rsid w:val="00E076E4"/>
    <w:rsid w:val="00E07785"/>
    <w:rsid w:val="00E07836"/>
    <w:rsid w:val="00E07BED"/>
    <w:rsid w:val="00E10E0D"/>
    <w:rsid w:val="00E1103A"/>
    <w:rsid w:val="00E11449"/>
    <w:rsid w:val="00E11AAC"/>
    <w:rsid w:val="00E11ADA"/>
    <w:rsid w:val="00E11E43"/>
    <w:rsid w:val="00E14638"/>
    <w:rsid w:val="00E14845"/>
    <w:rsid w:val="00E1592B"/>
    <w:rsid w:val="00E16BD9"/>
    <w:rsid w:val="00E16C9B"/>
    <w:rsid w:val="00E16F8E"/>
    <w:rsid w:val="00E197F6"/>
    <w:rsid w:val="00E20E38"/>
    <w:rsid w:val="00E21021"/>
    <w:rsid w:val="00E2426F"/>
    <w:rsid w:val="00E25E44"/>
    <w:rsid w:val="00E26BEA"/>
    <w:rsid w:val="00E27C1D"/>
    <w:rsid w:val="00E27F61"/>
    <w:rsid w:val="00E30D89"/>
    <w:rsid w:val="00E30FE2"/>
    <w:rsid w:val="00E31852"/>
    <w:rsid w:val="00E31E9E"/>
    <w:rsid w:val="00E31F37"/>
    <w:rsid w:val="00E332FB"/>
    <w:rsid w:val="00E33FCC"/>
    <w:rsid w:val="00E359E4"/>
    <w:rsid w:val="00E36A83"/>
    <w:rsid w:val="00E40C35"/>
    <w:rsid w:val="00E40C68"/>
    <w:rsid w:val="00E42EFC"/>
    <w:rsid w:val="00E435A3"/>
    <w:rsid w:val="00E440D2"/>
    <w:rsid w:val="00E45606"/>
    <w:rsid w:val="00E45D03"/>
    <w:rsid w:val="00E45EDB"/>
    <w:rsid w:val="00E47548"/>
    <w:rsid w:val="00E47BC3"/>
    <w:rsid w:val="00E50689"/>
    <w:rsid w:val="00E53E42"/>
    <w:rsid w:val="00E543B3"/>
    <w:rsid w:val="00E5491F"/>
    <w:rsid w:val="00E55E59"/>
    <w:rsid w:val="00E562E5"/>
    <w:rsid w:val="00E568E8"/>
    <w:rsid w:val="00E607FE"/>
    <w:rsid w:val="00E6131C"/>
    <w:rsid w:val="00E62C23"/>
    <w:rsid w:val="00E62CA7"/>
    <w:rsid w:val="00E63420"/>
    <w:rsid w:val="00E65072"/>
    <w:rsid w:val="00E67FC2"/>
    <w:rsid w:val="00E71EC7"/>
    <w:rsid w:val="00E7218A"/>
    <w:rsid w:val="00E72D5D"/>
    <w:rsid w:val="00E755AB"/>
    <w:rsid w:val="00E75DA9"/>
    <w:rsid w:val="00E7674E"/>
    <w:rsid w:val="00E77254"/>
    <w:rsid w:val="00E7766B"/>
    <w:rsid w:val="00E806FB"/>
    <w:rsid w:val="00E81532"/>
    <w:rsid w:val="00E81FE2"/>
    <w:rsid w:val="00E85679"/>
    <w:rsid w:val="00E85CC9"/>
    <w:rsid w:val="00E85FD1"/>
    <w:rsid w:val="00E86011"/>
    <w:rsid w:val="00E87759"/>
    <w:rsid w:val="00E87B15"/>
    <w:rsid w:val="00E91498"/>
    <w:rsid w:val="00E91798"/>
    <w:rsid w:val="00E945B6"/>
    <w:rsid w:val="00E94B5F"/>
    <w:rsid w:val="00E9961C"/>
    <w:rsid w:val="00EA0C28"/>
    <w:rsid w:val="00EA15B9"/>
    <w:rsid w:val="00EA1FE0"/>
    <w:rsid w:val="00EA23B9"/>
    <w:rsid w:val="00EA2B20"/>
    <w:rsid w:val="00EA2DB6"/>
    <w:rsid w:val="00EB29FD"/>
    <w:rsid w:val="00EB34F4"/>
    <w:rsid w:val="00EB7A4E"/>
    <w:rsid w:val="00EC1199"/>
    <w:rsid w:val="00EC13EC"/>
    <w:rsid w:val="00EC1A8D"/>
    <w:rsid w:val="00EC1DA1"/>
    <w:rsid w:val="00EC22F4"/>
    <w:rsid w:val="00EC60D9"/>
    <w:rsid w:val="00EC7D3F"/>
    <w:rsid w:val="00ED23A6"/>
    <w:rsid w:val="00ED2A59"/>
    <w:rsid w:val="00ED3041"/>
    <w:rsid w:val="00ED3524"/>
    <w:rsid w:val="00ED587A"/>
    <w:rsid w:val="00ED5D5E"/>
    <w:rsid w:val="00ED5D6F"/>
    <w:rsid w:val="00EE0E47"/>
    <w:rsid w:val="00EE236C"/>
    <w:rsid w:val="00EE2828"/>
    <w:rsid w:val="00EE542B"/>
    <w:rsid w:val="00EE5458"/>
    <w:rsid w:val="00EE634C"/>
    <w:rsid w:val="00EE65A2"/>
    <w:rsid w:val="00EE6A57"/>
    <w:rsid w:val="00EE7370"/>
    <w:rsid w:val="00EE7D43"/>
    <w:rsid w:val="00EE7F43"/>
    <w:rsid w:val="00EF0099"/>
    <w:rsid w:val="00EF0484"/>
    <w:rsid w:val="00EF1190"/>
    <w:rsid w:val="00EF1833"/>
    <w:rsid w:val="00EF203D"/>
    <w:rsid w:val="00EF2A21"/>
    <w:rsid w:val="00EF3D3A"/>
    <w:rsid w:val="00EF44DC"/>
    <w:rsid w:val="00EF454E"/>
    <w:rsid w:val="00EF4946"/>
    <w:rsid w:val="00EF6BC6"/>
    <w:rsid w:val="00EF780A"/>
    <w:rsid w:val="00F003B3"/>
    <w:rsid w:val="00F01395"/>
    <w:rsid w:val="00F01FA9"/>
    <w:rsid w:val="00F02A15"/>
    <w:rsid w:val="00F03E60"/>
    <w:rsid w:val="00F047F7"/>
    <w:rsid w:val="00F0485F"/>
    <w:rsid w:val="00F04AFA"/>
    <w:rsid w:val="00F04B93"/>
    <w:rsid w:val="00F04C38"/>
    <w:rsid w:val="00F04F56"/>
    <w:rsid w:val="00F051E5"/>
    <w:rsid w:val="00F054A8"/>
    <w:rsid w:val="00F069BD"/>
    <w:rsid w:val="00F06D57"/>
    <w:rsid w:val="00F06F9F"/>
    <w:rsid w:val="00F072CE"/>
    <w:rsid w:val="00F123DE"/>
    <w:rsid w:val="00F13741"/>
    <w:rsid w:val="00F13849"/>
    <w:rsid w:val="00F13B7E"/>
    <w:rsid w:val="00F154FE"/>
    <w:rsid w:val="00F15C35"/>
    <w:rsid w:val="00F16C0F"/>
    <w:rsid w:val="00F22247"/>
    <w:rsid w:val="00F23EF3"/>
    <w:rsid w:val="00F2407A"/>
    <w:rsid w:val="00F24A8E"/>
    <w:rsid w:val="00F261EB"/>
    <w:rsid w:val="00F27F46"/>
    <w:rsid w:val="00F300FC"/>
    <w:rsid w:val="00F30501"/>
    <w:rsid w:val="00F30D88"/>
    <w:rsid w:val="00F3163A"/>
    <w:rsid w:val="00F37249"/>
    <w:rsid w:val="00F37855"/>
    <w:rsid w:val="00F37B3E"/>
    <w:rsid w:val="00F4089A"/>
    <w:rsid w:val="00F41295"/>
    <w:rsid w:val="00F41555"/>
    <w:rsid w:val="00F442A3"/>
    <w:rsid w:val="00F4597C"/>
    <w:rsid w:val="00F45C32"/>
    <w:rsid w:val="00F475F0"/>
    <w:rsid w:val="00F50AA2"/>
    <w:rsid w:val="00F518C0"/>
    <w:rsid w:val="00F52CEB"/>
    <w:rsid w:val="00F541B6"/>
    <w:rsid w:val="00F54584"/>
    <w:rsid w:val="00F54B28"/>
    <w:rsid w:val="00F54CEB"/>
    <w:rsid w:val="00F54D79"/>
    <w:rsid w:val="00F55712"/>
    <w:rsid w:val="00F57293"/>
    <w:rsid w:val="00F604E9"/>
    <w:rsid w:val="00F6068B"/>
    <w:rsid w:val="00F61378"/>
    <w:rsid w:val="00F667C7"/>
    <w:rsid w:val="00F67040"/>
    <w:rsid w:val="00F70303"/>
    <w:rsid w:val="00F7600C"/>
    <w:rsid w:val="00F7776D"/>
    <w:rsid w:val="00F804B4"/>
    <w:rsid w:val="00F8051A"/>
    <w:rsid w:val="00F8077F"/>
    <w:rsid w:val="00F80D84"/>
    <w:rsid w:val="00F80E04"/>
    <w:rsid w:val="00F80F45"/>
    <w:rsid w:val="00F819DD"/>
    <w:rsid w:val="00F82101"/>
    <w:rsid w:val="00F82BE4"/>
    <w:rsid w:val="00F84A0B"/>
    <w:rsid w:val="00F85CF7"/>
    <w:rsid w:val="00F86622"/>
    <w:rsid w:val="00F86E5A"/>
    <w:rsid w:val="00F87F09"/>
    <w:rsid w:val="00F89EE6"/>
    <w:rsid w:val="00F90571"/>
    <w:rsid w:val="00F90E54"/>
    <w:rsid w:val="00F910DA"/>
    <w:rsid w:val="00F91981"/>
    <w:rsid w:val="00F921F4"/>
    <w:rsid w:val="00F9247B"/>
    <w:rsid w:val="00F934D3"/>
    <w:rsid w:val="00F936BB"/>
    <w:rsid w:val="00F93A0B"/>
    <w:rsid w:val="00F953D3"/>
    <w:rsid w:val="00F95607"/>
    <w:rsid w:val="00F95CBF"/>
    <w:rsid w:val="00F96879"/>
    <w:rsid w:val="00F96927"/>
    <w:rsid w:val="00F970E8"/>
    <w:rsid w:val="00F9739F"/>
    <w:rsid w:val="00F97D12"/>
    <w:rsid w:val="00FA1F3C"/>
    <w:rsid w:val="00FA32A3"/>
    <w:rsid w:val="00FA3FF1"/>
    <w:rsid w:val="00FA4091"/>
    <w:rsid w:val="00FA50F2"/>
    <w:rsid w:val="00FA53A1"/>
    <w:rsid w:val="00FA5770"/>
    <w:rsid w:val="00FA7F18"/>
    <w:rsid w:val="00FB011E"/>
    <w:rsid w:val="00FB095E"/>
    <w:rsid w:val="00FB0DC7"/>
    <w:rsid w:val="00FB1C7C"/>
    <w:rsid w:val="00FB1EC9"/>
    <w:rsid w:val="00FB43E6"/>
    <w:rsid w:val="00FB473B"/>
    <w:rsid w:val="00FB4D90"/>
    <w:rsid w:val="00FB5BDC"/>
    <w:rsid w:val="00FB5FDA"/>
    <w:rsid w:val="00FC0518"/>
    <w:rsid w:val="00FC36B9"/>
    <w:rsid w:val="00FC3B95"/>
    <w:rsid w:val="00FC6230"/>
    <w:rsid w:val="00FC6CEC"/>
    <w:rsid w:val="00FC73B4"/>
    <w:rsid w:val="00FD11E8"/>
    <w:rsid w:val="00FD29AA"/>
    <w:rsid w:val="00FD379B"/>
    <w:rsid w:val="00FD4840"/>
    <w:rsid w:val="00FD5947"/>
    <w:rsid w:val="00FD60D3"/>
    <w:rsid w:val="00FE04C9"/>
    <w:rsid w:val="00FE0D22"/>
    <w:rsid w:val="00FE13B3"/>
    <w:rsid w:val="00FE29BD"/>
    <w:rsid w:val="00FE436E"/>
    <w:rsid w:val="00FE56DA"/>
    <w:rsid w:val="00FE7DED"/>
    <w:rsid w:val="00FF01A9"/>
    <w:rsid w:val="00FF3166"/>
    <w:rsid w:val="00FF4574"/>
    <w:rsid w:val="00FF5083"/>
    <w:rsid w:val="00FF5A9D"/>
    <w:rsid w:val="00FF5D0E"/>
    <w:rsid w:val="00FF6A4D"/>
    <w:rsid w:val="00FF7A98"/>
    <w:rsid w:val="0139C8A7"/>
    <w:rsid w:val="0155F522"/>
    <w:rsid w:val="01832182"/>
    <w:rsid w:val="019C6FE4"/>
    <w:rsid w:val="01B126B6"/>
    <w:rsid w:val="01B4F539"/>
    <w:rsid w:val="01D8C8B2"/>
    <w:rsid w:val="01DCD4B2"/>
    <w:rsid w:val="01E6DDF3"/>
    <w:rsid w:val="01F4F570"/>
    <w:rsid w:val="01FAAECE"/>
    <w:rsid w:val="02435149"/>
    <w:rsid w:val="024718F2"/>
    <w:rsid w:val="0260EE53"/>
    <w:rsid w:val="02712DBE"/>
    <w:rsid w:val="029239A0"/>
    <w:rsid w:val="0297BEBF"/>
    <w:rsid w:val="02A1892F"/>
    <w:rsid w:val="02D31A65"/>
    <w:rsid w:val="02EF2B5F"/>
    <w:rsid w:val="030FC3B6"/>
    <w:rsid w:val="03A5E5DF"/>
    <w:rsid w:val="03C66BA2"/>
    <w:rsid w:val="03CD079A"/>
    <w:rsid w:val="03CE16BD"/>
    <w:rsid w:val="0409D8C6"/>
    <w:rsid w:val="043400AC"/>
    <w:rsid w:val="0434C37F"/>
    <w:rsid w:val="0472328A"/>
    <w:rsid w:val="04792137"/>
    <w:rsid w:val="04CBA891"/>
    <w:rsid w:val="04E0496A"/>
    <w:rsid w:val="051E5B0B"/>
    <w:rsid w:val="0522DA26"/>
    <w:rsid w:val="0582B6A5"/>
    <w:rsid w:val="0583F98F"/>
    <w:rsid w:val="05914722"/>
    <w:rsid w:val="05B0FF05"/>
    <w:rsid w:val="061B7FE8"/>
    <w:rsid w:val="0686F547"/>
    <w:rsid w:val="068D43F9"/>
    <w:rsid w:val="06C4B340"/>
    <w:rsid w:val="06C934FC"/>
    <w:rsid w:val="06D3E696"/>
    <w:rsid w:val="07122F81"/>
    <w:rsid w:val="074715A3"/>
    <w:rsid w:val="07CB4A3A"/>
    <w:rsid w:val="07D032A4"/>
    <w:rsid w:val="07D6BD2E"/>
    <w:rsid w:val="07EC9FDC"/>
    <w:rsid w:val="07ECC86C"/>
    <w:rsid w:val="07FC3BD4"/>
    <w:rsid w:val="081FD607"/>
    <w:rsid w:val="08493C21"/>
    <w:rsid w:val="085483F7"/>
    <w:rsid w:val="085B4032"/>
    <w:rsid w:val="08661AE2"/>
    <w:rsid w:val="089A4EE8"/>
    <w:rsid w:val="08C26C58"/>
    <w:rsid w:val="08C7ED41"/>
    <w:rsid w:val="093E1BC9"/>
    <w:rsid w:val="09537DE0"/>
    <w:rsid w:val="0995F239"/>
    <w:rsid w:val="09990EFC"/>
    <w:rsid w:val="09A043EB"/>
    <w:rsid w:val="09E7DBD2"/>
    <w:rsid w:val="09F2B1F5"/>
    <w:rsid w:val="0A2225F1"/>
    <w:rsid w:val="0A2518BC"/>
    <w:rsid w:val="0A893C59"/>
    <w:rsid w:val="0A93B410"/>
    <w:rsid w:val="0A9C321E"/>
    <w:rsid w:val="0AF6EBCA"/>
    <w:rsid w:val="0AFACFD6"/>
    <w:rsid w:val="0B2A0682"/>
    <w:rsid w:val="0B3ACFCD"/>
    <w:rsid w:val="0BAF0B40"/>
    <w:rsid w:val="0C083599"/>
    <w:rsid w:val="0CB59C05"/>
    <w:rsid w:val="0D162E02"/>
    <w:rsid w:val="0D6BF4EC"/>
    <w:rsid w:val="0E1D2A1B"/>
    <w:rsid w:val="0E436881"/>
    <w:rsid w:val="0E4953F2"/>
    <w:rsid w:val="0EA725FB"/>
    <w:rsid w:val="0ECF6A4D"/>
    <w:rsid w:val="0EDD17E7"/>
    <w:rsid w:val="0EECAB00"/>
    <w:rsid w:val="0F3EA9F6"/>
    <w:rsid w:val="0F54D58D"/>
    <w:rsid w:val="0F71E0B8"/>
    <w:rsid w:val="0F90962D"/>
    <w:rsid w:val="0FD67AE0"/>
    <w:rsid w:val="10160C8E"/>
    <w:rsid w:val="101C092E"/>
    <w:rsid w:val="10745494"/>
    <w:rsid w:val="109CF970"/>
    <w:rsid w:val="109DF6B1"/>
    <w:rsid w:val="10D55B74"/>
    <w:rsid w:val="111E42F5"/>
    <w:rsid w:val="112830DD"/>
    <w:rsid w:val="11D065FB"/>
    <w:rsid w:val="11E7E01D"/>
    <w:rsid w:val="11F210F3"/>
    <w:rsid w:val="121A93BA"/>
    <w:rsid w:val="122C5C3A"/>
    <w:rsid w:val="12369295"/>
    <w:rsid w:val="12458967"/>
    <w:rsid w:val="12D02CC6"/>
    <w:rsid w:val="12D605D5"/>
    <w:rsid w:val="12F97315"/>
    <w:rsid w:val="130F8A27"/>
    <w:rsid w:val="1332C7D6"/>
    <w:rsid w:val="1394EFCE"/>
    <w:rsid w:val="13BCAAAA"/>
    <w:rsid w:val="13E74648"/>
    <w:rsid w:val="140014D9"/>
    <w:rsid w:val="1427B4FD"/>
    <w:rsid w:val="14373B4E"/>
    <w:rsid w:val="14494917"/>
    <w:rsid w:val="14ADCC1F"/>
    <w:rsid w:val="14C92606"/>
    <w:rsid w:val="1508F302"/>
    <w:rsid w:val="152C4075"/>
    <w:rsid w:val="152D1E2F"/>
    <w:rsid w:val="155166F5"/>
    <w:rsid w:val="156E9ADF"/>
    <w:rsid w:val="15853F30"/>
    <w:rsid w:val="15AA7372"/>
    <w:rsid w:val="15D87675"/>
    <w:rsid w:val="15E0ACEC"/>
    <w:rsid w:val="15EBEA9D"/>
    <w:rsid w:val="15EC0AF6"/>
    <w:rsid w:val="1650CBE7"/>
    <w:rsid w:val="16616831"/>
    <w:rsid w:val="1676C9EC"/>
    <w:rsid w:val="16CD10A4"/>
    <w:rsid w:val="16F04376"/>
    <w:rsid w:val="16FD191E"/>
    <w:rsid w:val="173CBD60"/>
    <w:rsid w:val="17B15692"/>
    <w:rsid w:val="17F2B038"/>
    <w:rsid w:val="1822ABFF"/>
    <w:rsid w:val="189E8323"/>
    <w:rsid w:val="18C80623"/>
    <w:rsid w:val="18F6D4A5"/>
    <w:rsid w:val="1905F2D1"/>
    <w:rsid w:val="190BB4D3"/>
    <w:rsid w:val="19F8C4ED"/>
    <w:rsid w:val="1A6091EA"/>
    <w:rsid w:val="1A67B9CA"/>
    <w:rsid w:val="1A7754B3"/>
    <w:rsid w:val="1A8CCD49"/>
    <w:rsid w:val="1AA68E11"/>
    <w:rsid w:val="1ACDBF0D"/>
    <w:rsid w:val="1B0130B0"/>
    <w:rsid w:val="1B0B5C00"/>
    <w:rsid w:val="1B3AAE44"/>
    <w:rsid w:val="1B49B88C"/>
    <w:rsid w:val="1B6B6EB5"/>
    <w:rsid w:val="1B9FC404"/>
    <w:rsid w:val="1BA63607"/>
    <w:rsid w:val="1C1DB803"/>
    <w:rsid w:val="1C2753DB"/>
    <w:rsid w:val="1C92313C"/>
    <w:rsid w:val="1CED04CB"/>
    <w:rsid w:val="1D24EB1E"/>
    <w:rsid w:val="1D2C1F41"/>
    <w:rsid w:val="1D5E1E26"/>
    <w:rsid w:val="1D78BC4F"/>
    <w:rsid w:val="1D9A387F"/>
    <w:rsid w:val="1DB0B817"/>
    <w:rsid w:val="1DE2D389"/>
    <w:rsid w:val="1E24E0F6"/>
    <w:rsid w:val="1E5E5C29"/>
    <w:rsid w:val="1E8BACD2"/>
    <w:rsid w:val="1EAE930E"/>
    <w:rsid w:val="1EB817EF"/>
    <w:rsid w:val="1EDA2309"/>
    <w:rsid w:val="1EEF4EC9"/>
    <w:rsid w:val="1F2CFA5B"/>
    <w:rsid w:val="1F505103"/>
    <w:rsid w:val="1F7764D0"/>
    <w:rsid w:val="1F88BC4D"/>
    <w:rsid w:val="1F9FA300"/>
    <w:rsid w:val="1FE2E1F9"/>
    <w:rsid w:val="2026BCB9"/>
    <w:rsid w:val="202EDC15"/>
    <w:rsid w:val="203E1400"/>
    <w:rsid w:val="20B068F8"/>
    <w:rsid w:val="21207A31"/>
    <w:rsid w:val="2132089C"/>
    <w:rsid w:val="215905A7"/>
    <w:rsid w:val="21666F9D"/>
    <w:rsid w:val="21AFBB85"/>
    <w:rsid w:val="21B0583F"/>
    <w:rsid w:val="21B79E9D"/>
    <w:rsid w:val="21B84E2C"/>
    <w:rsid w:val="21E4B869"/>
    <w:rsid w:val="21E53A55"/>
    <w:rsid w:val="21F6FF0C"/>
    <w:rsid w:val="222D5981"/>
    <w:rsid w:val="222E714D"/>
    <w:rsid w:val="22559F65"/>
    <w:rsid w:val="225C4DEF"/>
    <w:rsid w:val="227D4D4B"/>
    <w:rsid w:val="22975C4F"/>
    <w:rsid w:val="22CDC658"/>
    <w:rsid w:val="2326CC14"/>
    <w:rsid w:val="238281C0"/>
    <w:rsid w:val="2396A091"/>
    <w:rsid w:val="23DF5186"/>
    <w:rsid w:val="23E5420A"/>
    <w:rsid w:val="2440C276"/>
    <w:rsid w:val="245483A1"/>
    <w:rsid w:val="247DA03E"/>
    <w:rsid w:val="24AB2D9B"/>
    <w:rsid w:val="24AB7F97"/>
    <w:rsid w:val="24C98BB9"/>
    <w:rsid w:val="24EC726D"/>
    <w:rsid w:val="25095AA6"/>
    <w:rsid w:val="25279CEA"/>
    <w:rsid w:val="253A7622"/>
    <w:rsid w:val="256E2786"/>
    <w:rsid w:val="260DFC03"/>
    <w:rsid w:val="261F36DA"/>
    <w:rsid w:val="261F8460"/>
    <w:rsid w:val="26446894"/>
    <w:rsid w:val="26BC9C66"/>
    <w:rsid w:val="26BDD661"/>
    <w:rsid w:val="272E21AF"/>
    <w:rsid w:val="27570639"/>
    <w:rsid w:val="27B8EAA6"/>
    <w:rsid w:val="27D50A98"/>
    <w:rsid w:val="27DCFE99"/>
    <w:rsid w:val="27F82E72"/>
    <w:rsid w:val="27FBDB0A"/>
    <w:rsid w:val="280D9DD5"/>
    <w:rsid w:val="281551E3"/>
    <w:rsid w:val="28192102"/>
    <w:rsid w:val="2828B7C9"/>
    <w:rsid w:val="2839CBE8"/>
    <w:rsid w:val="284395A2"/>
    <w:rsid w:val="28839FC4"/>
    <w:rsid w:val="2884F9A5"/>
    <w:rsid w:val="28979040"/>
    <w:rsid w:val="28AF6404"/>
    <w:rsid w:val="28B061E2"/>
    <w:rsid w:val="28C20C00"/>
    <w:rsid w:val="28E99074"/>
    <w:rsid w:val="290601CB"/>
    <w:rsid w:val="2936C0C1"/>
    <w:rsid w:val="29BF9647"/>
    <w:rsid w:val="29D9A521"/>
    <w:rsid w:val="29F7260E"/>
    <w:rsid w:val="2A0FE9EE"/>
    <w:rsid w:val="2A7D062B"/>
    <w:rsid w:val="2A82D4B3"/>
    <w:rsid w:val="2AAD363C"/>
    <w:rsid w:val="2AFBA4D0"/>
    <w:rsid w:val="2B05F923"/>
    <w:rsid w:val="2B1FCD19"/>
    <w:rsid w:val="2B28BCDD"/>
    <w:rsid w:val="2BA36862"/>
    <w:rsid w:val="2BD5D9F6"/>
    <w:rsid w:val="2BD67439"/>
    <w:rsid w:val="2BE75A43"/>
    <w:rsid w:val="2C1AFCDF"/>
    <w:rsid w:val="2C4487DE"/>
    <w:rsid w:val="2C4A5868"/>
    <w:rsid w:val="2C4B005F"/>
    <w:rsid w:val="2C76E843"/>
    <w:rsid w:val="2C9474D4"/>
    <w:rsid w:val="2CB7877C"/>
    <w:rsid w:val="2CD76B89"/>
    <w:rsid w:val="2CE44104"/>
    <w:rsid w:val="2CFE0956"/>
    <w:rsid w:val="2D0200C2"/>
    <w:rsid w:val="2D11774C"/>
    <w:rsid w:val="2D16C202"/>
    <w:rsid w:val="2D3BD00F"/>
    <w:rsid w:val="2D6A3BAC"/>
    <w:rsid w:val="2D7E8DAD"/>
    <w:rsid w:val="2DFEE416"/>
    <w:rsid w:val="2E3D70B3"/>
    <w:rsid w:val="2E4E343E"/>
    <w:rsid w:val="2E53BFB1"/>
    <w:rsid w:val="2E557BEB"/>
    <w:rsid w:val="2E78A19D"/>
    <w:rsid w:val="2E9B4653"/>
    <w:rsid w:val="2EFA6449"/>
    <w:rsid w:val="2F1FA865"/>
    <w:rsid w:val="2F33DA3D"/>
    <w:rsid w:val="2F5C5210"/>
    <w:rsid w:val="2F7AA649"/>
    <w:rsid w:val="2F8A58EC"/>
    <w:rsid w:val="2FC0EB53"/>
    <w:rsid w:val="2FE7B07D"/>
    <w:rsid w:val="2FF3E6B6"/>
    <w:rsid w:val="30598A07"/>
    <w:rsid w:val="309CA932"/>
    <w:rsid w:val="313CF3F7"/>
    <w:rsid w:val="31506990"/>
    <w:rsid w:val="316A43E8"/>
    <w:rsid w:val="3189F417"/>
    <w:rsid w:val="31938C3C"/>
    <w:rsid w:val="3197C356"/>
    <w:rsid w:val="3227A868"/>
    <w:rsid w:val="324CD3E7"/>
    <w:rsid w:val="32666291"/>
    <w:rsid w:val="327FD23F"/>
    <w:rsid w:val="329290BA"/>
    <w:rsid w:val="32A1F4E2"/>
    <w:rsid w:val="32B033FC"/>
    <w:rsid w:val="32B0F2B2"/>
    <w:rsid w:val="32DC086F"/>
    <w:rsid w:val="3305A6C9"/>
    <w:rsid w:val="3325DC38"/>
    <w:rsid w:val="3365B27D"/>
    <w:rsid w:val="33BC620F"/>
    <w:rsid w:val="33E0E953"/>
    <w:rsid w:val="33EDD23F"/>
    <w:rsid w:val="344AB7EA"/>
    <w:rsid w:val="348DF53D"/>
    <w:rsid w:val="34EC4CDA"/>
    <w:rsid w:val="34F24154"/>
    <w:rsid w:val="34F4CD19"/>
    <w:rsid w:val="34F887CF"/>
    <w:rsid w:val="356DCEC9"/>
    <w:rsid w:val="35B51B02"/>
    <w:rsid w:val="35BA97D1"/>
    <w:rsid w:val="35E44EDE"/>
    <w:rsid w:val="35FF5005"/>
    <w:rsid w:val="3624924C"/>
    <w:rsid w:val="3626EB70"/>
    <w:rsid w:val="362ACB1C"/>
    <w:rsid w:val="363E767B"/>
    <w:rsid w:val="3643292D"/>
    <w:rsid w:val="366B955F"/>
    <w:rsid w:val="366F63E2"/>
    <w:rsid w:val="368BD4DD"/>
    <w:rsid w:val="3691CDD0"/>
    <w:rsid w:val="37144E3C"/>
    <w:rsid w:val="37270AF8"/>
    <w:rsid w:val="378452AC"/>
    <w:rsid w:val="378529BB"/>
    <w:rsid w:val="37866DDB"/>
    <w:rsid w:val="3788E5AA"/>
    <w:rsid w:val="37B17758"/>
    <w:rsid w:val="37D040DB"/>
    <w:rsid w:val="382894F0"/>
    <w:rsid w:val="384BA3D5"/>
    <w:rsid w:val="384DFB4B"/>
    <w:rsid w:val="386989C2"/>
    <w:rsid w:val="389F1C70"/>
    <w:rsid w:val="38AAE559"/>
    <w:rsid w:val="38DF6367"/>
    <w:rsid w:val="38EDD7DD"/>
    <w:rsid w:val="3938F065"/>
    <w:rsid w:val="396D8D59"/>
    <w:rsid w:val="39A8F380"/>
    <w:rsid w:val="39ABF883"/>
    <w:rsid w:val="39B255C6"/>
    <w:rsid w:val="39B85FE2"/>
    <w:rsid w:val="39D515E9"/>
    <w:rsid w:val="3A0C4890"/>
    <w:rsid w:val="3A1A44FF"/>
    <w:rsid w:val="3A620077"/>
    <w:rsid w:val="3A73DBE2"/>
    <w:rsid w:val="3AF968F4"/>
    <w:rsid w:val="3B02491E"/>
    <w:rsid w:val="3B110419"/>
    <w:rsid w:val="3B172B53"/>
    <w:rsid w:val="3B2236CF"/>
    <w:rsid w:val="3B33E505"/>
    <w:rsid w:val="3B548F51"/>
    <w:rsid w:val="3BE36418"/>
    <w:rsid w:val="3C32725E"/>
    <w:rsid w:val="3C6F9628"/>
    <w:rsid w:val="3CD31249"/>
    <w:rsid w:val="3CD432C2"/>
    <w:rsid w:val="3D257410"/>
    <w:rsid w:val="3D4CD6CB"/>
    <w:rsid w:val="3D6965D8"/>
    <w:rsid w:val="3DBEEA11"/>
    <w:rsid w:val="3DC87960"/>
    <w:rsid w:val="3DFAFB64"/>
    <w:rsid w:val="3E06E229"/>
    <w:rsid w:val="3E485160"/>
    <w:rsid w:val="3E8AB9D2"/>
    <w:rsid w:val="3EA6434F"/>
    <w:rsid w:val="3EAF3109"/>
    <w:rsid w:val="3EE4638F"/>
    <w:rsid w:val="3F4842EC"/>
    <w:rsid w:val="3FAA8E02"/>
    <w:rsid w:val="3FE2BF4D"/>
    <w:rsid w:val="4009B0F4"/>
    <w:rsid w:val="4009F7EC"/>
    <w:rsid w:val="4040879B"/>
    <w:rsid w:val="40640B30"/>
    <w:rsid w:val="4082F7F0"/>
    <w:rsid w:val="40A6A0C7"/>
    <w:rsid w:val="40AABC47"/>
    <w:rsid w:val="40ABE06D"/>
    <w:rsid w:val="40AF75A1"/>
    <w:rsid w:val="40B95DC6"/>
    <w:rsid w:val="40F98A13"/>
    <w:rsid w:val="410D28E9"/>
    <w:rsid w:val="4112DA1B"/>
    <w:rsid w:val="4128A6CB"/>
    <w:rsid w:val="4134E772"/>
    <w:rsid w:val="41379212"/>
    <w:rsid w:val="4153DA94"/>
    <w:rsid w:val="4187BDC0"/>
    <w:rsid w:val="41997E01"/>
    <w:rsid w:val="419F18B4"/>
    <w:rsid w:val="41BA07F7"/>
    <w:rsid w:val="41D1DD7D"/>
    <w:rsid w:val="41EBE4F7"/>
    <w:rsid w:val="4241486A"/>
    <w:rsid w:val="425D30DD"/>
    <w:rsid w:val="42673CB7"/>
    <w:rsid w:val="429E87CE"/>
    <w:rsid w:val="42E639FD"/>
    <w:rsid w:val="42E68D1F"/>
    <w:rsid w:val="42EB0228"/>
    <w:rsid w:val="4312C17D"/>
    <w:rsid w:val="432F51DB"/>
    <w:rsid w:val="43919676"/>
    <w:rsid w:val="43B73190"/>
    <w:rsid w:val="43DDC912"/>
    <w:rsid w:val="43E1E502"/>
    <w:rsid w:val="43FD3ED0"/>
    <w:rsid w:val="440BB6F6"/>
    <w:rsid w:val="442E2A03"/>
    <w:rsid w:val="444D4FC9"/>
    <w:rsid w:val="4472ADA7"/>
    <w:rsid w:val="45236A7B"/>
    <w:rsid w:val="455CEFF2"/>
    <w:rsid w:val="456308F5"/>
    <w:rsid w:val="456738B2"/>
    <w:rsid w:val="456D265A"/>
    <w:rsid w:val="457F2ADB"/>
    <w:rsid w:val="45816416"/>
    <w:rsid w:val="4584599B"/>
    <w:rsid w:val="4591EB01"/>
    <w:rsid w:val="45D05734"/>
    <w:rsid w:val="461F350A"/>
    <w:rsid w:val="4658EBD1"/>
    <w:rsid w:val="467548F4"/>
    <w:rsid w:val="467BE3F4"/>
    <w:rsid w:val="46C66451"/>
    <w:rsid w:val="46D7EC41"/>
    <w:rsid w:val="46E8AE1E"/>
    <w:rsid w:val="47208B8F"/>
    <w:rsid w:val="47378D27"/>
    <w:rsid w:val="475DF6ED"/>
    <w:rsid w:val="475E2D52"/>
    <w:rsid w:val="476231E1"/>
    <w:rsid w:val="479ED636"/>
    <w:rsid w:val="47C09DA7"/>
    <w:rsid w:val="47FBC827"/>
    <w:rsid w:val="48194412"/>
    <w:rsid w:val="487B8E5C"/>
    <w:rsid w:val="48804C8E"/>
    <w:rsid w:val="48909A11"/>
    <w:rsid w:val="48CAABCC"/>
    <w:rsid w:val="48EFBA8F"/>
    <w:rsid w:val="48F4B86F"/>
    <w:rsid w:val="493365A5"/>
    <w:rsid w:val="493B4C51"/>
    <w:rsid w:val="4946E5BF"/>
    <w:rsid w:val="49A40441"/>
    <w:rsid w:val="49AC7936"/>
    <w:rsid w:val="49DD9188"/>
    <w:rsid w:val="4A730422"/>
    <w:rsid w:val="4A774442"/>
    <w:rsid w:val="4A8F6A8B"/>
    <w:rsid w:val="4AB6E0FA"/>
    <w:rsid w:val="4AB98AB8"/>
    <w:rsid w:val="4ACC47B4"/>
    <w:rsid w:val="4ADF62E2"/>
    <w:rsid w:val="4AE0AE8C"/>
    <w:rsid w:val="4B09FB56"/>
    <w:rsid w:val="4B0C2622"/>
    <w:rsid w:val="4B813B89"/>
    <w:rsid w:val="4B8778E6"/>
    <w:rsid w:val="4C021209"/>
    <w:rsid w:val="4C1203A8"/>
    <w:rsid w:val="4C8FB218"/>
    <w:rsid w:val="4C941C8C"/>
    <w:rsid w:val="4CC1851C"/>
    <w:rsid w:val="4CDE59F8"/>
    <w:rsid w:val="4CF6EA81"/>
    <w:rsid w:val="4D9642B0"/>
    <w:rsid w:val="4DD17431"/>
    <w:rsid w:val="4DDDAA3D"/>
    <w:rsid w:val="4DF9718B"/>
    <w:rsid w:val="4E16921B"/>
    <w:rsid w:val="4E3FA747"/>
    <w:rsid w:val="4E50B98B"/>
    <w:rsid w:val="4E853E12"/>
    <w:rsid w:val="4EBE0381"/>
    <w:rsid w:val="4EDA5E43"/>
    <w:rsid w:val="4EDA8BFC"/>
    <w:rsid w:val="4EF96FA0"/>
    <w:rsid w:val="4EFC5A58"/>
    <w:rsid w:val="4F016411"/>
    <w:rsid w:val="4F345D24"/>
    <w:rsid w:val="4F85B99A"/>
    <w:rsid w:val="4FA9B765"/>
    <w:rsid w:val="4FCD9DFE"/>
    <w:rsid w:val="4FCDB32B"/>
    <w:rsid w:val="500F858D"/>
    <w:rsid w:val="507F95BA"/>
    <w:rsid w:val="509F26FE"/>
    <w:rsid w:val="50A0C2CC"/>
    <w:rsid w:val="50A6E01E"/>
    <w:rsid w:val="50E91E95"/>
    <w:rsid w:val="5154C629"/>
    <w:rsid w:val="51653891"/>
    <w:rsid w:val="5178CB3D"/>
    <w:rsid w:val="51A65C04"/>
    <w:rsid w:val="51C69D5A"/>
    <w:rsid w:val="51FAAC0B"/>
    <w:rsid w:val="520D5755"/>
    <w:rsid w:val="523C757B"/>
    <w:rsid w:val="52479AD2"/>
    <w:rsid w:val="525A7D80"/>
    <w:rsid w:val="5265FFB4"/>
    <w:rsid w:val="527AAA40"/>
    <w:rsid w:val="5280DF60"/>
    <w:rsid w:val="5293033E"/>
    <w:rsid w:val="52936A03"/>
    <w:rsid w:val="52A3423C"/>
    <w:rsid w:val="52AF6F13"/>
    <w:rsid w:val="52EB6059"/>
    <w:rsid w:val="5311A65F"/>
    <w:rsid w:val="532C02E9"/>
    <w:rsid w:val="5349778D"/>
    <w:rsid w:val="534C2C7F"/>
    <w:rsid w:val="53904FFB"/>
    <w:rsid w:val="53F95CF5"/>
    <w:rsid w:val="54070DE3"/>
    <w:rsid w:val="540D2527"/>
    <w:rsid w:val="54462F43"/>
    <w:rsid w:val="545D302B"/>
    <w:rsid w:val="5471786B"/>
    <w:rsid w:val="54D495AE"/>
    <w:rsid w:val="54D796C3"/>
    <w:rsid w:val="550E2940"/>
    <w:rsid w:val="55184CDD"/>
    <w:rsid w:val="5520A8EC"/>
    <w:rsid w:val="553B1F0E"/>
    <w:rsid w:val="55A486D0"/>
    <w:rsid w:val="55D913BD"/>
    <w:rsid w:val="562A885D"/>
    <w:rsid w:val="563135B4"/>
    <w:rsid w:val="563335A8"/>
    <w:rsid w:val="564B26D6"/>
    <w:rsid w:val="5655BD4E"/>
    <w:rsid w:val="56844BDF"/>
    <w:rsid w:val="56A1759E"/>
    <w:rsid w:val="56A8FCA0"/>
    <w:rsid w:val="56CF4DDA"/>
    <w:rsid w:val="56D29D01"/>
    <w:rsid w:val="56E012B4"/>
    <w:rsid w:val="56FE6A17"/>
    <w:rsid w:val="57565292"/>
    <w:rsid w:val="579CCA17"/>
    <w:rsid w:val="57A0194C"/>
    <w:rsid w:val="583074B4"/>
    <w:rsid w:val="58751773"/>
    <w:rsid w:val="58AE7AF1"/>
    <w:rsid w:val="58C9F569"/>
    <w:rsid w:val="58EA0E32"/>
    <w:rsid w:val="58FD1FD4"/>
    <w:rsid w:val="59461E5A"/>
    <w:rsid w:val="595A8FCF"/>
    <w:rsid w:val="59628C0A"/>
    <w:rsid w:val="5966DCA3"/>
    <w:rsid w:val="5980C8B2"/>
    <w:rsid w:val="59B4AD44"/>
    <w:rsid w:val="59CD3332"/>
    <w:rsid w:val="59D5C42E"/>
    <w:rsid w:val="5A1AB5F1"/>
    <w:rsid w:val="5A31EE5E"/>
    <w:rsid w:val="5A36C516"/>
    <w:rsid w:val="5A397E25"/>
    <w:rsid w:val="5A4D91F1"/>
    <w:rsid w:val="5A535300"/>
    <w:rsid w:val="5A65DDF7"/>
    <w:rsid w:val="5A9C4886"/>
    <w:rsid w:val="5AA8BB1C"/>
    <w:rsid w:val="5AAB92EC"/>
    <w:rsid w:val="5AB798F5"/>
    <w:rsid w:val="5ACCAA19"/>
    <w:rsid w:val="5B96B953"/>
    <w:rsid w:val="5B97EB0E"/>
    <w:rsid w:val="5BA35BFD"/>
    <w:rsid w:val="5BF9ADBD"/>
    <w:rsid w:val="5BFB94E5"/>
    <w:rsid w:val="5C02E9B5"/>
    <w:rsid w:val="5C0DFF38"/>
    <w:rsid w:val="5C3854E8"/>
    <w:rsid w:val="5C65F155"/>
    <w:rsid w:val="5C693A95"/>
    <w:rsid w:val="5CAD0D75"/>
    <w:rsid w:val="5CD8FBAA"/>
    <w:rsid w:val="5CEFECF5"/>
    <w:rsid w:val="5D71C71E"/>
    <w:rsid w:val="5DA41F5A"/>
    <w:rsid w:val="5DB04626"/>
    <w:rsid w:val="5E4CEFC7"/>
    <w:rsid w:val="5E6FD0E0"/>
    <w:rsid w:val="5E79E975"/>
    <w:rsid w:val="5EB0E350"/>
    <w:rsid w:val="5EF6418A"/>
    <w:rsid w:val="5F58C024"/>
    <w:rsid w:val="5FAEA071"/>
    <w:rsid w:val="5FAF16F4"/>
    <w:rsid w:val="5FF1301E"/>
    <w:rsid w:val="603FD2B9"/>
    <w:rsid w:val="60686735"/>
    <w:rsid w:val="606D5862"/>
    <w:rsid w:val="60965968"/>
    <w:rsid w:val="60C3174A"/>
    <w:rsid w:val="60C32F23"/>
    <w:rsid w:val="60CB5CF1"/>
    <w:rsid w:val="60FCE723"/>
    <w:rsid w:val="60FFE46F"/>
    <w:rsid w:val="61001393"/>
    <w:rsid w:val="61449DF8"/>
    <w:rsid w:val="6152B524"/>
    <w:rsid w:val="616EAC1C"/>
    <w:rsid w:val="6195ED1C"/>
    <w:rsid w:val="61B8892B"/>
    <w:rsid w:val="61D32860"/>
    <w:rsid w:val="61F2FF8D"/>
    <w:rsid w:val="62ECED5C"/>
    <w:rsid w:val="631A270E"/>
    <w:rsid w:val="6344256C"/>
    <w:rsid w:val="63518351"/>
    <w:rsid w:val="63767276"/>
    <w:rsid w:val="63A053C1"/>
    <w:rsid w:val="63B21594"/>
    <w:rsid w:val="63B75973"/>
    <w:rsid w:val="63E9C5AB"/>
    <w:rsid w:val="64AC27AC"/>
    <w:rsid w:val="64EA4A79"/>
    <w:rsid w:val="64F658D5"/>
    <w:rsid w:val="650FAAB8"/>
    <w:rsid w:val="65285705"/>
    <w:rsid w:val="655AB73D"/>
    <w:rsid w:val="6586AA18"/>
    <w:rsid w:val="658BCC4F"/>
    <w:rsid w:val="658C3FB0"/>
    <w:rsid w:val="65BB6775"/>
    <w:rsid w:val="6620365A"/>
    <w:rsid w:val="66490CC9"/>
    <w:rsid w:val="667B1444"/>
    <w:rsid w:val="66A0A186"/>
    <w:rsid w:val="66A8273B"/>
    <w:rsid w:val="66D6B517"/>
    <w:rsid w:val="67408BBE"/>
    <w:rsid w:val="678C0A98"/>
    <w:rsid w:val="67A474DC"/>
    <w:rsid w:val="67DA78EC"/>
    <w:rsid w:val="67DF3DED"/>
    <w:rsid w:val="68639F09"/>
    <w:rsid w:val="687EBF48"/>
    <w:rsid w:val="687FBDDE"/>
    <w:rsid w:val="68821A6C"/>
    <w:rsid w:val="688DB7DB"/>
    <w:rsid w:val="689D28F9"/>
    <w:rsid w:val="68E1BA03"/>
    <w:rsid w:val="68F6DCC8"/>
    <w:rsid w:val="691B4651"/>
    <w:rsid w:val="692EC669"/>
    <w:rsid w:val="6931E0B7"/>
    <w:rsid w:val="6960A554"/>
    <w:rsid w:val="6965C0D0"/>
    <w:rsid w:val="69A080D8"/>
    <w:rsid w:val="69E61E3D"/>
    <w:rsid w:val="6A644900"/>
    <w:rsid w:val="6A926364"/>
    <w:rsid w:val="6AA524DC"/>
    <w:rsid w:val="6B4B109A"/>
    <w:rsid w:val="6B4DA631"/>
    <w:rsid w:val="6B567ED7"/>
    <w:rsid w:val="6B5F4B61"/>
    <w:rsid w:val="6B9B35FC"/>
    <w:rsid w:val="6BBBD918"/>
    <w:rsid w:val="6BC90EDD"/>
    <w:rsid w:val="6BDC7503"/>
    <w:rsid w:val="6BE0BB31"/>
    <w:rsid w:val="6C49BCCD"/>
    <w:rsid w:val="6C5F4D66"/>
    <w:rsid w:val="6C6A645F"/>
    <w:rsid w:val="6C709FBA"/>
    <w:rsid w:val="6C825DDD"/>
    <w:rsid w:val="6CAC9AE2"/>
    <w:rsid w:val="6CC775D5"/>
    <w:rsid w:val="6D2543E8"/>
    <w:rsid w:val="6D876DFB"/>
    <w:rsid w:val="6DA474C6"/>
    <w:rsid w:val="6DB568D2"/>
    <w:rsid w:val="6DD7671B"/>
    <w:rsid w:val="6E0E375D"/>
    <w:rsid w:val="6E8C1B55"/>
    <w:rsid w:val="6E979EAC"/>
    <w:rsid w:val="6EAE1836"/>
    <w:rsid w:val="6EE6D5F4"/>
    <w:rsid w:val="6F0F8A0B"/>
    <w:rsid w:val="6F223D65"/>
    <w:rsid w:val="6F5809D7"/>
    <w:rsid w:val="6F66F24B"/>
    <w:rsid w:val="6FB7D865"/>
    <w:rsid w:val="6FDE6E95"/>
    <w:rsid w:val="6FE5BC1E"/>
    <w:rsid w:val="6FE5C02A"/>
    <w:rsid w:val="6FF69A5E"/>
    <w:rsid w:val="701364A5"/>
    <w:rsid w:val="70352C16"/>
    <w:rsid w:val="70740570"/>
    <w:rsid w:val="70B718FA"/>
    <w:rsid w:val="70DAA082"/>
    <w:rsid w:val="710D488F"/>
    <w:rsid w:val="71756C8A"/>
    <w:rsid w:val="7175F019"/>
    <w:rsid w:val="72C6C0EE"/>
    <w:rsid w:val="7349F4C8"/>
    <w:rsid w:val="73979831"/>
    <w:rsid w:val="73D27CF2"/>
    <w:rsid w:val="73D8AB9A"/>
    <w:rsid w:val="73EB0C6F"/>
    <w:rsid w:val="74303364"/>
    <w:rsid w:val="743D6626"/>
    <w:rsid w:val="7447DA73"/>
    <w:rsid w:val="7447EF36"/>
    <w:rsid w:val="74658AC4"/>
    <w:rsid w:val="7468C1E5"/>
    <w:rsid w:val="7477E2C0"/>
    <w:rsid w:val="7487E062"/>
    <w:rsid w:val="7494A37B"/>
    <w:rsid w:val="74B5DC37"/>
    <w:rsid w:val="74EEB004"/>
    <w:rsid w:val="751B18DC"/>
    <w:rsid w:val="752FE027"/>
    <w:rsid w:val="7533E22B"/>
    <w:rsid w:val="753A7802"/>
    <w:rsid w:val="753AD19E"/>
    <w:rsid w:val="75465FE9"/>
    <w:rsid w:val="76275A39"/>
    <w:rsid w:val="7642C78E"/>
    <w:rsid w:val="764D4DCD"/>
    <w:rsid w:val="766F1786"/>
    <w:rsid w:val="767403E1"/>
    <w:rsid w:val="7674662A"/>
    <w:rsid w:val="76B4E9BB"/>
    <w:rsid w:val="76FA25DD"/>
    <w:rsid w:val="77171111"/>
    <w:rsid w:val="773E17A5"/>
    <w:rsid w:val="77445E77"/>
    <w:rsid w:val="774C8B68"/>
    <w:rsid w:val="775942C4"/>
    <w:rsid w:val="7773D2D2"/>
    <w:rsid w:val="777A8BE0"/>
    <w:rsid w:val="77972812"/>
    <w:rsid w:val="77ACB745"/>
    <w:rsid w:val="77E57C18"/>
    <w:rsid w:val="780ED18F"/>
    <w:rsid w:val="7838F8A9"/>
    <w:rsid w:val="78673647"/>
    <w:rsid w:val="78875264"/>
    <w:rsid w:val="78914965"/>
    <w:rsid w:val="78C5C621"/>
    <w:rsid w:val="78EEC443"/>
    <w:rsid w:val="790F683E"/>
    <w:rsid w:val="791C1D26"/>
    <w:rsid w:val="792032B1"/>
    <w:rsid w:val="7949DB79"/>
    <w:rsid w:val="796A3242"/>
    <w:rsid w:val="79839309"/>
    <w:rsid w:val="79966B5F"/>
    <w:rsid w:val="79B2DBAA"/>
    <w:rsid w:val="79C850AC"/>
    <w:rsid w:val="79D618EA"/>
    <w:rsid w:val="79DF4D18"/>
    <w:rsid w:val="79E2C3BD"/>
    <w:rsid w:val="7A06B4A8"/>
    <w:rsid w:val="7A252A2D"/>
    <w:rsid w:val="7A83D7E6"/>
    <w:rsid w:val="7A895FA6"/>
    <w:rsid w:val="7ABE804D"/>
    <w:rsid w:val="7AC572FE"/>
    <w:rsid w:val="7AD73D99"/>
    <w:rsid w:val="7B049ADC"/>
    <w:rsid w:val="7B128704"/>
    <w:rsid w:val="7B5399CB"/>
    <w:rsid w:val="7B5750D1"/>
    <w:rsid w:val="7B8A0BC8"/>
    <w:rsid w:val="7BB5B957"/>
    <w:rsid w:val="7BD2CE56"/>
    <w:rsid w:val="7BE05254"/>
    <w:rsid w:val="7BF2E560"/>
    <w:rsid w:val="7C29153B"/>
    <w:rsid w:val="7C31FBB9"/>
    <w:rsid w:val="7CA1FED4"/>
    <w:rsid w:val="7CAD6029"/>
    <w:rsid w:val="7CB8916A"/>
    <w:rsid w:val="7CC3A5C5"/>
    <w:rsid w:val="7D08B224"/>
    <w:rsid w:val="7D179D95"/>
    <w:rsid w:val="7D3A438C"/>
    <w:rsid w:val="7D65BD0E"/>
    <w:rsid w:val="7DADCC71"/>
    <w:rsid w:val="7DF68C31"/>
    <w:rsid w:val="7DF72B70"/>
    <w:rsid w:val="7E19EDB4"/>
    <w:rsid w:val="7E2C95AD"/>
    <w:rsid w:val="7E3A80F3"/>
    <w:rsid w:val="7E45836F"/>
    <w:rsid w:val="7E84358E"/>
    <w:rsid w:val="7EAFBBC3"/>
    <w:rsid w:val="7EB94778"/>
    <w:rsid w:val="7EF57975"/>
    <w:rsid w:val="7F04C702"/>
    <w:rsid w:val="7F0799FF"/>
    <w:rsid w:val="7F243677"/>
    <w:rsid w:val="7F513532"/>
    <w:rsid w:val="7F934BFE"/>
    <w:rsid w:val="7F9C8D22"/>
    <w:rsid w:val="7FAE99C9"/>
    <w:rsid w:val="7FDBF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0982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6D6107"/>
  </w:style>
  <w:style w:type="paragraph" w:styleId="Heading1">
    <w:name w:val="heading 1"/>
    <w:basedOn w:val="Normal"/>
    <w:next w:val="Normal"/>
    <w:link w:val="Heading1Char"/>
    <w:uiPriority w:val="9"/>
    <w:qFormat/>
    <w:rsid w:val="006D6107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365F91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itaviBibliographyEntry" w:customStyle="1">
    <w:name w:val="Citavi Bibliography Entry"/>
    <w:basedOn w:val="Normal"/>
    <w:link w:val="CitaviBibliographyEntryZchn"/>
    <w:rsid w:val="006D6107"/>
    <w:pPr>
      <w:tabs>
        <w:tab w:val="left" w:pos="454"/>
      </w:tabs>
      <w:spacing w:after="0"/>
      <w:ind w:left="454" w:hanging="454"/>
    </w:pPr>
  </w:style>
  <w:style w:type="character" w:styleId="CitaviBibliographyEntryZchn" w:customStyle="1">
    <w:name w:val="Citavi Bibliography Entry Zchn"/>
    <w:basedOn w:val="DefaultParagraphFont"/>
    <w:link w:val="CitaviBibliographyEntry"/>
    <w:rsid w:val="006D6107"/>
  </w:style>
  <w:style w:type="paragraph" w:styleId="CitaviBibliographyHeading" w:customStyle="1">
    <w:name w:val="Citavi Bibliography Heading"/>
    <w:basedOn w:val="Heading1"/>
    <w:link w:val="CitaviBibliographyHeadingZchn"/>
    <w:rsid w:val="006D6107"/>
  </w:style>
  <w:style w:type="character" w:styleId="CitaviBibliographyHeadingZchn" w:customStyle="1">
    <w:name w:val="Citavi Bibliography Heading Zchn"/>
    <w:basedOn w:val="DefaultParagraphFont"/>
    <w:link w:val="CitaviBibliographyHeading"/>
    <w:rsid w:val="006D6107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1Char" w:customStyle="1">
    <w:name w:val="Heading 1 Char"/>
    <w:basedOn w:val="DefaultParagraphFont"/>
    <w:link w:val="Heading1"/>
    <w:uiPriority w:val="9"/>
    <w:rsid w:val="006D6107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06D5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84A9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84A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35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35EE"/>
    <w:pPr>
      <w:spacing w:line="240" w:lineRule="auto"/>
    </w:pPr>
    <w:rPr>
      <w:sz w:val="24"/>
      <w:szCs w:val="24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235E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EE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235E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13E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01B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0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B5B56"/>
    <w:rPr>
      <w:i/>
      <w:iCs/>
    </w:rPr>
  </w:style>
  <w:style w:type="paragraph" w:styleId="EndNoteBibliographyTitle" w:customStyle="1">
    <w:name w:val="EndNote Bibliography Title"/>
    <w:basedOn w:val="Normal"/>
    <w:rsid w:val="00442C0E"/>
    <w:pPr>
      <w:spacing w:after="0"/>
      <w:jc w:val="center"/>
    </w:pPr>
    <w:rPr>
      <w:rFonts w:ascii="Calibri" w:hAnsi="Calibri" w:cs="Calibri"/>
    </w:rPr>
  </w:style>
  <w:style w:type="paragraph" w:styleId="EndNoteBibliography" w:customStyle="1">
    <w:name w:val="EndNote Bibliography"/>
    <w:basedOn w:val="Normal"/>
    <w:rsid w:val="00442C0E"/>
    <w:pPr>
      <w:spacing w:line="240" w:lineRule="auto"/>
    </w:pPr>
    <w:rPr>
      <w:rFonts w:ascii="Calibri" w:hAnsi="Calibri" w:cs="Calibri"/>
    </w:rPr>
  </w:style>
  <w:style w:type="character" w:styleId="apple-converted-space" w:customStyle="1">
    <w:name w:val="apple-converted-space"/>
    <w:basedOn w:val="DefaultParagraphFont"/>
    <w:rsid w:val="0024175A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eading3Char" w:customStyle="1">
    <w:name w:val="Heading 3 Char"/>
    <w:basedOn w:val="DefaultParagraphFont"/>
    <w:link w:val="Heading3"/>
    <w:uiPriority w:val="9"/>
    <w:rPr>
      <w:rFonts w:asciiTheme="majorHAnsi" w:hAnsiTheme="majorHAnsi" w:eastAsiaTheme="majorEastAsia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9F6183"/>
    <w:pPr>
      <w:spacing w:after="0" w:line="240" w:lineRule="auto"/>
    </w:pPr>
    <w:rPr>
      <w:lang w:val="de-AT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itternetztabelle1hellAkzent11" w:customStyle="1">
    <w:name w:val="Gitternetztabelle 1 hell  – Akzent 11"/>
    <w:basedOn w:val="TableNormal"/>
    <w:uiPriority w:val="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B8CCE4" w:themeColor="accent1" w:themeTint="66" w:sz="4" w:space="0"/>
        <w:left w:val="single" w:color="B8CCE4" w:themeColor="accent1" w:themeTint="66" w:sz="4" w:space="0"/>
        <w:bottom w:val="single" w:color="B8CCE4" w:themeColor="accent1" w:themeTint="66" w:sz="4" w:space="0"/>
        <w:right w:val="single" w:color="B8CCE4" w:themeColor="accent1" w:themeTint="66" w:sz="4" w:space="0"/>
        <w:insideH w:val="single" w:color="B8CCE4" w:themeColor="accent1" w:themeTint="66" w:sz="4" w:space="0"/>
        <w:insideV w:val="single" w:color="B8CCE4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95B3D7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5B3D7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gn" w:customStyle="1">
    <w:name w:val="gn"/>
    <w:basedOn w:val="DefaultParagraphFont"/>
    <w:rsid w:val="00246DFC"/>
  </w:style>
  <w:style w:type="table" w:styleId="LightShading">
    <w:name w:val="Light Shading"/>
    <w:basedOn w:val="TableNormal"/>
    <w:uiPriority w:val="60"/>
    <w:rsid w:val="00246DFC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86394"/>
    <w:pPr>
      <w:ind w:left="720"/>
      <w:contextualSpacing/>
    </w:pPr>
  </w:style>
  <w:style w:type="character" w:styleId="normaltextrun" w:customStyle="1">
    <w:name w:val="normaltextrun"/>
    <w:basedOn w:val="DefaultParagraphFont"/>
    <w:rsid w:val="000B7158"/>
  </w:style>
  <w:style w:type="character" w:styleId="spellingerror" w:customStyle="1">
    <w:name w:val="spellingerror"/>
    <w:basedOn w:val="DefaultParagraphFont"/>
    <w:rsid w:val="000B7158"/>
  </w:style>
  <w:style w:type="character" w:styleId="eop" w:customStyle="1">
    <w:name w:val="eop"/>
    <w:basedOn w:val="DefaultParagraphFont"/>
    <w:rsid w:val="000B7158"/>
  </w:style>
  <w:style w:type="table" w:styleId="RG" w:customStyle="1">
    <w:name w:val="RG"/>
    <w:basedOn w:val="TableNormal"/>
    <w:uiPriority w:val="99"/>
    <w:rsid w:val="008748FA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Default" w:customStyle="1">
    <w:name w:val="Default"/>
    <w:rsid w:val="00CB0F8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de-AT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Heading5Char" w:customStyle="1">
    <w:name w:val="Heading 5 Char"/>
    <w:basedOn w:val="DefaultParagraphFont"/>
    <w:link w:val="Heading5"/>
    <w:uiPriority w:val="9"/>
    <w:rPr>
      <w:rFonts w:asciiTheme="majorHAnsi" w:hAnsiTheme="majorHAnsi" w:eastAsiaTheme="majorEastAsia" w:cstheme="majorBidi"/>
      <w:color w:val="365F91" w:themeColor="accent1" w:themeShade="BF"/>
    </w:rPr>
  </w:style>
  <w:style w:type="character" w:styleId="PageNumber">
    <w:name w:val="page number"/>
    <w:basedOn w:val="DefaultParagraphFont"/>
    <w:uiPriority w:val="99"/>
    <w:semiHidden/>
    <w:unhideWhenUsed/>
    <w:rsid w:val="008D50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6107"/>
  </w:style>
  <w:style w:type="paragraph" w:styleId="Heading1">
    <w:name w:val="heading 1"/>
    <w:basedOn w:val="Normal"/>
    <w:next w:val="Normal"/>
    <w:link w:val="Heading1Char"/>
    <w:uiPriority w:val="9"/>
    <w:qFormat/>
    <w:rsid w:val="006D61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6D610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D6107"/>
  </w:style>
  <w:style w:type="paragraph" w:customStyle="1" w:styleId="CitaviBibliographyHeading">
    <w:name w:val="Citavi Bibliography Heading"/>
    <w:basedOn w:val="Heading1"/>
    <w:link w:val="CitaviBibliographyHeadingZchn"/>
    <w:rsid w:val="006D6107"/>
  </w:style>
  <w:style w:type="character" w:customStyle="1" w:styleId="CitaviBibliographyHeadingZchn">
    <w:name w:val="Citavi Bibliography Heading Zchn"/>
    <w:basedOn w:val="DefaultParagraphFont"/>
    <w:link w:val="CitaviBibliographyHeading"/>
    <w:rsid w:val="006D61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D61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06D5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84A9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A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35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35E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5E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5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5E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13E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201B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03BB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B5B56"/>
    <w:rPr>
      <w:i/>
      <w:iCs/>
    </w:rPr>
  </w:style>
  <w:style w:type="paragraph" w:customStyle="1" w:styleId="EndNoteBibliographyTitle">
    <w:name w:val="EndNote Bibliography Title"/>
    <w:basedOn w:val="Normal"/>
    <w:rsid w:val="00442C0E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442C0E"/>
    <w:pPr>
      <w:spacing w:line="240" w:lineRule="auto"/>
    </w:pPr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24175A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Spacing">
    <w:name w:val="No Spacing"/>
    <w:uiPriority w:val="1"/>
    <w:qFormat/>
    <w:rsid w:val="009F6183"/>
    <w:pPr>
      <w:spacing w:after="0" w:line="240" w:lineRule="auto"/>
    </w:pPr>
    <w:rPr>
      <w:lang w:val="de-AT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1hellAkzent11">
    <w:name w:val="Gitternetztabelle 1 hell  – Akzent 11"/>
    <w:basedOn w:val="TableNormal"/>
    <w:uiPriority w:val="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n">
    <w:name w:val="gn"/>
    <w:basedOn w:val="DefaultParagraphFont"/>
    <w:rsid w:val="00246DFC"/>
  </w:style>
  <w:style w:type="table" w:styleId="LightShading">
    <w:name w:val="Light Shading"/>
    <w:basedOn w:val="TableNormal"/>
    <w:uiPriority w:val="60"/>
    <w:rsid w:val="00246DFC"/>
    <w:pPr>
      <w:spacing w:after="0" w:line="240" w:lineRule="auto"/>
    </w:pPr>
    <w:rPr>
      <w:color w:val="000000" w:themeColor="text1" w:themeShade="BF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86394"/>
    <w:pPr>
      <w:ind w:left="720"/>
      <w:contextualSpacing/>
    </w:pPr>
  </w:style>
  <w:style w:type="character" w:customStyle="1" w:styleId="normaltextrun">
    <w:name w:val="normaltextrun"/>
    <w:basedOn w:val="DefaultParagraphFont"/>
    <w:rsid w:val="000B7158"/>
  </w:style>
  <w:style w:type="character" w:customStyle="1" w:styleId="spellingerror">
    <w:name w:val="spellingerror"/>
    <w:basedOn w:val="DefaultParagraphFont"/>
    <w:rsid w:val="000B7158"/>
  </w:style>
  <w:style w:type="character" w:customStyle="1" w:styleId="eop">
    <w:name w:val="eop"/>
    <w:basedOn w:val="DefaultParagraphFont"/>
    <w:rsid w:val="000B7158"/>
  </w:style>
  <w:style w:type="table" w:customStyle="1" w:styleId="RG">
    <w:name w:val="RG"/>
    <w:basedOn w:val="TableNormal"/>
    <w:uiPriority w:val="99"/>
    <w:rsid w:val="008748FA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B0F80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de-A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PageNumber">
    <w:name w:val="page number"/>
    <w:basedOn w:val="DefaultParagraphFont"/>
    <w:uiPriority w:val="99"/>
    <w:semiHidden/>
    <w:unhideWhenUsed/>
    <w:rsid w:val="008D5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7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7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0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0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2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71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4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2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1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1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9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74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67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95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90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6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7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4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6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0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9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0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8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8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2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9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0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6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8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7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83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7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1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2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7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7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6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3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456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61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2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8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1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1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4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7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9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5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5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9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8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87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11" /><Relationship Type="http://schemas.microsoft.com/office/2011/relationships/commentsExtended" Target="commentsExtended.xml" Id="rId61" /><Relationship Type="http://schemas.openxmlformats.org/officeDocument/2006/relationships/customXml" Target="../customXml/item1.xml" Id="rId1" /><Relationship Type="http://schemas.openxmlformats.org/officeDocument/2006/relationships/numbering" Target="numbering.xml" Id="rId2" /><Relationship Type="http://schemas.openxmlformats.org/officeDocument/2006/relationships/styles" Target="styles.xml" Id="rId3" /><Relationship Type="http://schemas.microsoft.com/office/2007/relationships/stylesWithEffects" Target="stylesWithEffects.xml" Id="rId4" /><Relationship Type="http://schemas.openxmlformats.org/officeDocument/2006/relationships/settings" Target="settings.xml" Id="rId5" /><Relationship Type="http://schemas.openxmlformats.org/officeDocument/2006/relationships/webSettings" Target="webSettings.xml" Id="rId6" /><Relationship Type="http://schemas.openxmlformats.org/officeDocument/2006/relationships/footnotes" Target="footnotes.xml" Id="rId7" /><Relationship Type="http://schemas.openxmlformats.org/officeDocument/2006/relationships/endnotes" Target="endnotes.xml" Id="rId8" /><Relationship Type="http://schemas.openxmlformats.org/officeDocument/2006/relationships/header" Target="header1.xml" Id="rId9" /><Relationship Type="http://schemas.microsoft.com/office/2011/relationships/people" Target="people.xml" Id="Rc5144d3053c24064" /><Relationship Type="http://schemas.microsoft.com/office/2016/09/relationships/commentsIds" Target="commentsIds.xml" Id="rId60" /><Relationship Type="http://schemas.openxmlformats.org/officeDocument/2006/relationships/fontTable" Target="fontTable.xml" Id="rId10" 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B2D72B-1B72-4B48-AD3A-31EFD44A525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Vetmeduni Vienna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Scarlet Dragos</dc:creator>
  <lastModifiedBy>Dr SteinbornR</lastModifiedBy>
  <revision>26</revision>
  <lastPrinted>2019-07-10T13:30:00.0000000Z</lastPrinted>
  <dcterms:created xsi:type="dcterms:W3CDTF">2018-10-03T08:33:00.0000000Z</dcterms:created>
  <dcterms:modified xsi:type="dcterms:W3CDTF">2020-02-07T13:42:26.81581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fGene</vt:lpwstr>
  </property>
  <property fmtid="{D5CDD505-2E9C-101B-9397-08002B2CF9AE}" pid="3" name="CitaviDocumentProperty_0">
    <vt:lpwstr>ca46609a-0e1f-4c1e-871b-77c665d8e0f7</vt:lpwstr>
  </property>
  <property fmtid="{D5CDD505-2E9C-101B-9397-08002B2CF9AE}" pid="4" name="CitaviDocumentProperty_8">
    <vt:lpwstr>D:\Users\scarletd\Documents\Citavi 5\Projects\RefGene\RefGene.ctv5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5.0.0.11</vt:lpwstr>
  </property>
</Properties>
</file>